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803EB" w14:textId="3F3C979F" w:rsidR="00764568" w:rsidRPr="00B70C53" w:rsidRDefault="00507AAD" w:rsidP="00695148">
      <w:pPr>
        <w:pStyle w:val="Heading1"/>
        <w:jc w:val="both"/>
        <w:rPr>
          <w:rFonts w:ascii="Times New Roman" w:hAnsi="Times New Roman"/>
        </w:rPr>
      </w:pPr>
      <w:r w:rsidRPr="00B70C53">
        <w:rPr>
          <w:rFonts w:ascii="Times New Roman" w:hAnsi="Times New Roman"/>
        </w:rPr>
        <w:t>S1 Text. Construction of</w:t>
      </w:r>
      <w:r w:rsidR="00402435" w:rsidRPr="00B70C53">
        <w:rPr>
          <w:rFonts w:ascii="Times New Roman" w:hAnsi="Times New Roman"/>
        </w:rPr>
        <w:t xml:space="preserve"> bacterial mutant strains</w:t>
      </w:r>
    </w:p>
    <w:p w14:paraId="14578376" w14:textId="38C6002B" w:rsidR="00402435" w:rsidRPr="00B70C53" w:rsidRDefault="00402435" w:rsidP="00402435">
      <w:pPr>
        <w:spacing w:after="160" w:line="480" w:lineRule="auto"/>
        <w:ind w:firstLine="720"/>
        <w:jc w:val="both"/>
        <w:rPr>
          <w:rFonts w:ascii="Times New Roman" w:hAnsi="Times New Roman"/>
        </w:rPr>
      </w:pPr>
      <w:r w:rsidRPr="00B70C53">
        <w:rPr>
          <w:rFonts w:ascii="Times New Roman" w:hAnsi="Times New Roman"/>
        </w:rPr>
        <w:t xml:space="preserve">Mutants strains of </w:t>
      </w:r>
      <w:r w:rsidRPr="00B70C53">
        <w:rPr>
          <w:rFonts w:ascii="Times New Roman" w:hAnsi="Times New Roman"/>
          <w:i/>
          <w:iCs/>
        </w:rPr>
        <w:t xml:space="preserve">Escherichia coli </w:t>
      </w:r>
      <w:r w:rsidRPr="00B70C53">
        <w:rPr>
          <w:rFonts w:ascii="Times New Roman" w:hAnsi="Times New Roman"/>
        </w:rPr>
        <w:t xml:space="preserve">were generally constructed using recombineering </w:t>
      </w:r>
      <w:r w:rsidR="00442617" w:rsidRPr="00B70C53">
        <w:rPr>
          <w:rFonts w:ascii="Times New Roman" w:hAnsi="Times New Roman"/>
        </w:rPr>
        <w:fldChar w:fldCharType="begin"/>
      </w:r>
      <w:r w:rsidR="00442617" w:rsidRPr="00B70C53">
        <w:rPr>
          <w:rFonts w:ascii="Times New Roman" w:hAnsi="Times New Roman"/>
        </w:rPr>
        <w:instrText xml:space="preserve"> ADDIN EN.CITE &lt;EndNote&gt;&lt;Cite&gt;&lt;Author&gt;Sharan&lt;/Author&gt;&lt;Year&gt;2009&lt;/Year&gt;&lt;RecNum&gt;5397&lt;/RecNum&gt;&lt;DisplayText&gt;[1]&lt;/DisplayText&gt;&lt;record&gt;&lt;rec-number&gt;5397&lt;/rec-number&gt;&lt;foreign-keys&gt;&lt;key app="EN" db-id="wswpzp9fqw0wseep5e1529rt9f5vzfwdr0te" timestamp="1613521631"&gt;5397&lt;/key&gt;&lt;/foreign-keys&gt;&lt;ref-type name="Journal Article"&gt;17&lt;/ref-type&gt;&lt;contributors&gt;&lt;authors&gt;&lt;author&gt;Sharan, S. K.&lt;/author&gt;&lt;author&gt;Thomason, L. C.&lt;/author&gt;&lt;author&gt;Kuznetsov, S. G.&lt;/author&gt;&lt;author&gt;Court, D. L.&lt;/author&gt;&lt;/authors&gt;&lt;/contributors&gt;&lt;auth-address&gt;Mouse Cancer Genetics Program, Center for Cancer Research, National Cancer Institute at Frederick, Frederick, Maryland 21702, USA. sharans@mail.nih.gov&lt;/auth-address&gt;&lt;titles&gt;&lt;title&gt;Recombineering: a homologous recombination-based method of genetic engineering&lt;/title&gt;&lt;secondary-title&gt;Nat Protoc&lt;/secondary-title&gt;&lt;/titles&gt;&lt;periodical&gt;&lt;full-title&gt;Nat Protoc&lt;/full-title&gt;&lt;/periodical&gt;&lt;pages&gt;206-23&lt;/pages&gt;&lt;volume&gt;4&lt;/volume&gt;&lt;number&gt;2&lt;/number&gt;&lt;edition&gt;2009/01/31&lt;/edition&gt;&lt;keywords&gt;&lt;keyword&gt;DNA, Bacterial/genetics&lt;/keyword&gt;&lt;keyword&gt;Escherichia coli/genetics/*metabolism&lt;/keyword&gt;&lt;keyword&gt;Gene Expression Regulation, Bacterial/physiology&lt;/keyword&gt;&lt;keyword&gt;Genetic Engineering/*methods&lt;/keyword&gt;&lt;keyword&gt;Plasmids/genetics&lt;/keyword&gt;&lt;keyword&gt;Recombinant Proteins/*genetics/*metabolism&lt;/keyword&gt;&lt;/keywords&gt;&lt;dates&gt;&lt;year&gt;2009&lt;/year&gt;&lt;/dates&gt;&lt;isbn&gt;1750-2799 (Electronic)&amp;#xD;1750-2799 (Linking)&lt;/isbn&gt;&lt;accession-num&gt;19180090&lt;/accession-num&gt;&lt;urls&gt;&lt;related-urls&gt;&lt;url&gt;https://www.ncbi.nlm.nih.gov/pubmed/19180090&lt;/url&gt;&lt;/related-urls&gt;&lt;/urls&gt;&lt;custom2&gt;PMC2790811&lt;/custom2&gt;&lt;electronic-resource-num&gt;10.1038/nprot.2008.227&lt;/electronic-resource-num&gt;&lt;/record&gt;&lt;/Cite&gt;&lt;/EndNote&gt;</w:instrText>
      </w:r>
      <w:r w:rsidR="00442617" w:rsidRPr="00B70C53">
        <w:rPr>
          <w:rFonts w:ascii="Times New Roman" w:hAnsi="Times New Roman"/>
        </w:rPr>
        <w:fldChar w:fldCharType="separate"/>
      </w:r>
      <w:r w:rsidR="00442617" w:rsidRPr="00B70C53">
        <w:rPr>
          <w:rFonts w:ascii="Times New Roman" w:hAnsi="Times New Roman"/>
          <w:noProof/>
        </w:rPr>
        <w:t>[1]</w:t>
      </w:r>
      <w:r w:rsidR="00442617" w:rsidRPr="00B70C53">
        <w:rPr>
          <w:rFonts w:ascii="Times New Roman" w:hAnsi="Times New Roman"/>
        </w:rPr>
        <w:fldChar w:fldCharType="end"/>
      </w:r>
      <w:r w:rsidRPr="00B70C53">
        <w:rPr>
          <w:rFonts w:ascii="Times New Roman" w:hAnsi="Times New Roman"/>
        </w:rPr>
        <w:t xml:space="preserve">. For this purpose, </w:t>
      </w:r>
      <w:r w:rsidR="00DC65EC" w:rsidRPr="00B70C53">
        <w:rPr>
          <w:rFonts w:ascii="Times New Roman" w:hAnsi="Times New Roman"/>
        </w:rPr>
        <w:t xml:space="preserve">strain </w:t>
      </w:r>
      <w:r w:rsidR="00DC65EC" w:rsidRPr="00B70C53">
        <w:rPr>
          <w:rFonts w:ascii="Times New Roman" w:hAnsi="Times New Roman"/>
          <w:i/>
          <w:iCs/>
        </w:rPr>
        <w:t xml:space="preserve">E. coli </w:t>
      </w:r>
      <w:r w:rsidR="00DC65EC" w:rsidRPr="00B70C53">
        <w:rPr>
          <w:rFonts w:ascii="Times New Roman" w:hAnsi="Times New Roman"/>
        </w:rPr>
        <w:t>K-12 MG1655 (laboratory wildtype; CGSC #6300; see S1 Table) and derivatives or variants were transformed with one of several plasmids carrying the lambda red recombineering functions. In some cases, we used plasmid pWRG99 that encodes the lambda red recombineering functions as well as I</w:t>
      </w:r>
      <w:r w:rsidR="00DC65EC" w:rsidRPr="00B70C53">
        <w:rPr>
          <w:rFonts w:ascii="Times New Roman" w:hAnsi="Times New Roman"/>
        </w:rPr>
        <w:noBreakHyphen/>
      </w:r>
      <w:proofErr w:type="spellStart"/>
      <w:r w:rsidR="00DC65EC" w:rsidRPr="00B70C53">
        <w:rPr>
          <w:rFonts w:ascii="Times New Roman" w:hAnsi="Times New Roman"/>
        </w:rPr>
        <w:t>SceI</w:t>
      </w:r>
      <w:proofErr w:type="spellEnd"/>
      <w:r w:rsidR="00DC65EC" w:rsidRPr="00B70C53">
        <w:rPr>
          <w:rFonts w:ascii="Times New Roman" w:hAnsi="Times New Roman"/>
        </w:rPr>
        <w:t xml:space="preserve"> for negative selection of the double-selectable chloramphenicol resistance cassette (of template plasmid pWRG100) carrying an I-</w:t>
      </w:r>
      <w:proofErr w:type="spellStart"/>
      <w:r w:rsidR="00DC65EC" w:rsidRPr="00B70C53">
        <w:rPr>
          <w:rFonts w:ascii="Times New Roman" w:hAnsi="Times New Roman"/>
        </w:rPr>
        <w:t>SceI</w:t>
      </w:r>
      <w:proofErr w:type="spellEnd"/>
      <w:r w:rsidR="00DC65EC" w:rsidRPr="00B70C53">
        <w:rPr>
          <w:rFonts w:ascii="Times New Roman" w:hAnsi="Times New Roman"/>
        </w:rPr>
        <w:t xml:space="preserve"> site (called </w:t>
      </w:r>
      <w:proofErr w:type="spellStart"/>
      <w:r w:rsidR="00DC65EC" w:rsidRPr="00B70C53">
        <w:rPr>
          <w:rFonts w:ascii="Times New Roman" w:hAnsi="Times New Roman"/>
          <w:i/>
          <w:iCs/>
        </w:rPr>
        <w:t>camR</w:t>
      </w:r>
      <w:proofErr w:type="spellEnd"/>
      <w:r w:rsidR="00DC65EC" w:rsidRPr="00B70C53">
        <w:rPr>
          <w:rFonts w:ascii="Times New Roman" w:hAnsi="Times New Roman"/>
          <w:i/>
          <w:iCs/>
        </w:rPr>
        <w:t>-I-</w:t>
      </w:r>
      <w:proofErr w:type="spellStart"/>
      <w:r w:rsidR="00DC65EC" w:rsidRPr="00B70C53">
        <w:rPr>
          <w:rFonts w:ascii="Times New Roman" w:hAnsi="Times New Roman"/>
          <w:i/>
          <w:iCs/>
        </w:rPr>
        <w:t>SceI</w:t>
      </w:r>
      <w:proofErr w:type="spellEnd"/>
      <w:r w:rsidR="00DC65EC" w:rsidRPr="00B70C53">
        <w:rPr>
          <w:rFonts w:ascii="Times New Roman" w:hAnsi="Times New Roman"/>
          <w:i/>
          <w:iCs/>
        </w:rPr>
        <w:t xml:space="preserve"> </w:t>
      </w:r>
      <w:r w:rsidR="00DC65EC" w:rsidRPr="00B70C53">
        <w:rPr>
          <w:rFonts w:ascii="Times New Roman" w:hAnsi="Times New Roman"/>
        </w:rPr>
        <w:t xml:space="preserve">in the following) </w:t>
      </w:r>
      <w:r w:rsidR="00DC65EC" w:rsidRPr="00B70C53">
        <w:rPr>
          <w:rFonts w:ascii="Times New Roman" w:hAnsi="Times New Roman"/>
        </w:rPr>
        <w:fldChar w:fldCharType="begin"/>
      </w:r>
      <w:r w:rsidR="00442617" w:rsidRPr="00B70C53">
        <w:rPr>
          <w:rFonts w:ascii="Times New Roman" w:hAnsi="Times New Roman"/>
        </w:rPr>
        <w:instrText xml:space="preserve"> ADDIN EN.CITE &lt;EndNote&gt;&lt;Cite&gt;&lt;Author&gt;Blank&lt;/Author&gt;&lt;Year&gt;2011&lt;/Year&gt;&lt;RecNum&gt;4850&lt;/RecNum&gt;&lt;DisplayText&gt;[2]&lt;/DisplayText&gt;&lt;record&gt;&lt;rec-number&gt;4850&lt;/rec-number&gt;&lt;foreign-keys&gt;&lt;key app="EN" db-id="wswpzp9fqw0wseep5e1529rt9f5vzfwdr0te" timestamp="1502314690"&gt;4850&lt;/key&gt;&lt;/foreign-keys&gt;&lt;ref-type name="Journal Article"&gt;17&lt;/ref-type&gt;&lt;contributors&gt;&lt;authors&gt;&lt;author&gt;Blank, K.&lt;/author&gt;&lt;author&gt;Hensel, M.&lt;/author&gt;&lt;author&gt;Gerlach, R. G.&lt;/author&gt;&lt;/authors&gt;&lt;/contributors&gt;&lt;auth-address&gt;Junior Research Group 3, Robert Koch Institute, Wernigerode Branch, Wernigerode, Germany.&lt;/auth-address&gt;&lt;titles&gt;&lt;title&gt;&lt;style face="normal" font="default" size="100%"&gt;Rapid and highly efficient method for scarless mutagenesis within the &lt;/style&gt;&lt;style face="italic" font="default" size="100%"&gt;Salmonella enterica &lt;/style&gt;&lt;style face="normal" font="default" size="100%"&gt;chromosome&lt;/style&gt;&lt;/title&gt;&lt;secondary-title&gt;PLoS One&lt;/secondary-title&gt;&lt;/titles&gt;&lt;periodical&gt;&lt;full-title&gt;PloS one&lt;/full-title&gt;&lt;abbr-1&gt;PLoS One&lt;/abbr-1&gt;&lt;/periodical&gt;&lt;pages&gt;e15763&lt;/pages&gt;&lt;volume&gt;6&lt;/volume&gt;&lt;number&gt;1&lt;/number&gt;&lt;keywords&gt;&lt;keyword&gt;Chromosomes, Bacterial/*genetics&lt;/keyword&gt;&lt;keyword&gt;Methods&lt;/keyword&gt;&lt;keyword&gt;Mutagenesis, Insertional&lt;/keyword&gt;&lt;keyword&gt;Mutagenesis, Site-Directed/*methods&lt;/keyword&gt;&lt;keyword&gt;Point Mutation&lt;/keyword&gt;&lt;keyword&gt;Recombination, Genetic&lt;/keyword&gt;&lt;keyword&gt;Salmonella enterica/*genetics&lt;/keyword&gt;&lt;keyword&gt;Sequence Deletion&lt;/keyword&gt;&lt;/keywords&gt;&lt;dates&gt;&lt;year&gt;2011&lt;/year&gt;&lt;pub-dates&gt;&lt;date&gt;Jan 14&lt;/date&gt;&lt;/pub-dates&gt;&lt;/dates&gt;&lt;isbn&gt;1932-6203 (Electronic)&amp;#xD;1932-6203 (Linking)&lt;/isbn&gt;&lt;accession-num&gt;21264289&lt;/accession-num&gt;&lt;urls&gt;&lt;related-urls&gt;&lt;url&gt;https://www.ncbi.nlm.nih.gov/pubmed/21264289&lt;/url&gt;&lt;/related-urls&gt;&lt;/urls&gt;&lt;custom2&gt;PMC3021506&lt;/custom2&gt;&lt;electronic-resource-num&gt;10.1371/journal.pone.0015763&lt;/electronic-resource-num&gt;&lt;/record&gt;&lt;/Cite&gt;&lt;/EndNote&gt;</w:instrText>
      </w:r>
      <w:r w:rsidR="00DC65EC" w:rsidRPr="00B70C53">
        <w:rPr>
          <w:rFonts w:ascii="Times New Roman" w:hAnsi="Times New Roman"/>
        </w:rPr>
        <w:fldChar w:fldCharType="separate"/>
      </w:r>
      <w:r w:rsidR="00442617" w:rsidRPr="00B70C53">
        <w:rPr>
          <w:rFonts w:ascii="Times New Roman" w:hAnsi="Times New Roman"/>
          <w:noProof/>
        </w:rPr>
        <w:t>[2]</w:t>
      </w:r>
      <w:r w:rsidR="00DC65EC" w:rsidRPr="00B70C53">
        <w:rPr>
          <w:rFonts w:ascii="Times New Roman" w:hAnsi="Times New Roman"/>
        </w:rPr>
        <w:fldChar w:fldCharType="end"/>
      </w:r>
      <w:r w:rsidR="00DC65EC" w:rsidRPr="00B70C53">
        <w:rPr>
          <w:rFonts w:ascii="Times New Roman" w:hAnsi="Times New Roman"/>
        </w:rPr>
        <w:t xml:space="preserve">. Alternatively, plasmid pKM208 was used </w:t>
      </w:r>
      <w:r w:rsidRPr="00B70C53">
        <w:rPr>
          <w:rFonts w:ascii="Times New Roman" w:hAnsi="Times New Roman"/>
        </w:rPr>
        <w:fldChar w:fldCharType="begin"/>
      </w:r>
      <w:r w:rsidR="00442617" w:rsidRPr="00B70C53">
        <w:rPr>
          <w:rFonts w:ascii="Times New Roman" w:hAnsi="Times New Roman"/>
        </w:rPr>
        <w:instrText xml:space="preserve"> ADDIN EN.CITE &lt;EndNote&gt;&lt;Cite&gt;&lt;Author&gt;Murphy&lt;/Author&gt;&lt;Year&gt;2003&lt;/Year&gt;&lt;RecNum&gt;5192&lt;/RecNum&gt;&lt;DisplayText&gt;[3]&lt;/DisplayText&gt;&lt;record&gt;&lt;rec-number&gt;5192&lt;/rec-number&gt;&lt;foreign-keys&gt;&lt;key app="EN" db-id="wswpzp9fqw0wseep5e1529rt9f5vzfwdr0te" timestamp="1569204250"&gt;5192&lt;/key&gt;&lt;/foreign-keys&gt;&lt;ref-type name="Journal Article"&gt;17&lt;/ref-type&gt;&lt;contributors&gt;&lt;authors&gt;&lt;author&gt;Murphy, K. C.&lt;/author&gt;&lt;author&gt;Campellone, K. G.&lt;/author&gt;&lt;/authors&gt;&lt;/contributors&gt;&lt;auth-address&gt;Department of Molecular Genetics and Microbiology, University of Massachusetts Medical School, Worcester, MA 01655, USA. kenan.murphy@umassmed.edu&lt;/auth-address&gt;&lt;titles&gt;&lt;title&gt;&lt;style face="normal" font="default" size="100%"&gt;Lambda Red-mediated recombinogenic engineering of enterohemorrhagic and enteropathogenic &lt;/style&gt;&lt;style face="italic" font="default" size="100%"&gt;E. coli&lt;/style&gt;&lt;/title&gt;&lt;secondary-title&gt;BMC Mol Biol&lt;/secondary-title&gt;&lt;/titles&gt;&lt;periodical&gt;&lt;full-title&gt;BMC Mol Biol&lt;/full-title&gt;&lt;abbr-1&gt;BMC molecular biology&lt;/abbr-1&gt;&lt;/periodical&gt;&lt;pages&gt;11&lt;/pages&gt;&lt;volume&gt;4&lt;/volume&gt;&lt;keywords&gt;&lt;keyword&gt;Bacteriophage lambda/*genetics&lt;/keyword&gt;&lt;keyword&gt;Escherichia coli/drug effects/*genetics/pathogenicity&lt;/keyword&gt;&lt;keyword&gt;Escherichia coli O157/genetics/pathogenicity&lt;/keyword&gt;&lt;keyword&gt;Gene Deletion&lt;/keyword&gt;&lt;keyword&gt;Genetic Engineering/*methods&lt;/keyword&gt;&lt;keyword&gt;Kanamycin/pharmacology&lt;/keyword&gt;&lt;keyword&gt;Mutation&lt;/keyword&gt;&lt;keyword&gt;Polymerase Chain Reaction&lt;/keyword&gt;&lt;keyword&gt;*Recombination, Genetic&lt;/keyword&gt;&lt;/keywords&gt;&lt;dates&gt;&lt;year&gt;2003&lt;/year&gt;&lt;pub-dates&gt;&lt;date&gt;Dec 13&lt;/date&gt;&lt;/pub-dates&gt;&lt;/dates&gt;&lt;isbn&gt;1471-2199 (Electronic)&amp;#xD;1471-2199 (Linking)&lt;/isbn&gt;&lt;accession-num&gt;14672541&lt;/accession-num&gt;&lt;urls&gt;&lt;related-urls&gt;&lt;url&gt;https://www.ncbi.nlm.nih.gov/pubmed/14672541&lt;/url&gt;&lt;/related-urls&gt;&lt;/urls&gt;&lt;custom2&gt;PMC317293&lt;/custom2&gt;&lt;electronic-resource-num&gt;10.1186/1471-2199-4-11&lt;/electronic-resource-num&gt;&lt;/record&gt;&lt;/Cite&gt;&lt;/EndNote&gt;</w:instrText>
      </w:r>
      <w:r w:rsidRPr="00B70C53">
        <w:rPr>
          <w:rFonts w:ascii="Times New Roman" w:hAnsi="Times New Roman"/>
        </w:rPr>
        <w:fldChar w:fldCharType="separate"/>
      </w:r>
      <w:r w:rsidR="00442617" w:rsidRPr="00B70C53">
        <w:rPr>
          <w:rFonts w:ascii="Times New Roman" w:hAnsi="Times New Roman"/>
          <w:noProof/>
        </w:rPr>
        <w:t>[3]</w:t>
      </w:r>
      <w:r w:rsidRPr="00B70C53">
        <w:rPr>
          <w:rFonts w:ascii="Times New Roman" w:hAnsi="Times New Roman"/>
        </w:rPr>
        <w:fldChar w:fldCharType="end"/>
      </w:r>
      <w:r w:rsidR="00DC65EC" w:rsidRPr="00B70C53">
        <w:rPr>
          <w:rFonts w:ascii="Times New Roman" w:hAnsi="Times New Roman"/>
        </w:rPr>
        <w:t>. A clean deletion or allelic exchange was achieved using a two-step procedure in which first a target locus was replaced by recombineering with a double-selectable cassette carrying an antibiotic resistance gene for positive selection (chloramphenicol or kanamycin resistance</w:t>
      </w:r>
      <w:r w:rsidR="00383BCB" w:rsidRPr="00B70C53">
        <w:rPr>
          <w:rFonts w:ascii="Times New Roman" w:hAnsi="Times New Roman"/>
        </w:rPr>
        <w:t xml:space="preserve"> denoted as </w:t>
      </w:r>
      <w:proofErr w:type="spellStart"/>
      <w:r w:rsidR="00383BCB" w:rsidRPr="00B70C53">
        <w:rPr>
          <w:rFonts w:ascii="Times New Roman" w:hAnsi="Times New Roman"/>
          <w:i/>
          <w:iCs/>
        </w:rPr>
        <w:t>camR</w:t>
      </w:r>
      <w:proofErr w:type="spellEnd"/>
      <w:r w:rsidR="00383BCB" w:rsidRPr="00B70C53">
        <w:rPr>
          <w:rFonts w:ascii="Times New Roman" w:hAnsi="Times New Roman"/>
          <w:i/>
          <w:iCs/>
        </w:rPr>
        <w:t xml:space="preserve"> </w:t>
      </w:r>
      <w:r w:rsidR="00383BCB" w:rsidRPr="00B70C53">
        <w:rPr>
          <w:rFonts w:ascii="Times New Roman" w:hAnsi="Times New Roman"/>
        </w:rPr>
        <w:t xml:space="preserve">or </w:t>
      </w:r>
      <w:proofErr w:type="spellStart"/>
      <w:r w:rsidR="00383BCB" w:rsidRPr="00B70C53">
        <w:rPr>
          <w:rFonts w:ascii="Times New Roman" w:hAnsi="Times New Roman"/>
          <w:i/>
          <w:iCs/>
        </w:rPr>
        <w:t>kanR</w:t>
      </w:r>
      <w:proofErr w:type="spellEnd"/>
      <w:r w:rsidR="00DC65EC" w:rsidRPr="00B70C53">
        <w:rPr>
          <w:rFonts w:ascii="Times New Roman" w:hAnsi="Times New Roman"/>
        </w:rPr>
        <w:t>). Subsequently, the double-selectable cassette was replaced with the desired alternative allele or deletion allele using recombineering and negative selection against an I-</w:t>
      </w:r>
      <w:proofErr w:type="spellStart"/>
      <w:r w:rsidR="00DC65EC" w:rsidRPr="00B70C53">
        <w:rPr>
          <w:rFonts w:ascii="Times New Roman" w:hAnsi="Times New Roman"/>
        </w:rPr>
        <w:t>SceI</w:t>
      </w:r>
      <w:proofErr w:type="spellEnd"/>
      <w:r w:rsidR="00DC65EC" w:rsidRPr="00B70C53">
        <w:rPr>
          <w:rFonts w:ascii="Times New Roman" w:hAnsi="Times New Roman"/>
        </w:rPr>
        <w:t xml:space="preserve"> site or the </w:t>
      </w:r>
      <w:proofErr w:type="spellStart"/>
      <w:r w:rsidR="00DC65EC" w:rsidRPr="00B70C53">
        <w:rPr>
          <w:rFonts w:ascii="Times New Roman" w:hAnsi="Times New Roman"/>
          <w:i/>
          <w:iCs/>
        </w:rPr>
        <w:t>sacB</w:t>
      </w:r>
      <w:proofErr w:type="spellEnd"/>
      <w:r w:rsidR="00DC65EC" w:rsidRPr="00B70C53">
        <w:rPr>
          <w:rFonts w:ascii="Times New Roman" w:hAnsi="Times New Roman"/>
          <w:i/>
          <w:iCs/>
        </w:rPr>
        <w:t xml:space="preserve"> </w:t>
      </w:r>
      <w:r w:rsidR="00DC65EC" w:rsidRPr="00B70C53">
        <w:rPr>
          <w:rFonts w:ascii="Times New Roman" w:hAnsi="Times New Roman"/>
        </w:rPr>
        <w:t xml:space="preserve">gene (conferring sucrose sensitivity) on the double-selectable cassette. As an alternative to pWRG100 encoding a </w:t>
      </w:r>
      <w:proofErr w:type="spellStart"/>
      <w:r w:rsidR="00DC65EC" w:rsidRPr="00B70C53">
        <w:rPr>
          <w:rFonts w:ascii="Times New Roman" w:hAnsi="Times New Roman"/>
          <w:i/>
          <w:iCs/>
        </w:rPr>
        <w:t>camR</w:t>
      </w:r>
      <w:proofErr w:type="spellEnd"/>
      <w:r w:rsidR="00DC65EC" w:rsidRPr="00B70C53">
        <w:rPr>
          <w:rFonts w:ascii="Times New Roman" w:hAnsi="Times New Roman"/>
          <w:i/>
          <w:iCs/>
        </w:rPr>
        <w:t>-I-</w:t>
      </w:r>
      <w:proofErr w:type="spellStart"/>
      <w:r w:rsidR="00DC65EC" w:rsidRPr="00B70C53">
        <w:rPr>
          <w:rFonts w:ascii="Times New Roman" w:hAnsi="Times New Roman"/>
          <w:i/>
          <w:iCs/>
        </w:rPr>
        <w:t>SceI</w:t>
      </w:r>
      <w:proofErr w:type="spellEnd"/>
      <w:r w:rsidR="00DC65EC" w:rsidRPr="00B70C53">
        <w:rPr>
          <w:rFonts w:ascii="Times New Roman" w:hAnsi="Times New Roman"/>
          <w:i/>
          <w:iCs/>
        </w:rPr>
        <w:t xml:space="preserve"> </w:t>
      </w:r>
      <w:r w:rsidR="00DC65EC" w:rsidRPr="00B70C53">
        <w:rPr>
          <w:rFonts w:ascii="Times New Roman" w:hAnsi="Times New Roman"/>
        </w:rPr>
        <w:t xml:space="preserve">double-selectable cassette, we sometimes used another double-selectable cassette (based on plasmid pJM05) encoding a kanamycin resistance cassette and </w:t>
      </w:r>
      <w:proofErr w:type="spellStart"/>
      <w:r w:rsidR="00DC65EC" w:rsidRPr="00B70C53">
        <w:rPr>
          <w:rFonts w:ascii="Times New Roman" w:hAnsi="Times New Roman"/>
          <w:i/>
          <w:iCs/>
        </w:rPr>
        <w:t>sacB</w:t>
      </w:r>
      <w:proofErr w:type="spellEnd"/>
      <w:r w:rsidR="00DC65EC" w:rsidRPr="00B70C53">
        <w:rPr>
          <w:rFonts w:ascii="Times New Roman" w:hAnsi="Times New Roman"/>
          <w:i/>
          <w:iCs/>
        </w:rPr>
        <w:t xml:space="preserve"> </w:t>
      </w:r>
      <w:r w:rsidR="00DC65EC" w:rsidRPr="00B70C53">
        <w:rPr>
          <w:rFonts w:ascii="Times New Roman" w:hAnsi="Times New Roman"/>
        </w:rPr>
        <w:t xml:space="preserve">for negative selection (in the following called </w:t>
      </w:r>
      <w:proofErr w:type="spellStart"/>
      <w:r w:rsidR="00DC65EC" w:rsidRPr="00B70C53">
        <w:rPr>
          <w:rFonts w:ascii="Times New Roman" w:hAnsi="Times New Roman"/>
          <w:i/>
          <w:iCs/>
        </w:rPr>
        <w:t>kanR-sacB</w:t>
      </w:r>
      <w:proofErr w:type="spellEnd"/>
      <w:r w:rsidR="00DC65EC" w:rsidRPr="00B70C53">
        <w:rPr>
          <w:rFonts w:ascii="Times New Roman" w:hAnsi="Times New Roman"/>
        </w:rPr>
        <w:t xml:space="preserve">) that we had already used earlier </w:t>
      </w:r>
      <w:r w:rsidR="00DC65EC" w:rsidRPr="00B70C53">
        <w:rPr>
          <w:rFonts w:ascii="Times New Roman" w:hAnsi="Times New Roman"/>
        </w:rPr>
        <w:fldChar w:fldCharType="begin"/>
      </w:r>
      <w:r w:rsidR="00442617" w:rsidRPr="00B70C53">
        <w:rPr>
          <w:rFonts w:ascii="Times New Roman" w:hAnsi="Times New Roman"/>
        </w:rPr>
        <w:instrText xml:space="preserve"> ADDIN EN.CITE &lt;EndNote&gt;&lt;Cite&gt;&lt;Author&gt;Harms&lt;/Author&gt;&lt;Year&gt;2017&lt;/Year&gt;&lt;RecNum&gt;5051&lt;/RecNum&gt;&lt;DisplayText&gt;[4]&lt;/DisplayText&gt;&lt;record&gt;&lt;rec-number&gt;5051&lt;/rec-number&gt;&lt;foreign-keys&gt;&lt;key app="EN" db-id="wswpzp9fqw0wseep5e1529rt9f5vzfwdr0te" timestamp="1509429032"&gt;5051&lt;/key&gt;&lt;/foreign-keys&gt;&lt;ref-type name="Journal Article"&gt;17&lt;/ref-type&gt;&lt;contributors&gt;&lt;authors&gt;&lt;author&gt;Harms, A.&lt;/author&gt;&lt;author&gt;Liesch, M.&lt;/author&gt;&lt;author&gt;Körner, J.&lt;/author&gt;&lt;author&gt;Quebatte, M.&lt;/author&gt;&lt;author&gt;Engel, P.&lt;/author&gt;&lt;author&gt;Dehio, C.&lt;/author&gt;&lt;/authors&gt;&lt;/contributors&gt;&lt;auth-address&gt;Focal Area Infection Biology, Biozentrum, University of Basel, Basel, Switzerland.&amp;#xD;Department of Fundamental Microbiology, University of Lausanne, Lausanne, Switzerland.&lt;/auth-address&gt;&lt;titles&gt;&lt;title&gt;&lt;style face="normal" font="default" size="100%"&gt;A bacterial toxin-antitoxin module is the origin of inter-bacterial and inter-kingdom effectors of &lt;/style&gt;&lt;style face="italic" font="default" size="100%"&gt;Bartonella&lt;/style&gt;&lt;/title&gt;&lt;secondary-title&gt;&lt;style face="italic" font="default" size="100%"&gt;PLoS Genet&lt;/style&gt;&lt;/secondary-title&gt;&lt;/titles&gt;&lt;periodical&gt;&lt;full-title&gt;PLoS genetics&lt;/full-title&gt;&lt;abbr-1&gt;PLoS Genet&lt;/abbr-1&gt;&lt;/periodical&gt;&lt;pages&gt;e1007077&lt;/pages&gt;&lt;volume&gt;13&lt;/volume&gt;&lt;number&gt;10&lt;/number&gt;&lt;dates&gt;&lt;year&gt;2017&lt;/year&gt;&lt;pub-dates&gt;&lt;date&gt;Oct 26&lt;/date&gt;&lt;/pub-dates&gt;&lt;/dates&gt;&lt;isbn&gt;1553-7404 (Electronic)&amp;#xD;1553-7390 (Linking)&lt;/isbn&gt;&lt;accession-num&gt;29073136&lt;/accession-num&gt;&lt;urls&gt;&lt;related-urls&gt;&lt;url&gt;https://www.ncbi.nlm.nih.gov/pubmed/29073136&lt;/url&gt;&lt;/related-urls&gt;&lt;/urls&gt;&lt;electronic-resource-num&gt;10.1371/journal.pgen.1007077&lt;/electronic-resource-num&gt;&lt;/record&gt;&lt;/Cite&gt;&lt;/EndNote&gt;</w:instrText>
      </w:r>
      <w:r w:rsidR="00DC65EC" w:rsidRPr="00B70C53">
        <w:rPr>
          <w:rFonts w:ascii="Times New Roman" w:hAnsi="Times New Roman"/>
        </w:rPr>
        <w:fldChar w:fldCharType="separate"/>
      </w:r>
      <w:r w:rsidR="00442617" w:rsidRPr="00B70C53">
        <w:rPr>
          <w:rFonts w:ascii="Times New Roman" w:hAnsi="Times New Roman"/>
          <w:noProof/>
        </w:rPr>
        <w:t>[4]</w:t>
      </w:r>
      <w:r w:rsidR="00DC65EC" w:rsidRPr="00B70C53">
        <w:rPr>
          <w:rFonts w:ascii="Times New Roman" w:hAnsi="Times New Roman"/>
        </w:rPr>
        <w:fldChar w:fldCharType="end"/>
      </w:r>
      <w:r w:rsidR="00DC65EC" w:rsidRPr="00B70C53">
        <w:rPr>
          <w:rFonts w:ascii="Times New Roman" w:hAnsi="Times New Roman"/>
        </w:rPr>
        <w:t xml:space="preserve">. </w:t>
      </w:r>
      <w:r w:rsidR="00383BCB" w:rsidRPr="00B70C53">
        <w:rPr>
          <w:rFonts w:ascii="Times New Roman" w:hAnsi="Times New Roman"/>
        </w:rPr>
        <w:t xml:space="preserve">Alternatively, a variant of plasmid pUA139 </w:t>
      </w:r>
      <w:r w:rsidRPr="00B70C53">
        <w:rPr>
          <w:rFonts w:ascii="Times New Roman" w:hAnsi="Times New Roman"/>
        </w:rPr>
        <w:fldChar w:fldCharType="begin"/>
      </w:r>
      <w:r w:rsidR="00442617" w:rsidRPr="00B70C53">
        <w:rPr>
          <w:rFonts w:ascii="Times New Roman" w:hAnsi="Times New Roman"/>
        </w:rPr>
        <w:instrText xml:space="preserve"> ADDIN EN.CITE &lt;EndNote&gt;&lt;Cite&gt;&lt;Author&gt;Zaslaver&lt;/Author&gt;&lt;Year&gt;2006&lt;/Year&gt;&lt;RecNum&gt;3112&lt;/RecNum&gt;&lt;DisplayText&gt;[5]&lt;/DisplayText&gt;&lt;record&gt;&lt;rec-number&gt;3112&lt;/rec-number&gt;&lt;foreign-keys&gt;&lt;key app="EN" db-id="wswpzp9fqw0wseep5e1529rt9f5vzfwdr0te" timestamp="1449599304"&gt;3112&lt;/key&gt;&lt;/foreign-keys&gt;&lt;ref-type name="Journal Article"&gt;17&lt;/ref-type&gt;&lt;contributors&gt;&lt;authors&gt;&lt;author&gt;Zaslaver, A.&lt;/author&gt;&lt;author&gt;Bren, A.&lt;/author&gt;&lt;author&gt;Ronen, M.&lt;/author&gt;&lt;author&gt;Itzkovitz, S.&lt;/author&gt;&lt;author&gt;Kikoin, I.&lt;/author&gt;&lt;author&gt;Shavit, S.&lt;/author&gt;&lt;author&gt;Liebermeister, W.&lt;/author&gt;&lt;author&gt;Surette, M. G.&lt;/author&gt;&lt;author&gt;Alon, U.&lt;/author&gt;&lt;/authors&gt;&lt;/contributors&gt;&lt;auth-address&gt;Department of Molecular Cell Biology, Weizmann Institute of Science, 76100, Israel.&lt;/auth-address&gt;&lt;titles&gt;&lt;title&gt;&lt;style face="normal" font="default" size="100%"&gt;A comprehensive library of fluorescent transcriptional reporters for &lt;/style&gt;&lt;style face="italic" font="default" size="100%"&gt;Escherichia coli&lt;/style&gt;&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623-8&lt;/pages&gt;&lt;volume&gt;3&lt;/volume&gt;&lt;number&gt;8&lt;/number&gt;&lt;keywords&gt;&lt;keyword&gt;Escherichia coli/*metabolism&lt;/keyword&gt;&lt;keyword&gt;Escherichia coli Proteins/analysis/genetics/*metabolism&lt;/keyword&gt;&lt;keyword&gt;Gene Expression Profiling/*methods&lt;/keyword&gt;&lt;keyword&gt;*Peptide Library&lt;/keyword&gt;&lt;keyword&gt;Spectrometry, Fluorescence/*methods&lt;/keyword&gt;&lt;keyword&gt;Transcription Factors/analysis/genetics/*metabolism&lt;/keyword&gt;&lt;/keywords&gt;&lt;dates&gt;&lt;year&gt;2006&lt;/year&gt;&lt;pub-dates&gt;&lt;date&gt;Aug&lt;/date&gt;&lt;/pub-dates&gt;&lt;/dates&gt;&lt;isbn&gt;1548-7091 (Print)&amp;#xD;1548-7091 (Linking)&lt;/isbn&gt;&lt;accession-num&gt;16862137&lt;/accession-num&gt;&lt;urls&gt;&lt;related-urls&gt;&lt;url&gt;http://www.ncbi.nlm.nih.gov/pubmed/16862137&lt;/url&gt;&lt;/related-urls&gt;&lt;/urls&gt;&lt;electronic-resource-num&gt;10.1038/nmeth895&lt;/electronic-resource-num&gt;&lt;/record&gt;&lt;/Cite&gt;&lt;/EndNote&gt;</w:instrText>
      </w:r>
      <w:r w:rsidRPr="00B70C53">
        <w:rPr>
          <w:rFonts w:ascii="Times New Roman" w:hAnsi="Times New Roman"/>
        </w:rPr>
        <w:fldChar w:fldCharType="separate"/>
      </w:r>
      <w:r w:rsidR="00442617" w:rsidRPr="00B70C53">
        <w:rPr>
          <w:rFonts w:ascii="Times New Roman" w:hAnsi="Times New Roman"/>
          <w:noProof/>
        </w:rPr>
        <w:t>[5]</w:t>
      </w:r>
      <w:r w:rsidRPr="00B70C53">
        <w:rPr>
          <w:rFonts w:ascii="Times New Roman" w:hAnsi="Times New Roman"/>
        </w:rPr>
        <w:fldChar w:fldCharType="end"/>
      </w:r>
      <w:r w:rsidR="00383BCB" w:rsidRPr="00B70C53">
        <w:rPr>
          <w:rFonts w:ascii="Times New Roman" w:hAnsi="Times New Roman"/>
        </w:rPr>
        <w:t xml:space="preserve"> carrying the </w:t>
      </w:r>
      <w:proofErr w:type="spellStart"/>
      <w:r w:rsidR="00383BCB" w:rsidRPr="00B70C53">
        <w:rPr>
          <w:rFonts w:ascii="Times New Roman" w:hAnsi="Times New Roman"/>
          <w:i/>
          <w:iCs/>
        </w:rPr>
        <w:t>camR-sacB</w:t>
      </w:r>
      <w:proofErr w:type="spellEnd"/>
      <w:r w:rsidR="00383BCB" w:rsidRPr="00B70C53">
        <w:rPr>
          <w:rFonts w:ascii="Times New Roman" w:hAnsi="Times New Roman"/>
          <w:i/>
          <w:iCs/>
        </w:rPr>
        <w:t xml:space="preserve"> </w:t>
      </w:r>
      <w:r w:rsidR="00383BCB" w:rsidRPr="00B70C53">
        <w:rPr>
          <w:rFonts w:ascii="Times New Roman" w:hAnsi="Times New Roman"/>
        </w:rPr>
        <w:t xml:space="preserve">double-selectable cassette of pKO4 </w:t>
      </w:r>
      <w:r w:rsidRPr="00B70C53">
        <w:rPr>
          <w:rFonts w:ascii="Times New Roman" w:hAnsi="Times New Roman"/>
        </w:rPr>
        <w:fldChar w:fldCharType="begin">
          <w:fldData xml:space="preserve">PEVuZE5vdGU+PENpdGU+PEF1dGhvcj5MZWU8L0F1dGhvcj48WWVhcj4yMDAxPC9ZZWFyPjxSZWNO
dW0+NTEzNjwvUmVjTnVtPjxEaXNwbGF5VGV4dD5bNl08L0Rpc3BsYXlUZXh0PjxyZWNvcmQ+PHJl
Yy1udW1iZXI+NTEzNjwvcmVjLW51bWJlcj48Zm9yZWlnbi1rZXlzPjxrZXkgYXBwPSJFTiIgZGIt
aWQ9Indzd3B6cDlmcXcwd3NlZXA1ZTE1MjlydDlmNXZ6ZndkcjB0ZSIgdGltZXN0YW1wPSIxNTQ2
MzQxMzQzIj41MTM2PC9rZXk+PC9mb3JlaWduLWtleXM+PHJlZi10eXBlIG5hbWU9IkpvdXJuYWwg
QXJ0aWNsZSI+MTc8L3JlZi10eXBlPjxjb250cmlidXRvcnM+PGF1dGhvcnM+PGF1dGhvcj5MZWUs
IEUuIEMuPC9hdXRob3I+PGF1dGhvcj5ZdSwgRC48L2F1dGhvcj48YXV0aG9yPk1hcnRpbmV6IGRl
IFZlbGFzY28sIEouPC9hdXRob3I+PGF1dGhvcj5UZXNzYXJvbGxvLCBMLjwvYXV0aG9yPjxhdXRo
b3I+U3dpbmcsIEQuIEEuPC9hdXRob3I+PGF1dGhvcj5Db3VydCwgRC4gTC48L2F1dGhvcj48YXV0
aG9yPkplbmtpbnMsIE4uIEEuPC9hdXRob3I+PGF1dGhvcj5Db3BlbGFuZCwgTi4gRy48L2F1dGhv
cj48L2F1dGhvcnM+PC9jb250cmlidXRvcnM+PGF1dGgtYWRkcmVzcz5Nb3VzZSBDYW5jZXIgR2Vu
ZXRpY3MgUHJvZ3JhbSwgTmF0aW9uYWwgQ2FuY2VyIEluc3RpdHV0ZS1GcmVkZXJpY2ssIEZyZWRl
cmljaywgTWFyeWxhbmQgMjE3MDIsIFVTQS48L2F1dGgtYWRkcmVzcz48dGl0bGVzPjx0aXRsZT48
c3R5bGUgZmFjZT0ibm9ybWFsIiBmb250PSJkZWZhdWx0IiBzaXplPSIxMDAlIj5BIGhpZ2hseSBl
ZmZpY2llbnQ8L3N0eWxlPjxzdHlsZSBmYWNlPSJpdGFsaWMiIGZvbnQ9ImRlZmF1bHQiIHNpemU9
IjEwMCUiPiBFc2NoZXJpY2hpYSBjb2xpPC9zdHlsZT48c3R5bGUgZmFjZT0ibm9ybWFsIiBmb250
PSJkZWZhdWx0IiBzaXplPSIxMDAlIj4tYmFzZWQgY2hyb21vc29tZSBlbmdpbmVlcmluZyBzeXN0
ZW0gYWRhcHRlZCBmb3IgcmVjb21iaW5vZ2VuaWMgdGFyZ2V0aW5nIGFuZCBzdWJjbG9uaW5nIG9m
IEJBQyBETkE8L3N0eWxlPjwvdGl0bGU+PHNlY29uZGFyeS10aXRsZT5HZW5vbWljczwvc2Vjb25k
YXJ5LXRpdGxlPjwvdGl0bGVzPjxwZXJpb2RpY2FsPjxmdWxsLXRpdGxlPkdlbm9taWNzPC9mdWxs
LXRpdGxlPjwvcGVyaW9kaWNhbD48cGFnZXM+NTYtNjU8L3BhZ2VzPjx2b2x1bWU+NzM8L3ZvbHVt
ZT48bnVtYmVyPjE8L251bWJlcj48a2V5d29yZHM+PGtleXdvcmQ+QW5pbWFsczwva2V5d29yZD48
a2V5d29yZD5CYWN0ZXJpb3BoYWdlIGxhbWJkYS9nZW5ldGljcy9waHlzaW9sb2d5PC9rZXl3b3Jk
PjxrZXl3b3JkPkNocm9tb3NvbWVzLCBBcnRpZmljaWFsLCBCYWN0ZXJpYWwvKmdlbmV0aWNzPC9r
ZXl3b3JkPjxrZXl3b3JkPkNsb25pbmcsIE1vbGVjdWxhci9tZXRob2RzPC9rZXl3b3JkPjxrZXl3
b3JkPkROQSwgQmFjdGVyaWFsL2dlbmV0aWNzPC9rZXl3b3JkPjxrZXl3b3JkPkROQSwgUmVjb21i
aW5hbnQvZ2VuZXRpY3M8L2tleXdvcmQ+PGtleXdvcmQ+RGVmZWN0aXZlIFZpcnVzZXMvZ2VuZXRp
Y3MvcGh5c2lvbG9neTwva2V5d29yZD48a2V5d29yZD5Fc2NoZXJpY2hpYSBjb2xpLypnZW5ldGlj
czwva2V5d29yZD48a2V5d29yZD5HZW5lcywgQmFjdGVyaWFsPC9rZXl3b3JkPjxrZXl3b3JkPkdl
bmVzLCBSZXBvcnRlcjwva2V5d29yZD48a2V5d29yZD5HZW5ldGljIEVuZ2luZWVyaW5nLyptZXRo
b2RzPC9rZXl3b3JkPjxrZXl3b3JkPk1pY2U8L2tleXdvcmQ+PGtleXdvcmQ+TWljZSwgVHJhbnNn
ZW5pYzwva2V5d29yZD48a2V5d29yZD5PbGlnb2Rlb3h5cmlib251Y2xlb3RpZGVzL2NoZW1pY2Fs
IHN5bnRoZXNpcy9nZW5ldGljczwva2V5d29yZD48a2V5d29yZD5QbGFzbWlkcy9nZW5ldGljczwv
a2V5d29yZD48a2V5d29yZD4qUmVjb21iaW5hdGlvbiwgR2VuZXRpYzwva2V5d29yZD48a2V5d29y
ZD5UcmFuc2Zvcm1hdGlvbiwgQmFjdGVyaWFsPC9rZXl3b3JkPjwva2V5d29yZHM+PGRhdGVzPjx5
ZWFyPjIwMDE8L3llYXI+PHB1Yi1kYXRlcz48ZGF0ZT5BcHIgMTwvZGF0ZT48L3B1Yi1kYXRlcz48
L2RhdGVzPjxpc2JuPjA4ODgtNzU0MyAoUHJpbnQpJiN4RDswODg4LTc1NDMgKExpbmtpbmcpPC9p
c2JuPjxhY2Nlc3Npb24tbnVtPjExMzUyNTY2PC9hY2Nlc3Npb24tbnVtPjx1cmxzPjxyZWxhdGVk
LXVybHM+PHVybD5odHRwczovL3d3dy5uY2JpLm5sbS5uaWguZ292L3B1Ym1lZC8xMTM1MjU2Njwv
dXJsPjwvcmVsYXRlZC11cmxzPjwvdXJscz48ZWxlY3Ryb25pYy1yZXNvdXJjZS1udW0+MTAuMTAw
Ni9nZW5vLjIwMDAuNjQ1MTwvZWxlY3Ryb25pYy1yZXNvdXJjZS1udW0+PC9yZWNvcmQ+PC9DaXRl
PjwvRW5kTm90ZT5=
</w:fldData>
        </w:fldChar>
      </w:r>
      <w:r w:rsidR="00442617" w:rsidRPr="00B70C53">
        <w:rPr>
          <w:rFonts w:ascii="Times New Roman" w:hAnsi="Times New Roman"/>
        </w:rPr>
        <w:instrText xml:space="preserve"> ADDIN EN.CITE </w:instrText>
      </w:r>
      <w:r w:rsidR="00442617" w:rsidRPr="00B70C53">
        <w:rPr>
          <w:rFonts w:ascii="Times New Roman" w:hAnsi="Times New Roman"/>
        </w:rPr>
        <w:fldChar w:fldCharType="begin">
          <w:fldData xml:space="preserve">PEVuZE5vdGU+PENpdGU+PEF1dGhvcj5MZWU8L0F1dGhvcj48WWVhcj4yMDAxPC9ZZWFyPjxSZWNO
dW0+NTEzNjwvUmVjTnVtPjxEaXNwbGF5VGV4dD5bNl08L0Rpc3BsYXlUZXh0PjxyZWNvcmQ+PHJl
Yy1udW1iZXI+NTEzNjwvcmVjLW51bWJlcj48Zm9yZWlnbi1rZXlzPjxrZXkgYXBwPSJFTiIgZGIt
aWQ9Indzd3B6cDlmcXcwd3NlZXA1ZTE1MjlydDlmNXZ6ZndkcjB0ZSIgdGltZXN0YW1wPSIxNTQ2
MzQxMzQzIj41MTM2PC9rZXk+PC9mb3JlaWduLWtleXM+PHJlZi10eXBlIG5hbWU9IkpvdXJuYWwg
QXJ0aWNsZSI+MTc8L3JlZi10eXBlPjxjb250cmlidXRvcnM+PGF1dGhvcnM+PGF1dGhvcj5MZWUs
IEUuIEMuPC9hdXRob3I+PGF1dGhvcj5ZdSwgRC48L2F1dGhvcj48YXV0aG9yPk1hcnRpbmV6IGRl
IFZlbGFzY28sIEouPC9hdXRob3I+PGF1dGhvcj5UZXNzYXJvbGxvLCBMLjwvYXV0aG9yPjxhdXRo
b3I+U3dpbmcsIEQuIEEuPC9hdXRob3I+PGF1dGhvcj5Db3VydCwgRC4gTC48L2F1dGhvcj48YXV0
aG9yPkplbmtpbnMsIE4uIEEuPC9hdXRob3I+PGF1dGhvcj5Db3BlbGFuZCwgTi4gRy48L2F1dGhv
cj48L2F1dGhvcnM+PC9jb250cmlidXRvcnM+PGF1dGgtYWRkcmVzcz5Nb3VzZSBDYW5jZXIgR2Vu
ZXRpY3MgUHJvZ3JhbSwgTmF0aW9uYWwgQ2FuY2VyIEluc3RpdHV0ZS1GcmVkZXJpY2ssIEZyZWRl
cmljaywgTWFyeWxhbmQgMjE3MDIsIFVTQS48L2F1dGgtYWRkcmVzcz48dGl0bGVzPjx0aXRsZT48
c3R5bGUgZmFjZT0ibm9ybWFsIiBmb250PSJkZWZhdWx0IiBzaXplPSIxMDAlIj5BIGhpZ2hseSBl
ZmZpY2llbnQ8L3N0eWxlPjxzdHlsZSBmYWNlPSJpdGFsaWMiIGZvbnQ9ImRlZmF1bHQiIHNpemU9
IjEwMCUiPiBFc2NoZXJpY2hpYSBjb2xpPC9zdHlsZT48c3R5bGUgZmFjZT0ibm9ybWFsIiBmb250
PSJkZWZhdWx0IiBzaXplPSIxMDAlIj4tYmFzZWQgY2hyb21vc29tZSBlbmdpbmVlcmluZyBzeXN0
ZW0gYWRhcHRlZCBmb3IgcmVjb21iaW5vZ2VuaWMgdGFyZ2V0aW5nIGFuZCBzdWJjbG9uaW5nIG9m
IEJBQyBETkE8L3N0eWxlPjwvdGl0bGU+PHNlY29uZGFyeS10aXRsZT5HZW5vbWljczwvc2Vjb25k
YXJ5LXRpdGxlPjwvdGl0bGVzPjxwZXJpb2RpY2FsPjxmdWxsLXRpdGxlPkdlbm9taWNzPC9mdWxs
LXRpdGxlPjwvcGVyaW9kaWNhbD48cGFnZXM+NTYtNjU8L3BhZ2VzPjx2b2x1bWU+NzM8L3ZvbHVt
ZT48bnVtYmVyPjE8L251bWJlcj48a2V5d29yZHM+PGtleXdvcmQ+QW5pbWFsczwva2V5d29yZD48
a2V5d29yZD5CYWN0ZXJpb3BoYWdlIGxhbWJkYS9nZW5ldGljcy9waHlzaW9sb2d5PC9rZXl3b3Jk
PjxrZXl3b3JkPkNocm9tb3NvbWVzLCBBcnRpZmljaWFsLCBCYWN0ZXJpYWwvKmdlbmV0aWNzPC9r
ZXl3b3JkPjxrZXl3b3JkPkNsb25pbmcsIE1vbGVjdWxhci9tZXRob2RzPC9rZXl3b3JkPjxrZXl3
b3JkPkROQSwgQmFjdGVyaWFsL2dlbmV0aWNzPC9rZXl3b3JkPjxrZXl3b3JkPkROQSwgUmVjb21i
aW5hbnQvZ2VuZXRpY3M8L2tleXdvcmQ+PGtleXdvcmQ+RGVmZWN0aXZlIFZpcnVzZXMvZ2VuZXRp
Y3MvcGh5c2lvbG9neTwva2V5d29yZD48a2V5d29yZD5Fc2NoZXJpY2hpYSBjb2xpLypnZW5ldGlj
czwva2V5d29yZD48a2V5d29yZD5HZW5lcywgQmFjdGVyaWFsPC9rZXl3b3JkPjxrZXl3b3JkPkdl
bmVzLCBSZXBvcnRlcjwva2V5d29yZD48a2V5d29yZD5HZW5ldGljIEVuZ2luZWVyaW5nLyptZXRo
b2RzPC9rZXl3b3JkPjxrZXl3b3JkPk1pY2U8L2tleXdvcmQ+PGtleXdvcmQ+TWljZSwgVHJhbnNn
ZW5pYzwva2V5d29yZD48a2V5d29yZD5PbGlnb2Rlb3h5cmlib251Y2xlb3RpZGVzL2NoZW1pY2Fs
IHN5bnRoZXNpcy9nZW5ldGljczwva2V5d29yZD48a2V5d29yZD5QbGFzbWlkcy9nZW5ldGljczwv
a2V5d29yZD48a2V5d29yZD4qUmVjb21iaW5hdGlvbiwgR2VuZXRpYzwva2V5d29yZD48a2V5d29y
ZD5UcmFuc2Zvcm1hdGlvbiwgQmFjdGVyaWFsPC9rZXl3b3JkPjwva2V5d29yZHM+PGRhdGVzPjx5
ZWFyPjIwMDE8L3llYXI+PHB1Yi1kYXRlcz48ZGF0ZT5BcHIgMTwvZGF0ZT48L3B1Yi1kYXRlcz48
L2RhdGVzPjxpc2JuPjA4ODgtNzU0MyAoUHJpbnQpJiN4RDswODg4LTc1NDMgKExpbmtpbmcpPC9p
c2JuPjxhY2Nlc3Npb24tbnVtPjExMzUyNTY2PC9hY2Nlc3Npb24tbnVtPjx1cmxzPjxyZWxhdGVk
LXVybHM+PHVybD5odHRwczovL3d3dy5uY2JpLm5sbS5uaWguZ292L3B1Ym1lZC8xMTM1MjU2Njwv
dXJsPjwvcmVsYXRlZC11cmxzPjwvdXJscz48ZWxlY3Ryb25pYy1yZXNvdXJjZS1udW0+MTAuMTAw
Ni9nZW5vLjIwMDAuNjQ1MTwvZWxlY3Ryb25pYy1yZXNvdXJjZS1udW0+PC9yZWNvcmQ+PC9DaXRl
PjwvRW5kTm90ZT5=
</w:fldData>
        </w:fldChar>
      </w:r>
      <w:r w:rsidR="00442617" w:rsidRPr="00B70C53">
        <w:rPr>
          <w:rFonts w:ascii="Times New Roman" w:hAnsi="Times New Roman"/>
        </w:rPr>
        <w:instrText xml:space="preserve"> ADDIN EN.CITE.DATA </w:instrText>
      </w:r>
      <w:r w:rsidR="00442617" w:rsidRPr="00B70C53">
        <w:rPr>
          <w:rFonts w:ascii="Times New Roman" w:hAnsi="Times New Roman"/>
        </w:rPr>
      </w:r>
      <w:r w:rsidR="00442617" w:rsidRPr="00B70C53">
        <w:rPr>
          <w:rFonts w:ascii="Times New Roman" w:hAnsi="Times New Roman"/>
        </w:rPr>
        <w:fldChar w:fldCharType="end"/>
      </w:r>
      <w:r w:rsidRPr="00B70C53">
        <w:rPr>
          <w:rFonts w:ascii="Times New Roman" w:hAnsi="Times New Roman"/>
        </w:rPr>
      </w:r>
      <w:r w:rsidRPr="00B70C53">
        <w:rPr>
          <w:rFonts w:ascii="Times New Roman" w:hAnsi="Times New Roman"/>
        </w:rPr>
        <w:fldChar w:fldCharType="separate"/>
      </w:r>
      <w:r w:rsidR="00442617" w:rsidRPr="00B70C53">
        <w:rPr>
          <w:rFonts w:ascii="Times New Roman" w:hAnsi="Times New Roman"/>
          <w:noProof/>
        </w:rPr>
        <w:t>[6]</w:t>
      </w:r>
      <w:r w:rsidRPr="00B70C53">
        <w:rPr>
          <w:rFonts w:ascii="Times New Roman" w:hAnsi="Times New Roman"/>
        </w:rPr>
        <w:fldChar w:fldCharType="end"/>
      </w:r>
      <w:r w:rsidR="00383BCB" w:rsidRPr="00B70C53">
        <w:rPr>
          <w:rFonts w:ascii="Times New Roman" w:hAnsi="Times New Roman"/>
        </w:rPr>
        <w:t xml:space="preserve"> – known </w:t>
      </w:r>
      <w:bookmarkStart w:id="0" w:name="_Hlk64415692"/>
      <w:r w:rsidR="00383BCB" w:rsidRPr="00B70C53">
        <w:rPr>
          <w:rFonts w:ascii="Times New Roman" w:hAnsi="Times New Roman"/>
        </w:rPr>
        <w:t xml:space="preserve">as pUA139_cat-sacB_v3 </w:t>
      </w:r>
      <w:bookmarkEnd w:id="0"/>
      <w:r w:rsidR="00383BCB" w:rsidRPr="00B70C53">
        <w:rPr>
          <w:rFonts w:ascii="Times New Roman" w:hAnsi="Times New Roman"/>
        </w:rPr>
        <w:t xml:space="preserve">– was used. This plasmid is a convenient PCR template for </w:t>
      </w:r>
      <w:proofErr w:type="spellStart"/>
      <w:r w:rsidR="00383BCB" w:rsidRPr="00B70C53">
        <w:rPr>
          <w:rFonts w:ascii="Times New Roman" w:hAnsi="Times New Roman"/>
          <w:i/>
          <w:iCs/>
        </w:rPr>
        <w:t>sacB</w:t>
      </w:r>
      <w:proofErr w:type="spellEnd"/>
      <w:r w:rsidR="00383BCB" w:rsidRPr="00B70C53">
        <w:rPr>
          <w:rFonts w:ascii="Times New Roman" w:hAnsi="Times New Roman"/>
          <w:i/>
          <w:iCs/>
        </w:rPr>
        <w:t xml:space="preserve"> </w:t>
      </w:r>
      <w:r w:rsidR="00383BCB" w:rsidRPr="00B70C53">
        <w:rPr>
          <w:rFonts w:ascii="Times New Roman" w:hAnsi="Times New Roman"/>
        </w:rPr>
        <w:t>either in combination with a kanamycin or chloramphenicol marker</w:t>
      </w:r>
      <w:r w:rsidRPr="00B70C53">
        <w:rPr>
          <w:rFonts w:ascii="Times New Roman" w:hAnsi="Times New Roman"/>
        </w:rPr>
        <w:t xml:space="preserve">. For increased efficiency of recombineering in </w:t>
      </w:r>
      <w:r w:rsidRPr="00B70C53">
        <w:rPr>
          <w:rFonts w:ascii="Times New Roman" w:hAnsi="Times New Roman"/>
          <w:i/>
          <w:iCs/>
        </w:rPr>
        <w:t xml:space="preserve">E. coli </w:t>
      </w:r>
      <w:r w:rsidRPr="00B70C53">
        <w:rPr>
          <w:rFonts w:ascii="Times New Roman" w:hAnsi="Times New Roman"/>
        </w:rPr>
        <w:t xml:space="preserve">K-12 strains expressing functional </w:t>
      </w:r>
      <w:proofErr w:type="spellStart"/>
      <w:r w:rsidRPr="00B70C53">
        <w:rPr>
          <w:rFonts w:ascii="Times New Roman" w:hAnsi="Times New Roman"/>
        </w:rPr>
        <w:t>EcoKI</w:t>
      </w:r>
      <w:proofErr w:type="spellEnd"/>
      <w:r w:rsidRPr="00B70C53">
        <w:rPr>
          <w:rFonts w:ascii="Times New Roman" w:hAnsi="Times New Roman"/>
        </w:rPr>
        <w:t xml:space="preserve">, we had initially edited out the </w:t>
      </w:r>
      <w:proofErr w:type="spellStart"/>
      <w:r w:rsidRPr="00B70C53">
        <w:rPr>
          <w:rFonts w:ascii="Times New Roman" w:hAnsi="Times New Roman"/>
        </w:rPr>
        <w:t>EcoKI</w:t>
      </w:r>
      <w:proofErr w:type="spellEnd"/>
      <w:r w:rsidRPr="00B70C53">
        <w:rPr>
          <w:rFonts w:ascii="Times New Roman" w:hAnsi="Times New Roman"/>
        </w:rPr>
        <w:t xml:space="preserve"> site in the chloramphenicol resistance cassette</w:t>
      </w:r>
      <w:r w:rsidR="007F257C" w:rsidRPr="00B70C53">
        <w:rPr>
          <w:rFonts w:ascii="Times New Roman" w:hAnsi="Times New Roman"/>
        </w:rPr>
        <w:t xml:space="preserve"> of pKO4</w:t>
      </w:r>
      <w:r w:rsidRPr="00B70C53">
        <w:rPr>
          <w:rFonts w:ascii="Times New Roman" w:hAnsi="Times New Roman"/>
        </w:rPr>
        <w:t>.</w:t>
      </w:r>
      <w:r w:rsidRPr="00B70C53">
        <w:rPr>
          <w:rFonts w:ascii="Times New Roman" w:hAnsi="Times New Roman"/>
        </w:rPr>
        <w:br w:type="page"/>
      </w:r>
    </w:p>
    <w:p w14:paraId="162FFC79" w14:textId="554A0F36" w:rsidR="00402435" w:rsidRPr="00B70C53" w:rsidRDefault="00507AAD" w:rsidP="00402435">
      <w:pPr>
        <w:pStyle w:val="Heading2"/>
        <w:numPr>
          <w:ilvl w:val="0"/>
          <w:numId w:val="46"/>
        </w:numPr>
        <w:rPr>
          <w:rFonts w:ascii="Times New Roman" w:hAnsi="Times New Roman"/>
        </w:rPr>
      </w:pPr>
      <w:r w:rsidRPr="00B70C53">
        <w:rPr>
          <w:rFonts w:ascii="Times New Roman" w:hAnsi="Times New Roman"/>
        </w:rPr>
        <w:lastRenderedPageBreak/>
        <w:t xml:space="preserve">Construction of </w:t>
      </w:r>
      <w:r w:rsidRPr="00B70C53">
        <w:rPr>
          <w:rFonts w:ascii="Times New Roman" w:hAnsi="Times New Roman"/>
          <w:i/>
          <w:iCs/>
        </w:rPr>
        <w:t xml:space="preserve">Escherichia coli </w:t>
      </w:r>
      <w:r w:rsidRPr="00B70C53">
        <w:rPr>
          <w:rFonts w:ascii="Times New Roman" w:hAnsi="Times New Roman"/>
        </w:rPr>
        <w:t>K-12 MG1655 ΔRM</w:t>
      </w:r>
    </w:p>
    <w:p w14:paraId="0F170656" w14:textId="0DEDB16F" w:rsidR="002518F1" w:rsidRPr="00B70C53" w:rsidRDefault="002518F1" w:rsidP="002518F1">
      <w:pPr>
        <w:spacing w:line="480" w:lineRule="auto"/>
        <w:ind w:firstLine="360"/>
        <w:jc w:val="both"/>
        <w:rPr>
          <w:rFonts w:ascii="Times New Roman" w:hAnsi="Times New Roman"/>
        </w:rPr>
      </w:pPr>
      <w:r w:rsidRPr="00B70C53">
        <w:rPr>
          <w:rFonts w:ascii="Times New Roman" w:hAnsi="Times New Roman"/>
        </w:rPr>
        <w:t xml:space="preserve">All known strains of </w:t>
      </w:r>
      <w:r w:rsidRPr="00B70C53">
        <w:rPr>
          <w:rFonts w:ascii="Times New Roman" w:hAnsi="Times New Roman"/>
          <w:i/>
          <w:iCs/>
        </w:rPr>
        <w:t xml:space="preserve">E. coli </w:t>
      </w:r>
      <w:r w:rsidRPr="00B70C53">
        <w:rPr>
          <w:rFonts w:ascii="Times New Roman" w:hAnsi="Times New Roman"/>
        </w:rPr>
        <w:t xml:space="preserve">K-12 have long lost costly production of O-antigen glycan chains, the outermost part of the lipopolysaccharide (LPS) on the cell surface </w:t>
      </w:r>
      <w:r w:rsidRPr="00B70C53">
        <w:rPr>
          <w:rFonts w:ascii="Times New Roman" w:hAnsi="Times New Roman"/>
        </w:rPr>
        <w:fldChar w:fldCharType="begin"/>
      </w:r>
      <w:r w:rsidR="000E41C8" w:rsidRPr="00B70C53">
        <w:rPr>
          <w:rFonts w:ascii="Times New Roman" w:hAnsi="Times New Roman"/>
        </w:rPr>
        <w:instrText xml:space="preserve"> ADDIN EN.CITE &lt;EndNote&gt;&lt;Cite&gt;&lt;Author&gt;Henderson&lt;/Author&gt;&lt;Year&gt;2016&lt;/Year&gt;&lt;RecNum&gt;5336&lt;/RecNum&gt;&lt;DisplayText&gt;[7]&lt;/DisplayText&gt;&lt;record&gt;&lt;rec-number&gt;5336&lt;/rec-number&gt;&lt;foreign-keys&gt;&lt;key app="EN" db-id="wswpzp9fqw0wseep5e1529rt9f5vzfwdr0te" timestamp="1609878152"&gt;5336&lt;/key&gt;&lt;/foreign-keys&gt;&lt;ref-type name="Journal Article"&gt;17&lt;/ref-type&gt;&lt;contributors&gt;&lt;authors&gt;&lt;author&gt;Henderson, J. C.&lt;/author&gt;&lt;author&gt;Zimmerman, S. M.&lt;/author&gt;&lt;author&gt;Crofts, A. A.&lt;/author&gt;&lt;author&gt;Boll, J. M.&lt;/author&gt;&lt;author&gt;Kuhns, L. G.&lt;/author&gt;&lt;author&gt;Herrera, C. M.&lt;/author&gt;&lt;author&gt;Trent, M. S.&lt;/author&gt;&lt;/authors&gt;&lt;/contributors&gt;&lt;auth-address&gt;Department of Molecular Biosciences, The University of Texas at Austin, Texas 78712.&amp;#xD;Department of Infectious Diseases, The University of Georgia, Athens, Georgia 30602; email: strent@uga.edu.&lt;/auth-address&gt;&lt;titles&gt;&lt;title&gt;The Power of Asymmetry: Architecture and Assembly of the Gram-Negative Outer Membrane Lipid Bilayer&lt;/title&gt;&lt;secondary-title&gt;Annu Rev Microbiol&lt;/secondary-title&gt;&lt;/titles&gt;&lt;periodical&gt;&lt;full-title&gt;Annu Rev Microbiol&lt;/full-title&gt;&lt;abbr-1&gt;Annual review of microbiology&lt;/abbr-1&gt;&lt;/periodical&gt;&lt;pages&gt;255-78&lt;/pages&gt;&lt;volume&gt;70&lt;/volume&gt;&lt;edition&gt;2016/07/01&lt;/edition&gt;&lt;keywords&gt;&lt;keyword&gt;Cell Membrane/chemistry/genetics/*metabolism&lt;/keyword&gt;&lt;keyword&gt;Gram-Negative Bacteria/chemistry/genetics/*metabolism&lt;/keyword&gt;&lt;keyword&gt;Lipid Bilayers/*chemistry/metabolism&lt;/keyword&gt;&lt;keyword&gt;*lps&lt;/keyword&gt;&lt;keyword&gt;*commensals&lt;/keyword&gt;&lt;keyword&gt;*lipid A&lt;/keyword&gt;&lt;keyword&gt;*lipopolysaccharide&lt;/keyword&gt;&lt;keyword&gt;*outer membrane vesicles&lt;/keyword&gt;&lt;keyword&gt;*phospholipids&lt;/keyword&gt;&lt;keyword&gt;*vaccines&lt;/keyword&gt;&lt;/keywords&gt;&lt;dates&gt;&lt;year&gt;2016&lt;/year&gt;&lt;pub-dates&gt;&lt;date&gt;Sep 8&lt;/date&gt;&lt;/pub-dates&gt;&lt;/dates&gt;&lt;isbn&gt;1545-3251 (Electronic)&amp;#xD;0066-4227 (Linking)&lt;/isbn&gt;&lt;accession-num&gt;27359214&lt;/accession-num&gt;&lt;urls&gt;&lt;related-urls&gt;&lt;url&gt;https://www.ncbi.nlm.nih.gov/pubmed/27359214&lt;/url&gt;&lt;/related-urls&gt;&lt;/urls&gt;&lt;electronic-resource-num&gt;10.1146/annurev-micro-102215-095308&lt;/electronic-resource-num&gt;&lt;/record&gt;&lt;/Cite&gt;&lt;/EndNote&gt;</w:instrText>
      </w:r>
      <w:r w:rsidRPr="00B70C53">
        <w:rPr>
          <w:rFonts w:ascii="Times New Roman" w:hAnsi="Times New Roman"/>
        </w:rPr>
        <w:fldChar w:fldCharType="separate"/>
      </w:r>
      <w:r w:rsidR="000E41C8" w:rsidRPr="00B70C53">
        <w:rPr>
          <w:rFonts w:ascii="Times New Roman" w:hAnsi="Times New Roman"/>
          <w:noProof/>
        </w:rPr>
        <w:t>[7]</w:t>
      </w:r>
      <w:r w:rsidRPr="00B70C53">
        <w:rPr>
          <w:rFonts w:ascii="Times New Roman" w:hAnsi="Times New Roman"/>
        </w:rPr>
        <w:fldChar w:fldCharType="end"/>
      </w:r>
      <w:r w:rsidRPr="00B70C53">
        <w:rPr>
          <w:rFonts w:ascii="Times New Roman" w:hAnsi="Times New Roman"/>
        </w:rPr>
        <w:t xml:space="preserve">, which in other </w:t>
      </w:r>
      <w:r w:rsidRPr="00B70C53">
        <w:rPr>
          <w:rFonts w:ascii="Times New Roman" w:hAnsi="Times New Roman"/>
          <w:i/>
          <w:iCs/>
        </w:rPr>
        <w:t xml:space="preserve">E. coli </w:t>
      </w:r>
      <w:r w:rsidRPr="00B70C53">
        <w:rPr>
          <w:rFonts w:ascii="Times New Roman" w:hAnsi="Times New Roman"/>
        </w:rPr>
        <w:t xml:space="preserve">would effectively shield the receptors of many phages on the bacterial cell surface </w:t>
      </w:r>
      <w:r w:rsidRPr="00B70C53">
        <w:rPr>
          <w:rFonts w:ascii="Times New Roman" w:hAnsi="Times New Roman"/>
        </w:rPr>
        <w:fldChar w:fldCharType="begin">
          <w:fldData xml:space="preserve">PEVuZE5vdGU+PENpdGU+PEF1dGhvcj5Ob2JyZWdhPC9BdXRob3I+PFllYXI+MjAxODwvWWVhcj48
UmVjTnVtPjUyNTA8L1JlY051bT48RGlzcGxheVRleHQ+WzgtMTBdPC9EaXNwbGF5VGV4dD48cmVj
b3JkPjxyZWMtbnVtYmVyPjUyNTA8L3JlYy1udW1iZXI+PGZvcmVpZ24ta2V5cz48a2V5IGFwcD0i
RU4iIGRiLWlkPSJ3c3dwenA5ZnF3MHdzZWVwNWUxNTI5cnQ5ZjV2emZ3ZHIwdGUiIHRpbWVzdGFt
cD0iMTYwODc2MTk2NCI+NTI1MDwva2V5PjwvZm9yZWlnbi1rZXlzPjxyZWYtdHlwZSBuYW1lPSJK
b3VybmFsIEFydGljbGUiPjE3PC9yZWYtdHlwZT48Y29udHJpYnV0b3JzPjxhdXRob3JzPjxhdXRo
b3I+Tm9icmVnYSwgRi4gTC48L2F1dGhvcj48YXV0aG9yPlZsb3QsIE0uPC9hdXRob3I+PGF1dGhv
cj5kZSBKb25nZSwgUC4gQS48L2F1dGhvcj48YXV0aG9yPkRyZWVzZW5zLCBMLiBMLjwvYXV0aG9y
PjxhdXRob3I+QmVhdW1vbnQsIEguIEouIEUuPC9hdXRob3I+PGF1dGhvcj5MYXZpZ25lLCBSLjwv
YXV0aG9yPjxhdXRob3I+RHV0aWxoLCBCLiBFLjwvYXV0aG9yPjxhdXRob3I+QnJvdW5zLCBTLiBK
LiBKLjwvYXV0aG9yPjwvYXV0aG9ycz48L2NvbnRyaWJ1dG9ycz48YXV0aC1hZGRyZXNzPkRlcGFy
dG1lbnQgb2YgQmlvbmFub3NjaWVuY2UsIEthdmxpIEluc3RpdHV0ZSBvZiBOYW5vc2NpZW5jZSwg
RGVsZnQgVW5pdmVyc2l0eSBvZiBUZWNobm9sb2d5LCBEZWxmdCwgTmV0aGVybGFuZHMuJiN4RDtM
YWJvcmF0b3J5IG9mIE1pY3JvYmlvbG9neSwgV2FnZW5pbmdlbiBVbml2ZXJzaXR5LCBXYWdlbmlu
Z2VuLCBOZXRoZXJsYW5kcy4mI3hEO1RoZW9yZXRpY2FsIEJpb2xvZ3kgYW5kIEJpb2luZm9ybWF0
aWNzLCBVdHJlY2h0IFVuaXZlcnNpdHksIFV0cmVjaHQsIE5ldGhlcmxhbmRzLiYjeEQ7TGFib3Jh
dG9yeSBvZiBHZW5lIFRlY2hub2xvZ3ksIEtVIExldXZlbiwgTGV1dmVuLCBCZWxnaXVtLiYjeEQ7
Q2VudHJlIGZvciBNb2xlY3VsYXIgYW5kIEJpb21vbGVjdWxhciBJbmZvcm1hdGljcywgUmFkYm91
ZCBVbml2ZXJzaXR5IE1lZGljYWwgQ2VudHJlLCBOaWptZWdlbiwgTmV0aGVybGFuZHMuJiN4RDtE
ZXBhcnRtZW50IG9mIE1hcmluZSBCaW9sb2d5LCBGZWRlcmFsIFVuaXZlcnNpdHkgb2YgUmlvIGRl
IEphbmVpcm8sIFJpbyBkZSBKYW5laXJvLCBCcmF6aWwuJiN4RDtEZXBhcnRtZW50IG9mIEJpb25h
bm9zY2llbmNlLCBLYXZsaSBJbnN0aXR1dGUgb2YgTmFub3NjaWVuY2UsIERlbGZ0IFVuaXZlcnNp
dHkgb2YgVGVjaG5vbG9neSwgRGVsZnQsIE5ldGhlcmxhbmRzLiBzdGFuYnJvdW5zQGdtYWlsLmNv
bS4mI3hEO0xhYm9yYXRvcnkgb2YgTWljcm9iaW9sb2d5LCBXYWdlbmluZ2VuIFVuaXZlcnNpdHks
IFdhZ2VuaW5nZW4sIE5ldGhlcmxhbmRzLiBzdGFuYnJvdW5zQGdtYWlsLmNvbS48L2F1dGgtYWRk
cmVzcz48dGl0bGVzPjx0aXRsZT5UYXJnZXRpbmcgbWVjaGFuaXNtcyBvZiB0YWlsZWQgYmFjdGVy
aW9waGFnZXM8L3RpdGxlPjxzZWNvbmRhcnktdGl0bGU+TmF0IFJldiBNaWNyb2Jpb2w8L3NlY29u
ZGFyeS10aXRsZT48L3RpdGxlcz48cGVyaW9kaWNhbD48ZnVsbC10aXRsZT5OYXR1cmUgcmV2aWV3
cy4gTWljcm9iaW9sb2d5PC9mdWxsLXRpdGxlPjxhYmJyLTE+TmF0IFJldiBNaWNyb2Jpb2w8L2Fi
YnItMT48L3BlcmlvZGljYWw+PHBhZ2VzPjc2MC03NzM8L3BhZ2VzPjx2b2x1bWU+MTY8L3ZvbHVt
ZT48bnVtYmVyPjEyPC9udW1iZXI+PGVkaXRpb24+MjAxOC8wOC8xNTwvZWRpdGlvbj48a2V5d29y
ZHM+PGtleXdvcmQ+QmFjdGVyaWEvZ2VuZXRpY3MvKnZpcm9sb2d5PC9rZXl3b3JkPjxrZXl3b3Jk
PkJhY3RlcmlvcGhhZ2VzL2NsYXNzaWZpY2F0aW9uL2dlbmV0aWNzLypwaHlzaW9sb2d5PC9rZXl3
b3JkPjxrZXl3b3JkPipHZW5ldGljIFZhcmlhdGlvbjwva2V5d29yZD48a2V5d29yZD5Ib3N0IFNw
ZWNpZmljaXR5PC9rZXl3b3JkPjxrZXl3b3JkPlByb3RlaW4gQmluZGluZzwva2V5d29yZD48L2tl
eXdvcmRzPjxkYXRlcz48eWVhcj4yMDE4PC95ZWFyPjxwdWItZGF0ZXM+PGRhdGU+RGVjPC9kYXRl
PjwvcHViLWRhdGVzPjwvZGF0ZXM+PGlzYm4+MTc0MC0xNTM0IChFbGVjdHJvbmljKSYjeEQ7MTc0
MC0xNTI2IChMaW5raW5nKTwvaXNibj48YWNjZXNzaW9uLW51bT4zMDEwNDY5MDwvYWNjZXNzaW9u
LW51bT48dXJscz48cmVsYXRlZC11cmxzPjx1cmw+aHR0cHM6Ly93d3cubmNiaS5ubG0ubmloLmdv
di9wdWJtZWQvMzAxMDQ2OTA8L3VybD48L3JlbGF0ZWQtdXJscz48L3VybHM+PGVsZWN0cm9uaWMt
cmVzb3VyY2UtbnVtPjEwLjEwMzgvczQxNTc5LTAxOC0wMDcwLTg8L2VsZWN0cm9uaWMtcmVzb3Vy
Y2UtbnVtPjwvcmVjb3JkPjwvQ2l0ZT48Q2l0ZT48QXV0aG9yPkxldGFyb3Y8L0F1dGhvcj48WWVh
cj4yMDE3PC9ZZWFyPjxSZWNOdW0+NTMzNTwvUmVjTnVtPjxyZWNvcmQ+PHJlYy1udW1iZXI+NTMz
NTwvcmVjLW51bWJlcj48Zm9yZWlnbi1rZXlzPjxrZXkgYXBwPSJFTiIgZGItaWQ9Indzd3B6cDlm
cXcwd3NlZXA1ZTE1MjlydDlmNXZ6ZndkcjB0ZSIgdGltZXN0YW1wPSIxNjA5ODQ1MDk2Ij41MzM1
PC9rZXk+PC9mb3JlaWduLWtleXM+PHJlZi10eXBlIG5hbWU9IkpvdXJuYWwgQXJ0aWNsZSI+MTc8
L3JlZi10eXBlPjxjb250cmlidXRvcnM+PGF1dGhvcnM+PGF1dGhvcj5MZXRhcm92LCBBLiBWLjwv
YXV0aG9yPjxhdXRob3I+S3VsaWtvdiwgRS4gRS48L2F1dGhvcj48L2F1dGhvcnM+PC9jb250cmli
dXRvcnM+PGF1dGgtYWRkcmVzcz5XaW5vZ3JhZHNraWkgSW5zdGl0dXRlIG9mIE1pY3JvYmlvbG9n
eSwgQmlvdGVjaG5vbG9neSBGZWRlcmFsIFJlc2VhcmNoIENlbnRlciwgUnVzc2lhbiBBY2FkZW15
IG9mIFNjaWVuY2VzLCBNb3Njb3csIDExNzMxMiwgUnVzc2lhLiBsZXRhcm92QGdtYWlsLmNvbS48
L2F1dGgtYWRkcmVzcz48dGl0bGVzPjx0aXRsZT5BZHNvcnB0aW9uIG9mIEJhY3RlcmlvcGhhZ2Vz
IG9uIEJhY3RlcmlhbCBDZWxsczwvdGl0bGU+PHNlY29uZGFyeS10aXRsZT5CaW9jaGVtaXN0cnkg
KE1vc2MpPC9zZWNvbmRhcnktdGl0bGU+PC90aXRsZXM+PHBlcmlvZGljYWw+PGZ1bGwtdGl0bGU+
QmlvY2hlbWlzdHJ5IChNb3NjKTwvZnVsbC10aXRsZT48YWJici0xPkJpb2NoZW1pc3RyeS4gQmlv
a2hpbWlpYTwvYWJici0xPjwvcGVyaW9kaWNhbD48cGFnZXM+MTYzMi0xNjU4PC9wYWdlcz48dm9s
dW1lPjgyPC92b2x1bWU+PG51bWJlcj4xMzwvbnVtYmVyPjxlZGl0aW9uPjIwMTgvMDMvMTE8L2Vk
aXRpb24+PGtleXdvcmRzPjxrZXl3b3JkPipBZHNvcnB0aW9uPC9rZXl3b3JkPjxrZXl3b3JkPkJh
Y3RlcmlhLypjeXRvbG9neS92aXJvbG9neTwva2V5d29yZD48a2V5d29yZD5CYWN0ZXJpb3BoYWdl
cy8qcGh5c2lvbG9neTwva2V5d29yZD48a2V5d29yZD5WaXJpb24vcGh5c2lvbG9neTwva2V5d29y
ZD48a2V5d29yZD5WaXJ1cyBJbnRlcm5hbGl6YXRpb248L2tleXdvcmQ+PC9rZXl3b3Jkcz48ZGF0
ZXM+PHllYXI+MjAxNzwveWVhcj48cHViLWRhdGVzPjxkYXRlPkRlYzwvZGF0ZT48L3B1Yi1kYXRl
cz48L2RhdGVzPjxpc2JuPjE2MDgtMzA0MCAoRWxlY3Ryb25pYykmI3hEOzAwMDYtMjk3OSAoTGlu
a2luZyk8L2lzYm4+PGFjY2Vzc2lvbi1udW0+Mjk1MjMwNjM8L2FjY2Vzc2lvbi1udW0+PHVybHM+
PHJlbGF0ZWQtdXJscz48dXJsPmh0dHBzOi8vd3d3Lm5jYmkubmxtLm5paC5nb3YvcHVibWVkLzI5
NTIzMDYzPC91cmw+PC9yZWxhdGVkLXVybHM+PC91cmxzPjxlbGVjdHJvbmljLXJlc291cmNlLW51
bT4xMC4xMTM0L1MwMDA2Mjk3OTE3MTMwMDUzPC9lbGVjdHJvbmljLXJlc291cmNlLW51bT48L3Jl
Y29yZD48L0NpdGU+PENpdGU+PEF1dGhvcj5Ccm9la2VyPC9BdXRob3I+PFllYXI+MjAxNzwvWWVh
cj48UmVjTnVtPjUyNTE8L1JlY051bT48cmVjb3JkPjxyZWMtbnVtYmVyPjUyNTE8L3JlYy1udW1i
ZXI+PGZvcmVpZ24ta2V5cz48a2V5IGFwcD0iRU4iIGRiLWlkPSJ3c3dwenA5ZnF3MHdzZWVwNWUx
NTI5cnQ5ZjV2emZ3ZHIwdGUiIHRpbWVzdGFtcD0iMTYwODc2NDIyNiI+NTI1MTwva2V5PjwvZm9y
ZWlnbi1rZXlzPjxyZWYtdHlwZSBuYW1lPSJKb3VybmFsIEFydGljbGUiPjE3PC9yZWYtdHlwZT48
Y29udHJpYnV0b3JzPjxhdXRob3JzPjxhdXRob3I+QnJvZWtlciwgTi4gSy48L2F1dGhvcj48YXV0
aG9yPkJhcmJpcnosIFMuPC9hdXRob3I+PC9hdXRob3JzPjwvY29udHJpYnV0b3JzPjxhdXRoLWFk
ZHJlc3M+UGh5c2lrYWxpc2NoZSBCaW9jaGVtaWUsIFVuaXZlcnNpdGEgdCBQb3RzZGFtLCBLYXJs
LUxpZWJrbmVjaHQtU3RyLiAyNC0yNSwgUG90c2RhbSAxNDQ3NiwgR2VybWFueS48L2F1dGgtYWRk
cmVzcz48dGl0bGVzPjx0aXRsZT5Ob3QgYSBiYXJyaWVyIGJ1dCBhIGtleTogSG93IGJhY3Rlcmlv
cGhhZ2VzIGV4cGxvaXQgaG9zdCZhcG9zO3MgTy1hbnRpZ2VuIGFzIGFuIGVzc2VudGlhbCByZWNl
cHRvciB0byBpbml0aWF0ZSBpbmZlY3Rpb248L3RpdGxlPjxzZWNvbmRhcnktdGl0bGU+TW9sIE1p
Y3JvYmlvbDwvc2Vjb25kYXJ5LXRpdGxlPjwvdGl0bGVzPjxwZXJpb2RpY2FsPjxmdWxsLXRpdGxl
Pk1vbGVjdWxhciBtaWNyb2Jpb2xvZ3k8L2Z1bGwtdGl0bGU+PGFiYnItMT5Nb2wgTWljcm9iaW9s
PC9hYmJyLTE+PC9wZXJpb2RpY2FsPjxwYWdlcz4zNTMtMzU3PC9wYWdlcz48dm9sdW1lPjEwNTwv
dm9sdW1lPjxudW1iZXI+MzwvbnVtYmVyPjxlZGl0aW9uPjIwMTcvMDYvMTY8L2VkaXRpb24+PGtl
eXdvcmRzPjxrZXl3b3JkPkJhY3RlcmlvcGhhZ2UgUDIyL21ldGFib2xpc208L2tleXdvcmQ+PGtl
eXdvcmQ+QmFjdGVyaW9waGFnZXMvcGh5c2lvbG9neTwva2V5d29yZD48a2V5d29yZD5MaXBvcG9s
eXNhY2NoYXJpZGVzL21ldGFib2xpc208L2tleXdvcmQ+PGtleXdvcmQ+TyBBbnRpZ2Vucy8qbWV0
YWJvbGlzbS9waHlzaW9sb2d5PC9rZXl3b3JkPjxrZXl3b3JkPlNhbG1vbmVsbGEgdHlwaGltdXJp
dW0vbWV0YWJvbGlzbTwva2V5d29yZD48a2V5d29yZD5TdHJ1Y3R1cmUtQWN0aXZpdHkgUmVsYXRp
b25zaGlwPC9rZXl3b3JkPjxrZXl3b3JkPlZpcmFsIFRhaWwgUHJvdGVpbnMvKm1ldGFib2xpc208
L2tleXdvcmQ+PC9rZXl3b3Jkcz48ZGF0ZXM+PHllYXI+MjAxNzwveWVhcj48cHViLWRhdGVzPjxk
YXRlPkF1ZzwvZGF0ZT48L3B1Yi1kYXRlcz48L2RhdGVzPjxpc2JuPjEzNjUtMjk1OCAoRWxlY3Ry
b25pYykmI3hEOzA5NTAtMzgyWCAoTGlua2luZyk8L2lzYm4+PGFjY2Vzc2lvbi1udW0+Mjg2MTgw
MTM8L2FjY2Vzc2lvbi1udW0+PHVybHM+PHJlbGF0ZWQtdXJscz48dXJsPmh0dHBzOi8vd3d3Lm5j
YmkubmxtLm5paC5nb3YvcHVibWVkLzI4NjE4MDEzPC91cmw+PC9yZWxhdGVkLXVybHM+PC91cmxz
PjxlbGVjdHJvbmljLXJlc291cmNlLW51bT4xMC4xMTExL21taS4xMzcyOTwvZWxlY3Ryb25pYy1y
ZXNvdXJjZS1udW0+PC9yZWNvcmQ+PC9DaXRlPjwvRW5kTm90ZT4A
</w:fldData>
        </w:fldChar>
      </w:r>
      <w:r w:rsidR="000E41C8" w:rsidRPr="00B70C53">
        <w:rPr>
          <w:rFonts w:ascii="Times New Roman" w:hAnsi="Times New Roman"/>
        </w:rPr>
        <w:instrText xml:space="preserve"> ADDIN EN.CITE </w:instrText>
      </w:r>
      <w:r w:rsidR="000E41C8" w:rsidRPr="00B70C53">
        <w:rPr>
          <w:rFonts w:ascii="Times New Roman" w:hAnsi="Times New Roman"/>
        </w:rPr>
        <w:fldChar w:fldCharType="begin">
          <w:fldData xml:space="preserve">PEVuZE5vdGU+PENpdGU+PEF1dGhvcj5Ob2JyZWdhPC9BdXRob3I+PFllYXI+MjAxODwvWWVhcj48
UmVjTnVtPjUyNTA8L1JlY051bT48RGlzcGxheVRleHQ+WzgtMTBdPC9EaXNwbGF5VGV4dD48cmVj
b3JkPjxyZWMtbnVtYmVyPjUyNTA8L3JlYy1udW1iZXI+PGZvcmVpZ24ta2V5cz48a2V5IGFwcD0i
RU4iIGRiLWlkPSJ3c3dwenA5ZnF3MHdzZWVwNWUxNTI5cnQ5ZjV2emZ3ZHIwdGUiIHRpbWVzdGFt
cD0iMTYwODc2MTk2NCI+NTI1MDwva2V5PjwvZm9yZWlnbi1rZXlzPjxyZWYtdHlwZSBuYW1lPSJK
b3VybmFsIEFydGljbGUiPjE3PC9yZWYtdHlwZT48Y29udHJpYnV0b3JzPjxhdXRob3JzPjxhdXRo
b3I+Tm9icmVnYSwgRi4gTC48L2F1dGhvcj48YXV0aG9yPlZsb3QsIE0uPC9hdXRob3I+PGF1dGhv
cj5kZSBKb25nZSwgUC4gQS48L2F1dGhvcj48YXV0aG9yPkRyZWVzZW5zLCBMLiBMLjwvYXV0aG9y
PjxhdXRob3I+QmVhdW1vbnQsIEguIEouIEUuPC9hdXRob3I+PGF1dGhvcj5MYXZpZ25lLCBSLjwv
YXV0aG9yPjxhdXRob3I+RHV0aWxoLCBCLiBFLjwvYXV0aG9yPjxhdXRob3I+QnJvdW5zLCBTLiBK
LiBKLjwvYXV0aG9yPjwvYXV0aG9ycz48L2NvbnRyaWJ1dG9ycz48YXV0aC1hZGRyZXNzPkRlcGFy
dG1lbnQgb2YgQmlvbmFub3NjaWVuY2UsIEthdmxpIEluc3RpdHV0ZSBvZiBOYW5vc2NpZW5jZSwg
RGVsZnQgVW5pdmVyc2l0eSBvZiBUZWNobm9sb2d5LCBEZWxmdCwgTmV0aGVybGFuZHMuJiN4RDtM
YWJvcmF0b3J5IG9mIE1pY3JvYmlvbG9neSwgV2FnZW5pbmdlbiBVbml2ZXJzaXR5LCBXYWdlbmlu
Z2VuLCBOZXRoZXJsYW5kcy4mI3hEO1RoZW9yZXRpY2FsIEJpb2xvZ3kgYW5kIEJpb2luZm9ybWF0
aWNzLCBVdHJlY2h0IFVuaXZlcnNpdHksIFV0cmVjaHQsIE5ldGhlcmxhbmRzLiYjeEQ7TGFib3Jh
dG9yeSBvZiBHZW5lIFRlY2hub2xvZ3ksIEtVIExldXZlbiwgTGV1dmVuLCBCZWxnaXVtLiYjeEQ7
Q2VudHJlIGZvciBNb2xlY3VsYXIgYW5kIEJpb21vbGVjdWxhciBJbmZvcm1hdGljcywgUmFkYm91
ZCBVbml2ZXJzaXR5IE1lZGljYWwgQ2VudHJlLCBOaWptZWdlbiwgTmV0aGVybGFuZHMuJiN4RDtE
ZXBhcnRtZW50IG9mIE1hcmluZSBCaW9sb2d5LCBGZWRlcmFsIFVuaXZlcnNpdHkgb2YgUmlvIGRl
IEphbmVpcm8sIFJpbyBkZSBKYW5laXJvLCBCcmF6aWwuJiN4RDtEZXBhcnRtZW50IG9mIEJpb25h
bm9zY2llbmNlLCBLYXZsaSBJbnN0aXR1dGUgb2YgTmFub3NjaWVuY2UsIERlbGZ0IFVuaXZlcnNp
dHkgb2YgVGVjaG5vbG9neSwgRGVsZnQsIE5ldGhlcmxhbmRzLiBzdGFuYnJvdW5zQGdtYWlsLmNv
bS4mI3hEO0xhYm9yYXRvcnkgb2YgTWljcm9iaW9sb2d5LCBXYWdlbmluZ2VuIFVuaXZlcnNpdHks
IFdhZ2VuaW5nZW4sIE5ldGhlcmxhbmRzLiBzdGFuYnJvdW5zQGdtYWlsLmNvbS48L2F1dGgtYWRk
cmVzcz48dGl0bGVzPjx0aXRsZT5UYXJnZXRpbmcgbWVjaGFuaXNtcyBvZiB0YWlsZWQgYmFjdGVy
aW9waGFnZXM8L3RpdGxlPjxzZWNvbmRhcnktdGl0bGU+TmF0IFJldiBNaWNyb2Jpb2w8L3NlY29u
ZGFyeS10aXRsZT48L3RpdGxlcz48cGVyaW9kaWNhbD48ZnVsbC10aXRsZT5OYXR1cmUgcmV2aWV3
cy4gTWljcm9iaW9sb2d5PC9mdWxsLXRpdGxlPjxhYmJyLTE+TmF0IFJldiBNaWNyb2Jpb2w8L2Fi
YnItMT48L3BlcmlvZGljYWw+PHBhZ2VzPjc2MC03NzM8L3BhZ2VzPjx2b2x1bWU+MTY8L3ZvbHVt
ZT48bnVtYmVyPjEyPC9udW1iZXI+PGVkaXRpb24+MjAxOC8wOC8xNTwvZWRpdGlvbj48a2V5d29y
ZHM+PGtleXdvcmQ+QmFjdGVyaWEvZ2VuZXRpY3MvKnZpcm9sb2d5PC9rZXl3b3JkPjxrZXl3b3Jk
PkJhY3RlcmlvcGhhZ2VzL2NsYXNzaWZpY2F0aW9uL2dlbmV0aWNzLypwaHlzaW9sb2d5PC9rZXl3
b3JkPjxrZXl3b3JkPipHZW5ldGljIFZhcmlhdGlvbjwva2V5d29yZD48a2V5d29yZD5Ib3N0IFNw
ZWNpZmljaXR5PC9rZXl3b3JkPjxrZXl3b3JkPlByb3RlaW4gQmluZGluZzwva2V5d29yZD48L2tl
eXdvcmRzPjxkYXRlcz48eWVhcj4yMDE4PC95ZWFyPjxwdWItZGF0ZXM+PGRhdGU+RGVjPC9kYXRl
PjwvcHViLWRhdGVzPjwvZGF0ZXM+PGlzYm4+MTc0MC0xNTM0IChFbGVjdHJvbmljKSYjeEQ7MTc0
MC0xNTI2IChMaW5raW5nKTwvaXNibj48YWNjZXNzaW9uLW51bT4zMDEwNDY5MDwvYWNjZXNzaW9u
LW51bT48dXJscz48cmVsYXRlZC11cmxzPjx1cmw+aHR0cHM6Ly93d3cubmNiaS5ubG0ubmloLmdv
di9wdWJtZWQvMzAxMDQ2OTA8L3VybD48L3JlbGF0ZWQtdXJscz48L3VybHM+PGVsZWN0cm9uaWMt
cmVzb3VyY2UtbnVtPjEwLjEwMzgvczQxNTc5LTAxOC0wMDcwLTg8L2VsZWN0cm9uaWMtcmVzb3Vy
Y2UtbnVtPjwvcmVjb3JkPjwvQ2l0ZT48Q2l0ZT48QXV0aG9yPkxldGFyb3Y8L0F1dGhvcj48WWVh
cj4yMDE3PC9ZZWFyPjxSZWNOdW0+NTMzNTwvUmVjTnVtPjxyZWNvcmQ+PHJlYy1udW1iZXI+NTMz
NTwvcmVjLW51bWJlcj48Zm9yZWlnbi1rZXlzPjxrZXkgYXBwPSJFTiIgZGItaWQ9Indzd3B6cDlm
cXcwd3NlZXA1ZTE1MjlydDlmNXZ6ZndkcjB0ZSIgdGltZXN0YW1wPSIxNjA5ODQ1MDk2Ij41MzM1
PC9rZXk+PC9mb3JlaWduLWtleXM+PHJlZi10eXBlIG5hbWU9IkpvdXJuYWwgQXJ0aWNsZSI+MTc8
L3JlZi10eXBlPjxjb250cmlidXRvcnM+PGF1dGhvcnM+PGF1dGhvcj5MZXRhcm92LCBBLiBWLjwv
YXV0aG9yPjxhdXRob3I+S3VsaWtvdiwgRS4gRS48L2F1dGhvcj48L2F1dGhvcnM+PC9jb250cmli
dXRvcnM+PGF1dGgtYWRkcmVzcz5XaW5vZ3JhZHNraWkgSW5zdGl0dXRlIG9mIE1pY3JvYmlvbG9n
eSwgQmlvdGVjaG5vbG9neSBGZWRlcmFsIFJlc2VhcmNoIENlbnRlciwgUnVzc2lhbiBBY2FkZW15
IG9mIFNjaWVuY2VzLCBNb3Njb3csIDExNzMxMiwgUnVzc2lhLiBsZXRhcm92QGdtYWlsLmNvbS48
L2F1dGgtYWRkcmVzcz48dGl0bGVzPjx0aXRsZT5BZHNvcnB0aW9uIG9mIEJhY3RlcmlvcGhhZ2Vz
IG9uIEJhY3RlcmlhbCBDZWxsczwvdGl0bGU+PHNlY29uZGFyeS10aXRsZT5CaW9jaGVtaXN0cnkg
KE1vc2MpPC9zZWNvbmRhcnktdGl0bGU+PC90aXRsZXM+PHBlcmlvZGljYWw+PGZ1bGwtdGl0bGU+
QmlvY2hlbWlzdHJ5IChNb3NjKTwvZnVsbC10aXRsZT48YWJici0xPkJpb2NoZW1pc3RyeS4gQmlv
a2hpbWlpYTwvYWJici0xPjwvcGVyaW9kaWNhbD48cGFnZXM+MTYzMi0xNjU4PC9wYWdlcz48dm9s
dW1lPjgyPC92b2x1bWU+PG51bWJlcj4xMzwvbnVtYmVyPjxlZGl0aW9uPjIwMTgvMDMvMTE8L2Vk
aXRpb24+PGtleXdvcmRzPjxrZXl3b3JkPipBZHNvcnB0aW9uPC9rZXl3b3JkPjxrZXl3b3JkPkJh
Y3RlcmlhLypjeXRvbG9neS92aXJvbG9neTwva2V5d29yZD48a2V5d29yZD5CYWN0ZXJpb3BoYWdl
cy8qcGh5c2lvbG9neTwva2V5d29yZD48a2V5d29yZD5WaXJpb24vcGh5c2lvbG9neTwva2V5d29y
ZD48a2V5d29yZD5WaXJ1cyBJbnRlcm5hbGl6YXRpb248L2tleXdvcmQ+PC9rZXl3b3Jkcz48ZGF0
ZXM+PHllYXI+MjAxNzwveWVhcj48cHViLWRhdGVzPjxkYXRlPkRlYzwvZGF0ZT48L3B1Yi1kYXRl
cz48L2RhdGVzPjxpc2JuPjE2MDgtMzA0MCAoRWxlY3Ryb25pYykmI3hEOzAwMDYtMjk3OSAoTGlu
a2luZyk8L2lzYm4+PGFjY2Vzc2lvbi1udW0+Mjk1MjMwNjM8L2FjY2Vzc2lvbi1udW0+PHVybHM+
PHJlbGF0ZWQtdXJscz48dXJsPmh0dHBzOi8vd3d3Lm5jYmkubmxtLm5paC5nb3YvcHVibWVkLzI5
NTIzMDYzPC91cmw+PC9yZWxhdGVkLXVybHM+PC91cmxzPjxlbGVjdHJvbmljLXJlc291cmNlLW51
bT4xMC4xMTM0L1MwMDA2Mjk3OTE3MTMwMDUzPC9lbGVjdHJvbmljLXJlc291cmNlLW51bT48L3Jl
Y29yZD48L0NpdGU+PENpdGU+PEF1dGhvcj5Ccm9la2VyPC9BdXRob3I+PFllYXI+MjAxNzwvWWVh
cj48UmVjTnVtPjUyNTE8L1JlY051bT48cmVjb3JkPjxyZWMtbnVtYmVyPjUyNTE8L3JlYy1udW1i
ZXI+PGZvcmVpZ24ta2V5cz48a2V5IGFwcD0iRU4iIGRiLWlkPSJ3c3dwenA5ZnF3MHdzZWVwNWUx
NTI5cnQ5ZjV2emZ3ZHIwdGUiIHRpbWVzdGFtcD0iMTYwODc2NDIyNiI+NTI1MTwva2V5PjwvZm9y
ZWlnbi1rZXlzPjxyZWYtdHlwZSBuYW1lPSJKb3VybmFsIEFydGljbGUiPjE3PC9yZWYtdHlwZT48
Y29udHJpYnV0b3JzPjxhdXRob3JzPjxhdXRob3I+QnJvZWtlciwgTi4gSy48L2F1dGhvcj48YXV0
aG9yPkJhcmJpcnosIFMuPC9hdXRob3I+PC9hdXRob3JzPjwvY29udHJpYnV0b3JzPjxhdXRoLWFk
ZHJlc3M+UGh5c2lrYWxpc2NoZSBCaW9jaGVtaWUsIFVuaXZlcnNpdGEgdCBQb3RzZGFtLCBLYXJs
LUxpZWJrbmVjaHQtU3RyLiAyNC0yNSwgUG90c2RhbSAxNDQ3NiwgR2VybWFueS48L2F1dGgtYWRk
cmVzcz48dGl0bGVzPjx0aXRsZT5Ob3QgYSBiYXJyaWVyIGJ1dCBhIGtleTogSG93IGJhY3Rlcmlv
cGhhZ2VzIGV4cGxvaXQgaG9zdCZhcG9zO3MgTy1hbnRpZ2VuIGFzIGFuIGVzc2VudGlhbCByZWNl
cHRvciB0byBpbml0aWF0ZSBpbmZlY3Rpb248L3RpdGxlPjxzZWNvbmRhcnktdGl0bGU+TW9sIE1p
Y3JvYmlvbDwvc2Vjb25kYXJ5LXRpdGxlPjwvdGl0bGVzPjxwZXJpb2RpY2FsPjxmdWxsLXRpdGxl
Pk1vbGVjdWxhciBtaWNyb2Jpb2xvZ3k8L2Z1bGwtdGl0bGU+PGFiYnItMT5Nb2wgTWljcm9iaW9s
PC9hYmJyLTE+PC9wZXJpb2RpY2FsPjxwYWdlcz4zNTMtMzU3PC9wYWdlcz48dm9sdW1lPjEwNTwv
dm9sdW1lPjxudW1iZXI+MzwvbnVtYmVyPjxlZGl0aW9uPjIwMTcvMDYvMTY8L2VkaXRpb24+PGtl
eXdvcmRzPjxrZXl3b3JkPkJhY3RlcmlvcGhhZ2UgUDIyL21ldGFib2xpc208L2tleXdvcmQ+PGtl
eXdvcmQ+QmFjdGVyaW9waGFnZXMvcGh5c2lvbG9neTwva2V5d29yZD48a2V5d29yZD5MaXBvcG9s
eXNhY2NoYXJpZGVzL21ldGFib2xpc208L2tleXdvcmQ+PGtleXdvcmQ+TyBBbnRpZ2Vucy8qbWV0
YWJvbGlzbS9waHlzaW9sb2d5PC9rZXl3b3JkPjxrZXl3b3JkPlNhbG1vbmVsbGEgdHlwaGltdXJp
dW0vbWV0YWJvbGlzbTwva2V5d29yZD48a2V5d29yZD5TdHJ1Y3R1cmUtQWN0aXZpdHkgUmVsYXRp
b25zaGlwPC9rZXl3b3JkPjxrZXl3b3JkPlZpcmFsIFRhaWwgUHJvdGVpbnMvKm1ldGFib2xpc208
L2tleXdvcmQ+PC9rZXl3b3Jkcz48ZGF0ZXM+PHllYXI+MjAxNzwveWVhcj48cHViLWRhdGVzPjxk
YXRlPkF1ZzwvZGF0ZT48L3B1Yi1kYXRlcz48L2RhdGVzPjxpc2JuPjEzNjUtMjk1OCAoRWxlY3Ry
b25pYykmI3hEOzA5NTAtMzgyWCAoTGlua2luZyk8L2lzYm4+PGFjY2Vzc2lvbi1udW0+Mjg2MTgw
MTM8L2FjY2Vzc2lvbi1udW0+PHVybHM+PHJlbGF0ZWQtdXJscz48dXJsPmh0dHBzOi8vd3d3Lm5j
YmkubmxtLm5paC5nb3YvcHVibWVkLzI4NjE4MDEzPC91cmw+PC9yZWxhdGVkLXVybHM+PC91cmxz
PjxlbGVjdHJvbmljLXJlc291cmNlLW51bT4xMC4xMTExL21taS4xMzcyOTwvZWxlY3Ryb25pYy1y
ZXNvdXJjZS1udW0+PC9yZWNvcmQ+PC9DaXRlPjwvRW5kTm90ZT4A
</w:fldData>
        </w:fldChar>
      </w:r>
      <w:r w:rsidR="000E41C8" w:rsidRPr="00B70C53">
        <w:rPr>
          <w:rFonts w:ascii="Times New Roman" w:hAnsi="Times New Roman"/>
        </w:rPr>
        <w:instrText xml:space="preserve"> ADDIN EN.CITE.DATA </w:instrText>
      </w:r>
      <w:r w:rsidR="000E41C8" w:rsidRPr="00B70C53">
        <w:rPr>
          <w:rFonts w:ascii="Times New Roman" w:hAnsi="Times New Roman"/>
        </w:rPr>
      </w:r>
      <w:r w:rsidR="000E41C8" w:rsidRPr="00B70C53">
        <w:rPr>
          <w:rFonts w:ascii="Times New Roman" w:hAnsi="Times New Roman"/>
        </w:rPr>
        <w:fldChar w:fldCharType="end"/>
      </w:r>
      <w:r w:rsidRPr="00B70C53">
        <w:rPr>
          <w:rFonts w:ascii="Times New Roman" w:hAnsi="Times New Roman"/>
        </w:rPr>
      </w:r>
      <w:r w:rsidRPr="00B70C53">
        <w:rPr>
          <w:rFonts w:ascii="Times New Roman" w:hAnsi="Times New Roman"/>
        </w:rPr>
        <w:fldChar w:fldCharType="separate"/>
      </w:r>
      <w:r w:rsidR="000E41C8" w:rsidRPr="00B70C53">
        <w:rPr>
          <w:rFonts w:ascii="Times New Roman" w:hAnsi="Times New Roman"/>
          <w:noProof/>
        </w:rPr>
        <w:t>[8-10]</w:t>
      </w:r>
      <w:r w:rsidRPr="00B70C53">
        <w:rPr>
          <w:rFonts w:ascii="Times New Roman" w:hAnsi="Times New Roman"/>
        </w:rPr>
        <w:fldChar w:fldCharType="end"/>
      </w:r>
      <w:r w:rsidRPr="00B70C53">
        <w:rPr>
          <w:rFonts w:ascii="Times New Roman" w:hAnsi="Times New Roman"/>
        </w:rPr>
        <w:t xml:space="preserve">. However, K-12 strains encode the well-known </w:t>
      </w:r>
      <w:proofErr w:type="spellStart"/>
      <w:r w:rsidRPr="00B70C53">
        <w:rPr>
          <w:rFonts w:ascii="Times New Roman" w:hAnsi="Times New Roman"/>
        </w:rPr>
        <w:t>EcoKI</w:t>
      </w:r>
      <w:proofErr w:type="spellEnd"/>
      <w:r w:rsidRPr="00B70C53">
        <w:rPr>
          <w:rFonts w:ascii="Times New Roman" w:hAnsi="Times New Roman"/>
        </w:rPr>
        <w:t xml:space="preserve"> type I RM system and three type IV restriction systems as well as the </w:t>
      </w:r>
      <w:proofErr w:type="spellStart"/>
      <w:r w:rsidRPr="00B70C53">
        <w:rPr>
          <w:rFonts w:ascii="Times New Roman" w:hAnsi="Times New Roman"/>
        </w:rPr>
        <w:t>RexAB</w:t>
      </w:r>
      <w:proofErr w:type="spellEnd"/>
      <w:r w:rsidRPr="00B70C53">
        <w:rPr>
          <w:rFonts w:ascii="Times New Roman" w:hAnsi="Times New Roman"/>
        </w:rPr>
        <w:t xml:space="preserve"> and </w:t>
      </w:r>
      <w:proofErr w:type="spellStart"/>
      <w:r w:rsidRPr="00B70C53">
        <w:rPr>
          <w:rFonts w:ascii="Times New Roman" w:hAnsi="Times New Roman"/>
        </w:rPr>
        <w:t>PifA</w:t>
      </w:r>
      <w:proofErr w:type="spellEnd"/>
      <w:r w:rsidRPr="00B70C53">
        <w:rPr>
          <w:rFonts w:ascii="Times New Roman" w:hAnsi="Times New Roman"/>
        </w:rPr>
        <w:t xml:space="preserve"> abortive infection systems (carried by the lambda prophage and the F</w:t>
      </w:r>
      <w:r w:rsidRPr="00B70C53">
        <w:rPr>
          <w:rFonts w:ascii="Times New Roman" w:hAnsi="Times New Roman"/>
        </w:rPr>
        <w:noBreakHyphen/>
        <w:t xml:space="preserve">plasmid, respectively) </w:t>
      </w:r>
      <w:r w:rsidRPr="00B70C53">
        <w:rPr>
          <w:rFonts w:ascii="Times New Roman" w:hAnsi="Times New Roman"/>
        </w:rPr>
        <w:fldChar w:fldCharType="begin">
          <w:fldData xml:space="preserve">PEVuZE5vdGU+PENpdGU+PEF1dGhvcj5EeTwvQXV0aG9yPjxZZWFyPjIwMTQ8L1llYXI+PFJlY051
bT40NzczPC9SZWNOdW0+PERpc3BsYXlUZXh0PlsxMSwgMTJdPC9EaXNwbGF5VGV4dD48cmVjb3Jk
PjxyZWMtbnVtYmVyPjQ3NzM8L3JlYy1udW1iZXI+PGZvcmVpZ24ta2V5cz48a2V5IGFwcD0iRU4i
IGRiLWlkPSJ3c3dwenA5ZnF3MHdzZWVwNWUxNTI5cnQ5ZjV2emZ3ZHIwdGUiIHRpbWVzdGFtcD0i
MTQ5NjUyMjg5MiI+NDc3Mzwva2V5PjwvZm9yZWlnbi1rZXlzPjxyZWYtdHlwZSBuYW1lPSJKb3Vy
bmFsIEFydGljbGUiPjE3PC9yZWYtdHlwZT48Y29udHJpYnV0b3JzPjxhdXRob3JzPjxhdXRob3I+
RHksIFIuIEwuPC9hdXRob3I+PGF1dGhvcj5SaWNodGVyLCBDLjwvYXV0aG9yPjxhdXRob3I+U2Fs
bW9uZCwgRy4gUC48L2F1dGhvcj48YXV0aG9yPkZpbmVyYW4sIFAuIEMuPC9hdXRob3I+PC9hdXRo
b3JzPjwvY29udHJpYnV0b3JzPjxhdXRoLWFkZHJlc3M+RGVwYXJ0bWVudCBvZiBNaWNyb2Jpb2xv
Z3kgYW5kIEltbXVub2xvZ3ksIFVuaXZlcnNpdHkgb2YgT3RhZ28sIER1bmVkaW4gOTA1NCwgTmV3
IFplYWxhbmQ7IGVtYWlsOiBwZXRlci5maW5lcmFuQG90YWdvLmFjLm56LiYjeEQ7RGVwYXJ0bWVu
dCBvZiBCaW9jaGVtaXN0cnksIFVuaXZlcnNpdHkgb2YgQ2FtYnJpZGdlLCBDYW1icmlkZ2UgQ0Iy
IDFRVywgVW5pdGVkIEtpbmdkb20uPC9hdXRoLWFkZHJlc3M+PHRpdGxlcz48dGl0bGU+UmVtYXJr
YWJsZSBNZWNoYW5pc21zIGluIE1pY3JvYmVzIHRvIFJlc2lzdCBQaGFnZSBJbmZlY3Rpb25zPC90
aXRsZT48c2Vjb25kYXJ5LXRpdGxlPkFubnUgUmV2IFZpcm9sPC9zZWNvbmRhcnktdGl0bGU+PC90
aXRsZXM+PHBlcmlvZGljYWw+PGZ1bGwtdGl0bGU+QW5udSBSZXYgVmlyb2w8L2Z1bGwtdGl0bGU+
PC9wZXJpb2RpY2FsPjxwYWdlcz4zMDctMzE8L3BhZ2VzPjx2b2x1bWU+MTwvdm9sdW1lPjxudW1i
ZXI+MTwvbnVtYmVyPjxrZXl3b3Jkcz48a2V5d29yZD5BcmdvbmF1dGU8L2tleXdvcmQ+PGtleXdv
cmQ+Q1JJU1BSLUNhczwva2V5d29yZD48a2V5d29yZD5hYm9ydGl2ZSBpbmZlY3Rpb248L2tleXdv
cmQ+PGtleXdvcmQ+YmFjdGVyaW9waGFnZXM8L2tleXdvcmQ+PGtleXdvcmQ+aG9yaXpvbnRhbCBn
ZW5lIHRyYW5zZmVyPC9rZXl3b3JkPjxrZXl3b3JkPnBoYWdlIHJlc2lzdGFuY2U8L2tleXdvcmQ+
PGtleXdvcmQ+dG94aW4tYW50aXRveGluPC9rZXl3b3JkPjwva2V5d29yZHM+PGRhdGVzPjx5ZWFy
PjIwMTQ8L3llYXI+PHB1Yi1kYXRlcz48ZGF0ZT5Ob3Y8L2RhdGU+PC9wdWItZGF0ZXM+PC9kYXRl
cz48aXNibj4yMzI3LTA1NlggKFByaW50KSYjeEQ7MjMyNy0wNTZYIChMaW5raW5nKTwvaXNibj48
YWNjZXNzaW9uLW51bT4yNjk1ODcyNDwvYWNjZXNzaW9uLW51bT48dXJscz48cmVsYXRlZC11cmxz
Pjx1cmw+aHR0cHM6Ly93d3cubmNiaS5ubG0ubmloLmdvdi9wdWJtZWQvMjY5NTg3MjQ8L3VybD48
L3JlbGF0ZWQtdXJscz48L3VybHM+PGVsZWN0cm9uaWMtcmVzb3VyY2UtbnVtPjEwLjExNDYvYW5u
dXJldi12aXJvbG9neS0wMzE0MTMtMDg1NTAwPC9lbGVjdHJvbmljLXJlc291cmNlLW51bT48L3Jl
Y29yZD48L0NpdGU+PENpdGU+PEF1dGhvcj5Sb2JlcnRzPC9BdXRob3I+PFllYXI+MjAxNTwvWWVh
cj48UmVjTnVtPjUzOTE8L1JlY051bT48cmVjb3JkPjxyZWMtbnVtYmVyPjUzOTE8L3JlYy1udW1i
ZXI+PGZvcmVpZ24ta2V5cz48a2V5IGFwcD0iRU4iIGRiLWlkPSJ3c3dwenA5ZnF3MHdzZWVwNWUx
NTI5cnQ5ZjV2emZ3ZHIwdGUiIHRpbWVzdGFtcD0iMTYxMzI0NTA4NSI+NTM5MTwva2V5PjwvZm9y
ZWlnbi1rZXlzPjxyZWYtdHlwZSBuYW1lPSJKb3VybmFsIEFydGljbGUiPjE3PC9yZWYtdHlwZT48
Y29udHJpYnV0b3JzPjxhdXRob3JzPjxhdXRob3I+Um9iZXJ0cywgUi4gSi48L2F1dGhvcj48YXV0
aG9yPlZpbmN6ZSwgVC48L2F1dGhvcj48YXV0aG9yPlBvc2ZhaSwgSi48L2F1dGhvcj48YXV0aG9y
Pk1hY2VsaXMsIEQuPC9hdXRob3I+PC9hdXRob3JzPjwvY29udHJpYnV0b3JzPjxhdXRoLWFkZHJl
c3M+TmV3IEVuZ2xhbmQgQmlvbGFicywgSXBzd2ljaCwgTUEgMDE5MzgsIFVTQSByb2JlcnRzQG5l
Yi5jb20uJiN4RDtOZXcgRW5nbGFuZCBCaW9sYWJzLCBJcHN3aWNoLCBNQSAwMTkzOCwgVVNBLjwv
YXV0aC1hZGRyZXNzPjx0aXRsZXM+PHRpdGxlPlJFQkFTRS0tYSBkYXRhYmFzZSBmb3IgRE5BIHJl
c3RyaWN0aW9uIGFuZCBtb2RpZmljYXRpb246IGVuenltZXMsIGdlbmVzIGFuZCBnZW5vbWVzPC90
aXRsZT48c2Vjb25kYXJ5LXRpdGxlPk51Y2xlaWMgQWNpZHMgUmVzPC9zZWNvbmRhcnktdGl0bGU+
PC90aXRsZXM+PHBlcmlvZGljYWw+PGZ1bGwtdGl0bGU+TnVjbGVpYyBhY2lkcyByZXNlYXJjaDwv
ZnVsbC10aXRsZT48YWJici0xPk51Y2xlaWMgQWNpZHMgUmVzPC9hYmJyLTE+PC9wZXJpb2RpY2Fs
PjxwYWdlcz5EMjk4LTk8L3BhZ2VzPjx2b2x1bWU+NDM8L3ZvbHVtZT48bnVtYmVyPkRhdGFiYXNl
IGlzc3VlPC9udW1iZXI+PGVkaXRpb24+MjAxNC8xMS8wODwvZWRpdGlvbj48a2V5d29yZHM+PGtl
eXdvcmQ+RE5BIE1vZGlmaWNhdGlvbiBNZXRoeWxhc2VzL2NoZW1pc3RyeS9nZW5ldGljcy8qbWV0
YWJvbGlzbTwva2V5d29yZD48a2V5d29yZD5ETkEgUmVzdHJpY3Rpb24gRW56eW1lcy9jaGVtaXN0
cnkvZ2VuZXRpY3MvKm1ldGFib2xpc208L2tleXdvcmQ+PGtleXdvcmQ+KkRhdGFiYXNlcywgR2Vu
ZXRpYzwva2V5d29yZD48a2V5d29yZD5HZW5lczwva2V5d29yZD48a2V5d29yZD5HZW5vbWljczwv
a2V5d29yZD48a2V5d29yZD5JbnRlcm5ldDwva2V5d29yZD48a2V5d29yZD5TZXF1ZW5jZSBBbmFs
eXNpcywgRE5BPC9rZXl3b3JkPjxrZXl3b3JkPlNvZnR3YXJlPC9rZXl3b3JkPjwva2V5d29yZHM+
PGRhdGVzPjx5ZWFyPjIwMTU8L3llYXI+PHB1Yi1kYXRlcz48ZGF0ZT5KYW48L2RhdGU+PC9wdWIt
ZGF0ZXM+PC9kYXRlcz48aXNibj4xMzYyLTQ5NjIgKEVsZWN0cm9uaWMpJiN4RDswMzA1LTEwNDgg
KExpbmtpbmcpPC9pc2JuPjxhY2Nlc3Npb24tbnVtPjI1Mzc4MzA4PC9hY2Nlc3Npb24tbnVtPjx1
cmxzPjxyZWxhdGVkLXVybHM+PHVybD5odHRwczovL3d3dy5uY2JpLm5sbS5uaWguZ292L3B1Ym1l
ZC8yNTM3ODMwODwvdXJsPjwvcmVsYXRlZC11cmxzPjwvdXJscz48Y3VzdG9tMj5QTUM0MzgzODkz
PC9jdXN0b20yPjxlbGVjdHJvbmljLXJlc291cmNlLW51bT4xMC4xMDkzL25hci9na3UxMDQ2PC9l
bGVjdHJvbmljLXJlc291cmNlLW51bT48L3JlY29yZD48L0NpdGU+PC9FbmROb3RlPn==
</w:fldData>
        </w:fldChar>
      </w:r>
      <w:r w:rsidR="000E41C8" w:rsidRPr="00B70C53">
        <w:rPr>
          <w:rFonts w:ascii="Times New Roman" w:hAnsi="Times New Roman"/>
        </w:rPr>
        <w:instrText xml:space="preserve"> ADDIN EN.CITE </w:instrText>
      </w:r>
      <w:r w:rsidR="000E41C8" w:rsidRPr="00B70C53">
        <w:rPr>
          <w:rFonts w:ascii="Times New Roman" w:hAnsi="Times New Roman"/>
        </w:rPr>
        <w:fldChar w:fldCharType="begin">
          <w:fldData xml:space="preserve">PEVuZE5vdGU+PENpdGU+PEF1dGhvcj5EeTwvQXV0aG9yPjxZZWFyPjIwMTQ8L1llYXI+PFJlY051
bT40NzczPC9SZWNOdW0+PERpc3BsYXlUZXh0PlsxMSwgMTJdPC9EaXNwbGF5VGV4dD48cmVjb3Jk
PjxyZWMtbnVtYmVyPjQ3NzM8L3JlYy1udW1iZXI+PGZvcmVpZ24ta2V5cz48a2V5IGFwcD0iRU4i
IGRiLWlkPSJ3c3dwenA5ZnF3MHdzZWVwNWUxNTI5cnQ5ZjV2emZ3ZHIwdGUiIHRpbWVzdGFtcD0i
MTQ5NjUyMjg5MiI+NDc3Mzwva2V5PjwvZm9yZWlnbi1rZXlzPjxyZWYtdHlwZSBuYW1lPSJKb3Vy
bmFsIEFydGljbGUiPjE3PC9yZWYtdHlwZT48Y29udHJpYnV0b3JzPjxhdXRob3JzPjxhdXRob3I+
RHksIFIuIEwuPC9hdXRob3I+PGF1dGhvcj5SaWNodGVyLCBDLjwvYXV0aG9yPjxhdXRob3I+U2Fs
bW9uZCwgRy4gUC48L2F1dGhvcj48YXV0aG9yPkZpbmVyYW4sIFAuIEMuPC9hdXRob3I+PC9hdXRo
b3JzPjwvY29udHJpYnV0b3JzPjxhdXRoLWFkZHJlc3M+RGVwYXJ0bWVudCBvZiBNaWNyb2Jpb2xv
Z3kgYW5kIEltbXVub2xvZ3ksIFVuaXZlcnNpdHkgb2YgT3RhZ28sIER1bmVkaW4gOTA1NCwgTmV3
IFplYWxhbmQ7IGVtYWlsOiBwZXRlci5maW5lcmFuQG90YWdvLmFjLm56LiYjeEQ7RGVwYXJ0bWVu
dCBvZiBCaW9jaGVtaXN0cnksIFVuaXZlcnNpdHkgb2YgQ2FtYnJpZGdlLCBDYW1icmlkZ2UgQ0Iy
IDFRVywgVW5pdGVkIEtpbmdkb20uPC9hdXRoLWFkZHJlc3M+PHRpdGxlcz48dGl0bGU+UmVtYXJr
YWJsZSBNZWNoYW5pc21zIGluIE1pY3JvYmVzIHRvIFJlc2lzdCBQaGFnZSBJbmZlY3Rpb25zPC90
aXRsZT48c2Vjb25kYXJ5LXRpdGxlPkFubnUgUmV2IFZpcm9sPC9zZWNvbmRhcnktdGl0bGU+PC90
aXRsZXM+PHBlcmlvZGljYWw+PGZ1bGwtdGl0bGU+QW5udSBSZXYgVmlyb2w8L2Z1bGwtdGl0bGU+
PC9wZXJpb2RpY2FsPjxwYWdlcz4zMDctMzE8L3BhZ2VzPjx2b2x1bWU+MTwvdm9sdW1lPjxudW1i
ZXI+MTwvbnVtYmVyPjxrZXl3b3Jkcz48a2V5d29yZD5BcmdvbmF1dGU8L2tleXdvcmQ+PGtleXdv
cmQ+Q1JJU1BSLUNhczwva2V5d29yZD48a2V5d29yZD5hYm9ydGl2ZSBpbmZlY3Rpb248L2tleXdv
cmQ+PGtleXdvcmQ+YmFjdGVyaW9waGFnZXM8L2tleXdvcmQ+PGtleXdvcmQ+aG9yaXpvbnRhbCBn
ZW5lIHRyYW5zZmVyPC9rZXl3b3JkPjxrZXl3b3JkPnBoYWdlIHJlc2lzdGFuY2U8L2tleXdvcmQ+
PGtleXdvcmQ+dG94aW4tYW50aXRveGluPC9rZXl3b3JkPjwva2V5d29yZHM+PGRhdGVzPjx5ZWFy
PjIwMTQ8L3llYXI+PHB1Yi1kYXRlcz48ZGF0ZT5Ob3Y8L2RhdGU+PC9wdWItZGF0ZXM+PC9kYXRl
cz48aXNibj4yMzI3LTA1NlggKFByaW50KSYjeEQ7MjMyNy0wNTZYIChMaW5raW5nKTwvaXNibj48
YWNjZXNzaW9uLW51bT4yNjk1ODcyNDwvYWNjZXNzaW9uLW51bT48dXJscz48cmVsYXRlZC11cmxz
Pjx1cmw+aHR0cHM6Ly93d3cubmNiaS5ubG0ubmloLmdvdi9wdWJtZWQvMjY5NTg3MjQ8L3VybD48
L3JlbGF0ZWQtdXJscz48L3VybHM+PGVsZWN0cm9uaWMtcmVzb3VyY2UtbnVtPjEwLjExNDYvYW5u
dXJldi12aXJvbG9neS0wMzE0MTMtMDg1NTAwPC9lbGVjdHJvbmljLXJlc291cmNlLW51bT48L3Jl
Y29yZD48L0NpdGU+PENpdGU+PEF1dGhvcj5Sb2JlcnRzPC9BdXRob3I+PFllYXI+MjAxNTwvWWVh
cj48UmVjTnVtPjUzOTE8L1JlY051bT48cmVjb3JkPjxyZWMtbnVtYmVyPjUzOTE8L3JlYy1udW1i
ZXI+PGZvcmVpZ24ta2V5cz48a2V5IGFwcD0iRU4iIGRiLWlkPSJ3c3dwenA5ZnF3MHdzZWVwNWUx
NTI5cnQ5ZjV2emZ3ZHIwdGUiIHRpbWVzdGFtcD0iMTYxMzI0NTA4NSI+NTM5MTwva2V5PjwvZm9y
ZWlnbi1rZXlzPjxyZWYtdHlwZSBuYW1lPSJKb3VybmFsIEFydGljbGUiPjE3PC9yZWYtdHlwZT48
Y29udHJpYnV0b3JzPjxhdXRob3JzPjxhdXRob3I+Um9iZXJ0cywgUi4gSi48L2F1dGhvcj48YXV0
aG9yPlZpbmN6ZSwgVC48L2F1dGhvcj48YXV0aG9yPlBvc2ZhaSwgSi48L2F1dGhvcj48YXV0aG9y
Pk1hY2VsaXMsIEQuPC9hdXRob3I+PC9hdXRob3JzPjwvY29udHJpYnV0b3JzPjxhdXRoLWFkZHJl
c3M+TmV3IEVuZ2xhbmQgQmlvbGFicywgSXBzd2ljaCwgTUEgMDE5MzgsIFVTQSByb2JlcnRzQG5l
Yi5jb20uJiN4RDtOZXcgRW5nbGFuZCBCaW9sYWJzLCBJcHN3aWNoLCBNQSAwMTkzOCwgVVNBLjwv
YXV0aC1hZGRyZXNzPjx0aXRsZXM+PHRpdGxlPlJFQkFTRS0tYSBkYXRhYmFzZSBmb3IgRE5BIHJl
c3RyaWN0aW9uIGFuZCBtb2RpZmljYXRpb246IGVuenltZXMsIGdlbmVzIGFuZCBnZW5vbWVzPC90
aXRsZT48c2Vjb25kYXJ5LXRpdGxlPk51Y2xlaWMgQWNpZHMgUmVzPC9zZWNvbmRhcnktdGl0bGU+
PC90aXRsZXM+PHBlcmlvZGljYWw+PGZ1bGwtdGl0bGU+TnVjbGVpYyBhY2lkcyByZXNlYXJjaDwv
ZnVsbC10aXRsZT48YWJici0xPk51Y2xlaWMgQWNpZHMgUmVzPC9hYmJyLTE+PC9wZXJpb2RpY2Fs
PjxwYWdlcz5EMjk4LTk8L3BhZ2VzPjx2b2x1bWU+NDM8L3ZvbHVtZT48bnVtYmVyPkRhdGFiYXNl
IGlzc3VlPC9udW1iZXI+PGVkaXRpb24+MjAxNC8xMS8wODwvZWRpdGlvbj48a2V5d29yZHM+PGtl
eXdvcmQ+RE5BIE1vZGlmaWNhdGlvbiBNZXRoeWxhc2VzL2NoZW1pc3RyeS9nZW5ldGljcy8qbWV0
YWJvbGlzbTwva2V5d29yZD48a2V5d29yZD5ETkEgUmVzdHJpY3Rpb24gRW56eW1lcy9jaGVtaXN0
cnkvZ2VuZXRpY3MvKm1ldGFib2xpc208L2tleXdvcmQ+PGtleXdvcmQ+KkRhdGFiYXNlcywgR2Vu
ZXRpYzwva2V5d29yZD48a2V5d29yZD5HZW5lczwva2V5d29yZD48a2V5d29yZD5HZW5vbWljczwv
a2V5d29yZD48a2V5d29yZD5JbnRlcm5ldDwva2V5d29yZD48a2V5d29yZD5TZXF1ZW5jZSBBbmFs
eXNpcywgRE5BPC9rZXl3b3JkPjxrZXl3b3JkPlNvZnR3YXJlPC9rZXl3b3JkPjwva2V5d29yZHM+
PGRhdGVzPjx5ZWFyPjIwMTU8L3llYXI+PHB1Yi1kYXRlcz48ZGF0ZT5KYW48L2RhdGU+PC9wdWIt
ZGF0ZXM+PC9kYXRlcz48aXNibj4xMzYyLTQ5NjIgKEVsZWN0cm9uaWMpJiN4RDswMzA1LTEwNDgg
KExpbmtpbmcpPC9pc2JuPjxhY2Nlc3Npb24tbnVtPjI1Mzc4MzA4PC9hY2Nlc3Npb24tbnVtPjx1
cmxzPjxyZWxhdGVkLXVybHM+PHVybD5odHRwczovL3d3dy5uY2JpLm5sbS5uaWguZ292L3B1Ym1l
ZC8yNTM3ODMwODwvdXJsPjwvcmVsYXRlZC11cmxzPjwvdXJscz48Y3VzdG9tMj5QTUM0MzgzODkz
PC9jdXN0b20yPjxlbGVjdHJvbmljLXJlc291cmNlLW51bT4xMC4xMDkzL25hci9na3UxMDQ2PC9l
bGVjdHJvbmljLXJlc291cmNlLW51bT48L3JlY29yZD48L0NpdGU+PC9FbmROb3RlPn==
</w:fldData>
        </w:fldChar>
      </w:r>
      <w:r w:rsidR="000E41C8" w:rsidRPr="00B70C53">
        <w:rPr>
          <w:rFonts w:ascii="Times New Roman" w:hAnsi="Times New Roman"/>
        </w:rPr>
        <w:instrText xml:space="preserve"> ADDIN EN.CITE.DATA </w:instrText>
      </w:r>
      <w:r w:rsidR="000E41C8" w:rsidRPr="00B70C53">
        <w:rPr>
          <w:rFonts w:ascii="Times New Roman" w:hAnsi="Times New Roman"/>
        </w:rPr>
      </w:r>
      <w:r w:rsidR="000E41C8" w:rsidRPr="00B70C53">
        <w:rPr>
          <w:rFonts w:ascii="Times New Roman" w:hAnsi="Times New Roman"/>
        </w:rPr>
        <w:fldChar w:fldCharType="end"/>
      </w:r>
      <w:r w:rsidRPr="00B70C53">
        <w:rPr>
          <w:rFonts w:ascii="Times New Roman" w:hAnsi="Times New Roman"/>
        </w:rPr>
      </w:r>
      <w:r w:rsidRPr="00B70C53">
        <w:rPr>
          <w:rFonts w:ascii="Times New Roman" w:hAnsi="Times New Roman"/>
        </w:rPr>
        <w:fldChar w:fldCharType="separate"/>
      </w:r>
      <w:r w:rsidR="000E41C8" w:rsidRPr="00B70C53">
        <w:rPr>
          <w:rFonts w:ascii="Times New Roman" w:hAnsi="Times New Roman"/>
          <w:noProof/>
        </w:rPr>
        <w:t>[11, 12]</w:t>
      </w:r>
      <w:r w:rsidRPr="00B70C53">
        <w:rPr>
          <w:rFonts w:ascii="Times New Roman" w:hAnsi="Times New Roman"/>
        </w:rPr>
        <w:fldChar w:fldCharType="end"/>
      </w:r>
      <w:r w:rsidRPr="00B70C53">
        <w:rPr>
          <w:rFonts w:ascii="Times New Roman" w:hAnsi="Times New Roman"/>
        </w:rPr>
        <w:t xml:space="preserve">. In order to avoid an interference of these systems with phage isolation, we used the common MG1655 laboratory strain of </w:t>
      </w:r>
      <w:r w:rsidRPr="00B70C53">
        <w:rPr>
          <w:rFonts w:ascii="Times New Roman" w:hAnsi="Times New Roman"/>
          <w:i/>
          <w:iCs/>
        </w:rPr>
        <w:t xml:space="preserve">E. coli </w:t>
      </w:r>
      <w:r w:rsidRPr="00B70C53">
        <w:rPr>
          <w:rFonts w:ascii="Times New Roman" w:hAnsi="Times New Roman"/>
        </w:rPr>
        <w:t>K-12 (which had been cured of lambda prophage as well as F</w:t>
      </w:r>
      <w:r w:rsidRPr="00B70C53">
        <w:rPr>
          <w:rFonts w:ascii="Times New Roman" w:hAnsi="Times New Roman"/>
        </w:rPr>
        <w:noBreakHyphen/>
        <w:t xml:space="preserve">plasmid long ago </w:t>
      </w:r>
      <w:r w:rsidRPr="00B70C53">
        <w:rPr>
          <w:rFonts w:ascii="Times New Roman" w:hAnsi="Times New Roman"/>
        </w:rPr>
        <w:fldChar w:fldCharType="begin">
          <w:fldData xml:space="preserve">PEVuZE5vdGU+PENpdGU+PEF1dGhvcj5CbGF0dG5lcjwvQXV0aG9yPjxZZWFyPjE5OTc8L1llYXI+
PFJlY051bT41MzM0PC9SZWNOdW0+PERpc3BsYXlUZXh0PlsxM108L0Rpc3BsYXlUZXh0PjxyZWNv
cmQ+PHJlYy1udW1iZXI+NTMzNDwvcmVjLW51bWJlcj48Zm9yZWlnbi1rZXlzPjxrZXkgYXBwPSJF
TiIgZGItaWQ9Indzd3B6cDlmcXcwd3NlZXA1ZTE1MjlydDlmNXZ6ZndkcjB0ZSIgdGltZXN0YW1w
PSIxNjA5Nzc1NjY5Ij41MzM0PC9rZXk+PC9mb3JlaWduLWtleXM+PHJlZi10eXBlIG5hbWU9Ikpv
dXJuYWwgQXJ0aWNsZSI+MTc8L3JlZi10eXBlPjxjb250cmlidXRvcnM+PGF1dGhvcnM+PGF1dGhv
cj5CbGF0dG5lciwgRi4gUi48L2F1dGhvcj48YXV0aG9yPlBsdW5rZXR0LCBHLiwgM3JkPC9hdXRo
b3I+PGF1dGhvcj5CbG9jaCwgQy4gQS48L2F1dGhvcj48YXV0aG9yPlBlcm5hLCBOLiBULjwvYXV0
aG9yPjxhdXRob3I+QnVybGFuZCwgVi48L2F1dGhvcj48YXV0aG9yPlJpbGV5LCBNLjwvYXV0aG9y
PjxhdXRob3I+Q29sbGFkby1WaWRlcywgSi48L2F1dGhvcj48YXV0aG9yPkdsYXNuZXIsIEouIEQu
PC9hdXRob3I+PGF1dGhvcj5Sb2RlLCBDLiBLLjwvYXV0aG9yPjxhdXRob3I+TWF5aGV3LCBHLiBG
LjwvYXV0aG9yPjxhdXRob3I+R3JlZ29yLCBKLjwvYXV0aG9yPjxhdXRob3I+RGF2aXMsIE4uIFcu
PC9hdXRob3I+PGF1dGhvcj5LaXJrcGF0cmljaywgSC4gQS48L2F1dGhvcj48YXV0aG9yPkdvZWRl
biwgTS4gQS48L2F1dGhvcj48YXV0aG9yPlJvc2UsIEQuIEouPC9hdXRob3I+PGF1dGhvcj5NYXUs
IEIuPC9hdXRob3I+PGF1dGhvcj5TaGFvLCBZLjwvYXV0aG9yPjwvYXV0aG9ycz48L2NvbnRyaWJ1
dG9ycz48YXV0aC1hZGRyZXNzPkxhYm9yYXRvcnkgb2YgR2VuZXRpY3MsIFVuaXZlcnNpdHkgb2Yg
V2lzY29uc2luLU1hZGlzb24sIDQ0NSBIZW5yeSBNYWxsLCBNYWRpc29uLCBXSSA1MzcwNiwgVVNB
LiBlY29saUBnZW5ldGljcy53aXNjLmVkdTwvYXV0aC1hZGRyZXNzPjx0aXRsZXM+PHRpdGxlPjxz
dHlsZSBmYWNlPSJub3JtYWwiIGZvbnQ9ImRlZmF1bHQiIHNpemU9IjEwMCUiPlRoZSBjb21wbGV0
ZSBnZW5vbWUgc2VxdWVuY2Ugb2YgPC9zdHlsZT48c3R5bGUgZmFjZT0iaXRhbGljIiBmb250PSJk
ZWZhdWx0IiBzaXplPSIxMDAlIj5Fc2NoZXJpY2hpYSBjb2xpIDwvc3R5bGU+PHN0eWxlIGZhY2U9
Im5vcm1hbCIgZm9udD0iZGVmYXVsdCIgc2l6ZT0iMTAwJSI+Sy0xMjwvc3R5bGU+PC90aXRsZT48
c2Vjb25kYXJ5LXRpdGxlPlNjaWVuY2U8L3NlY29uZGFyeS10aXRsZT48L3RpdGxlcz48cGVyaW9k
aWNhbD48ZnVsbC10aXRsZT5TY2llbmNlPC9mdWxsLXRpdGxlPjxhYmJyLTE+U2NpZW5jZTwvYWJi
ci0xPjwvcGVyaW9kaWNhbD48cGFnZXM+MTQ1My02MjwvcGFnZXM+PHZvbHVtZT4yNzc8L3ZvbHVt
ZT48bnVtYmVyPjUzMzE8L251bWJlcj48ZWRpdGlvbj4xOTk3LzA5LzA1PC9lZGl0aW9uPjxrZXl3
b3Jkcz48a2V5d29yZD5CYWN0ZXJpYWwgUHJvdGVpbnMvY2hlbWlzdHJ5L2dlbmV0aWNzL21ldGFi
b2xpc208L2tleXdvcmQ+PGtleXdvcmQ+QmFjdGVyaW9waGFnZSBsYW1iZGEvZ2VuZXRpY3M8L2tl
eXdvcmQ+PGtleXdvcmQ+QmFzZSBDb21wb3NpdGlvbjwva2V5d29yZD48a2V5d29yZD5CaW5kaW5n
IFNpdGVzPC9rZXl3b3JkPjxrZXl3b3JkPkNocm9tb3NvbWUgTWFwcGluZzwva2V5d29yZD48a2V5
d29yZD5ETkEgUmVwbGljYXRpb248L2tleXdvcmQ+PGtleXdvcmQ+RE5BIFRyYW5zcG9zYWJsZSBF
bGVtZW50czwva2V5d29yZD48a2V5d29yZD5ETkEsIEJhY3RlcmlhbC9nZW5ldGljczwva2V5d29y
ZD48a2V5d29yZD5Fc2NoZXJpY2hpYSBjb2xpLypnZW5ldGljczwva2V5d29yZD48a2V5d29yZD5H
ZW5lcywgQmFjdGVyaWFsPC9rZXl3b3JkPjxrZXl3b3JkPipHZW5vbWUsIEJhY3RlcmlhbDwva2V5
d29yZD48a2V5d29yZD5Nb2xlY3VsYXIgU2VxdWVuY2UgRGF0YTwva2V5d29yZD48a2V5d29yZD5N
dXRhdGlvbjwva2V5d29yZD48a2V5d29yZD5PcGVyb248L2tleXdvcmQ+PGtleXdvcmQ+Uk5BLCBC
YWN0ZXJpYWwvZ2VuZXRpY3M8L2tleXdvcmQ+PGtleXdvcmQ+Uk5BLCBUcmFuc2Zlci9nZW5ldGlj
czwva2V5d29yZD48a2V5d29yZD5SZWNvbWJpbmF0aW9uLCBHZW5ldGljPC9rZXl3b3JkPjxrZXl3
b3JkPlJlZ3VsYXRvcnkgU2VxdWVuY2VzLCBOdWNsZWljIEFjaWQ8L2tleXdvcmQ+PGtleXdvcmQ+
UmVwZXRpdGl2ZSBTZXF1ZW5jZXMsIE51Y2xlaWMgQWNpZDwva2V5d29yZD48a2V5d29yZD4qU2Vx
dWVuY2UgQW5hbHlzaXMsIEROQTwva2V5d29yZD48a2V5d29yZD5TZXF1ZW5jZSBIb21vbG9neSwg
QW1pbm8gQWNpZDwva2V5d29yZD48L2tleXdvcmRzPjxkYXRlcz48eWVhcj4xOTk3PC95ZWFyPjxw
dWItZGF0ZXM+PGRhdGU+U2VwIDU8L2RhdGU+PC9wdWItZGF0ZXM+PC9kYXRlcz48aXNibj4wMDM2
LTgwNzUgKFByaW50KSYjeEQ7MDAzNi04MDc1IChMaW5raW5nKTwvaXNibj48YWNjZXNzaW9uLW51
bT45Mjc4NTAzPC9hY2Nlc3Npb24tbnVtPjx1cmxzPjxyZWxhdGVkLXVybHM+PHVybD5odHRwczov
L3d3dy5uY2JpLm5sbS5uaWguZ292L3B1Ym1lZC85Mjc4NTAzPC91cmw+PC9yZWxhdGVkLXVybHM+
PC91cmxzPjxlbGVjdHJvbmljLXJlc291cmNlLW51bT4xMC4xMTI2L3NjaWVuY2UuMjc3LjUzMzEu
MTQ1MzwvZWxlY3Ryb25pYy1yZXNvdXJjZS1udW0+PC9yZWNvcmQ+PC9DaXRlPjwvRW5kTm90ZT4A
</w:fldData>
        </w:fldChar>
      </w:r>
      <w:r w:rsidR="000E41C8" w:rsidRPr="00B70C53">
        <w:rPr>
          <w:rFonts w:ascii="Times New Roman" w:hAnsi="Times New Roman"/>
        </w:rPr>
        <w:instrText xml:space="preserve"> ADDIN EN.CITE </w:instrText>
      </w:r>
      <w:r w:rsidR="000E41C8" w:rsidRPr="00B70C53">
        <w:rPr>
          <w:rFonts w:ascii="Times New Roman" w:hAnsi="Times New Roman"/>
        </w:rPr>
        <w:fldChar w:fldCharType="begin">
          <w:fldData xml:space="preserve">PEVuZE5vdGU+PENpdGU+PEF1dGhvcj5CbGF0dG5lcjwvQXV0aG9yPjxZZWFyPjE5OTc8L1llYXI+
PFJlY051bT41MzM0PC9SZWNOdW0+PERpc3BsYXlUZXh0PlsxM108L0Rpc3BsYXlUZXh0PjxyZWNv
cmQ+PHJlYy1udW1iZXI+NTMzNDwvcmVjLW51bWJlcj48Zm9yZWlnbi1rZXlzPjxrZXkgYXBwPSJF
TiIgZGItaWQ9Indzd3B6cDlmcXcwd3NlZXA1ZTE1MjlydDlmNXZ6ZndkcjB0ZSIgdGltZXN0YW1w
PSIxNjA5Nzc1NjY5Ij41MzM0PC9rZXk+PC9mb3JlaWduLWtleXM+PHJlZi10eXBlIG5hbWU9Ikpv
dXJuYWwgQXJ0aWNsZSI+MTc8L3JlZi10eXBlPjxjb250cmlidXRvcnM+PGF1dGhvcnM+PGF1dGhv
cj5CbGF0dG5lciwgRi4gUi48L2F1dGhvcj48YXV0aG9yPlBsdW5rZXR0LCBHLiwgM3JkPC9hdXRo
b3I+PGF1dGhvcj5CbG9jaCwgQy4gQS48L2F1dGhvcj48YXV0aG9yPlBlcm5hLCBOLiBULjwvYXV0
aG9yPjxhdXRob3I+QnVybGFuZCwgVi48L2F1dGhvcj48YXV0aG9yPlJpbGV5LCBNLjwvYXV0aG9y
PjxhdXRob3I+Q29sbGFkby1WaWRlcywgSi48L2F1dGhvcj48YXV0aG9yPkdsYXNuZXIsIEouIEQu
PC9hdXRob3I+PGF1dGhvcj5Sb2RlLCBDLiBLLjwvYXV0aG9yPjxhdXRob3I+TWF5aGV3LCBHLiBG
LjwvYXV0aG9yPjxhdXRob3I+R3JlZ29yLCBKLjwvYXV0aG9yPjxhdXRob3I+RGF2aXMsIE4uIFcu
PC9hdXRob3I+PGF1dGhvcj5LaXJrcGF0cmljaywgSC4gQS48L2F1dGhvcj48YXV0aG9yPkdvZWRl
biwgTS4gQS48L2F1dGhvcj48YXV0aG9yPlJvc2UsIEQuIEouPC9hdXRob3I+PGF1dGhvcj5NYXUs
IEIuPC9hdXRob3I+PGF1dGhvcj5TaGFvLCBZLjwvYXV0aG9yPjwvYXV0aG9ycz48L2NvbnRyaWJ1
dG9ycz48YXV0aC1hZGRyZXNzPkxhYm9yYXRvcnkgb2YgR2VuZXRpY3MsIFVuaXZlcnNpdHkgb2Yg
V2lzY29uc2luLU1hZGlzb24sIDQ0NSBIZW5yeSBNYWxsLCBNYWRpc29uLCBXSSA1MzcwNiwgVVNB
LiBlY29saUBnZW5ldGljcy53aXNjLmVkdTwvYXV0aC1hZGRyZXNzPjx0aXRsZXM+PHRpdGxlPjxz
dHlsZSBmYWNlPSJub3JtYWwiIGZvbnQ9ImRlZmF1bHQiIHNpemU9IjEwMCUiPlRoZSBjb21wbGV0
ZSBnZW5vbWUgc2VxdWVuY2Ugb2YgPC9zdHlsZT48c3R5bGUgZmFjZT0iaXRhbGljIiBmb250PSJk
ZWZhdWx0IiBzaXplPSIxMDAlIj5Fc2NoZXJpY2hpYSBjb2xpIDwvc3R5bGU+PHN0eWxlIGZhY2U9
Im5vcm1hbCIgZm9udD0iZGVmYXVsdCIgc2l6ZT0iMTAwJSI+Sy0xMjwvc3R5bGU+PC90aXRsZT48
c2Vjb25kYXJ5LXRpdGxlPlNjaWVuY2U8L3NlY29uZGFyeS10aXRsZT48L3RpdGxlcz48cGVyaW9k
aWNhbD48ZnVsbC10aXRsZT5TY2llbmNlPC9mdWxsLXRpdGxlPjxhYmJyLTE+U2NpZW5jZTwvYWJi
ci0xPjwvcGVyaW9kaWNhbD48cGFnZXM+MTQ1My02MjwvcGFnZXM+PHZvbHVtZT4yNzc8L3ZvbHVt
ZT48bnVtYmVyPjUzMzE8L251bWJlcj48ZWRpdGlvbj4xOTk3LzA5LzA1PC9lZGl0aW9uPjxrZXl3
b3Jkcz48a2V5d29yZD5CYWN0ZXJpYWwgUHJvdGVpbnMvY2hlbWlzdHJ5L2dlbmV0aWNzL21ldGFi
b2xpc208L2tleXdvcmQ+PGtleXdvcmQ+QmFjdGVyaW9waGFnZSBsYW1iZGEvZ2VuZXRpY3M8L2tl
eXdvcmQ+PGtleXdvcmQ+QmFzZSBDb21wb3NpdGlvbjwva2V5d29yZD48a2V5d29yZD5CaW5kaW5n
IFNpdGVzPC9rZXl3b3JkPjxrZXl3b3JkPkNocm9tb3NvbWUgTWFwcGluZzwva2V5d29yZD48a2V5
d29yZD5ETkEgUmVwbGljYXRpb248L2tleXdvcmQ+PGtleXdvcmQ+RE5BIFRyYW5zcG9zYWJsZSBF
bGVtZW50czwva2V5d29yZD48a2V5d29yZD5ETkEsIEJhY3RlcmlhbC9nZW5ldGljczwva2V5d29y
ZD48a2V5d29yZD5Fc2NoZXJpY2hpYSBjb2xpLypnZW5ldGljczwva2V5d29yZD48a2V5d29yZD5H
ZW5lcywgQmFjdGVyaWFsPC9rZXl3b3JkPjxrZXl3b3JkPipHZW5vbWUsIEJhY3RlcmlhbDwva2V5
d29yZD48a2V5d29yZD5Nb2xlY3VsYXIgU2VxdWVuY2UgRGF0YTwva2V5d29yZD48a2V5d29yZD5N
dXRhdGlvbjwva2V5d29yZD48a2V5d29yZD5PcGVyb248L2tleXdvcmQ+PGtleXdvcmQ+Uk5BLCBC
YWN0ZXJpYWwvZ2VuZXRpY3M8L2tleXdvcmQ+PGtleXdvcmQ+Uk5BLCBUcmFuc2Zlci9nZW5ldGlj
czwva2V5d29yZD48a2V5d29yZD5SZWNvbWJpbmF0aW9uLCBHZW5ldGljPC9rZXl3b3JkPjxrZXl3
b3JkPlJlZ3VsYXRvcnkgU2VxdWVuY2VzLCBOdWNsZWljIEFjaWQ8L2tleXdvcmQ+PGtleXdvcmQ+
UmVwZXRpdGl2ZSBTZXF1ZW5jZXMsIE51Y2xlaWMgQWNpZDwva2V5d29yZD48a2V5d29yZD4qU2Vx
dWVuY2UgQW5hbHlzaXMsIEROQTwva2V5d29yZD48a2V5d29yZD5TZXF1ZW5jZSBIb21vbG9neSwg
QW1pbm8gQWNpZDwva2V5d29yZD48L2tleXdvcmRzPjxkYXRlcz48eWVhcj4xOTk3PC95ZWFyPjxw
dWItZGF0ZXM+PGRhdGU+U2VwIDU8L2RhdGU+PC9wdWItZGF0ZXM+PC9kYXRlcz48aXNibj4wMDM2
LTgwNzUgKFByaW50KSYjeEQ7MDAzNi04MDc1IChMaW5raW5nKTwvaXNibj48YWNjZXNzaW9uLW51
bT45Mjc4NTAzPC9hY2Nlc3Npb24tbnVtPjx1cmxzPjxyZWxhdGVkLXVybHM+PHVybD5odHRwczov
L3d3dy5uY2JpLm5sbS5uaWguZ292L3B1Ym1lZC85Mjc4NTAzPC91cmw+PC9yZWxhdGVkLXVybHM+
PC91cmxzPjxlbGVjdHJvbmljLXJlc291cmNlLW51bT4xMC4xMTI2L3NjaWVuY2UuMjc3LjUzMzEu
MTQ1MzwvZWxlY3Ryb25pYy1yZXNvdXJjZS1udW0+PC9yZWNvcmQ+PC9DaXRlPjwvRW5kTm90ZT4A
</w:fldData>
        </w:fldChar>
      </w:r>
      <w:r w:rsidR="000E41C8" w:rsidRPr="00B70C53">
        <w:rPr>
          <w:rFonts w:ascii="Times New Roman" w:hAnsi="Times New Roman"/>
        </w:rPr>
        <w:instrText xml:space="preserve"> ADDIN EN.CITE.DATA </w:instrText>
      </w:r>
      <w:r w:rsidR="000E41C8" w:rsidRPr="00B70C53">
        <w:rPr>
          <w:rFonts w:ascii="Times New Roman" w:hAnsi="Times New Roman"/>
        </w:rPr>
      </w:r>
      <w:r w:rsidR="000E41C8" w:rsidRPr="00B70C53">
        <w:rPr>
          <w:rFonts w:ascii="Times New Roman" w:hAnsi="Times New Roman"/>
        </w:rPr>
        <w:fldChar w:fldCharType="end"/>
      </w:r>
      <w:r w:rsidRPr="00B70C53">
        <w:rPr>
          <w:rFonts w:ascii="Times New Roman" w:hAnsi="Times New Roman"/>
        </w:rPr>
      </w:r>
      <w:r w:rsidRPr="00B70C53">
        <w:rPr>
          <w:rFonts w:ascii="Times New Roman" w:hAnsi="Times New Roman"/>
        </w:rPr>
        <w:fldChar w:fldCharType="separate"/>
      </w:r>
      <w:r w:rsidR="000E41C8" w:rsidRPr="00B70C53">
        <w:rPr>
          <w:rFonts w:ascii="Times New Roman" w:hAnsi="Times New Roman"/>
          <w:noProof/>
        </w:rPr>
        <w:t>[13]</w:t>
      </w:r>
      <w:r w:rsidRPr="00B70C53">
        <w:rPr>
          <w:rFonts w:ascii="Times New Roman" w:hAnsi="Times New Roman"/>
        </w:rPr>
        <w:fldChar w:fldCharType="end"/>
      </w:r>
      <w:r w:rsidRPr="00B70C53">
        <w:rPr>
          <w:rFonts w:ascii="Times New Roman" w:hAnsi="Times New Roman"/>
        </w:rPr>
        <w:t xml:space="preserve">), and additionally deleted the four restriction systems, creating strain </w:t>
      </w:r>
      <w:r w:rsidRPr="00B70C53">
        <w:rPr>
          <w:rFonts w:ascii="Times New Roman" w:eastAsia="MyriadPro-Regular" w:hAnsi="Times New Roman"/>
          <w:i/>
          <w:iCs/>
        </w:rPr>
        <w:t xml:space="preserve">E. coli </w:t>
      </w:r>
      <w:r w:rsidRPr="00B70C53">
        <w:rPr>
          <w:rFonts w:ascii="Times New Roman" w:eastAsia="MyriadPro-Regular" w:hAnsi="Times New Roman"/>
        </w:rPr>
        <w:t>K-12 MG1655 ΔRM. Subsequently, we re-introduced the F</w:t>
      </w:r>
      <w:r w:rsidRPr="00B70C53">
        <w:rPr>
          <w:rFonts w:ascii="Times New Roman" w:eastAsia="MyriadPro-Regular" w:hAnsi="Times New Roman"/>
        </w:rPr>
        <w:noBreakHyphen/>
        <w:t xml:space="preserve">plasmid because its sex pilus can be used as a phage </w:t>
      </w:r>
      <w:proofErr w:type="gramStart"/>
      <w:r w:rsidRPr="00B70C53">
        <w:rPr>
          <w:rFonts w:ascii="Times New Roman" w:eastAsia="MyriadPro-Regular" w:hAnsi="Times New Roman"/>
        </w:rPr>
        <w:t>receptor, but</w:t>
      </w:r>
      <w:proofErr w:type="gramEnd"/>
      <w:r w:rsidRPr="00B70C53">
        <w:rPr>
          <w:rFonts w:ascii="Times New Roman" w:eastAsia="MyriadPro-Regular" w:hAnsi="Times New Roman"/>
        </w:rPr>
        <w:t xml:space="preserve"> used a variant on which we had deleted </w:t>
      </w:r>
      <w:proofErr w:type="spellStart"/>
      <w:r w:rsidRPr="00B70C53">
        <w:rPr>
          <w:rFonts w:ascii="Times New Roman" w:eastAsia="MyriadPro-Regular" w:hAnsi="Times New Roman"/>
          <w:i/>
          <w:iCs/>
        </w:rPr>
        <w:t>pifA</w:t>
      </w:r>
      <w:proofErr w:type="spellEnd"/>
      <w:r w:rsidRPr="00B70C53">
        <w:rPr>
          <w:rFonts w:ascii="Times New Roman" w:eastAsia="MyriadPro-Regular" w:hAnsi="Times New Roman"/>
        </w:rPr>
        <w:t xml:space="preserve"> (see</w:t>
      </w:r>
      <w:r w:rsidRPr="00B70C53">
        <w:rPr>
          <w:rFonts w:ascii="Times New Roman" w:eastAsia="MyriadPro-Regular" w:hAnsi="Times New Roman"/>
          <w:i/>
          <w:iCs/>
        </w:rPr>
        <w:t xml:space="preserve"> Materials and Methods </w:t>
      </w:r>
      <w:r w:rsidRPr="00B70C53">
        <w:rPr>
          <w:rFonts w:ascii="Times New Roman" w:eastAsia="MyriadPro-Regular" w:hAnsi="Times New Roman"/>
        </w:rPr>
        <w:t xml:space="preserve">and below). </w:t>
      </w:r>
    </w:p>
    <w:p w14:paraId="072DD978" w14:textId="2DC9AD00" w:rsidR="00A733A4" w:rsidRPr="00B70C53" w:rsidRDefault="00402435" w:rsidP="00402435">
      <w:pPr>
        <w:spacing w:after="160" w:line="480" w:lineRule="auto"/>
        <w:ind w:firstLine="720"/>
        <w:jc w:val="both"/>
        <w:rPr>
          <w:rFonts w:ascii="Times New Roman" w:hAnsi="Times New Roman"/>
        </w:rPr>
      </w:pPr>
      <w:r w:rsidRPr="00B70C53">
        <w:rPr>
          <w:rFonts w:ascii="Times New Roman" w:hAnsi="Times New Roman"/>
        </w:rPr>
        <w:t xml:space="preserve">As a first step of in the construction of </w:t>
      </w:r>
      <w:r w:rsidRPr="00B70C53">
        <w:rPr>
          <w:rFonts w:ascii="Times New Roman" w:hAnsi="Times New Roman"/>
          <w:i/>
          <w:iCs/>
        </w:rPr>
        <w:t xml:space="preserve">E. coli </w:t>
      </w:r>
      <w:r w:rsidRPr="00B70C53">
        <w:rPr>
          <w:rFonts w:ascii="Times New Roman" w:hAnsi="Times New Roman"/>
        </w:rPr>
        <w:t xml:space="preserve">K-12 MG1655 ΔRM the parental strain </w:t>
      </w:r>
      <w:r w:rsidRPr="00B70C53">
        <w:rPr>
          <w:rFonts w:ascii="Times New Roman" w:hAnsi="Times New Roman"/>
          <w:i/>
          <w:iCs/>
        </w:rPr>
        <w:t xml:space="preserve">E. coli </w:t>
      </w:r>
      <w:r w:rsidRPr="00B70C53">
        <w:rPr>
          <w:rFonts w:ascii="Times New Roman" w:hAnsi="Times New Roman"/>
        </w:rPr>
        <w:t xml:space="preserve">K-12 MG1655 was transformed with plasmid pWRG99. </w:t>
      </w:r>
      <w:r w:rsidR="002610F4" w:rsidRPr="00E53EC2">
        <w:rPr>
          <w:rFonts w:ascii="Times New Roman" w:hAnsi="Times New Roman"/>
        </w:rPr>
        <w:t>To</w:t>
      </w:r>
      <w:r w:rsidR="00A733A4" w:rsidRPr="00B70C53">
        <w:rPr>
          <w:rFonts w:ascii="Times New Roman" w:hAnsi="Times New Roman"/>
        </w:rPr>
        <w:t xml:space="preserve"> delete type I restriction-modification (RM) system </w:t>
      </w:r>
      <w:proofErr w:type="spellStart"/>
      <w:r w:rsidR="00A733A4" w:rsidRPr="00B70C53">
        <w:rPr>
          <w:rFonts w:ascii="Times New Roman" w:hAnsi="Times New Roman"/>
        </w:rPr>
        <w:t>EcoKI</w:t>
      </w:r>
      <w:proofErr w:type="spellEnd"/>
      <w:r w:rsidR="00A733A4" w:rsidRPr="00B70C53">
        <w:rPr>
          <w:rFonts w:ascii="Times New Roman" w:hAnsi="Times New Roman"/>
        </w:rPr>
        <w:t xml:space="preserve"> and type IV restriction systems </w:t>
      </w:r>
      <w:proofErr w:type="spellStart"/>
      <w:r w:rsidR="00A733A4" w:rsidRPr="00B70C53">
        <w:rPr>
          <w:rFonts w:ascii="Times New Roman" w:hAnsi="Times New Roman"/>
        </w:rPr>
        <w:t>Mrr</w:t>
      </w:r>
      <w:proofErr w:type="spellEnd"/>
      <w:r w:rsidR="00A733A4" w:rsidRPr="00B70C53">
        <w:rPr>
          <w:rFonts w:ascii="Times New Roman" w:hAnsi="Times New Roman"/>
        </w:rPr>
        <w:t xml:space="preserve"> and </w:t>
      </w:r>
      <w:proofErr w:type="spellStart"/>
      <w:r w:rsidR="002610F4" w:rsidRPr="00E53EC2">
        <w:rPr>
          <w:rFonts w:ascii="Times New Roman" w:hAnsi="Times New Roman"/>
        </w:rPr>
        <w:t>M</w:t>
      </w:r>
      <w:r w:rsidR="002610F4" w:rsidRPr="00B70C53">
        <w:rPr>
          <w:rFonts w:ascii="Times New Roman" w:hAnsi="Times New Roman"/>
        </w:rPr>
        <w:t>crBC</w:t>
      </w:r>
      <w:proofErr w:type="spellEnd"/>
      <w:r w:rsidR="002610F4" w:rsidRPr="00B70C53">
        <w:rPr>
          <w:rFonts w:ascii="Times New Roman" w:hAnsi="Times New Roman"/>
        </w:rPr>
        <w:t xml:space="preserve"> </w:t>
      </w:r>
      <w:r w:rsidR="00A733A4" w:rsidRPr="00B70C53">
        <w:rPr>
          <w:rFonts w:ascii="Times New Roman" w:hAnsi="Times New Roman"/>
        </w:rPr>
        <w:t xml:space="preserve">that are encoded close to each other, we amplified a </w:t>
      </w:r>
      <w:proofErr w:type="spellStart"/>
      <w:r w:rsidR="00A733A4" w:rsidRPr="00B70C53">
        <w:rPr>
          <w:rFonts w:ascii="Times New Roman" w:hAnsi="Times New Roman"/>
          <w:i/>
          <w:iCs/>
        </w:rPr>
        <w:t>camR</w:t>
      </w:r>
      <w:proofErr w:type="spellEnd"/>
      <w:r w:rsidR="00A733A4" w:rsidRPr="00B70C53">
        <w:rPr>
          <w:rFonts w:ascii="Times New Roman" w:hAnsi="Times New Roman"/>
          <w:i/>
          <w:iCs/>
        </w:rPr>
        <w:t>-I-</w:t>
      </w:r>
      <w:proofErr w:type="spellStart"/>
      <w:r w:rsidR="00A733A4" w:rsidRPr="00B70C53">
        <w:rPr>
          <w:rFonts w:ascii="Times New Roman" w:hAnsi="Times New Roman"/>
          <w:i/>
          <w:iCs/>
        </w:rPr>
        <w:t>SceI</w:t>
      </w:r>
      <w:proofErr w:type="spellEnd"/>
      <w:r w:rsidR="00A733A4" w:rsidRPr="00B70C53">
        <w:rPr>
          <w:rFonts w:ascii="Times New Roman" w:hAnsi="Times New Roman"/>
          <w:i/>
          <w:iCs/>
        </w:rPr>
        <w:t xml:space="preserve"> </w:t>
      </w:r>
      <w:r w:rsidR="00A733A4" w:rsidRPr="00B70C53">
        <w:rPr>
          <w:rFonts w:ascii="Times New Roman" w:hAnsi="Times New Roman"/>
        </w:rPr>
        <w:t>with suitable 50 bp homologies using oligonucleotide primers prAH1815 / prAH1816</w:t>
      </w:r>
      <w:r w:rsidR="003A72C2" w:rsidRPr="00B70C53">
        <w:rPr>
          <w:rFonts w:ascii="Times New Roman" w:hAnsi="Times New Roman"/>
        </w:rPr>
        <w:t xml:space="preserve"> from template plasmid pWRG100</w:t>
      </w:r>
      <w:r w:rsidR="00A733A4" w:rsidRPr="00B70C53">
        <w:rPr>
          <w:rFonts w:ascii="Times New Roman" w:hAnsi="Times New Roman"/>
        </w:rPr>
        <w:t xml:space="preserve"> and </w:t>
      </w:r>
      <w:proofErr w:type="spellStart"/>
      <w:r w:rsidR="00A733A4" w:rsidRPr="00B70C53">
        <w:rPr>
          <w:rFonts w:ascii="Times New Roman" w:hAnsi="Times New Roman"/>
        </w:rPr>
        <w:t>recombineered</w:t>
      </w:r>
      <w:proofErr w:type="spellEnd"/>
      <w:r w:rsidR="00A733A4" w:rsidRPr="00B70C53">
        <w:rPr>
          <w:rFonts w:ascii="Times New Roman" w:hAnsi="Times New Roman"/>
        </w:rPr>
        <w:t xml:space="preserve"> this cassette into the chromosome of </w:t>
      </w:r>
      <w:r w:rsidR="00A733A4" w:rsidRPr="00B70C53">
        <w:rPr>
          <w:rFonts w:ascii="Times New Roman" w:hAnsi="Times New Roman"/>
          <w:i/>
          <w:iCs/>
        </w:rPr>
        <w:t>E</w:t>
      </w:r>
      <w:r w:rsidR="008F791A" w:rsidRPr="00B70C53">
        <w:rPr>
          <w:rFonts w:ascii="Times New Roman" w:hAnsi="Times New Roman"/>
          <w:i/>
          <w:iCs/>
        </w:rPr>
        <w:t>. </w:t>
      </w:r>
      <w:r w:rsidR="00A733A4" w:rsidRPr="00B70C53">
        <w:rPr>
          <w:rFonts w:ascii="Times New Roman" w:hAnsi="Times New Roman"/>
          <w:i/>
          <w:iCs/>
        </w:rPr>
        <w:t xml:space="preserve">coli </w:t>
      </w:r>
      <w:r w:rsidR="00A733A4" w:rsidRPr="00B70C53">
        <w:rPr>
          <w:rFonts w:ascii="Times New Roman" w:hAnsi="Times New Roman"/>
        </w:rPr>
        <w:t xml:space="preserve">K-12 MG1655 to generate strain </w:t>
      </w:r>
      <w:r w:rsidR="00A733A4" w:rsidRPr="00B70C53">
        <w:rPr>
          <w:rFonts w:ascii="Times New Roman" w:hAnsi="Times New Roman"/>
          <w:i/>
          <w:iCs/>
        </w:rPr>
        <w:t xml:space="preserve">E. coli </w:t>
      </w:r>
      <w:r w:rsidR="00A733A4" w:rsidRPr="00B70C53">
        <w:rPr>
          <w:rFonts w:ascii="Times New Roman" w:hAnsi="Times New Roman"/>
        </w:rPr>
        <w:t xml:space="preserve">K-12 MG1655 </w:t>
      </w:r>
      <w:proofErr w:type="spellStart"/>
      <w:r w:rsidR="00A733A4" w:rsidRPr="00B70C53">
        <w:rPr>
          <w:rFonts w:ascii="Times New Roman" w:hAnsi="Times New Roman"/>
          <w:i/>
          <w:iCs/>
        </w:rPr>
        <w:t>mrr-hsdRMS-</w:t>
      </w:r>
      <w:proofErr w:type="gramStart"/>
      <w:r w:rsidR="00A733A4" w:rsidRPr="00B70C53">
        <w:rPr>
          <w:rFonts w:ascii="Times New Roman" w:hAnsi="Times New Roman"/>
          <w:i/>
          <w:iCs/>
        </w:rPr>
        <w:t>mcrBC</w:t>
      </w:r>
      <w:proofErr w:type="spellEnd"/>
      <w:r w:rsidR="00A733A4" w:rsidRPr="00B70C53">
        <w:rPr>
          <w:rFonts w:ascii="Times New Roman" w:hAnsi="Times New Roman"/>
          <w:i/>
          <w:iCs/>
        </w:rPr>
        <w:t>::</w:t>
      </w:r>
      <w:proofErr w:type="spellStart"/>
      <w:proofErr w:type="gramEnd"/>
      <w:r w:rsidR="00A733A4" w:rsidRPr="00B70C53">
        <w:rPr>
          <w:rFonts w:ascii="Times New Roman" w:hAnsi="Times New Roman"/>
          <w:i/>
          <w:iCs/>
        </w:rPr>
        <w:t>DScas</w:t>
      </w:r>
      <w:proofErr w:type="spellEnd"/>
      <w:r w:rsidR="00A733A4" w:rsidRPr="00B70C53">
        <w:rPr>
          <w:rFonts w:ascii="Times New Roman" w:hAnsi="Times New Roman"/>
          <w:i/>
          <w:iCs/>
        </w:rPr>
        <w:t>(I-</w:t>
      </w:r>
      <w:proofErr w:type="spellStart"/>
      <w:r w:rsidR="00A733A4" w:rsidRPr="00B70C53">
        <w:rPr>
          <w:rFonts w:ascii="Times New Roman" w:hAnsi="Times New Roman"/>
          <w:i/>
          <w:iCs/>
        </w:rPr>
        <w:t>SceI</w:t>
      </w:r>
      <w:proofErr w:type="spellEnd"/>
      <w:r w:rsidR="00A733A4" w:rsidRPr="00B70C53">
        <w:rPr>
          <w:rFonts w:ascii="Times New Roman" w:hAnsi="Times New Roman"/>
          <w:i/>
          <w:iCs/>
        </w:rPr>
        <w:t>)</w:t>
      </w:r>
      <w:r w:rsidR="00A733A4" w:rsidRPr="00B70C53">
        <w:rPr>
          <w:rFonts w:ascii="Times New Roman" w:hAnsi="Times New Roman"/>
        </w:rPr>
        <w:t xml:space="preserve">. For a clean deletion, we annealed complementary 80 </w:t>
      </w:r>
      <w:proofErr w:type="spellStart"/>
      <w:r w:rsidR="00A733A4" w:rsidRPr="00B70C53">
        <w:rPr>
          <w:rFonts w:ascii="Times New Roman" w:hAnsi="Times New Roman"/>
        </w:rPr>
        <w:t>nt</w:t>
      </w:r>
      <w:proofErr w:type="spellEnd"/>
      <w:r w:rsidR="00A733A4" w:rsidRPr="00B70C53">
        <w:rPr>
          <w:rFonts w:ascii="Times New Roman" w:hAnsi="Times New Roman"/>
        </w:rPr>
        <w:t xml:space="preserve"> oligonucleotides spanning the desired deletion site with </w:t>
      </w:r>
      <w:r w:rsidR="008F791A" w:rsidRPr="00B70C53">
        <w:rPr>
          <w:rFonts w:ascii="Times New Roman" w:hAnsi="Times New Roman"/>
        </w:rPr>
        <w:t>40 </w:t>
      </w:r>
      <w:proofErr w:type="spellStart"/>
      <w:r w:rsidR="00A733A4" w:rsidRPr="00B70C53">
        <w:rPr>
          <w:rFonts w:ascii="Times New Roman" w:hAnsi="Times New Roman"/>
        </w:rPr>
        <w:t>nt</w:t>
      </w:r>
      <w:proofErr w:type="spellEnd"/>
      <w:r w:rsidR="00A733A4" w:rsidRPr="00B70C53">
        <w:rPr>
          <w:rFonts w:ascii="Times New Roman" w:hAnsi="Times New Roman"/>
        </w:rPr>
        <w:t xml:space="preserve"> on each side (prAH1817 / prAH1818) and subsequently </w:t>
      </w:r>
      <w:proofErr w:type="spellStart"/>
      <w:r w:rsidR="00A733A4" w:rsidRPr="00B70C53">
        <w:rPr>
          <w:rFonts w:ascii="Times New Roman" w:hAnsi="Times New Roman"/>
        </w:rPr>
        <w:t>recombineered</w:t>
      </w:r>
      <w:proofErr w:type="spellEnd"/>
      <w:r w:rsidR="00A733A4" w:rsidRPr="00B70C53">
        <w:rPr>
          <w:rFonts w:ascii="Times New Roman" w:hAnsi="Times New Roman"/>
        </w:rPr>
        <w:t xml:space="preserve"> the resulting double-stranded DNA molecule into </w:t>
      </w:r>
      <w:r w:rsidR="007161B8" w:rsidRPr="00B70C53">
        <w:rPr>
          <w:rFonts w:ascii="Times New Roman" w:hAnsi="Times New Roman"/>
          <w:i/>
          <w:iCs/>
        </w:rPr>
        <w:t xml:space="preserve">E. coli </w:t>
      </w:r>
      <w:r w:rsidR="007161B8" w:rsidRPr="00B70C53">
        <w:rPr>
          <w:rFonts w:ascii="Times New Roman" w:hAnsi="Times New Roman"/>
        </w:rPr>
        <w:t xml:space="preserve">K-12 MG1655 </w:t>
      </w:r>
      <w:proofErr w:type="spellStart"/>
      <w:r w:rsidR="007161B8" w:rsidRPr="00B70C53">
        <w:rPr>
          <w:rFonts w:ascii="Times New Roman" w:hAnsi="Times New Roman"/>
          <w:i/>
          <w:iCs/>
        </w:rPr>
        <w:t>mrr-hsdRMS-</w:t>
      </w:r>
      <w:proofErr w:type="gramStart"/>
      <w:r w:rsidR="007161B8" w:rsidRPr="00B70C53">
        <w:rPr>
          <w:rFonts w:ascii="Times New Roman" w:hAnsi="Times New Roman"/>
          <w:i/>
          <w:iCs/>
        </w:rPr>
        <w:t>mcrBC</w:t>
      </w:r>
      <w:proofErr w:type="spellEnd"/>
      <w:r w:rsidR="007161B8" w:rsidRPr="00B70C53">
        <w:rPr>
          <w:rFonts w:ascii="Times New Roman" w:hAnsi="Times New Roman"/>
          <w:i/>
          <w:iCs/>
        </w:rPr>
        <w:t>::</w:t>
      </w:r>
      <w:proofErr w:type="spellStart"/>
      <w:proofErr w:type="gramEnd"/>
      <w:r w:rsidR="007161B8" w:rsidRPr="00B70C53">
        <w:rPr>
          <w:rFonts w:ascii="Times New Roman" w:hAnsi="Times New Roman"/>
          <w:i/>
          <w:iCs/>
        </w:rPr>
        <w:t>DScas</w:t>
      </w:r>
      <w:proofErr w:type="spellEnd"/>
      <w:r w:rsidR="007161B8" w:rsidRPr="00B70C53">
        <w:rPr>
          <w:rFonts w:ascii="Times New Roman" w:hAnsi="Times New Roman"/>
          <w:i/>
          <w:iCs/>
        </w:rPr>
        <w:t>(I-</w:t>
      </w:r>
      <w:proofErr w:type="spellStart"/>
      <w:r w:rsidR="007161B8" w:rsidRPr="00B70C53">
        <w:rPr>
          <w:rFonts w:ascii="Times New Roman" w:hAnsi="Times New Roman"/>
          <w:i/>
          <w:iCs/>
        </w:rPr>
        <w:t>SceI</w:t>
      </w:r>
      <w:proofErr w:type="spellEnd"/>
      <w:r w:rsidR="007161B8" w:rsidRPr="00B70C53">
        <w:rPr>
          <w:rFonts w:ascii="Times New Roman" w:hAnsi="Times New Roman"/>
          <w:i/>
          <w:iCs/>
        </w:rPr>
        <w:t>)</w:t>
      </w:r>
      <w:r w:rsidR="00A733A4" w:rsidRPr="00B70C53">
        <w:rPr>
          <w:rFonts w:ascii="Times New Roman" w:hAnsi="Times New Roman"/>
        </w:rPr>
        <w:t xml:space="preserve">. </w:t>
      </w:r>
      <w:r w:rsidR="00A733A4" w:rsidRPr="00B70C53">
        <w:rPr>
          <w:rFonts w:ascii="Times New Roman" w:hAnsi="Times New Roman"/>
          <w:i/>
          <w:iCs/>
        </w:rPr>
        <w:t xml:space="preserve">E. coli </w:t>
      </w:r>
      <w:r w:rsidR="00A733A4" w:rsidRPr="00B70C53">
        <w:rPr>
          <w:rFonts w:ascii="Times New Roman" w:hAnsi="Times New Roman"/>
        </w:rPr>
        <w:t xml:space="preserve">K-12 MG1655 </w:t>
      </w:r>
      <w:proofErr w:type="spellStart"/>
      <w:r w:rsidR="00A733A4" w:rsidRPr="00B70C53">
        <w:rPr>
          <w:rFonts w:ascii="Times New Roman" w:hAnsi="Times New Roman"/>
        </w:rPr>
        <w:t>Δ</w:t>
      </w:r>
      <w:r w:rsidR="00A733A4" w:rsidRPr="00B70C53">
        <w:rPr>
          <w:rFonts w:ascii="Times New Roman" w:hAnsi="Times New Roman"/>
          <w:i/>
          <w:iCs/>
        </w:rPr>
        <w:t>mrr-hsdRMS-mcrBC</w:t>
      </w:r>
      <w:proofErr w:type="spellEnd"/>
      <w:r w:rsidR="00A733A4" w:rsidRPr="00B70C53">
        <w:rPr>
          <w:rFonts w:ascii="Times New Roman" w:hAnsi="Times New Roman"/>
          <w:i/>
          <w:iCs/>
        </w:rPr>
        <w:t xml:space="preserve"> </w:t>
      </w:r>
      <w:r w:rsidR="002E6B86" w:rsidRPr="00B70C53">
        <w:rPr>
          <w:rFonts w:ascii="Times New Roman" w:hAnsi="Times New Roman"/>
        </w:rPr>
        <w:t xml:space="preserve">carrying pWRG99 </w:t>
      </w:r>
      <w:r w:rsidR="00A733A4" w:rsidRPr="00B70C53">
        <w:rPr>
          <w:rFonts w:ascii="Times New Roman" w:hAnsi="Times New Roman"/>
        </w:rPr>
        <w:t xml:space="preserve">was stocked as AH-E02-160. Note that the deletion also </w:t>
      </w:r>
      <w:r w:rsidR="007F257C" w:rsidRPr="00B70C53">
        <w:rPr>
          <w:rFonts w:ascii="Times New Roman" w:hAnsi="Times New Roman"/>
        </w:rPr>
        <w:t xml:space="preserve">removes </w:t>
      </w:r>
      <w:r w:rsidR="00A733A4" w:rsidRPr="00B70C53">
        <w:rPr>
          <w:rFonts w:ascii="Times New Roman" w:hAnsi="Times New Roman"/>
        </w:rPr>
        <w:t xml:space="preserve">the </w:t>
      </w:r>
      <w:proofErr w:type="spellStart"/>
      <w:r w:rsidR="00A733A4" w:rsidRPr="00B70C53">
        <w:rPr>
          <w:rFonts w:ascii="Times New Roman" w:hAnsi="Times New Roman"/>
          <w:i/>
          <w:iCs/>
        </w:rPr>
        <w:t>symER</w:t>
      </w:r>
      <w:proofErr w:type="spellEnd"/>
      <w:r w:rsidR="00A733A4" w:rsidRPr="00B70C53">
        <w:rPr>
          <w:rFonts w:ascii="Times New Roman" w:hAnsi="Times New Roman"/>
          <w:i/>
          <w:iCs/>
        </w:rPr>
        <w:t xml:space="preserve"> </w:t>
      </w:r>
      <w:r w:rsidR="00A733A4" w:rsidRPr="00B70C53">
        <w:rPr>
          <w:rFonts w:ascii="Times New Roman" w:hAnsi="Times New Roman"/>
        </w:rPr>
        <w:t xml:space="preserve">type I toxin-antitoxin module that has no known biological function </w:t>
      </w:r>
      <w:r w:rsidR="00020297" w:rsidRPr="00B70C53">
        <w:rPr>
          <w:rFonts w:ascii="Times New Roman" w:hAnsi="Times New Roman"/>
        </w:rPr>
        <w:fldChar w:fldCharType="begin">
          <w:fldData xml:space="preserve">PEVuZE5vdGU+PENpdGU+PEF1dGhvcj5IYXJtczwvQXV0aG9yPjxZZWFyPjIwMTg8L1llYXI+PFJl
Y051bT41MDYzPC9SZWNOdW0+PERpc3BsYXlUZXh0PlsxNF08L0Rpc3BsYXlUZXh0PjxyZWNvcmQ+
PHJlYy1udW1iZXI+NTA2MzwvcmVjLW51bWJlcj48Zm9yZWlnbi1rZXlzPjxrZXkgYXBwPSJFTiIg
ZGItaWQ9Indzd3B6cDlmcXcwd3NlZXA1ZTE1MjlydDlmNXZ6ZndkcjB0ZSIgdGltZXN0YW1wPSIx
NTE5OTc2MTk0Ij41MDYzPC9rZXk+PC9mb3JlaWduLWtleXM+PHJlZi10eXBlIG5hbWU9IkpvdXJu
YWwgQXJ0aWNsZSI+MTc8L3JlZi10eXBlPjxjb250cmlidXRvcnM+PGF1dGhvcnM+PGF1dGhvcj5I
YXJtcywgQS48L2F1dGhvcj48YXV0aG9yPkJyb2RlcnNlbiwgRC4gRS48L2F1dGhvcj48YXV0aG9y
Pk1pdGFyYWksIE4uPC9hdXRob3I+PGF1dGhvcj5HZXJkZXMsIEsuPC9hdXRob3I+PC9hdXRob3Jz
PjwvY29udHJpYnV0b3JzPjxhdXRoLWFkZHJlc3M+Q2VudHJlIGZvciBCYWN0ZXJpYWwgU3RyZXNz
IFJlc3BvbnNlIGFuZCBQZXJzaXN0ZW5jZSwgRGVwYXJ0bWVudCBvZiBCaW9sb2d5LCBVbml2ZXJz
aXR5IG9mIENvcGVuaGFnZW4sIDIyMDAgQ29wZW5oYWdlbiwgRGVubWFyay4gRWxlY3Ryb25pYyBh
ZGRyZXNzOiBhbGV4YW5kZXIuaGFybXNAYmlvLmt1LmRrLiYjeEQ7Q2VudHJlIGZvciBCYWN0ZXJp
YWwgU3RyZXNzIFJlc3BvbnNlIGFuZCBQZXJzaXN0ZW5jZSwgRGVwYXJ0bWVudCBvZiBCaW9sb2d5
LCBVbml2ZXJzaXR5IG9mIENvcGVuaGFnZW4sIDIyMDAgQ29wZW5oYWdlbiwgRGVubWFyazsgRGVw
YXJ0bWVudCBvZiBNb2xlY3VsYXIgQmlvbG9neSBhbmQgR2VuZXRpY3MsIEFhcmh1cyBVbml2ZXJz
aXR5LCA4MDAwIEFhcmh1cywgRGVubWFyay4mI3hEO0NlbnRyZSBmb3IgQmFjdGVyaWFsIFN0cmVz
cyBSZXNwb25zZSBhbmQgUGVyc2lzdGVuY2UsIERlcGFydG1lbnQgb2YgQmlvbG9neSwgVW5pdmVy
c2l0eSBvZiBDb3BlbmhhZ2VuLCAyMjAwIENvcGVuaGFnZW4sIERlbm1hcms7IE5pZWxzIEJvaHIg
SW5zdGl0dXRlLCBEZXBhcnRtZW50IG9mIFBoeXNpY3MsIFVuaXZlcnNpdHkgb2YgQ29wZW5oYWdl
biwgMjEwMCBDb3BlbmhhZ2VuLCBEZW5tYXJrLiYjeEQ7Q2VudHJlIGZvciBCYWN0ZXJpYWwgU3Ry
ZXNzIFJlc3BvbnNlIGFuZCBQZXJzaXN0ZW5jZSwgRGVwYXJ0bWVudCBvZiBCaW9sb2d5LCBVbml2
ZXJzaXR5IG9mIENvcGVuaGFnZW4sIDIyMDAgQ29wZW5oYWdlbiwgRGVubWFyay4gRWxlY3Ryb25p
YyBhZGRyZXNzOiBrZ2VyZGVzQGJpby5rdS5kay48L2F1dGgtYWRkcmVzcz48dGl0bGVzPjx0aXRs
ZT5Ub3hpbnMsIFRhcmdldHMsIGFuZCBUcmlnZ2VyczogQW4gT3ZlcnZpZXcgb2YgVG94aW4tQW50
aXRveGluIEJpb2xvZ3k8L3RpdGxlPjxzZWNvbmRhcnktdGl0bGU+PHN0eWxlIGZhY2U9Iml0YWxp
YyIgZm9udD0iZGVmYXVsdCIgc2l6ZT0iMTAwJSI+TW9sIENlbGw8L3N0eWxlPjwvc2Vjb25kYXJ5
LXRpdGxlPjwvdGl0bGVzPjxwZXJpb2RpY2FsPjxmdWxsLXRpdGxlPk1vbGVjdWxhciBjZWxsPC9m
dWxsLXRpdGxlPjxhYmJyLTE+TW9sIENlbGw8L2FiYnItMT48L3BlcmlvZGljYWw+PHBhZ2VzPjc2
OC03ODQ8L3BhZ2VzPjx2b2x1bWU+NzA8L3ZvbHVtZT48bnVtYmVyPjU8L251bWJlcj48a2V5d29y
ZHM+PGtleXdvcmQ+Uk5BIGJpb2xvZ3k8L2tleXdvcmQ+PGtleXdvcmQ+YWJvcnRpdmUgaW5mZWN0
aW9uPC9rZXl3b3JkPjxrZXl3b3JkPmFudGliaW90aWMgdG9sZXJhbmNlPC9rZXl3b3JkPjxrZXl3
b3JkPmJhY3RlcmlhbCBwZXJzaXN0ZW5jZTwva2V5d29yZD48a2V5d29yZD5jb25kaXRpb25hbCBj
b29wZXJhdGl2aXR5PC9rZXl3b3JkPjxrZXl3b3JkPnBsYXNtaWQgYWRkaWN0aW9uPC9rZXl3b3Jk
PjxrZXl3b3JkPnBvc3Qtc2VncmVnYXRpb25hbCBraWxsaW5nPC9rZXl3b3JkPjxrZXl3b3JkPnRv
eGluLWFudGl0b3hpbiBtb2R1bGVzPC9rZXl3b3JkPjwva2V5d29yZHM+PGRhdGVzPjx5ZWFyPjIw
MTg8L3llYXI+PHB1Yi1kYXRlcz48ZGF0ZT5KdW4gNzwvZGF0ZT48L3B1Yi1kYXRlcz48L2RhdGVz
Pjxpc2JuPjEwOTctNDE2NCAoRWxlY3Ryb25pYykmI3hEOzEwOTctMjc2NSAoTGlua2luZyk8L2lz
Ym4+PGFjY2Vzc2lvbi1udW0+MjkzOTg0NDY8L2FjY2Vzc2lvbi1udW0+PHVybHM+PHJlbGF0ZWQt
dXJscz48dXJsPmh0dHBzOi8vd3d3Lm5jYmkubmxtLm5paC5nb3YvcHVibWVkLzI5Mzk4NDQ2PC91
cmw+PC9yZWxhdGVkLXVybHM+PC91cmxzPjxlbGVjdHJvbmljLXJlc291cmNlLW51bT4xMC4xMDE2
L2oubW9sY2VsLjIwMTguMDEuMDAzPC9lbGVjdHJvbmljLXJlc291cmNlLW51bT48L3JlY29yZD48
L0NpdGU+PC9FbmROb3RlPgB=
</w:fldData>
        </w:fldChar>
      </w:r>
      <w:r w:rsidR="000E41C8" w:rsidRPr="00B70C53">
        <w:rPr>
          <w:rFonts w:ascii="Times New Roman" w:hAnsi="Times New Roman"/>
        </w:rPr>
        <w:instrText xml:space="preserve"> ADDIN EN.CITE </w:instrText>
      </w:r>
      <w:r w:rsidR="000E41C8" w:rsidRPr="00B70C53">
        <w:rPr>
          <w:rFonts w:ascii="Times New Roman" w:hAnsi="Times New Roman"/>
        </w:rPr>
        <w:fldChar w:fldCharType="begin">
          <w:fldData xml:space="preserve">PEVuZE5vdGU+PENpdGU+PEF1dGhvcj5IYXJtczwvQXV0aG9yPjxZZWFyPjIwMTg8L1llYXI+PFJl
Y051bT41MDYzPC9SZWNOdW0+PERpc3BsYXlUZXh0PlsxNF08L0Rpc3BsYXlUZXh0PjxyZWNvcmQ+
PHJlYy1udW1iZXI+NTA2MzwvcmVjLW51bWJlcj48Zm9yZWlnbi1rZXlzPjxrZXkgYXBwPSJFTiIg
ZGItaWQ9Indzd3B6cDlmcXcwd3NlZXA1ZTE1MjlydDlmNXZ6ZndkcjB0ZSIgdGltZXN0YW1wPSIx
NTE5OTc2MTk0Ij41MDYzPC9rZXk+PC9mb3JlaWduLWtleXM+PHJlZi10eXBlIG5hbWU9IkpvdXJu
YWwgQXJ0aWNsZSI+MTc8L3JlZi10eXBlPjxjb250cmlidXRvcnM+PGF1dGhvcnM+PGF1dGhvcj5I
YXJtcywgQS48L2F1dGhvcj48YXV0aG9yPkJyb2RlcnNlbiwgRC4gRS48L2F1dGhvcj48YXV0aG9y
Pk1pdGFyYWksIE4uPC9hdXRob3I+PGF1dGhvcj5HZXJkZXMsIEsuPC9hdXRob3I+PC9hdXRob3Jz
PjwvY29udHJpYnV0b3JzPjxhdXRoLWFkZHJlc3M+Q2VudHJlIGZvciBCYWN0ZXJpYWwgU3RyZXNz
IFJlc3BvbnNlIGFuZCBQZXJzaXN0ZW5jZSwgRGVwYXJ0bWVudCBvZiBCaW9sb2d5LCBVbml2ZXJz
aXR5IG9mIENvcGVuaGFnZW4sIDIyMDAgQ29wZW5oYWdlbiwgRGVubWFyay4gRWxlY3Ryb25pYyBh
ZGRyZXNzOiBhbGV4YW5kZXIuaGFybXNAYmlvLmt1LmRrLiYjeEQ7Q2VudHJlIGZvciBCYWN0ZXJp
YWwgU3RyZXNzIFJlc3BvbnNlIGFuZCBQZXJzaXN0ZW5jZSwgRGVwYXJ0bWVudCBvZiBCaW9sb2d5
LCBVbml2ZXJzaXR5IG9mIENvcGVuaGFnZW4sIDIyMDAgQ29wZW5oYWdlbiwgRGVubWFyazsgRGVw
YXJ0bWVudCBvZiBNb2xlY3VsYXIgQmlvbG9neSBhbmQgR2VuZXRpY3MsIEFhcmh1cyBVbml2ZXJz
aXR5LCA4MDAwIEFhcmh1cywgRGVubWFyay4mI3hEO0NlbnRyZSBmb3IgQmFjdGVyaWFsIFN0cmVz
cyBSZXNwb25zZSBhbmQgUGVyc2lzdGVuY2UsIERlcGFydG1lbnQgb2YgQmlvbG9neSwgVW5pdmVy
c2l0eSBvZiBDb3BlbmhhZ2VuLCAyMjAwIENvcGVuaGFnZW4sIERlbm1hcms7IE5pZWxzIEJvaHIg
SW5zdGl0dXRlLCBEZXBhcnRtZW50IG9mIFBoeXNpY3MsIFVuaXZlcnNpdHkgb2YgQ29wZW5oYWdl
biwgMjEwMCBDb3BlbmhhZ2VuLCBEZW5tYXJrLiYjeEQ7Q2VudHJlIGZvciBCYWN0ZXJpYWwgU3Ry
ZXNzIFJlc3BvbnNlIGFuZCBQZXJzaXN0ZW5jZSwgRGVwYXJ0bWVudCBvZiBCaW9sb2d5LCBVbml2
ZXJzaXR5IG9mIENvcGVuaGFnZW4sIDIyMDAgQ29wZW5oYWdlbiwgRGVubWFyay4gRWxlY3Ryb25p
YyBhZGRyZXNzOiBrZ2VyZGVzQGJpby5rdS5kay48L2F1dGgtYWRkcmVzcz48dGl0bGVzPjx0aXRs
ZT5Ub3hpbnMsIFRhcmdldHMsIGFuZCBUcmlnZ2VyczogQW4gT3ZlcnZpZXcgb2YgVG94aW4tQW50
aXRveGluIEJpb2xvZ3k8L3RpdGxlPjxzZWNvbmRhcnktdGl0bGU+PHN0eWxlIGZhY2U9Iml0YWxp
YyIgZm9udD0iZGVmYXVsdCIgc2l6ZT0iMTAwJSI+TW9sIENlbGw8L3N0eWxlPjwvc2Vjb25kYXJ5
LXRpdGxlPjwvdGl0bGVzPjxwZXJpb2RpY2FsPjxmdWxsLXRpdGxlPk1vbGVjdWxhciBjZWxsPC9m
dWxsLXRpdGxlPjxhYmJyLTE+TW9sIENlbGw8L2FiYnItMT48L3BlcmlvZGljYWw+PHBhZ2VzPjc2
OC03ODQ8L3BhZ2VzPjx2b2x1bWU+NzA8L3ZvbHVtZT48bnVtYmVyPjU8L251bWJlcj48a2V5d29y
ZHM+PGtleXdvcmQ+Uk5BIGJpb2xvZ3k8L2tleXdvcmQ+PGtleXdvcmQ+YWJvcnRpdmUgaW5mZWN0
aW9uPC9rZXl3b3JkPjxrZXl3b3JkPmFudGliaW90aWMgdG9sZXJhbmNlPC9rZXl3b3JkPjxrZXl3
b3JkPmJhY3RlcmlhbCBwZXJzaXN0ZW5jZTwva2V5d29yZD48a2V5d29yZD5jb25kaXRpb25hbCBj
b29wZXJhdGl2aXR5PC9rZXl3b3JkPjxrZXl3b3JkPnBsYXNtaWQgYWRkaWN0aW9uPC9rZXl3b3Jk
PjxrZXl3b3JkPnBvc3Qtc2VncmVnYXRpb25hbCBraWxsaW5nPC9rZXl3b3JkPjxrZXl3b3JkPnRv
eGluLWFudGl0b3hpbiBtb2R1bGVzPC9rZXl3b3JkPjwva2V5d29yZHM+PGRhdGVzPjx5ZWFyPjIw
MTg8L3llYXI+PHB1Yi1kYXRlcz48ZGF0ZT5KdW4gNzwvZGF0ZT48L3B1Yi1kYXRlcz48L2RhdGVz
Pjxpc2JuPjEwOTctNDE2NCAoRWxlY3Ryb25pYykmI3hEOzEwOTctMjc2NSAoTGlua2luZyk8L2lz
Ym4+PGFjY2Vzc2lvbi1udW0+MjkzOTg0NDY8L2FjY2Vzc2lvbi1udW0+PHVybHM+PHJlbGF0ZWQt
dXJscz48dXJsPmh0dHBzOi8vd3d3Lm5jYmkubmxtLm5paC5nb3YvcHVibWVkLzI5Mzk4NDQ2PC91
cmw+PC9yZWxhdGVkLXVybHM+PC91cmxzPjxlbGVjdHJvbmljLXJlc291cmNlLW51bT4xMC4xMDE2
L2oubW9sY2VsLjIwMTguMDEuMDAzPC9lbGVjdHJvbmljLXJlc291cmNlLW51bT48L3JlY29yZD48
L0NpdGU+PC9FbmROb3RlPgB=
</w:fldData>
        </w:fldChar>
      </w:r>
      <w:r w:rsidR="000E41C8" w:rsidRPr="00B70C53">
        <w:rPr>
          <w:rFonts w:ascii="Times New Roman" w:hAnsi="Times New Roman"/>
        </w:rPr>
        <w:instrText xml:space="preserve"> ADDIN EN.CITE.DATA </w:instrText>
      </w:r>
      <w:r w:rsidR="000E41C8" w:rsidRPr="00B70C53">
        <w:rPr>
          <w:rFonts w:ascii="Times New Roman" w:hAnsi="Times New Roman"/>
        </w:rPr>
      </w:r>
      <w:r w:rsidR="000E41C8" w:rsidRPr="00B70C53">
        <w:rPr>
          <w:rFonts w:ascii="Times New Roman" w:hAnsi="Times New Roman"/>
        </w:rPr>
        <w:fldChar w:fldCharType="end"/>
      </w:r>
      <w:r w:rsidR="00020297" w:rsidRPr="00B70C53">
        <w:rPr>
          <w:rFonts w:ascii="Times New Roman" w:hAnsi="Times New Roman"/>
        </w:rPr>
      </w:r>
      <w:r w:rsidR="00020297" w:rsidRPr="00B70C53">
        <w:rPr>
          <w:rFonts w:ascii="Times New Roman" w:hAnsi="Times New Roman"/>
        </w:rPr>
        <w:fldChar w:fldCharType="separate"/>
      </w:r>
      <w:r w:rsidR="000E41C8" w:rsidRPr="00B70C53">
        <w:rPr>
          <w:rFonts w:ascii="Times New Roman" w:hAnsi="Times New Roman"/>
          <w:noProof/>
        </w:rPr>
        <w:t>[14]</w:t>
      </w:r>
      <w:r w:rsidR="00020297" w:rsidRPr="00B70C53">
        <w:rPr>
          <w:rFonts w:ascii="Times New Roman" w:hAnsi="Times New Roman"/>
        </w:rPr>
        <w:fldChar w:fldCharType="end"/>
      </w:r>
      <w:r w:rsidR="00A733A4" w:rsidRPr="00B70C53">
        <w:rPr>
          <w:rFonts w:ascii="Times New Roman" w:hAnsi="Times New Roman"/>
        </w:rPr>
        <w:t>.</w:t>
      </w:r>
    </w:p>
    <w:p w14:paraId="77894866" w14:textId="79A6E268" w:rsidR="00020297" w:rsidRPr="00B70C53" w:rsidRDefault="00A83E63" w:rsidP="002E6B86">
      <w:pPr>
        <w:spacing w:after="160" w:line="480" w:lineRule="auto"/>
        <w:ind w:firstLine="720"/>
        <w:jc w:val="both"/>
        <w:rPr>
          <w:rFonts w:ascii="Times New Roman" w:hAnsi="Times New Roman"/>
        </w:rPr>
      </w:pPr>
      <w:r w:rsidRPr="00B70C53">
        <w:rPr>
          <w:rFonts w:ascii="Times New Roman" w:hAnsi="Times New Roman"/>
        </w:rPr>
        <w:t xml:space="preserve">In order to delete the </w:t>
      </w:r>
      <w:proofErr w:type="spellStart"/>
      <w:r w:rsidRPr="00B70C53">
        <w:rPr>
          <w:rFonts w:ascii="Times New Roman" w:hAnsi="Times New Roman"/>
          <w:i/>
          <w:iCs/>
        </w:rPr>
        <w:t>mcrA</w:t>
      </w:r>
      <w:proofErr w:type="spellEnd"/>
      <w:r w:rsidRPr="00B70C53">
        <w:rPr>
          <w:rFonts w:ascii="Times New Roman" w:hAnsi="Times New Roman"/>
          <w:i/>
          <w:iCs/>
        </w:rPr>
        <w:t xml:space="preserve"> </w:t>
      </w:r>
      <w:r w:rsidRPr="00B70C53">
        <w:rPr>
          <w:rFonts w:ascii="Times New Roman" w:hAnsi="Times New Roman"/>
        </w:rPr>
        <w:t xml:space="preserve">type IV restriction system in </w:t>
      </w:r>
      <w:r w:rsidRPr="00B70C53">
        <w:rPr>
          <w:rFonts w:ascii="Times New Roman" w:hAnsi="Times New Roman"/>
          <w:i/>
          <w:iCs/>
        </w:rPr>
        <w:t xml:space="preserve">E. coli </w:t>
      </w:r>
      <w:r w:rsidRPr="00B70C53">
        <w:rPr>
          <w:rFonts w:ascii="Times New Roman" w:hAnsi="Times New Roman"/>
        </w:rPr>
        <w:t xml:space="preserve">K-12 MG1655 </w:t>
      </w:r>
      <w:proofErr w:type="spellStart"/>
      <w:r w:rsidRPr="00B70C53">
        <w:rPr>
          <w:rFonts w:ascii="Times New Roman" w:hAnsi="Times New Roman"/>
        </w:rPr>
        <w:t>Δ</w:t>
      </w:r>
      <w:r w:rsidRPr="00B70C53">
        <w:rPr>
          <w:rFonts w:ascii="Times New Roman" w:hAnsi="Times New Roman"/>
          <w:i/>
          <w:iCs/>
        </w:rPr>
        <w:t>mrr-hsdRMS-mcrBC</w:t>
      </w:r>
      <w:proofErr w:type="spellEnd"/>
      <w:r w:rsidRPr="00B70C53">
        <w:rPr>
          <w:rFonts w:ascii="Times New Roman" w:hAnsi="Times New Roman"/>
          <w:i/>
          <w:iCs/>
        </w:rPr>
        <w:t xml:space="preserve"> </w:t>
      </w:r>
      <w:r w:rsidRPr="00B70C53">
        <w:rPr>
          <w:rFonts w:ascii="Times New Roman" w:hAnsi="Times New Roman"/>
        </w:rPr>
        <w:t xml:space="preserve">(AH-E02-160), </w:t>
      </w:r>
      <w:r w:rsidR="003A72C2" w:rsidRPr="00B70C53">
        <w:rPr>
          <w:rFonts w:ascii="Times New Roman" w:hAnsi="Times New Roman"/>
        </w:rPr>
        <w:t xml:space="preserve">we amplified a </w:t>
      </w:r>
      <w:proofErr w:type="spellStart"/>
      <w:r w:rsidR="003A72C2" w:rsidRPr="00B70C53">
        <w:rPr>
          <w:rFonts w:ascii="Times New Roman" w:hAnsi="Times New Roman"/>
          <w:i/>
          <w:iCs/>
        </w:rPr>
        <w:t>kanR-sacB</w:t>
      </w:r>
      <w:proofErr w:type="spellEnd"/>
      <w:r w:rsidR="003A72C2" w:rsidRPr="00B70C53">
        <w:rPr>
          <w:rFonts w:ascii="Times New Roman" w:hAnsi="Times New Roman"/>
          <w:i/>
          <w:iCs/>
        </w:rPr>
        <w:t xml:space="preserve"> </w:t>
      </w:r>
      <w:r w:rsidR="003A72C2" w:rsidRPr="00B70C53">
        <w:rPr>
          <w:rFonts w:ascii="Times New Roman" w:hAnsi="Times New Roman"/>
        </w:rPr>
        <w:t>double</w:t>
      </w:r>
      <w:r w:rsidR="008F791A" w:rsidRPr="00B70C53">
        <w:rPr>
          <w:rFonts w:ascii="Times New Roman" w:hAnsi="Times New Roman"/>
        </w:rPr>
        <w:t>-</w:t>
      </w:r>
      <w:r w:rsidR="003A72C2" w:rsidRPr="00B70C53">
        <w:rPr>
          <w:rFonts w:ascii="Times New Roman" w:hAnsi="Times New Roman"/>
        </w:rPr>
        <w:t xml:space="preserve">selectable cassette with suitable 50 bp </w:t>
      </w:r>
      <w:r w:rsidR="003A72C2" w:rsidRPr="00B70C53">
        <w:rPr>
          <w:rFonts w:ascii="Times New Roman" w:hAnsi="Times New Roman"/>
        </w:rPr>
        <w:lastRenderedPageBreak/>
        <w:t>homologies using oligonucleotide primers</w:t>
      </w:r>
      <w:r w:rsidR="002E6B86" w:rsidRPr="00B70C53">
        <w:rPr>
          <w:rFonts w:ascii="Times New Roman" w:hAnsi="Times New Roman"/>
        </w:rPr>
        <w:t xml:space="preserve"> prAH1823 / prAH1825</w:t>
      </w:r>
      <w:r w:rsidR="003A72C2" w:rsidRPr="00B70C53">
        <w:rPr>
          <w:rFonts w:ascii="Times New Roman" w:hAnsi="Times New Roman"/>
        </w:rPr>
        <w:t xml:space="preserve"> from template plasmid pJM05</w:t>
      </w:r>
      <w:r w:rsidR="002E6B86" w:rsidRPr="00B70C53">
        <w:rPr>
          <w:rFonts w:ascii="Times New Roman" w:hAnsi="Times New Roman"/>
        </w:rPr>
        <w:t xml:space="preserve"> and </w:t>
      </w:r>
      <w:proofErr w:type="spellStart"/>
      <w:r w:rsidR="002E6B86" w:rsidRPr="00B70C53">
        <w:rPr>
          <w:rFonts w:ascii="Times New Roman" w:hAnsi="Times New Roman"/>
        </w:rPr>
        <w:t>recombineered</w:t>
      </w:r>
      <w:proofErr w:type="spellEnd"/>
      <w:r w:rsidR="002E6B86" w:rsidRPr="00B70C53">
        <w:rPr>
          <w:rFonts w:ascii="Times New Roman" w:hAnsi="Times New Roman"/>
        </w:rPr>
        <w:t xml:space="preserve"> this cassette into the chromosome of this strain to generate </w:t>
      </w:r>
      <w:r w:rsidR="002E6B86" w:rsidRPr="00B70C53">
        <w:rPr>
          <w:rFonts w:ascii="Times New Roman" w:hAnsi="Times New Roman"/>
          <w:i/>
          <w:iCs/>
        </w:rPr>
        <w:t xml:space="preserve">E. coli </w:t>
      </w:r>
      <w:r w:rsidR="002E6B86" w:rsidRPr="00B70C53">
        <w:rPr>
          <w:rFonts w:ascii="Times New Roman" w:hAnsi="Times New Roman"/>
        </w:rPr>
        <w:t xml:space="preserve">K-12 M1655 </w:t>
      </w:r>
      <w:proofErr w:type="spellStart"/>
      <w:r w:rsidR="002E6B86" w:rsidRPr="00B70C53">
        <w:rPr>
          <w:rFonts w:ascii="Times New Roman" w:hAnsi="Times New Roman"/>
        </w:rPr>
        <w:t>Δ</w:t>
      </w:r>
      <w:r w:rsidR="002E6B86" w:rsidRPr="00B70C53">
        <w:rPr>
          <w:rFonts w:ascii="Times New Roman" w:hAnsi="Times New Roman"/>
          <w:i/>
          <w:iCs/>
        </w:rPr>
        <w:t>mrr-hsdRMS-mcrBC</w:t>
      </w:r>
      <w:proofErr w:type="spellEnd"/>
      <w:r w:rsidR="002E6B86" w:rsidRPr="00B70C53">
        <w:rPr>
          <w:rFonts w:ascii="Times New Roman" w:hAnsi="Times New Roman"/>
          <w:i/>
          <w:iCs/>
        </w:rPr>
        <w:t xml:space="preserve"> </w:t>
      </w:r>
      <w:proofErr w:type="spellStart"/>
      <w:proofErr w:type="gramStart"/>
      <w:r w:rsidR="002E6B86" w:rsidRPr="00B70C53">
        <w:rPr>
          <w:rFonts w:ascii="Times New Roman" w:hAnsi="Times New Roman"/>
          <w:i/>
          <w:iCs/>
        </w:rPr>
        <w:t>mcrA</w:t>
      </w:r>
      <w:proofErr w:type="spellEnd"/>
      <w:r w:rsidR="002E6B86" w:rsidRPr="00B70C53">
        <w:rPr>
          <w:rFonts w:ascii="Times New Roman" w:hAnsi="Times New Roman"/>
          <w:i/>
          <w:iCs/>
        </w:rPr>
        <w:t>::</w:t>
      </w:r>
      <w:proofErr w:type="spellStart"/>
      <w:proofErr w:type="gramEnd"/>
      <w:r w:rsidR="002E6B86" w:rsidRPr="00B70C53">
        <w:rPr>
          <w:rFonts w:ascii="Times New Roman" w:hAnsi="Times New Roman"/>
          <w:i/>
          <w:iCs/>
        </w:rPr>
        <w:t>DScas</w:t>
      </w:r>
      <w:proofErr w:type="spellEnd"/>
      <w:r w:rsidR="002E6B86" w:rsidRPr="00B70C53">
        <w:rPr>
          <w:rFonts w:ascii="Times New Roman" w:hAnsi="Times New Roman"/>
        </w:rPr>
        <w:t xml:space="preserve">. A clean deletion of </w:t>
      </w:r>
      <w:proofErr w:type="spellStart"/>
      <w:r w:rsidR="002E6B86" w:rsidRPr="00B70C53">
        <w:rPr>
          <w:rFonts w:ascii="Times New Roman" w:hAnsi="Times New Roman"/>
          <w:i/>
          <w:iCs/>
        </w:rPr>
        <w:t>mcrA</w:t>
      </w:r>
      <w:proofErr w:type="spellEnd"/>
      <w:r w:rsidR="002E6B86" w:rsidRPr="00B70C53">
        <w:rPr>
          <w:rFonts w:ascii="Times New Roman" w:hAnsi="Times New Roman"/>
          <w:i/>
          <w:iCs/>
        </w:rPr>
        <w:t xml:space="preserve"> </w:t>
      </w:r>
      <w:r w:rsidR="002E6B86" w:rsidRPr="00B70C53">
        <w:rPr>
          <w:rFonts w:ascii="Times New Roman" w:hAnsi="Times New Roman"/>
        </w:rPr>
        <w:t xml:space="preserve">was achieved as described above using recombineering with annealed 80 </w:t>
      </w:r>
      <w:proofErr w:type="spellStart"/>
      <w:r w:rsidR="002E6B86" w:rsidRPr="00B70C53">
        <w:rPr>
          <w:rFonts w:ascii="Times New Roman" w:hAnsi="Times New Roman"/>
        </w:rPr>
        <w:t>nt</w:t>
      </w:r>
      <w:proofErr w:type="spellEnd"/>
      <w:r w:rsidR="002E6B86" w:rsidRPr="00B70C53">
        <w:rPr>
          <w:rFonts w:ascii="Times New Roman" w:hAnsi="Times New Roman"/>
        </w:rPr>
        <w:t xml:space="preserve"> oligonucleotides prAH1826 / prAH1827 that span the desired deletion site, followed by the elimination of temperature-sensitive plasmid pWRG99 by growth at 43°C. The resulting strain </w:t>
      </w:r>
      <w:r w:rsidR="002E6B86" w:rsidRPr="00B70C53">
        <w:rPr>
          <w:rFonts w:ascii="Times New Roman" w:hAnsi="Times New Roman"/>
          <w:i/>
          <w:iCs/>
        </w:rPr>
        <w:t xml:space="preserve">E. coli </w:t>
      </w:r>
      <w:r w:rsidR="002E6B86" w:rsidRPr="00B70C53">
        <w:rPr>
          <w:rFonts w:ascii="Times New Roman" w:hAnsi="Times New Roman"/>
        </w:rPr>
        <w:t xml:space="preserve">K-12 M1655 </w:t>
      </w:r>
      <w:proofErr w:type="spellStart"/>
      <w:r w:rsidR="002E6B86" w:rsidRPr="00B70C53">
        <w:rPr>
          <w:rFonts w:ascii="Times New Roman" w:hAnsi="Times New Roman"/>
        </w:rPr>
        <w:t>Δ</w:t>
      </w:r>
      <w:r w:rsidR="002E6B86" w:rsidRPr="00B70C53">
        <w:rPr>
          <w:rFonts w:ascii="Times New Roman" w:hAnsi="Times New Roman"/>
          <w:i/>
          <w:iCs/>
        </w:rPr>
        <w:t>mrr-hsdRMS-mcrBC</w:t>
      </w:r>
      <w:proofErr w:type="spellEnd"/>
      <w:r w:rsidR="002E6B86" w:rsidRPr="00B70C53">
        <w:rPr>
          <w:rFonts w:ascii="Times New Roman" w:hAnsi="Times New Roman"/>
          <w:i/>
          <w:iCs/>
        </w:rPr>
        <w:t xml:space="preserve"> </w:t>
      </w:r>
      <w:proofErr w:type="spellStart"/>
      <w:r w:rsidR="002E6B86" w:rsidRPr="00B70C53">
        <w:rPr>
          <w:rFonts w:ascii="Times New Roman" w:hAnsi="Times New Roman"/>
        </w:rPr>
        <w:t>Δ</w:t>
      </w:r>
      <w:r w:rsidR="002E6B86" w:rsidRPr="00B70C53">
        <w:rPr>
          <w:rFonts w:ascii="Times New Roman" w:hAnsi="Times New Roman"/>
          <w:i/>
          <w:iCs/>
        </w:rPr>
        <w:t>mcrA</w:t>
      </w:r>
      <w:proofErr w:type="spellEnd"/>
      <w:r w:rsidR="002E6B86" w:rsidRPr="00B70C53">
        <w:rPr>
          <w:rFonts w:ascii="Times New Roman" w:hAnsi="Times New Roman"/>
          <w:i/>
          <w:iCs/>
        </w:rPr>
        <w:t xml:space="preserve"> </w:t>
      </w:r>
      <w:r w:rsidR="002E6B86" w:rsidRPr="00B70C53">
        <w:rPr>
          <w:rFonts w:ascii="Times New Roman" w:hAnsi="Times New Roman"/>
        </w:rPr>
        <w:t xml:space="preserve">(called ΔRM throughout our work) was stocked as AH-E03-200. </w:t>
      </w:r>
    </w:p>
    <w:p w14:paraId="2DD6DB93" w14:textId="117952C7" w:rsidR="00AC6E91" w:rsidRPr="00B70C53" w:rsidRDefault="00AC6E91" w:rsidP="00AC6E91">
      <w:pPr>
        <w:pStyle w:val="Heading2"/>
        <w:rPr>
          <w:rFonts w:ascii="Times New Roman" w:hAnsi="Times New Roman"/>
        </w:rPr>
      </w:pPr>
      <w:r w:rsidRPr="00B70C53">
        <w:rPr>
          <w:rFonts w:ascii="Times New Roman" w:hAnsi="Times New Roman"/>
        </w:rPr>
        <w:t>2) Construction of plasmid F(</w:t>
      </w:r>
      <w:proofErr w:type="spellStart"/>
      <w:proofErr w:type="gramStart"/>
      <w:r w:rsidRPr="00B70C53">
        <w:rPr>
          <w:rFonts w:ascii="Times New Roman" w:hAnsi="Times New Roman"/>
          <w:i/>
          <w:iCs/>
        </w:rPr>
        <w:t>pifA</w:t>
      </w:r>
      <w:proofErr w:type="spellEnd"/>
      <w:r w:rsidRPr="00B70C53">
        <w:rPr>
          <w:rFonts w:ascii="Times New Roman" w:hAnsi="Times New Roman"/>
          <w:i/>
          <w:iCs/>
        </w:rPr>
        <w:t>::</w:t>
      </w:r>
      <w:proofErr w:type="spellStart"/>
      <w:proofErr w:type="gramEnd"/>
      <w:r w:rsidRPr="00B70C53">
        <w:rPr>
          <w:rFonts w:ascii="Times New Roman" w:hAnsi="Times New Roman"/>
          <w:i/>
          <w:iCs/>
        </w:rPr>
        <w:t>zeoR</w:t>
      </w:r>
      <w:proofErr w:type="spellEnd"/>
      <w:r w:rsidRPr="00B70C53">
        <w:rPr>
          <w:rFonts w:ascii="Times New Roman" w:hAnsi="Times New Roman"/>
        </w:rPr>
        <w:t>)</w:t>
      </w:r>
    </w:p>
    <w:p w14:paraId="4EFFAB09" w14:textId="02FA1ED3" w:rsidR="00020297" w:rsidRPr="00B70C53" w:rsidRDefault="008F791A">
      <w:pPr>
        <w:spacing w:after="160" w:line="480" w:lineRule="auto"/>
        <w:ind w:firstLine="720"/>
        <w:jc w:val="both"/>
        <w:rPr>
          <w:rFonts w:ascii="Times New Roman" w:hAnsi="Times New Roman"/>
        </w:rPr>
      </w:pPr>
      <w:r w:rsidRPr="00B70C53">
        <w:rPr>
          <w:rFonts w:ascii="Times New Roman" w:hAnsi="Times New Roman"/>
        </w:rPr>
        <w:t>To</w:t>
      </w:r>
      <w:r w:rsidR="007161B8" w:rsidRPr="00B70C53">
        <w:rPr>
          <w:rFonts w:ascii="Times New Roman" w:hAnsi="Times New Roman"/>
        </w:rPr>
        <w:t xml:space="preserve"> knock out </w:t>
      </w:r>
      <w:proofErr w:type="spellStart"/>
      <w:r w:rsidR="007161B8" w:rsidRPr="00B70C53">
        <w:rPr>
          <w:rFonts w:ascii="Times New Roman" w:hAnsi="Times New Roman"/>
          <w:i/>
          <w:iCs/>
        </w:rPr>
        <w:t>pifA</w:t>
      </w:r>
      <w:proofErr w:type="spellEnd"/>
      <w:r w:rsidR="007161B8" w:rsidRPr="00B70C53">
        <w:rPr>
          <w:rFonts w:ascii="Times New Roman" w:hAnsi="Times New Roman"/>
          <w:i/>
          <w:iCs/>
        </w:rPr>
        <w:t xml:space="preserve"> </w:t>
      </w:r>
      <w:r w:rsidR="007161B8" w:rsidRPr="00B70C53">
        <w:rPr>
          <w:rFonts w:ascii="Times New Roman" w:hAnsi="Times New Roman"/>
        </w:rPr>
        <w:t xml:space="preserve">on the F-plasmid of </w:t>
      </w:r>
      <w:r w:rsidR="007161B8" w:rsidRPr="00B70C53">
        <w:rPr>
          <w:rFonts w:ascii="Times New Roman" w:hAnsi="Times New Roman"/>
          <w:i/>
          <w:iCs/>
        </w:rPr>
        <w:t xml:space="preserve">E. coli </w:t>
      </w:r>
      <w:r w:rsidR="007161B8" w:rsidRPr="00B70C53">
        <w:rPr>
          <w:rFonts w:ascii="Times New Roman" w:hAnsi="Times New Roman"/>
        </w:rPr>
        <w:t>K-12 and at the same time introduce a selection marker on</w:t>
      </w:r>
      <w:r w:rsidR="009C79BC" w:rsidRPr="00B70C53">
        <w:rPr>
          <w:rFonts w:ascii="Times New Roman" w:hAnsi="Times New Roman"/>
        </w:rPr>
        <w:t>to</w:t>
      </w:r>
      <w:r w:rsidR="007161B8" w:rsidRPr="00B70C53">
        <w:rPr>
          <w:rFonts w:ascii="Times New Roman" w:hAnsi="Times New Roman"/>
        </w:rPr>
        <w:t xml:space="preserve"> this </w:t>
      </w:r>
      <w:r w:rsidR="002610F4" w:rsidRPr="00E53EC2">
        <w:rPr>
          <w:rFonts w:ascii="Times New Roman" w:hAnsi="Times New Roman"/>
        </w:rPr>
        <w:t>replicon</w:t>
      </w:r>
      <w:r w:rsidR="007161B8" w:rsidRPr="00B70C53">
        <w:rPr>
          <w:rFonts w:ascii="Times New Roman" w:hAnsi="Times New Roman"/>
        </w:rPr>
        <w:t xml:space="preserve">, the </w:t>
      </w:r>
      <w:proofErr w:type="spellStart"/>
      <w:r w:rsidR="007161B8" w:rsidRPr="00B70C53">
        <w:rPr>
          <w:rFonts w:ascii="Times New Roman" w:hAnsi="Times New Roman"/>
          <w:i/>
          <w:iCs/>
        </w:rPr>
        <w:t>pifA</w:t>
      </w:r>
      <w:proofErr w:type="spellEnd"/>
      <w:r w:rsidR="007161B8" w:rsidRPr="00B70C53">
        <w:rPr>
          <w:rFonts w:ascii="Times New Roman" w:hAnsi="Times New Roman"/>
          <w:i/>
          <w:iCs/>
        </w:rPr>
        <w:t xml:space="preserve"> </w:t>
      </w:r>
      <w:r w:rsidR="007161B8" w:rsidRPr="00B70C53">
        <w:rPr>
          <w:rFonts w:ascii="Times New Roman" w:hAnsi="Times New Roman"/>
        </w:rPr>
        <w:t xml:space="preserve">gene was replaced with a zeocin resistance cassette by recombineering. For this purpose, </w:t>
      </w:r>
      <w:r w:rsidR="007161B8" w:rsidRPr="00B70C53">
        <w:rPr>
          <w:rFonts w:ascii="Times New Roman" w:hAnsi="Times New Roman"/>
          <w:i/>
          <w:iCs/>
        </w:rPr>
        <w:t xml:space="preserve">E. coli </w:t>
      </w:r>
      <w:r w:rsidR="007161B8" w:rsidRPr="00B70C53">
        <w:rPr>
          <w:rFonts w:ascii="Times New Roman" w:hAnsi="Times New Roman"/>
        </w:rPr>
        <w:t>K-12 W1872 (</w:t>
      </w:r>
      <w:r w:rsidR="00676684" w:rsidRPr="00B70C53">
        <w:rPr>
          <w:rFonts w:ascii="Times New Roman" w:hAnsi="Times New Roman"/>
        </w:rPr>
        <w:t xml:space="preserve">CGSC #6538) that carries a wildtype F-plasmid was transformed with recombineering plasmid pKM208 </w:t>
      </w:r>
      <w:r w:rsidR="00402435" w:rsidRPr="00B70C53">
        <w:rPr>
          <w:rFonts w:ascii="Times New Roman" w:hAnsi="Times New Roman"/>
        </w:rPr>
        <w:fldChar w:fldCharType="begin"/>
      </w:r>
      <w:r w:rsidR="00442617" w:rsidRPr="00B70C53">
        <w:rPr>
          <w:rFonts w:ascii="Times New Roman" w:hAnsi="Times New Roman"/>
        </w:rPr>
        <w:instrText xml:space="preserve"> ADDIN EN.CITE &lt;EndNote&gt;&lt;Cite&gt;&lt;Author&gt;Murphy&lt;/Author&gt;&lt;Year&gt;2003&lt;/Year&gt;&lt;RecNum&gt;5192&lt;/RecNum&gt;&lt;DisplayText&gt;[3]&lt;/DisplayText&gt;&lt;record&gt;&lt;rec-number&gt;5192&lt;/rec-number&gt;&lt;foreign-keys&gt;&lt;key app="EN" db-id="wswpzp9fqw0wseep5e1529rt9f5vzfwdr0te" timestamp="1569204250"&gt;5192&lt;/key&gt;&lt;/foreign-keys&gt;&lt;ref-type name="Journal Article"&gt;17&lt;/ref-type&gt;&lt;contributors&gt;&lt;authors&gt;&lt;author&gt;Murphy, K. C.&lt;/author&gt;&lt;author&gt;Campellone, K. G.&lt;/author&gt;&lt;/authors&gt;&lt;/contributors&gt;&lt;auth-address&gt;Department of Molecular Genetics and Microbiology, University of Massachusetts Medical School, Worcester, MA 01655, USA. kenan.murphy@umassmed.edu&lt;/auth-address&gt;&lt;titles&gt;&lt;title&gt;&lt;style face="normal" font="default" size="100%"&gt;Lambda Red-mediated recombinogenic engineering of enterohemorrhagic and enteropathogenic &lt;/style&gt;&lt;style face="italic" font="default" size="100%"&gt;E. coli&lt;/style&gt;&lt;/title&gt;&lt;secondary-title&gt;BMC Mol Biol&lt;/secondary-title&gt;&lt;/titles&gt;&lt;periodical&gt;&lt;full-title&gt;BMC Mol Biol&lt;/full-title&gt;&lt;abbr-1&gt;BMC molecular biology&lt;/abbr-1&gt;&lt;/periodical&gt;&lt;pages&gt;11&lt;/pages&gt;&lt;volume&gt;4&lt;/volume&gt;&lt;keywords&gt;&lt;keyword&gt;Bacteriophage lambda/*genetics&lt;/keyword&gt;&lt;keyword&gt;Escherichia coli/drug effects/*genetics/pathogenicity&lt;/keyword&gt;&lt;keyword&gt;Escherichia coli O157/genetics/pathogenicity&lt;/keyword&gt;&lt;keyword&gt;Gene Deletion&lt;/keyword&gt;&lt;keyword&gt;Genetic Engineering/*methods&lt;/keyword&gt;&lt;keyword&gt;Kanamycin/pharmacology&lt;/keyword&gt;&lt;keyword&gt;Mutation&lt;/keyword&gt;&lt;keyword&gt;Polymerase Chain Reaction&lt;/keyword&gt;&lt;keyword&gt;*Recombination, Genetic&lt;/keyword&gt;&lt;/keywords&gt;&lt;dates&gt;&lt;year&gt;2003&lt;/year&gt;&lt;pub-dates&gt;&lt;date&gt;Dec 13&lt;/date&gt;&lt;/pub-dates&gt;&lt;/dates&gt;&lt;isbn&gt;1471-2199 (Electronic)&amp;#xD;1471-2199 (Linking)&lt;/isbn&gt;&lt;accession-num&gt;14672541&lt;/accession-num&gt;&lt;urls&gt;&lt;related-urls&gt;&lt;url&gt;https://www.ncbi.nlm.nih.gov/pubmed/14672541&lt;/url&gt;&lt;/related-urls&gt;&lt;/urls&gt;&lt;custom2&gt;PMC317293&lt;/custom2&gt;&lt;electronic-resource-num&gt;10.1186/1471-2199-4-11&lt;/electronic-resource-num&gt;&lt;/record&gt;&lt;/Cite&gt;&lt;/EndNote&gt;</w:instrText>
      </w:r>
      <w:r w:rsidR="00402435" w:rsidRPr="00B70C53">
        <w:rPr>
          <w:rFonts w:ascii="Times New Roman" w:hAnsi="Times New Roman"/>
        </w:rPr>
        <w:fldChar w:fldCharType="separate"/>
      </w:r>
      <w:r w:rsidR="00442617" w:rsidRPr="00B70C53">
        <w:rPr>
          <w:rFonts w:ascii="Times New Roman" w:hAnsi="Times New Roman"/>
          <w:noProof/>
        </w:rPr>
        <w:t>[3]</w:t>
      </w:r>
      <w:r w:rsidR="00402435" w:rsidRPr="00B70C53">
        <w:rPr>
          <w:rFonts w:ascii="Times New Roman" w:hAnsi="Times New Roman"/>
        </w:rPr>
        <w:fldChar w:fldCharType="end"/>
      </w:r>
      <w:r w:rsidR="002610F4" w:rsidRPr="00E53EC2">
        <w:rPr>
          <w:rFonts w:ascii="Times New Roman" w:hAnsi="Times New Roman"/>
        </w:rPr>
        <w:t>. T</w:t>
      </w:r>
      <w:r w:rsidR="00676684" w:rsidRPr="00B70C53">
        <w:rPr>
          <w:rFonts w:ascii="Times New Roman" w:hAnsi="Times New Roman"/>
        </w:rPr>
        <w:t>he zeocin resistance cassette (</w:t>
      </w:r>
      <w:proofErr w:type="spellStart"/>
      <w:r w:rsidR="00676684" w:rsidRPr="00B70C53">
        <w:rPr>
          <w:rFonts w:ascii="Times New Roman" w:hAnsi="Times New Roman"/>
          <w:i/>
          <w:iCs/>
        </w:rPr>
        <w:t>zeoR</w:t>
      </w:r>
      <w:proofErr w:type="spellEnd"/>
      <w:r w:rsidR="00676684" w:rsidRPr="00B70C53">
        <w:rPr>
          <w:rFonts w:ascii="Times New Roman" w:hAnsi="Times New Roman"/>
          <w:i/>
          <w:iCs/>
        </w:rPr>
        <w:t xml:space="preserve"> </w:t>
      </w:r>
      <w:r w:rsidR="00676684" w:rsidRPr="00B70C53">
        <w:rPr>
          <w:rFonts w:ascii="Times New Roman" w:hAnsi="Times New Roman"/>
        </w:rPr>
        <w:t xml:space="preserve">in short) was amplified from template plasmid </w:t>
      </w:r>
      <w:proofErr w:type="spellStart"/>
      <w:r w:rsidR="00676684" w:rsidRPr="00B70C53">
        <w:rPr>
          <w:rFonts w:ascii="Times New Roman" w:hAnsi="Times New Roman"/>
        </w:rPr>
        <w:t>pPICZa</w:t>
      </w:r>
      <w:proofErr w:type="spellEnd"/>
      <w:r w:rsidR="00676684" w:rsidRPr="00B70C53">
        <w:rPr>
          <w:rFonts w:ascii="Times New Roman" w:hAnsi="Times New Roman"/>
        </w:rPr>
        <w:t xml:space="preserve"> with suitable 50 bp homologies using oligonucleotide primers prAH1944 / prAH1945</w:t>
      </w:r>
      <w:r w:rsidR="002610F4" w:rsidRPr="00E53EC2">
        <w:rPr>
          <w:rFonts w:ascii="Times New Roman" w:hAnsi="Times New Roman"/>
        </w:rPr>
        <w:t xml:space="preserve"> and </w:t>
      </w:r>
      <w:proofErr w:type="spellStart"/>
      <w:r w:rsidR="002610F4" w:rsidRPr="00E53EC2">
        <w:rPr>
          <w:rFonts w:ascii="Times New Roman" w:hAnsi="Times New Roman"/>
        </w:rPr>
        <w:t>recombineered</w:t>
      </w:r>
      <w:proofErr w:type="spellEnd"/>
      <w:r w:rsidR="002610F4" w:rsidRPr="00E53EC2">
        <w:rPr>
          <w:rFonts w:ascii="Times New Roman" w:hAnsi="Times New Roman"/>
        </w:rPr>
        <w:t xml:space="preserve"> into </w:t>
      </w:r>
      <w:r w:rsidR="002610F4" w:rsidRPr="00E53EC2">
        <w:rPr>
          <w:rFonts w:ascii="Times New Roman" w:hAnsi="Times New Roman"/>
          <w:i/>
          <w:iCs/>
        </w:rPr>
        <w:t xml:space="preserve">E. coli </w:t>
      </w:r>
      <w:r w:rsidR="002610F4" w:rsidRPr="00E53EC2">
        <w:rPr>
          <w:rFonts w:ascii="Times New Roman" w:hAnsi="Times New Roman"/>
        </w:rPr>
        <w:t xml:space="preserve">K-12 W1872 carrying pKM208. Directly after the recombineering, we mated the mixture of wildtype and </w:t>
      </w:r>
      <w:proofErr w:type="spellStart"/>
      <w:r w:rsidR="002610F4" w:rsidRPr="00E53EC2">
        <w:rPr>
          <w:rFonts w:ascii="Times New Roman" w:hAnsi="Times New Roman"/>
        </w:rPr>
        <w:t>recombineered</w:t>
      </w:r>
      <w:proofErr w:type="spellEnd"/>
      <w:r w:rsidR="002610F4" w:rsidRPr="00E53EC2">
        <w:rPr>
          <w:rFonts w:ascii="Times New Roman" w:hAnsi="Times New Roman"/>
        </w:rPr>
        <w:t xml:space="preserve"> </w:t>
      </w:r>
      <w:r w:rsidR="002610F4" w:rsidRPr="00E53EC2">
        <w:rPr>
          <w:rFonts w:ascii="Times New Roman" w:hAnsi="Times New Roman"/>
          <w:i/>
          <w:iCs/>
        </w:rPr>
        <w:t xml:space="preserve">E. coli </w:t>
      </w:r>
      <w:r w:rsidR="002610F4" w:rsidRPr="00E53EC2">
        <w:rPr>
          <w:rFonts w:ascii="Times New Roman" w:hAnsi="Times New Roman"/>
        </w:rPr>
        <w:t xml:space="preserve">K-12 W1872 </w:t>
      </w:r>
      <w:r w:rsidR="00676684" w:rsidRPr="00B70C53">
        <w:rPr>
          <w:rFonts w:ascii="Times New Roman" w:hAnsi="Times New Roman"/>
        </w:rPr>
        <w:t xml:space="preserve">with </w:t>
      </w:r>
      <w:r w:rsidR="00676684" w:rsidRPr="00B70C53">
        <w:rPr>
          <w:rFonts w:ascii="Times New Roman" w:hAnsi="Times New Roman"/>
          <w:i/>
          <w:iCs/>
        </w:rPr>
        <w:t xml:space="preserve">E. coli </w:t>
      </w:r>
      <w:r w:rsidR="007A7DB2" w:rsidRPr="00B70C53">
        <w:rPr>
          <w:rFonts w:ascii="Times New Roman" w:hAnsi="Times New Roman"/>
        </w:rPr>
        <w:t>K</w:t>
      </w:r>
      <w:r w:rsidR="002610F4" w:rsidRPr="00E53EC2">
        <w:rPr>
          <w:rFonts w:ascii="Times New Roman" w:hAnsi="Times New Roman"/>
        </w:rPr>
        <w:noBreakHyphen/>
      </w:r>
      <w:r w:rsidR="007A7DB2" w:rsidRPr="00B70C53">
        <w:rPr>
          <w:rFonts w:ascii="Times New Roman" w:hAnsi="Times New Roman"/>
        </w:rPr>
        <w:t xml:space="preserve">12 MG1655 </w:t>
      </w:r>
      <w:r w:rsidR="00676684" w:rsidRPr="00B70C53">
        <w:rPr>
          <w:rFonts w:ascii="Times New Roman" w:hAnsi="Times New Roman"/>
        </w:rPr>
        <w:t xml:space="preserve">ΔRM carrying </w:t>
      </w:r>
      <w:bookmarkStart w:id="1" w:name="_Hlk64369796"/>
      <w:r w:rsidR="00676684" w:rsidRPr="00B70C53">
        <w:rPr>
          <w:rFonts w:ascii="Times New Roman" w:hAnsi="Times New Roman"/>
        </w:rPr>
        <w:t xml:space="preserve">pBR322_ </w:t>
      </w:r>
      <w:proofErr w:type="spellStart"/>
      <w:r w:rsidR="00676684" w:rsidRPr="00B70C53">
        <w:rPr>
          <w:rFonts w:ascii="Times New Roman" w:hAnsi="Times New Roman"/>
        </w:rPr>
        <w:t>ΔP</w:t>
      </w:r>
      <w:r w:rsidR="00676684" w:rsidRPr="00B70C53">
        <w:rPr>
          <w:rFonts w:ascii="Times New Roman" w:hAnsi="Times New Roman"/>
          <w:i/>
          <w:iCs/>
        </w:rPr>
        <w:t>tet</w:t>
      </w:r>
      <w:proofErr w:type="spellEnd"/>
      <w:r w:rsidR="00676684" w:rsidRPr="00B70C53">
        <w:rPr>
          <w:rFonts w:ascii="Times New Roman" w:hAnsi="Times New Roman"/>
          <w:i/>
          <w:iCs/>
        </w:rPr>
        <w:t xml:space="preserve"> </w:t>
      </w:r>
      <w:bookmarkEnd w:id="1"/>
      <w:r w:rsidR="002610F4" w:rsidRPr="00E53EC2">
        <w:rPr>
          <w:rFonts w:ascii="Times New Roman" w:hAnsi="Times New Roman"/>
        </w:rPr>
        <w:t>to obtain a strain with the modified F(</w:t>
      </w:r>
      <w:proofErr w:type="spellStart"/>
      <w:proofErr w:type="gramStart"/>
      <w:r w:rsidR="002610F4" w:rsidRPr="00E53EC2">
        <w:rPr>
          <w:rFonts w:ascii="Times New Roman" w:hAnsi="Times New Roman"/>
          <w:i/>
          <w:iCs/>
        </w:rPr>
        <w:t>pifA</w:t>
      </w:r>
      <w:proofErr w:type="spellEnd"/>
      <w:r w:rsidR="002610F4" w:rsidRPr="00E53EC2">
        <w:rPr>
          <w:rFonts w:ascii="Times New Roman" w:hAnsi="Times New Roman"/>
          <w:i/>
          <w:iCs/>
        </w:rPr>
        <w:t>::</w:t>
      </w:r>
      <w:proofErr w:type="spellStart"/>
      <w:proofErr w:type="gramEnd"/>
      <w:r w:rsidR="002610F4" w:rsidRPr="00E53EC2">
        <w:rPr>
          <w:rFonts w:ascii="Times New Roman" w:hAnsi="Times New Roman"/>
          <w:i/>
          <w:iCs/>
        </w:rPr>
        <w:t>zeoR</w:t>
      </w:r>
      <w:proofErr w:type="spellEnd"/>
      <w:r w:rsidR="002610F4" w:rsidRPr="00E53EC2">
        <w:rPr>
          <w:rFonts w:ascii="Times New Roman" w:hAnsi="Times New Roman"/>
        </w:rPr>
        <w:t xml:space="preserve">). </w:t>
      </w:r>
      <w:proofErr w:type="spellStart"/>
      <w:r w:rsidR="002610F4" w:rsidRPr="00E53EC2">
        <w:rPr>
          <w:rFonts w:ascii="Times New Roman" w:hAnsi="Times New Roman"/>
        </w:rPr>
        <w:t>Matings</w:t>
      </w:r>
      <w:proofErr w:type="spellEnd"/>
      <w:r w:rsidR="002610F4" w:rsidRPr="00E53EC2">
        <w:rPr>
          <w:rFonts w:ascii="Times New Roman" w:hAnsi="Times New Roman"/>
        </w:rPr>
        <w:t xml:space="preserve"> were set up simply by </w:t>
      </w:r>
      <w:r w:rsidR="00676684" w:rsidRPr="00B70C53">
        <w:rPr>
          <w:rFonts w:ascii="Times New Roman" w:hAnsi="Times New Roman"/>
        </w:rPr>
        <w:t xml:space="preserve">mixing small amounts of cultures of both strains (washed once in LB medium to remove antibiotic supplements) in an Eppendorf tube and incubating the mixture at 37°C for three hours. Plating on LB agar plates containing 100 µg/ml ampicillin and 50 µg/ml zeocin enabled selection for </w:t>
      </w:r>
      <w:r w:rsidR="00676684" w:rsidRPr="00B70C53">
        <w:rPr>
          <w:rFonts w:ascii="Times New Roman" w:hAnsi="Times New Roman"/>
          <w:i/>
          <w:iCs/>
        </w:rPr>
        <w:t>E</w:t>
      </w:r>
      <w:r w:rsidR="002610F4" w:rsidRPr="00B70C53">
        <w:rPr>
          <w:rFonts w:ascii="Times New Roman" w:hAnsi="Times New Roman"/>
          <w:i/>
          <w:iCs/>
        </w:rPr>
        <w:t>.</w:t>
      </w:r>
      <w:r w:rsidR="002610F4" w:rsidRPr="00E53EC2">
        <w:rPr>
          <w:rFonts w:ascii="Times New Roman" w:hAnsi="Times New Roman"/>
          <w:i/>
          <w:iCs/>
        </w:rPr>
        <w:t> </w:t>
      </w:r>
      <w:r w:rsidR="00676684" w:rsidRPr="00B70C53">
        <w:rPr>
          <w:rFonts w:ascii="Times New Roman" w:hAnsi="Times New Roman"/>
          <w:i/>
          <w:iCs/>
        </w:rPr>
        <w:t xml:space="preserve">coli </w:t>
      </w:r>
      <w:r w:rsidR="007A7DB2" w:rsidRPr="00B70C53">
        <w:rPr>
          <w:rFonts w:ascii="Times New Roman" w:hAnsi="Times New Roman"/>
        </w:rPr>
        <w:t xml:space="preserve">K-12 MG1655 </w:t>
      </w:r>
      <w:r w:rsidR="00676684" w:rsidRPr="00B70C53">
        <w:rPr>
          <w:rFonts w:ascii="Times New Roman" w:hAnsi="Times New Roman"/>
        </w:rPr>
        <w:t xml:space="preserve">ΔRM carrying pBR322_ </w:t>
      </w:r>
      <w:proofErr w:type="spellStart"/>
      <w:r w:rsidR="00676684" w:rsidRPr="00B70C53">
        <w:rPr>
          <w:rFonts w:ascii="Times New Roman" w:hAnsi="Times New Roman"/>
        </w:rPr>
        <w:t>ΔP</w:t>
      </w:r>
      <w:r w:rsidR="00676684" w:rsidRPr="00B70C53">
        <w:rPr>
          <w:rFonts w:ascii="Times New Roman" w:hAnsi="Times New Roman"/>
          <w:i/>
          <w:iCs/>
        </w:rPr>
        <w:t>tet</w:t>
      </w:r>
      <w:proofErr w:type="spellEnd"/>
      <w:r w:rsidR="00676684" w:rsidRPr="00B70C53">
        <w:rPr>
          <w:rFonts w:ascii="Times New Roman" w:hAnsi="Times New Roman"/>
          <w:i/>
          <w:iCs/>
        </w:rPr>
        <w:t xml:space="preserve"> </w:t>
      </w:r>
      <w:r w:rsidR="00676684" w:rsidRPr="00B70C53">
        <w:rPr>
          <w:rFonts w:ascii="Times New Roman" w:hAnsi="Times New Roman"/>
        </w:rPr>
        <w:t>and F(</w:t>
      </w:r>
      <w:proofErr w:type="spellStart"/>
      <w:proofErr w:type="gramStart"/>
      <w:r w:rsidR="00676684" w:rsidRPr="00B70C53">
        <w:rPr>
          <w:rFonts w:ascii="Times New Roman" w:hAnsi="Times New Roman"/>
          <w:i/>
          <w:iCs/>
        </w:rPr>
        <w:t>pifA</w:t>
      </w:r>
      <w:proofErr w:type="spellEnd"/>
      <w:r w:rsidR="00676684" w:rsidRPr="00B70C53">
        <w:rPr>
          <w:rFonts w:ascii="Times New Roman" w:hAnsi="Times New Roman"/>
          <w:i/>
          <w:iCs/>
        </w:rPr>
        <w:t>::</w:t>
      </w:r>
      <w:proofErr w:type="spellStart"/>
      <w:proofErr w:type="gramEnd"/>
      <w:r w:rsidR="00676684" w:rsidRPr="00B70C53">
        <w:rPr>
          <w:rFonts w:ascii="Times New Roman" w:hAnsi="Times New Roman"/>
          <w:i/>
          <w:iCs/>
        </w:rPr>
        <w:t>zeoR</w:t>
      </w:r>
      <w:proofErr w:type="spellEnd"/>
      <w:r w:rsidR="00676684" w:rsidRPr="00B70C53">
        <w:rPr>
          <w:rFonts w:ascii="Times New Roman" w:hAnsi="Times New Roman"/>
        </w:rPr>
        <w:t>)</w:t>
      </w:r>
      <w:r w:rsidR="00B77FAA" w:rsidRPr="00B70C53">
        <w:rPr>
          <w:rFonts w:ascii="Times New Roman" w:hAnsi="Times New Roman"/>
        </w:rPr>
        <w:t xml:space="preserve"> which was stocked as AH-E03-217</w:t>
      </w:r>
      <w:r w:rsidR="00676684" w:rsidRPr="00B70C53">
        <w:rPr>
          <w:rFonts w:ascii="Times New Roman" w:hAnsi="Times New Roman"/>
        </w:rPr>
        <w:t xml:space="preserve">. Successful transfer of </w:t>
      </w:r>
      <w:r w:rsidR="00B77FAA" w:rsidRPr="00B70C53">
        <w:rPr>
          <w:rFonts w:ascii="Times New Roman" w:hAnsi="Times New Roman"/>
        </w:rPr>
        <w:t>F(</w:t>
      </w:r>
      <w:proofErr w:type="spellStart"/>
      <w:proofErr w:type="gramStart"/>
      <w:r w:rsidR="00B77FAA" w:rsidRPr="00B70C53">
        <w:rPr>
          <w:rFonts w:ascii="Times New Roman" w:hAnsi="Times New Roman"/>
          <w:i/>
          <w:iCs/>
        </w:rPr>
        <w:t>pifA</w:t>
      </w:r>
      <w:proofErr w:type="spellEnd"/>
      <w:r w:rsidR="00B77FAA" w:rsidRPr="00B70C53">
        <w:rPr>
          <w:rFonts w:ascii="Times New Roman" w:hAnsi="Times New Roman"/>
          <w:i/>
          <w:iCs/>
        </w:rPr>
        <w:t>::</w:t>
      </w:r>
      <w:proofErr w:type="spellStart"/>
      <w:proofErr w:type="gramEnd"/>
      <w:r w:rsidR="00B77FAA" w:rsidRPr="00B70C53">
        <w:rPr>
          <w:rFonts w:ascii="Times New Roman" w:hAnsi="Times New Roman"/>
          <w:i/>
          <w:iCs/>
        </w:rPr>
        <w:t>zeoR</w:t>
      </w:r>
      <w:proofErr w:type="spellEnd"/>
      <w:r w:rsidR="00B77FAA" w:rsidRPr="00B70C53">
        <w:rPr>
          <w:rFonts w:ascii="Times New Roman" w:hAnsi="Times New Roman"/>
        </w:rPr>
        <w:t>)</w:t>
      </w:r>
      <w:r w:rsidR="00676684" w:rsidRPr="00B70C53">
        <w:rPr>
          <w:rFonts w:ascii="Times New Roman" w:hAnsi="Times New Roman"/>
        </w:rPr>
        <w:t xml:space="preserve"> was verified by</w:t>
      </w:r>
      <w:r w:rsidR="005F04F4" w:rsidRPr="00E53EC2">
        <w:rPr>
          <w:rFonts w:ascii="Times New Roman" w:hAnsi="Times New Roman"/>
        </w:rPr>
        <w:t xml:space="preserve"> Sanger Sequencing of the </w:t>
      </w:r>
      <w:proofErr w:type="spellStart"/>
      <w:r w:rsidR="005F04F4" w:rsidRPr="00E53EC2">
        <w:rPr>
          <w:rFonts w:ascii="Times New Roman" w:hAnsi="Times New Roman"/>
          <w:i/>
          <w:iCs/>
        </w:rPr>
        <w:t>pifA</w:t>
      </w:r>
      <w:proofErr w:type="spellEnd"/>
      <w:r w:rsidR="005F04F4" w:rsidRPr="00E53EC2">
        <w:rPr>
          <w:rFonts w:ascii="Times New Roman" w:hAnsi="Times New Roman"/>
          <w:i/>
          <w:iCs/>
        </w:rPr>
        <w:t>::</w:t>
      </w:r>
      <w:proofErr w:type="spellStart"/>
      <w:r w:rsidR="005F04F4" w:rsidRPr="00E53EC2">
        <w:rPr>
          <w:rFonts w:ascii="Times New Roman" w:hAnsi="Times New Roman"/>
          <w:i/>
          <w:iCs/>
        </w:rPr>
        <w:t>zeoR</w:t>
      </w:r>
      <w:proofErr w:type="spellEnd"/>
      <w:r w:rsidR="005F04F4" w:rsidRPr="00E53EC2">
        <w:rPr>
          <w:rFonts w:ascii="Times New Roman" w:hAnsi="Times New Roman"/>
          <w:i/>
          <w:iCs/>
        </w:rPr>
        <w:t xml:space="preserve"> </w:t>
      </w:r>
      <w:r w:rsidR="005F04F4" w:rsidRPr="00E53EC2">
        <w:rPr>
          <w:rFonts w:ascii="Times New Roman" w:hAnsi="Times New Roman"/>
        </w:rPr>
        <w:t>allele after PCR amplification and by</w:t>
      </w:r>
      <w:r w:rsidR="00676684" w:rsidRPr="00B70C53">
        <w:rPr>
          <w:rFonts w:ascii="Times New Roman" w:hAnsi="Times New Roman"/>
        </w:rPr>
        <w:t xml:space="preserve"> confirming sensitivity of </w:t>
      </w:r>
      <w:r w:rsidR="00B77FAA" w:rsidRPr="00B70C53">
        <w:rPr>
          <w:rFonts w:ascii="Times New Roman" w:hAnsi="Times New Roman"/>
        </w:rPr>
        <w:t>AH-E03-217</w:t>
      </w:r>
      <w:r w:rsidR="009C79BC" w:rsidRPr="00B70C53">
        <w:rPr>
          <w:rFonts w:ascii="Times New Roman" w:hAnsi="Times New Roman"/>
        </w:rPr>
        <w:t xml:space="preserve"> </w:t>
      </w:r>
      <w:r w:rsidR="00B77FAA" w:rsidRPr="00B70C53">
        <w:rPr>
          <w:rFonts w:ascii="Times New Roman" w:hAnsi="Times New Roman"/>
        </w:rPr>
        <w:t xml:space="preserve">to phages targeting the F sex pilus </w:t>
      </w:r>
      <w:r w:rsidR="002610F4" w:rsidRPr="00E53EC2">
        <w:rPr>
          <w:rFonts w:ascii="Times New Roman" w:hAnsi="Times New Roman"/>
        </w:rPr>
        <w:t>and</w:t>
      </w:r>
      <w:r w:rsidR="00B77FAA" w:rsidRPr="00B70C53">
        <w:rPr>
          <w:rFonts w:ascii="Times New Roman" w:hAnsi="Times New Roman"/>
        </w:rPr>
        <w:t xml:space="preserve"> to phage T7, w</w:t>
      </w:r>
      <w:r w:rsidRPr="00B70C53">
        <w:rPr>
          <w:rFonts w:ascii="Times New Roman" w:hAnsi="Times New Roman"/>
        </w:rPr>
        <w:t>h</w:t>
      </w:r>
      <w:r w:rsidR="00B77FAA" w:rsidRPr="00B70C53">
        <w:rPr>
          <w:rFonts w:ascii="Times New Roman" w:hAnsi="Times New Roman"/>
        </w:rPr>
        <w:t xml:space="preserve">ile </w:t>
      </w:r>
      <w:r w:rsidR="00B77FAA" w:rsidRPr="00B70C53">
        <w:rPr>
          <w:rFonts w:ascii="Times New Roman" w:hAnsi="Times New Roman"/>
          <w:i/>
          <w:iCs/>
        </w:rPr>
        <w:t xml:space="preserve">E. coli </w:t>
      </w:r>
      <w:r w:rsidR="00B77FAA" w:rsidRPr="00B70C53">
        <w:rPr>
          <w:rFonts w:ascii="Times New Roman" w:hAnsi="Times New Roman"/>
        </w:rPr>
        <w:t xml:space="preserve">W1872 </w:t>
      </w:r>
      <w:r w:rsidR="005F04F4" w:rsidRPr="00E53EC2">
        <w:rPr>
          <w:rFonts w:ascii="Times New Roman" w:hAnsi="Times New Roman"/>
        </w:rPr>
        <w:t xml:space="preserve">with the wildtype F-plasmid </w:t>
      </w:r>
      <w:r w:rsidR="00B77FAA" w:rsidRPr="00B70C53">
        <w:rPr>
          <w:rFonts w:ascii="Times New Roman" w:hAnsi="Times New Roman"/>
        </w:rPr>
        <w:t>was resistant to phage T7</w:t>
      </w:r>
      <w:r w:rsidR="005F04F4" w:rsidRPr="00E53EC2">
        <w:rPr>
          <w:rFonts w:ascii="Times New Roman" w:hAnsi="Times New Roman"/>
        </w:rPr>
        <w:t xml:space="preserve"> (see also Fig 9F and S5E for the </w:t>
      </w:r>
      <w:proofErr w:type="spellStart"/>
      <w:r w:rsidR="005F04F4" w:rsidRPr="00E53EC2">
        <w:rPr>
          <w:rFonts w:ascii="Times New Roman" w:hAnsi="Times New Roman"/>
          <w:i/>
          <w:iCs/>
        </w:rPr>
        <w:t>pifA</w:t>
      </w:r>
      <w:proofErr w:type="spellEnd"/>
      <w:r w:rsidR="005F04F4" w:rsidRPr="00E53EC2">
        <w:rPr>
          <w:rFonts w:ascii="Times New Roman" w:hAnsi="Times New Roman"/>
          <w:i/>
          <w:iCs/>
        </w:rPr>
        <w:t xml:space="preserve"> </w:t>
      </w:r>
      <w:r w:rsidR="005F04F4" w:rsidRPr="00E53EC2">
        <w:rPr>
          <w:rFonts w:ascii="Times New Roman" w:hAnsi="Times New Roman"/>
        </w:rPr>
        <w:t>sensitivity of phage T7)</w:t>
      </w:r>
      <w:r w:rsidR="00B77FAA" w:rsidRPr="00B70C53">
        <w:rPr>
          <w:rFonts w:ascii="Times New Roman" w:hAnsi="Times New Roman"/>
        </w:rPr>
        <w:t xml:space="preserve">. </w:t>
      </w:r>
    </w:p>
    <w:p w14:paraId="006DE01A" w14:textId="235BA791" w:rsidR="009F6D65" w:rsidRPr="00B70C53" w:rsidRDefault="009F6D65" w:rsidP="009F6D65">
      <w:pPr>
        <w:pStyle w:val="Heading2"/>
        <w:rPr>
          <w:rFonts w:ascii="Times New Roman" w:hAnsi="Times New Roman"/>
        </w:rPr>
      </w:pPr>
      <w:r w:rsidRPr="00B70C53">
        <w:rPr>
          <w:rFonts w:ascii="Times New Roman" w:hAnsi="Times New Roman"/>
        </w:rPr>
        <w:lastRenderedPageBreak/>
        <w:t xml:space="preserve">3) Construction of </w:t>
      </w:r>
      <w:r w:rsidRPr="00B70C53">
        <w:rPr>
          <w:rFonts w:ascii="Times New Roman" w:hAnsi="Times New Roman"/>
          <w:i/>
          <w:iCs/>
        </w:rPr>
        <w:t xml:space="preserve">Escherichia coli </w:t>
      </w:r>
      <w:r w:rsidRPr="00B70C53">
        <w:rPr>
          <w:rFonts w:ascii="Times New Roman" w:hAnsi="Times New Roman"/>
        </w:rPr>
        <w:t>K-12 MG1655 ΔRM mutants with altered surface glycans</w:t>
      </w:r>
    </w:p>
    <w:p w14:paraId="0E38387A" w14:textId="097C5E0D" w:rsidR="009F6D65" w:rsidRPr="00B70C53" w:rsidRDefault="00611D31" w:rsidP="007F257C">
      <w:pPr>
        <w:spacing w:line="480" w:lineRule="auto"/>
        <w:jc w:val="both"/>
        <w:rPr>
          <w:rFonts w:ascii="Times New Roman" w:hAnsi="Times New Roman"/>
        </w:rPr>
      </w:pPr>
      <w:r w:rsidRPr="00B70C53">
        <w:rPr>
          <w:rFonts w:ascii="Times New Roman" w:hAnsi="Times New Roman"/>
        </w:rPr>
        <w:tab/>
      </w:r>
      <w:proofErr w:type="spellStart"/>
      <w:r w:rsidRPr="00B70C53">
        <w:rPr>
          <w:rFonts w:ascii="Times New Roman" w:hAnsi="Times New Roman"/>
          <w:i/>
          <w:iCs/>
        </w:rPr>
        <w:t>waaC</w:t>
      </w:r>
      <w:proofErr w:type="spellEnd"/>
      <w:r w:rsidRPr="00B70C53">
        <w:rPr>
          <w:rFonts w:ascii="Times New Roman" w:hAnsi="Times New Roman"/>
          <w:i/>
          <w:iCs/>
        </w:rPr>
        <w:t xml:space="preserve"> </w:t>
      </w:r>
      <w:r w:rsidRPr="00B70C53">
        <w:rPr>
          <w:rFonts w:ascii="Times New Roman" w:hAnsi="Times New Roman"/>
        </w:rPr>
        <w:t xml:space="preserve">and </w:t>
      </w:r>
      <w:proofErr w:type="spellStart"/>
      <w:r w:rsidRPr="00B70C53">
        <w:rPr>
          <w:rFonts w:ascii="Times New Roman" w:hAnsi="Times New Roman"/>
          <w:i/>
          <w:iCs/>
        </w:rPr>
        <w:t>waaG</w:t>
      </w:r>
      <w:proofErr w:type="spellEnd"/>
      <w:r w:rsidRPr="00B70C53">
        <w:rPr>
          <w:rFonts w:ascii="Times New Roman" w:hAnsi="Times New Roman"/>
          <w:i/>
          <w:iCs/>
        </w:rPr>
        <w:t xml:space="preserve"> </w:t>
      </w:r>
      <w:r w:rsidRPr="00B70C53">
        <w:rPr>
          <w:rFonts w:ascii="Times New Roman" w:hAnsi="Times New Roman"/>
        </w:rPr>
        <w:t xml:space="preserve">were knocked out in the </w:t>
      </w:r>
      <w:r w:rsidRPr="00B70C53">
        <w:rPr>
          <w:rFonts w:ascii="Times New Roman" w:hAnsi="Times New Roman"/>
          <w:i/>
          <w:iCs/>
        </w:rPr>
        <w:t xml:space="preserve">E. coli </w:t>
      </w:r>
      <w:r w:rsidR="007A7DB2" w:rsidRPr="00B70C53">
        <w:rPr>
          <w:rFonts w:ascii="Times New Roman" w:hAnsi="Times New Roman"/>
        </w:rPr>
        <w:t xml:space="preserve">K-12 MG1655 </w:t>
      </w:r>
      <w:r w:rsidRPr="00B70C53">
        <w:rPr>
          <w:rFonts w:ascii="Times New Roman" w:hAnsi="Times New Roman"/>
        </w:rPr>
        <w:t>ΔRM strain background using the pKD13-derived kanamycin resistance cassette (</w:t>
      </w:r>
      <w:proofErr w:type="spellStart"/>
      <w:r w:rsidRPr="00B70C53">
        <w:rPr>
          <w:rFonts w:ascii="Times New Roman" w:hAnsi="Times New Roman"/>
          <w:i/>
          <w:iCs/>
        </w:rPr>
        <w:t>kanR</w:t>
      </w:r>
      <w:proofErr w:type="spellEnd"/>
      <w:r w:rsidRPr="00B70C53">
        <w:rPr>
          <w:rFonts w:ascii="Times New Roman" w:hAnsi="Times New Roman"/>
        </w:rPr>
        <w:t xml:space="preserve">) constructs of the KEIO collection </w:t>
      </w:r>
      <w:r w:rsidR="00402435" w:rsidRPr="00B70C53">
        <w:rPr>
          <w:rFonts w:ascii="Times New Roman" w:hAnsi="Times New Roman"/>
        </w:rPr>
        <w:fldChar w:fldCharType="begin"/>
      </w:r>
      <w:r w:rsidR="000E41C8" w:rsidRPr="00B70C53">
        <w:rPr>
          <w:rFonts w:ascii="Times New Roman" w:hAnsi="Times New Roman"/>
        </w:rPr>
        <w:instrText xml:space="preserve"> ADDIN EN.CITE &lt;EndNote&gt;&lt;Cite&gt;&lt;Author&gt;Baba&lt;/Author&gt;&lt;Year&gt;2006&lt;/Year&gt;&lt;RecNum&gt;2601&lt;/RecNum&gt;&lt;DisplayText&gt;[15]&lt;/DisplayText&gt;&lt;record&gt;&lt;rec-number&gt;2601&lt;/rec-number&gt;&lt;foreign-keys&gt;&lt;key app="EN" db-id="wswpzp9fqw0wseep5e1529rt9f5vzfwdr0te" timestamp="1449599285"&gt;2601&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lt;style face="normal" font="default" size="100%"&gt;Construction of &lt;/style&gt;&lt;style face="italic" font="default" size="100%"&gt;Escherichia coli&lt;/style&gt;&lt;style face="normal" font="default" size="100%"&gt; K-12 in-frame, single-gene knockout mutants: the Keio collection&lt;/style&gt;&lt;/title&gt;&lt;secondary-title&gt;Mol Syst Biol&lt;/secondary-title&gt;&lt;alt-title&gt;Molecular systems biology&lt;/alt-title&gt;&lt;/titles&gt;&lt;periodical&gt;&lt;full-title&gt;Mol Syst Biol&lt;/full-title&gt;&lt;abbr-1&gt;Molecular systems biology&lt;/abbr-1&gt;&lt;/periodical&gt;&lt;alt-periodical&gt;&lt;full-title&gt;Mol Syst Biol&lt;/full-title&gt;&lt;abbr-1&gt;Molecular systems biology&lt;/abbr-1&gt;&lt;/a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pubmed/16738554&lt;/url&gt;&lt;/related-urls&gt;&lt;/urls&gt;&lt;custom2&gt;1681482&lt;/custom2&gt;&lt;electronic-resource-num&gt;10.1038/msb4100050&lt;/electronic-resource-num&gt;&lt;/record&gt;&lt;/Cite&gt;&lt;/EndNote&gt;</w:instrText>
      </w:r>
      <w:r w:rsidR="00402435" w:rsidRPr="00B70C53">
        <w:rPr>
          <w:rFonts w:ascii="Times New Roman" w:hAnsi="Times New Roman"/>
        </w:rPr>
        <w:fldChar w:fldCharType="separate"/>
      </w:r>
      <w:r w:rsidR="000E41C8" w:rsidRPr="00B70C53">
        <w:rPr>
          <w:rFonts w:ascii="Times New Roman" w:hAnsi="Times New Roman"/>
          <w:noProof/>
        </w:rPr>
        <w:t>[15]</w:t>
      </w:r>
      <w:r w:rsidR="00402435" w:rsidRPr="00B70C53">
        <w:rPr>
          <w:rFonts w:ascii="Times New Roman" w:hAnsi="Times New Roman"/>
        </w:rPr>
        <w:fldChar w:fldCharType="end"/>
      </w:r>
      <w:r w:rsidRPr="00B70C53">
        <w:rPr>
          <w:rFonts w:ascii="Times New Roman" w:hAnsi="Times New Roman"/>
        </w:rPr>
        <w:t xml:space="preserve">. The </w:t>
      </w:r>
      <w:proofErr w:type="spellStart"/>
      <w:proofErr w:type="gramStart"/>
      <w:r w:rsidRPr="00B70C53">
        <w:rPr>
          <w:rFonts w:ascii="Times New Roman" w:hAnsi="Times New Roman"/>
          <w:i/>
          <w:iCs/>
        </w:rPr>
        <w:t>waaC</w:t>
      </w:r>
      <w:proofErr w:type="spellEnd"/>
      <w:r w:rsidRPr="00B70C53">
        <w:rPr>
          <w:rFonts w:ascii="Times New Roman" w:hAnsi="Times New Roman"/>
          <w:i/>
          <w:iCs/>
        </w:rPr>
        <w:t>::</w:t>
      </w:r>
      <w:proofErr w:type="spellStart"/>
      <w:proofErr w:type="gramEnd"/>
      <w:r w:rsidRPr="00B70C53">
        <w:rPr>
          <w:rFonts w:ascii="Times New Roman" w:hAnsi="Times New Roman"/>
          <w:i/>
          <w:iCs/>
        </w:rPr>
        <w:t>kanR</w:t>
      </w:r>
      <w:proofErr w:type="spellEnd"/>
      <w:r w:rsidRPr="00B70C53">
        <w:rPr>
          <w:rFonts w:ascii="Times New Roman" w:hAnsi="Times New Roman"/>
          <w:i/>
          <w:iCs/>
        </w:rPr>
        <w:t xml:space="preserve"> </w:t>
      </w:r>
      <w:r w:rsidRPr="00B70C53">
        <w:rPr>
          <w:rFonts w:ascii="Times New Roman" w:hAnsi="Times New Roman"/>
        </w:rPr>
        <w:t xml:space="preserve">and </w:t>
      </w:r>
      <w:proofErr w:type="spellStart"/>
      <w:r w:rsidRPr="00B70C53">
        <w:rPr>
          <w:rFonts w:ascii="Times New Roman" w:hAnsi="Times New Roman"/>
          <w:i/>
          <w:iCs/>
        </w:rPr>
        <w:t>waaG</w:t>
      </w:r>
      <w:proofErr w:type="spellEnd"/>
      <w:r w:rsidRPr="00B70C53">
        <w:rPr>
          <w:rFonts w:ascii="Times New Roman" w:hAnsi="Times New Roman"/>
          <w:i/>
          <w:iCs/>
        </w:rPr>
        <w:t>::</w:t>
      </w:r>
      <w:proofErr w:type="spellStart"/>
      <w:r w:rsidRPr="00B70C53">
        <w:rPr>
          <w:rFonts w:ascii="Times New Roman" w:hAnsi="Times New Roman"/>
          <w:i/>
          <w:iCs/>
        </w:rPr>
        <w:t>kanR</w:t>
      </w:r>
      <w:proofErr w:type="spellEnd"/>
      <w:r w:rsidRPr="00B70C53">
        <w:rPr>
          <w:rFonts w:ascii="Times New Roman" w:hAnsi="Times New Roman"/>
          <w:i/>
          <w:iCs/>
        </w:rPr>
        <w:t xml:space="preserve"> </w:t>
      </w:r>
      <w:r w:rsidRPr="00B70C53">
        <w:rPr>
          <w:rFonts w:ascii="Times New Roman" w:hAnsi="Times New Roman"/>
        </w:rPr>
        <w:t xml:space="preserve">constructs were amplified from the respective KEIO collection mutant strains using primer pairs prAH2015 / prAH2016 and prAH2019 / prAH2020, respectively. Subsequently, the cassettes were </w:t>
      </w:r>
      <w:proofErr w:type="spellStart"/>
      <w:r w:rsidRPr="00B70C53">
        <w:rPr>
          <w:rFonts w:ascii="Times New Roman" w:hAnsi="Times New Roman"/>
        </w:rPr>
        <w:t>recombineered</w:t>
      </w:r>
      <w:proofErr w:type="spellEnd"/>
      <w:r w:rsidRPr="00B70C53">
        <w:rPr>
          <w:rFonts w:ascii="Times New Roman" w:hAnsi="Times New Roman"/>
        </w:rPr>
        <w:t xml:space="preserve"> into </w:t>
      </w:r>
      <w:r w:rsidRPr="00B70C53">
        <w:rPr>
          <w:rFonts w:ascii="Times New Roman" w:hAnsi="Times New Roman"/>
          <w:i/>
          <w:iCs/>
        </w:rPr>
        <w:t xml:space="preserve">E. coli </w:t>
      </w:r>
      <w:r w:rsidR="007A7DB2" w:rsidRPr="00B70C53">
        <w:rPr>
          <w:rFonts w:ascii="Times New Roman" w:hAnsi="Times New Roman"/>
        </w:rPr>
        <w:t xml:space="preserve">K-12 MG1655 </w:t>
      </w:r>
      <w:r w:rsidRPr="00B70C53">
        <w:rPr>
          <w:rFonts w:ascii="Times New Roman" w:hAnsi="Times New Roman"/>
        </w:rPr>
        <w:t xml:space="preserve">ΔRM carrying pWRG99. After eliminating temperature-sensitive plasmid pWRG99 by growth at 43°C, the resulting strains </w:t>
      </w:r>
      <w:r w:rsidRPr="00B70C53">
        <w:rPr>
          <w:rFonts w:ascii="Times New Roman" w:hAnsi="Times New Roman"/>
          <w:i/>
          <w:iCs/>
        </w:rPr>
        <w:t xml:space="preserve">E. coli </w:t>
      </w:r>
      <w:r w:rsidR="007A7DB2" w:rsidRPr="00B70C53">
        <w:rPr>
          <w:rFonts w:ascii="Times New Roman" w:hAnsi="Times New Roman"/>
        </w:rPr>
        <w:t xml:space="preserve">K-12 MG1655 </w:t>
      </w:r>
      <w:r w:rsidRPr="00B70C53">
        <w:rPr>
          <w:rFonts w:ascii="Times New Roman" w:hAnsi="Times New Roman"/>
        </w:rPr>
        <w:t xml:space="preserve">ΔRM </w:t>
      </w:r>
      <w:proofErr w:type="spellStart"/>
      <w:proofErr w:type="gramStart"/>
      <w:r w:rsidRPr="00B70C53">
        <w:rPr>
          <w:rFonts w:ascii="Times New Roman" w:hAnsi="Times New Roman"/>
          <w:i/>
          <w:iCs/>
        </w:rPr>
        <w:t>waaC</w:t>
      </w:r>
      <w:proofErr w:type="spellEnd"/>
      <w:r w:rsidRPr="00B70C53">
        <w:rPr>
          <w:rFonts w:ascii="Times New Roman" w:hAnsi="Times New Roman"/>
          <w:i/>
          <w:iCs/>
        </w:rPr>
        <w:t>::</w:t>
      </w:r>
      <w:proofErr w:type="spellStart"/>
      <w:proofErr w:type="gramEnd"/>
      <w:r w:rsidRPr="00B70C53">
        <w:rPr>
          <w:rFonts w:ascii="Times New Roman" w:hAnsi="Times New Roman"/>
          <w:i/>
          <w:iCs/>
        </w:rPr>
        <w:t>kanR</w:t>
      </w:r>
      <w:proofErr w:type="spellEnd"/>
      <w:r w:rsidRPr="00B70C53">
        <w:rPr>
          <w:rFonts w:ascii="Times New Roman" w:hAnsi="Times New Roman"/>
          <w:i/>
          <w:iCs/>
        </w:rPr>
        <w:t xml:space="preserve"> </w:t>
      </w:r>
      <w:r w:rsidRPr="00B70C53">
        <w:rPr>
          <w:rFonts w:ascii="Times New Roman" w:hAnsi="Times New Roman"/>
        </w:rPr>
        <w:t xml:space="preserve">and </w:t>
      </w:r>
      <w:r w:rsidRPr="00B70C53">
        <w:rPr>
          <w:rFonts w:ascii="Times New Roman" w:hAnsi="Times New Roman"/>
          <w:i/>
          <w:iCs/>
        </w:rPr>
        <w:t xml:space="preserve">E. coli </w:t>
      </w:r>
      <w:r w:rsidRPr="00B70C53">
        <w:rPr>
          <w:rFonts w:ascii="Times New Roman" w:hAnsi="Times New Roman"/>
        </w:rPr>
        <w:t xml:space="preserve">ΔRM </w:t>
      </w:r>
      <w:proofErr w:type="spellStart"/>
      <w:r w:rsidRPr="00B70C53">
        <w:rPr>
          <w:rFonts w:ascii="Times New Roman" w:hAnsi="Times New Roman"/>
          <w:i/>
          <w:iCs/>
        </w:rPr>
        <w:t>waaG</w:t>
      </w:r>
      <w:proofErr w:type="spellEnd"/>
      <w:r w:rsidRPr="00B70C53">
        <w:rPr>
          <w:rFonts w:ascii="Times New Roman" w:hAnsi="Times New Roman"/>
          <w:i/>
          <w:iCs/>
        </w:rPr>
        <w:t>::</w:t>
      </w:r>
      <w:proofErr w:type="spellStart"/>
      <w:r w:rsidRPr="00B70C53">
        <w:rPr>
          <w:rFonts w:ascii="Times New Roman" w:hAnsi="Times New Roman"/>
          <w:i/>
          <w:iCs/>
        </w:rPr>
        <w:t>kanR</w:t>
      </w:r>
      <w:proofErr w:type="spellEnd"/>
      <w:r w:rsidRPr="00B70C53">
        <w:rPr>
          <w:rFonts w:ascii="Times New Roman" w:hAnsi="Times New Roman"/>
          <w:i/>
          <w:iCs/>
        </w:rPr>
        <w:t xml:space="preserve"> </w:t>
      </w:r>
      <w:r w:rsidRPr="00B70C53">
        <w:rPr>
          <w:rFonts w:ascii="Times New Roman" w:hAnsi="Times New Roman"/>
        </w:rPr>
        <w:t>were stocked as AH-E03-233 and AH-E03-235, respectively.</w:t>
      </w:r>
    </w:p>
    <w:p w14:paraId="4DDC39C3" w14:textId="507D3F3F" w:rsidR="00436055" w:rsidRPr="00B70C53" w:rsidRDefault="00EF3EF3" w:rsidP="00600B1E">
      <w:pPr>
        <w:spacing w:after="160" w:line="480" w:lineRule="auto"/>
        <w:ind w:firstLine="720"/>
        <w:jc w:val="both"/>
        <w:rPr>
          <w:rFonts w:ascii="Times New Roman" w:hAnsi="Times New Roman"/>
        </w:rPr>
      </w:pPr>
      <w:r w:rsidRPr="00E53EC2">
        <w:rPr>
          <w:rFonts w:ascii="Times New Roman" w:hAnsi="Times New Roman"/>
        </w:rPr>
        <w:t>To</w:t>
      </w:r>
      <w:r w:rsidR="007F257C" w:rsidRPr="00B70C53">
        <w:rPr>
          <w:rFonts w:ascii="Times New Roman" w:hAnsi="Times New Roman"/>
        </w:rPr>
        <w:t xml:space="preserve"> remove the IS5 element disrupting the </w:t>
      </w:r>
      <w:proofErr w:type="spellStart"/>
      <w:r w:rsidR="007F257C" w:rsidRPr="00B70C53">
        <w:rPr>
          <w:rFonts w:ascii="Times New Roman" w:hAnsi="Times New Roman"/>
          <w:i/>
          <w:iCs/>
        </w:rPr>
        <w:t>wbbL</w:t>
      </w:r>
      <w:proofErr w:type="spellEnd"/>
      <w:r w:rsidR="007F257C" w:rsidRPr="00B70C53">
        <w:rPr>
          <w:rFonts w:ascii="Times New Roman" w:hAnsi="Times New Roman"/>
          <w:i/>
          <w:iCs/>
        </w:rPr>
        <w:t xml:space="preserve"> </w:t>
      </w:r>
      <w:r w:rsidR="007F257C" w:rsidRPr="00B70C53">
        <w:rPr>
          <w:rFonts w:ascii="Times New Roman" w:hAnsi="Times New Roman"/>
        </w:rPr>
        <w:t xml:space="preserve">gene in </w:t>
      </w:r>
      <w:r w:rsidR="007F257C" w:rsidRPr="00B70C53">
        <w:rPr>
          <w:rFonts w:ascii="Times New Roman" w:hAnsi="Times New Roman"/>
          <w:i/>
          <w:iCs/>
        </w:rPr>
        <w:t xml:space="preserve">E. coli </w:t>
      </w:r>
      <w:r w:rsidR="007F257C" w:rsidRPr="00B70C53">
        <w:rPr>
          <w:rFonts w:ascii="Times New Roman" w:hAnsi="Times New Roman"/>
        </w:rPr>
        <w:t xml:space="preserve">K-12 MG1655 ΔRM carrying pWRG99, we first used recombineering to precisely replace it with the </w:t>
      </w:r>
      <w:proofErr w:type="spellStart"/>
      <w:r w:rsidR="007F257C" w:rsidRPr="00B70C53">
        <w:rPr>
          <w:rFonts w:ascii="Times New Roman" w:hAnsi="Times New Roman"/>
          <w:i/>
          <w:iCs/>
        </w:rPr>
        <w:t>kanR-sacB</w:t>
      </w:r>
      <w:proofErr w:type="spellEnd"/>
      <w:r w:rsidR="007F257C" w:rsidRPr="00B70C53">
        <w:rPr>
          <w:rFonts w:ascii="Times New Roman" w:hAnsi="Times New Roman"/>
          <w:i/>
          <w:iCs/>
        </w:rPr>
        <w:t xml:space="preserve"> </w:t>
      </w:r>
      <w:r w:rsidR="007F257C" w:rsidRPr="00B70C53">
        <w:rPr>
          <w:rFonts w:ascii="Times New Roman" w:hAnsi="Times New Roman"/>
        </w:rPr>
        <w:t>cassette of pUA139_cat</w:t>
      </w:r>
      <w:r w:rsidR="00600B1E" w:rsidRPr="00B70C53">
        <w:rPr>
          <w:rFonts w:ascii="Times New Roman" w:hAnsi="Times New Roman"/>
        </w:rPr>
        <w:t>-</w:t>
      </w:r>
      <w:r w:rsidR="007F257C" w:rsidRPr="00B70C53">
        <w:rPr>
          <w:rFonts w:ascii="Times New Roman" w:hAnsi="Times New Roman"/>
        </w:rPr>
        <w:t xml:space="preserve">sacB_v3 that had been amplified with prAH2009 / prAH2010. Subsequently, we amplified </w:t>
      </w:r>
      <w:r w:rsidR="00611272" w:rsidRPr="00B70C53">
        <w:rPr>
          <w:rFonts w:ascii="Times New Roman" w:hAnsi="Times New Roman"/>
        </w:rPr>
        <w:t xml:space="preserve">part of </w:t>
      </w:r>
      <w:r w:rsidR="007F257C" w:rsidRPr="00B70C53">
        <w:rPr>
          <w:rFonts w:ascii="Times New Roman" w:hAnsi="Times New Roman"/>
        </w:rPr>
        <w:t xml:space="preserve">the intact open reading frame of </w:t>
      </w:r>
      <w:proofErr w:type="spellStart"/>
      <w:r w:rsidR="007F257C" w:rsidRPr="00B70C53">
        <w:rPr>
          <w:rFonts w:ascii="Times New Roman" w:hAnsi="Times New Roman"/>
          <w:i/>
          <w:iCs/>
        </w:rPr>
        <w:t>wbbL</w:t>
      </w:r>
      <w:proofErr w:type="spellEnd"/>
      <w:r w:rsidR="007F257C" w:rsidRPr="00B70C53">
        <w:rPr>
          <w:rFonts w:ascii="Times New Roman" w:hAnsi="Times New Roman"/>
          <w:i/>
          <w:iCs/>
        </w:rPr>
        <w:t xml:space="preserve"> </w:t>
      </w:r>
      <w:r w:rsidR="007F257C" w:rsidRPr="00B70C53">
        <w:rPr>
          <w:rFonts w:ascii="Times New Roman" w:hAnsi="Times New Roman"/>
        </w:rPr>
        <w:t>from plasmid pAR280</w:t>
      </w:r>
      <w:r w:rsidR="00611272" w:rsidRPr="00B70C53">
        <w:rPr>
          <w:rFonts w:ascii="Times New Roman" w:hAnsi="Times New Roman"/>
        </w:rPr>
        <w:t xml:space="preserve"> using prAH2013 / prAH2014 and</w:t>
      </w:r>
      <w:r w:rsidR="00600B1E" w:rsidRPr="00B70C53">
        <w:rPr>
          <w:rFonts w:ascii="Times New Roman" w:hAnsi="Times New Roman"/>
        </w:rPr>
        <w:t xml:space="preserve"> used the PCR product to cut out the </w:t>
      </w:r>
      <w:proofErr w:type="spellStart"/>
      <w:r w:rsidR="00600B1E" w:rsidRPr="00B70C53">
        <w:rPr>
          <w:rFonts w:ascii="Times New Roman" w:hAnsi="Times New Roman"/>
          <w:i/>
          <w:iCs/>
        </w:rPr>
        <w:t>kanR-sacB</w:t>
      </w:r>
      <w:proofErr w:type="spellEnd"/>
      <w:r w:rsidR="00600B1E" w:rsidRPr="00B70C53">
        <w:rPr>
          <w:rFonts w:ascii="Times New Roman" w:hAnsi="Times New Roman"/>
          <w:i/>
          <w:iCs/>
        </w:rPr>
        <w:t xml:space="preserve"> </w:t>
      </w:r>
      <w:r w:rsidR="00600B1E" w:rsidRPr="00B70C53">
        <w:rPr>
          <w:rFonts w:ascii="Times New Roman" w:hAnsi="Times New Roman"/>
        </w:rPr>
        <w:t xml:space="preserve">cassette previously inserted at </w:t>
      </w:r>
      <w:proofErr w:type="spellStart"/>
      <w:r w:rsidR="00600B1E" w:rsidRPr="00B70C53">
        <w:rPr>
          <w:rFonts w:ascii="Times New Roman" w:hAnsi="Times New Roman"/>
          <w:i/>
          <w:iCs/>
        </w:rPr>
        <w:t>wbbL</w:t>
      </w:r>
      <w:proofErr w:type="spellEnd"/>
      <w:r w:rsidR="00600B1E" w:rsidRPr="00B70C53">
        <w:rPr>
          <w:rFonts w:ascii="Times New Roman" w:hAnsi="Times New Roman"/>
        </w:rPr>
        <w:t xml:space="preserve">. After eliminating temperature-sensitive plasmid pWRG99 by growth at 43°C, the resulting strain </w:t>
      </w:r>
      <w:r w:rsidR="00600B1E" w:rsidRPr="00B70C53">
        <w:rPr>
          <w:rFonts w:ascii="Times New Roman" w:hAnsi="Times New Roman"/>
          <w:i/>
          <w:iCs/>
        </w:rPr>
        <w:t xml:space="preserve">E. coli </w:t>
      </w:r>
      <w:r w:rsidR="00600B1E" w:rsidRPr="00B70C53">
        <w:rPr>
          <w:rFonts w:ascii="Times New Roman" w:hAnsi="Times New Roman"/>
        </w:rPr>
        <w:t xml:space="preserve">K-12 MG1655 ΔRM </w:t>
      </w:r>
      <w:proofErr w:type="spellStart"/>
      <w:proofErr w:type="gramStart"/>
      <w:r w:rsidR="00600B1E" w:rsidRPr="00B70C53">
        <w:rPr>
          <w:rFonts w:ascii="Times New Roman" w:hAnsi="Times New Roman"/>
          <w:i/>
          <w:iCs/>
        </w:rPr>
        <w:t>wbbL</w:t>
      </w:r>
      <w:proofErr w:type="spellEnd"/>
      <w:r w:rsidR="00600B1E" w:rsidRPr="00B70C53">
        <w:rPr>
          <w:rFonts w:ascii="Times New Roman" w:hAnsi="Times New Roman"/>
          <w:i/>
          <w:iCs/>
        </w:rPr>
        <w:t>(</w:t>
      </w:r>
      <w:proofErr w:type="gramEnd"/>
      <w:r w:rsidR="00600B1E" w:rsidRPr="00B70C53">
        <w:rPr>
          <w:rFonts w:ascii="Times New Roman" w:hAnsi="Times New Roman"/>
          <w:i/>
          <w:iCs/>
        </w:rPr>
        <w:t xml:space="preserve">+) </w:t>
      </w:r>
      <w:r w:rsidR="00600B1E" w:rsidRPr="00B70C53">
        <w:rPr>
          <w:rFonts w:ascii="Times New Roman" w:hAnsi="Times New Roman"/>
        </w:rPr>
        <w:t>was stocked as AH-E04-243.</w:t>
      </w:r>
    </w:p>
    <w:p w14:paraId="415972D7" w14:textId="06703D98" w:rsidR="00436055" w:rsidRPr="00B70C53" w:rsidRDefault="00710BD1" w:rsidP="00710BD1">
      <w:pPr>
        <w:pStyle w:val="Heading2"/>
        <w:rPr>
          <w:rFonts w:ascii="Times New Roman" w:hAnsi="Times New Roman"/>
        </w:rPr>
      </w:pPr>
      <w:r w:rsidRPr="00B70C53">
        <w:rPr>
          <w:rFonts w:ascii="Times New Roman" w:hAnsi="Times New Roman"/>
        </w:rPr>
        <w:t xml:space="preserve">4) Construction of </w:t>
      </w:r>
      <w:r w:rsidRPr="00B70C53">
        <w:rPr>
          <w:rFonts w:ascii="Times New Roman" w:hAnsi="Times New Roman"/>
          <w:i/>
          <w:iCs/>
        </w:rPr>
        <w:t xml:space="preserve">Escherichia coli </w:t>
      </w:r>
      <w:r w:rsidRPr="00B70C53">
        <w:rPr>
          <w:rFonts w:ascii="Times New Roman" w:hAnsi="Times New Roman"/>
        </w:rPr>
        <w:t xml:space="preserve">K-12 BW25113 </w:t>
      </w:r>
      <w:proofErr w:type="spellStart"/>
      <w:proofErr w:type="gramStart"/>
      <w:r w:rsidRPr="00B70C53">
        <w:rPr>
          <w:rFonts w:ascii="Times New Roman" w:hAnsi="Times New Roman"/>
          <w:i/>
          <w:iCs/>
        </w:rPr>
        <w:t>btuB</w:t>
      </w:r>
      <w:proofErr w:type="spellEnd"/>
      <w:r w:rsidRPr="00B70C53">
        <w:rPr>
          <w:rFonts w:ascii="Times New Roman" w:hAnsi="Times New Roman"/>
          <w:i/>
          <w:iCs/>
        </w:rPr>
        <w:t>::</w:t>
      </w:r>
      <w:proofErr w:type="spellStart"/>
      <w:proofErr w:type="gramEnd"/>
      <w:r w:rsidRPr="00B70C53">
        <w:rPr>
          <w:rFonts w:ascii="Times New Roman" w:hAnsi="Times New Roman"/>
          <w:i/>
          <w:iCs/>
        </w:rPr>
        <w:t>kanR</w:t>
      </w:r>
      <w:proofErr w:type="spellEnd"/>
      <w:r w:rsidRPr="00B70C53">
        <w:rPr>
          <w:rFonts w:ascii="Times New Roman" w:hAnsi="Times New Roman"/>
          <w:i/>
          <w:iCs/>
        </w:rPr>
        <w:t xml:space="preserve"> </w:t>
      </w:r>
      <w:r w:rsidRPr="00B70C53">
        <w:rPr>
          <w:rFonts w:ascii="Times New Roman" w:hAnsi="Times New Roman"/>
        </w:rPr>
        <w:t xml:space="preserve">and </w:t>
      </w:r>
      <w:proofErr w:type="spellStart"/>
      <w:r w:rsidRPr="00B70C53">
        <w:rPr>
          <w:rFonts w:ascii="Times New Roman" w:hAnsi="Times New Roman"/>
          <w:i/>
          <w:iCs/>
        </w:rPr>
        <w:t>tolC</w:t>
      </w:r>
      <w:proofErr w:type="spellEnd"/>
      <w:r w:rsidRPr="00B70C53">
        <w:rPr>
          <w:rFonts w:ascii="Times New Roman" w:hAnsi="Times New Roman"/>
          <w:i/>
          <w:iCs/>
        </w:rPr>
        <w:t>::</w:t>
      </w:r>
      <w:proofErr w:type="spellStart"/>
      <w:r w:rsidRPr="00B70C53">
        <w:rPr>
          <w:rFonts w:ascii="Times New Roman" w:hAnsi="Times New Roman"/>
          <w:i/>
          <w:iCs/>
        </w:rPr>
        <w:t>kanR</w:t>
      </w:r>
      <w:proofErr w:type="spellEnd"/>
      <w:r w:rsidRPr="00B70C53">
        <w:rPr>
          <w:rFonts w:ascii="Times New Roman" w:hAnsi="Times New Roman"/>
          <w:i/>
          <w:iCs/>
        </w:rPr>
        <w:t xml:space="preserve"> </w:t>
      </w:r>
      <w:r w:rsidRPr="00B70C53">
        <w:rPr>
          <w:rFonts w:ascii="Times New Roman" w:hAnsi="Times New Roman"/>
        </w:rPr>
        <w:t>mutants</w:t>
      </w:r>
    </w:p>
    <w:p w14:paraId="78EDA71C" w14:textId="45CF3A9A" w:rsidR="00710BD1" w:rsidRPr="00B70C53" w:rsidRDefault="00710BD1" w:rsidP="00710BD1">
      <w:pPr>
        <w:spacing w:after="120" w:line="480" w:lineRule="auto"/>
        <w:ind w:firstLine="720"/>
        <w:jc w:val="both"/>
        <w:rPr>
          <w:rFonts w:ascii="Times New Roman" w:eastAsia="MyriadPro-Regular" w:hAnsi="Times New Roman"/>
          <w:color w:val="000000" w:themeColor="text1"/>
        </w:rPr>
      </w:pPr>
      <w:r w:rsidRPr="00B70C53">
        <w:rPr>
          <w:rFonts w:ascii="Times New Roman" w:eastAsia="MyriadPro-Regular" w:hAnsi="Times New Roman"/>
          <w:color w:val="000000" w:themeColor="text1"/>
        </w:rPr>
        <w:t xml:space="preserve">The KEIO collection lacks a true </w:t>
      </w:r>
      <w:proofErr w:type="spellStart"/>
      <w:r w:rsidRPr="00B70C53">
        <w:rPr>
          <w:rFonts w:ascii="Times New Roman" w:eastAsia="MyriadPro-Regular" w:hAnsi="Times New Roman"/>
          <w:i/>
          <w:iCs/>
          <w:color w:val="000000" w:themeColor="text1"/>
        </w:rPr>
        <w:t>btuB</w:t>
      </w:r>
      <w:proofErr w:type="spellEnd"/>
      <w:r w:rsidRPr="00B70C53">
        <w:rPr>
          <w:rFonts w:ascii="Times New Roman" w:eastAsia="MyriadPro-Regular" w:hAnsi="Times New Roman"/>
          <w:i/>
          <w:iCs/>
          <w:color w:val="000000" w:themeColor="text1"/>
        </w:rPr>
        <w:t xml:space="preserve"> </w:t>
      </w:r>
      <w:r w:rsidRPr="00B70C53">
        <w:rPr>
          <w:rFonts w:ascii="Times New Roman" w:eastAsia="MyriadPro-Regular" w:hAnsi="Times New Roman"/>
          <w:color w:val="000000" w:themeColor="text1"/>
        </w:rPr>
        <w:t xml:space="preserve">mutant strain </w:t>
      </w:r>
      <w:r w:rsidR="00442617" w:rsidRPr="00B70C53">
        <w:rPr>
          <w:rFonts w:ascii="Times New Roman" w:eastAsia="MyriadPro-Regular" w:hAnsi="Times New Roman"/>
          <w:color w:val="000000" w:themeColor="text1"/>
        </w:rPr>
        <w:fldChar w:fldCharType="begin"/>
      </w:r>
      <w:r w:rsidR="000E41C8" w:rsidRPr="00B70C53">
        <w:rPr>
          <w:rFonts w:ascii="Times New Roman" w:eastAsia="MyriadPro-Regular" w:hAnsi="Times New Roman"/>
          <w:color w:val="000000" w:themeColor="text1"/>
        </w:rPr>
        <w:instrText xml:space="preserve"> ADDIN EN.CITE &lt;EndNote&gt;&lt;Cite&gt;&lt;Author&gt;Yamamoto&lt;/Author&gt;&lt;Year&gt;2009&lt;/Year&gt;&lt;RecNum&gt;5398&lt;/RecNum&gt;&lt;DisplayText&gt;[16]&lt;/DisplayText&gt;&lt;record&gt;&lt;rec-number&gt;5398&lt;/rec-number&gt;&lt;foreign-keys&gt;&lt;key app="EN" db-id="wswpzp9fqw0wseep5e1529rt9f5vzfwdr0te" timestamp="1613523639"&gt;5398&lt;/key&gt;&lt;/foreign-keys&gt;&lt;ref-type name="Journal Article"&gt;17&lt;/ref-type&gt;&lt;contributors&gt;&lt;authors&gt;&lt;author&gt;Yamamoto, N.&lt;/author&gt;&lt;author&gt;Nakahigashi, K.&lt;/author&gt;&lt;author&gt;Nakamichi, T.&lt;/author&gt;&lt;author&gt;Yoshino, M.&lt;/author&gt;&lt;author&gt;Takai, Y.&lt;/author&gt;&lt;author&gt;Touda, Y.&lt;/author&gt;&lt;author&gt;Furubayashi, A.&lt;/author&gt;&lt;author&gt;Kinjyo, S.&lt;/author&gt;&lt;author&gt;Dose, H.&lt;/author&gt;&lt;author&gt;Hasegawa, M.&lt;/author&gt;&lt;author&gt;Datsenko, K. A.&lt;/author&gt;&lt;author&gt;Nakayashiki, T.&lt;/author&gt;&lt;author&gt;Tomita, M.&lt;/author&gt;&lt;author&gt;Wanner, B. L.&lt;/author&gt;&lt;author&gt;Mori, H.&lt;/author&gt;&lt;/authors&gt;&lt;/contributors&gt;&lt;titles&gt;&lt;title&gt;Update on the Keio collection of Escherichia coli single-gene deletion mutants&lt;/title&gt;&lt;secondary-title&gt;Mol Syst Biol&lt;/secondary-title&gt;&lt;/titles&gt;&lt;periodical&gt;&lt;full-title&gt;Mol Syst Biol&lt;/full-title&gt;&lt;abbr-1&gt;Molecular systems biology&lt;/abbr-1&gt;&lt;/periodical&gt;&lt;pages&gt;335&lt;/pages&gt;&lt;volume&gt;5&lt;/volume&gt;&lt;edition&gt;2009/12/24&lt;/edition&gt;&lt;keywords&gt;&lt;keyword&gt;DNA Mutational Analysis&lt;/keyword&gt;&lt;keyword&gt;*DNA, Bacterial&lt;/keyword&gt;&lt;keyword&gt;Databases, Genetic&lt;/keyword&gt;&lt;keyword&gt;Escherichia coli K12/*genetics&lt;/keyword&gt;&lt;keyword&gt;*Gene Duplication&lt;/keyword&gt;&lt;keyword&gt;Gene Expression Regulation, Bacterial&lt;/keyword&gt;&lt;keyword&gt;Open Reading Frames&lt;/keyword&gt;&lt;keyword&gt;Polymerase Chain Reaction&lt;/keyword&gt;&lt;keyword&gt;*Sequence Deletion&lt;/keyword&gt;&lt;/keywords&gt;&lt;dates&gt;&lt;year&gt;2009&lt;/year&gt;&lt;/dates&gt;&lt;isbn&gt;1744-4292 (Electronic)&amp;#xD;1744-4292 (Linking)&lt;/isbn&gt;&lt;accession-num&gt;20029369&lt;/accession-num&gt;&lt;urls&gt;&lt;related-urls&gt;&lt;url&gt;https://www.ncbi.nlm.nih.gov/pubmed/20029369&lt;/url&gt;&lt;/related-urls&gt;&lt;/urls&gt;&lt;custom2&gt;PMC2824493&lt;/custom2&gt;&lt;electronic-resource-num&gt;10.1038/msb.2009.92&lt;/electronic-resource-num&gt;&lt;/record&gt;&lt;/Cite&gt;&lt;/EndNote&gt;</w:instrText>
      </w:r>
      <w:r w:rsidR="00442617" w:rsidRPr="00B70C53">
        <w:rPr>
          <w:rFonts w:ascii="Times New Roman" w:eastAsia="MyriadPro-Regular" w:hAnsi="Times New Roman"/>
          <w:color w:val="000000" w:themeColor="text1"/>
        </w:rPr>
        <w:fldChar w:fldCharType="separate"/>
      </w:r>
      <w:r w:rsidR="000E41C8" w:rsidRPr="00B70C53">
        <w:rPr>
          <w:rFonts w:ascii="Times New Roman" w:eastAsia="MyriadPro-Regular" w:hAnsi="Times New Roman"/>
          <w:noProof/>
          <w:color w:val="000000" w:themeColor="text1"/>
        </w:rPr>
        <w:t>[16]</w:t>
      </w:r>
      <w:r w:rsidR="00442617" w:rsidRPr="00B70C53">
        <w:rPr>
          <w:rFonts w:ascii="Times New Roman" w:eastAsia="MyriadPro-Regular" w:hAnsi="Times New Roman"/>
          <w:color w:val="000000" w:themeColor="text1"/>
        </w:rPr>
        <w:fldChar w:fldCharType="end"/>
      </w:r>
      <w:r w:rsidRPr="00B70C53">
        <w:rPr>
          <w:rFonts w:ascii="Times New Roman" w:eastAsia="MyriadPro-Regular" w:hAnsi="Times New Roman"/>
          <w:color w:val="000000" w:themeColor="text1"/>
        </w:rPr>
        <w:t xml:space="preserve">, probably because the attempted deletion of </w:t>
      </w:r>
      <w:proofErr w:type="spellStart"/>
      <w:r w:rsidRPr="00B70C53">
        <w:rPr>
          <w:rFonts w:ascii="Times New Roman" w:eastAsia="MyriadPro-Regular" w:hAnsi="Times New Roman"/>
          <w:i/>
          <w:iCs/>
          <w:color w:val="000000" w:themeColor="text1"/>
        </w:rPr>
        <w:t>btuB</w:t>
      </w:r>
      <w:proofErr w:type="spellEnd"/>
      <w:r w:rsidRPr="00B70C53">
        <w:rPr>
          <w:rFonts w:ascii="Times New Roman" w:eastAsia="MyriadPro-Regular" w:hAnsi="Times New Roman"/>
          <w:color w:val="000000" w:themeColor="text1"/>
        </w:rPr>
        <w:t xml:space="preserve"> by recombineering</w:t>
      </w:r>
      <w:r w:rsidRPr="00B70C53">
        <w:rPr>
          <w:rFonts w:ascii="Times New Roman" w:eastAsia="MyriadPro-Regular" w:hAnsi="Times New Roman"/>
          <w:i/>
          <w:iCs/>
          <w:color w:val="000000" w:themeColor="text1"/>
        </w:rPr>
        <w:t xml:space="preserve"> </w:t>
      </w:r>
      <w:r w:rsidRPr="00B70C53">
        <w:rPr>
          <w:rFonts w:ascii="Times New Roman" w:eastAsia="MyriadPro-Regular" w:hAnsi="Times New Roman"/>
          <w:color w:val="000000" w:themeColor="text1"/>
        </w:rPr>
        <w:t xml:space="preserve">apparently used homologies that affected functional expression of the essential </w:t>
      </w:r>
      <w:proofErr w:type="spellStart"/>
      <w:r w:rsidRPr="00B70C53">
        <w:rPr>
          <w:rFonts w:ascii="Times New Roman" w:eastAsia="MyriadPro-Regular" w:hAnsi="Times New Roman"/>
          <w:i/>
          <w:iCs/>
          <w:color w:val="000000" w:themeColor="text1"/>
        </w:rPr>
        <w:t>murI</w:t>
      </w:r>
      <w:proofErr w:type="spellEnd"/>
      <w:r w:rsidRPr="00B70C53">
        <w:rPr>
          <w:rFonts w:ascii="Times New Roman" w:eastAsia="MyriadPro-Regular" w:hAnsi="Times New Roman"/>
          <w:i/>
          <w:iCs/>
          <w:color w:val="000000" w:themeColor="text1"/>
        </w:rPr>
        <w:t xml:space="preserve"> </w:t>
      </w:r>
      <w:r w:rsidRPr="00B70C53">
        <w:rPr>
          <w:rFonts w:ascii="Times New Roman" w:eastAsia="MyriadPro-Regular" w:hAnsi="Times New Roman"/>
          <w:color w:val="000000" w:themeColor="text1"/>
        </w:rPr>
        <w:t>gene</w:t>
      </w:r>
      <w:r w:rsidR="00B04352" w:rsidRPr="00B70C53">
        <w:rPr>
          <w:rFonts w:ascii="Times New Roman" w:eastAsia="MyriadPro-Regular" w:hAnsi="Times New Roman"/>
          <w:color w:val="000000" w:themeColor="text1"/>
        </w:rPr>
        <w:t xml:space="preserve"> </w:t>
      </w:r>
      <w:r w:rsidR="00B04352" w:rsidRPr="00B70C53">
        <w:rPr>
          <w:rFonts w:ascii="Times New Roman" w:eastAsia="MyriadPro-Regular" w:hAnsi="Times New Roman"/>
          <w:color w:val="000000" w:themeColor="text1"/>
        </w:rPr>
        <w:fldChar w:fldCharType="begin">
          <w:fldData xml:space="preserve">PEVuZE5vdGU+PENpdGU+PEF1dGhvcj5Hb29kYWxsPC9BdXRob3I+PFllYXI+MjAxODwvWWVhcj48
UmVjTnVtPjU0MDU8L1JlY051bT48RGlzcGxheVRleHQ+WzE3LCAxOF08L0Rpc3BsYXlUZXh0Pjxy
ZWNvcmQ+PHJlYy1udW1iZXI+NTQwNTwvcmVjLW51bWJlcj48Zm9yZWlnbi1rZXlzPjxrZXkgYXBw
PSJFTiIgZGItaWQ9Indzd3B6cDlmcXcwd3NlZXA1ZTE1MjlydDlmNXZ6ZndkcjB0ZSIgdGltZXN0
YW1wPSIxNjEzNjU3NDU2Ij41NDA1PC9rZXk+PC9mb3JlaWduLWtleXM+PHJlZi10eXBlIG5hbWU9
IkpvdXJuYWwgQXJ0aWNsZSI+MTc8L3JlZi10eXBlPjxjb250cmlidXRvcnM+PGF1dGhvcnM+PGF1
dGhvcj5Hb29kYWxsLCBFLiBDLiBBLjwvYXV0aG9yPjxhdXRob3I+Um9iaW5zb24sIEEuPC9hdXRo
b3I+PGF1dGhvcj5Kb2huc3RvbiwgSS4gRy48L2F1dGhvcj48YXV0aG9yPkphYmJhcmksIFMuPC9h
dXRob3I+PGF1dGhvcj5UdXJuZXIsIEsuIEEuPC9hdXRob3I+PGF1dGhvcj5DdW5uaW5naGFtLCBB
LiBGLjwvYXV0aG9yPjxhdXRob3I+THVuZCwgUC4gQS48L2F1dGhvcj48YXV0aG9yPkNvbGUsIEou
IEEuPC9hdXRob3I+PGF1dGhvcj5IZW5kZXJzb24sIEkuIFIuPC9hdXRob3I+PC9hdXRob3JzPjwv
Y29udHJpYnV0b3JzPjxhdXRoLWFkZHJlc3M+SW5zdGl0dXRlIG9mIE1pY3JvYmlvbG9neSBhbmQg
SW5mZWN0aW9uLCBVbml2ZXJzaXR5IG9mIEJpcm1pbmdoYW0sIEJpcm1pbmdoYW0sIFVuaXRlZCBL
aW5nZG9tLiYjeEQ7RGlzY3V2YSBMdGQuLCBDYW1icmlkZ2UsIFVuaXRlZCBLaW5nZG9tLiYjeEQ7
SW5zdGl0dXRlIG9mIE1pY3JvYmlvbG9neSBhbmQgSW5mZWN0aW9uLCBVbml2ZXJzaXR5IG9mIEJp
cm1pbmdoYW0sIEJpcm1pbmdoYW0sIFVuaXRlZCBLaW5nZG9tIGkuci5oZW5kZXJzb25AYmhhbS5h
Yy51ay48L2F1dGgtYWRkcmVzcz48dGl0bGVzPjx0aXRsZT48c3R5bGUgZmFjZT0ibm9ybWFsIiBm
b250PSJkZWZhdWx0IiBzaXplPSIxMDAlIj5UaGUgRXNzZW50aWFsIEdlbm9tZSBvZiA8L3N0eWxl
PjxzdHlsZSBmYWNlPSJpdGFsaWMiIGZvbnQ9ImRlZmF1bHQiIHNpemU9IjEwMCUiPkVzY2hlcmlj
aGlhIGNvbGk8L3N0eWxlPjxzdHlsZSBmYWNlPSJub3JtYWwiIGZvbnQ9ImRlZmF1bHQiIHNpemU9
IjEwMCUiPiBLLTEyPC9zdHlsZT48L3RpdGxlPjxzZWNvbmRhcnktdGl0bGU+bUJpbzwvc2Vjb25k
YXJ5LXRpdGxlPjwvdGl0bGVzPjxwZXJpb2RpY2FsPjxmdWxsLXRpdGxlPk1CaW88L2Z1bGwtdGl0
bGU+PGFiYnItMT5tQmlvPC9hYmJyLTE+PC9wZXJpb2RpY2FsPjx2b2x1bWU+OTwvdm9sdW1lPjxu
dW1iZXI+MTwvbnVtYmVyPjxlZGl0aW9uPjIwMTgvMDIvMjI8L2VkaXRpb24+PGtleXdvcmRzPjxr
ZXl3b3JkPkNvbXB1dGF0aW9uYWwgQmlvbG9neTwva2V5d29yZD48a2V5d29yZD5ETkEgVHJhbnNw
b3NhYmxlIEVsZW1lbnRzPC9rZXl3b3JkPjxrZXl3b3JkPkVzY2hlcmljaGlhIGNvbGkgSzEyLypn
ZW5ldGljcy8qZ3Jvd3RoICZhbXA7IGRldmVsb3BtZW50PC9rZXl3b3JkPjxrZXl3b3JkPipHZW5l
cywgRXNzZW50aWFsPC9rZXl3b3JkPjxrZXl3b3JkPipHZW5vbWUsIEJhY3RlcmlhbDwva2V5d29y
ZD48a2V5d29yZD5Nb2xlY3VsYXIgQmlvbG9neS8qbWV0aG9kczwva2V5d29yZD48a2V5d29yZD5N
dXRhZ2VuZXNpcywgSW5zZXJ0aW9uYWw8L2tleXdvcmQ+PGtleXdvcmQ+U2VxdWVuY2UgQW5hbHlz
aXMsIEROQTwva2V5d29yZD48a2V5d29yZD4qRXNjaGVyaWNoaWEgY29saTwva2V5d29yZD48a2V5
d29yZD4qVHJhRElTPC9rZXl3b3JkPjxrZXl3b3JkPipnZW5vbWljczwva2V5d29yZD48a2V5d29y
ZD4qdG4tc2VxPC9rZXl3b3JkPjwva2V5d29yZHM+PGRhdGVzPjx5ZWFyPjIwMTg8L3llYXI+PHB1
Yi1kYXRlcz48ZGF0ZT5GZWIgMjA8L2RhdGU+PC9wdWItZGF0ZXM+PC9kYXRlcz48aXNibj4yMTUw
LTc1MTEgKEVsZWN0cm9uaWMpPC9pc2JuPjxhY2Nlc3Npb24tbnVtPjI5NDYzNjU3PC9hY2Nlc3Np
b24tbnVtPjx1cmxzPjxyZWxhdGVkLXVybHM+PHVybD5odHRwczovL3d3dy5uY2JpLm5sbS5uaWgu
Z292L3B1Ym1lZC8yOTQ2MzY1NzwvdXJsPjwvcmVsYXRlZC11cmxzPjwvdXJscz48Y3VzdG9tMj5Q
TUM1ODIxMDg0PC9jdXN0b20yPjxlbGVjdHJvbmljLXJlc291cmNlLW51bT4xMC4xMTI4L21CaW8u
MDIwOTYtMTc8L2VsZWN0cm9uaWMtcmVzb3VyY2UtbnVtPjwvcmVjb3JkPjwvQ2l0ZT48Q2l0ZT48
QXV0aG9yPlJvdXNzZXQ8L0F1dGhvcj48WWVhcj4yMDE4PC9ZZWFyPjxSZWNOdW0+NTQwNjwvUmVj
TnVtPjxyZWNvcmQ+PHJlYy1udW1iZXI+NTQwNjwvcmVjLW51bWJlcj48Zm9yZWlnbi1rZXlzPjxr
ZXkgYXBwPSJFTiIgZGItaWQ9Indzd3B6cDlmcXcwd3NlZXA1ZTE1MjlydDlmNXZ6ZndkcjB0ZSIg
dGltZXN0YW1wPSIxNjEzNjU3NDg4Ij41NDA2PC9rZXk+PC9mb3JlaWduLWtleXM+PHJlZi10eXBl
IG5hbWU9IkpvdXJuYWwgQXJ0aWNsZSI+MTc8L3JlZi10eXBlPjxjb250cmlidXRvcnM+PGF1dGhv
cnM+PGF1dGhvcj5Sb3Vzc2V0LCBGLjwvYXV0aG9yPjxhdXRob3I+Q3VpLCBMLjwvYXV0aG9yPjxh
dXRob3I+U2lvdXZlLCBFLjwvYXV0aG9yPjxhdXRob3I+QmVjYXZpbiwgQy48L2F1dGhvcj48YXV0
aG9yPkRlcGFyZGlldSwgRi48L2F1dGhvcj48YXV0aG9yPkJpa2FyZCwgRC48L2F1dGhvcj48L2F1
dGhvcnM+PC9jb250cmlidXRvcnM+PGF1dGgtYWRkcmVzcz5TeW50aGV0aWMgQmlvbG9neSBHcm91
cCwgTWljcm9iaW9sb2d5IERlcGFydG1lbnQsIEluc3RpdHV0IFBhc3RldXIsIFBhcmlzLCBGcmFu
Y2UuJiN4RDtTb3Jib25uZSBVbml2ZXJzaXRlLCBDb2xsZWdlIERvY3RvcmFsLCBQYXJpcywgRnJh
bmNlLiYjeEQ7SHViIEJpb2luZm9ybWF0aXF1ZSBldCBCaW9zdGF0aXN0aXF1ZSwgSW5zdGl0dXQg
UGFzdGV1ciAtIEMzQkksIFVTUiAzNzU2IElQIENOUlMsIFBhcmlzLCBGcmFuY2UuPC9hdXRoLWFk
ZHJlc3M+PHRpdGxlcz48dGl0bGU+PHN0eWxlIGZhY2U9Im5vcm1hbCIgZm9udD0iZGVmYXVsdCIg
c2l6ZT0iMTAwJSI+R2Vub21lLXdpZGUgQ1JJU1BSLWRDYXM5IHNjcmVlbnMgaW4gPC9zdHlsZT48
c3R5bGUgZmFjZT0iaXRhbGljIiBmb250PSJkZWZhdWx0IiBzaXplPSIxMDAlIj5FLiBjb2xpIDwv
c3R5bGU+PHN0eWxlIGZhY2U9Im5vcm1hbCIgZm9udD0iZGVmYXVsdCIgc2l6ZT0iMTAwJSI+aWRl
bnRpZnkgZXNzZW50aWFsIGdlbmVzIGFuZCBwaGFnZSBob3N0IGZhY3RvcnM8L3N0eWxlPjwvdGl0
bGU+PHNlY29uZGFyeS10aXRsZT5QTG9TIEdlbmV0PC9zZWNvbmRhcnktdGl0bGU+PC90aXRsZXM+
PHBlcmlvZGljYWw+PGZ1bGwtdGl0bGU+UExvUyBnZW5ldGljczwvZnVsbC10aXRsZT48YWJici0x
PlBMb1MgR2VuZXQ8L2FiYnItMT48L3BlcmlvZGljYWw+PHBhZ2VzPmUxMDA3NzQ5PC9wYWdlcz48
dm9sdW1lPjE0PC92b2x1bWU+PG51bWJlcj4xMTwvbnVtYmVyPjxlZGl0aW9uPjIwMTgvMTEvMDg8
L2VkaXRpb24+PGtleXdvcmRzPjxrZXl3b3JkPipDUklTUFItQ2FzIFN5c3RlbXM8L2tleXdvcmQ+
PGtleXdvcmQ+RXNjaGVyaWNoaWEgY29saS8qZ2VuZXRpY3Mvdmlyb2xvZ3k8L2tleXdvcmQ+PGtl
eXdvcmQ+KkdlbmVzLCBFc3NlbnRpYWw8L2tleXdvcmQ+PGtleXdvcmQ+KkdlbmV0aWMgQXNzb2Np
YXRpb24gU3R1ZGllczwva2V5d29yZD48a2V5d29yZD4qR2Vub21lLCBCYWN0ZXJpYWw8L2tleXdv
cmQ+PGtleXdvcmQ+Kkdlbm9tZS1XaWRlIEFzc29jaWF0aW9uIFN0dWR5PC9rZXl3b3JkPjxrZXl3
b3JkPkhvc3QtUGF0aG9nZW4gSW50ZXJhY3Rpb25zPC9rZXl3b3JkPjwva2V5d29yZHM+PGRhdGVz
Pjx5ZWFyPjIwMTg8L3llYXI+PHB1Yi1kYXRlcz48ZGF0ZT5Ob3Y8L2RhdGU+PC9wdWItZGF0ZXM+
PC9kYXRlcz48aXNibj4xNTUzLTc0MDQgKEVsZWN0cm9uaWMpJiN4RDsxNTUzLTczOTAgKExpbmtp
bmcpPC9pc2JuPjxhY2Nlc3Npb24tbnVtPjMwNDAzNjYwPC9hY2Nlc3Npb24tbnVtPjx1cmxzPjxy
ZWxhdGVkLXVybHM+PHVybD5odHRwczovL3d3dy5uY2JpLm5sbS5uaWguZ292L3B1Ym1lZC8zMDQw
MzY2MDwvdXJsPjwvcmVsYXRlZC11cmxzPjwvdXJscz48Y3VzdG9tMj5QTUM2MjQyNjkyPC9jdXN0
b20yPjxlbGVjdHJvbmljLXJlc291cmNlLW51bT4xMC4xMzcxL2pvdXJuYWwucGdlbi4xMDA3NzQ5
PC9lbGVjdHJvbmljLXJlc291cmNlLW51bT48L3JlY29yZD48L0NpdGU+PC9FbmROb3RlPgB=
</w:fldData>
        </w:fldChar>
      </w:r>
      <w:r w:rsidR="000E41C8" w:rsidRPr="00B70C53">
        <w:rPr>
          <w:rFonts w:ascii="Times New Roman" w:eastAsia="MyriadPro-Regular" w:hAnsi="Times New Roman"/>
          <w:color w:val="000000" w:themeColor="text1"/>
        </w:rPr>
        <w:instrText xml:space="preserve"> ADDIN EN.CITE </w:instrText>
      </w:r>
      <w:r w:rsidR="000E41C8" w:rsidRPr="00B70C53">
        <w:rPr>
          <w:rFonts w:ascii="Times New Roman" w:eastAsia="MyriadPro-Regular" w:hAnsi="Times New Roman"/>
          <w:color w:val="000000" w:themeColor="text1"/>
        </w:rPr>
        <w:fldChar w:fldCharType="begin">
          <w:fldData xml:space="preserve">PEVuZE5vdGU+PENpdGU+PEF1dGhvcj5Hb29kYWxsPC9BdXRob3I+PFllYXI+MjAxODwvWWVhcj48
UmVjTnVtPjU0MDU8L1JlY051bT48RGlzcGxheVRleHQ+WzE3LCAxOF08L0Rpc3BsYXlUZXh0Pjxy
ZWNvcmQ+PHJlYy1udW1iZXI+NTQwNTwvcmVjLW51bWJlcj48Zm9yZWlnbi1rZXlzPjxrZXkgYXBw
PSJFTiIgZGItaWQ9Indzd3B6cDlmcXcwd3NlZXA1ZTE1MjlydDlmNXZ6ZndkcjB0ZSIgdGltZXN0
YW1wPSIxNjEzNjU3NDU2Ij41NDA1PC9rZXk+PC9mb3JlaWduLWtleXM+PHJlZi10eXBlIG5hbWU9
IkpvdXJuYWwgQXJ0aWNsZSI+MTc8L3JlZi10eXBlPjxjb250cmlidXRvcnM+PGF1dGhvcnM+PGF1
dGhvcj5Hb29kYWxsLCBFLiBDLiBBLjwvYXV0aG9yPjxhdXRob3I+Um9iaW5zb24sIEEuPC9hdXRo
b3I+PGF1dGhvcj5Kb2huc3RvbiwgSS4gRy48L2F1dGhvcj48YXV0aG9yPkphYmJhcmksIFMuPC9h
dXRob3I+PGF1dGhvcj5UdXJuZXIsIEsuIEEuPC9hdXRob3I+PGF1dGhvcj5DdW5uaW5naGFtLCBB
LiBGLjwvYXV0aG9yPjxhdXRob3I+THVuZCwgUC4gQS48L2F1dGhvcj48YXV0aG9yPkNvbGUsIEou
IEEuPC9hdXRob3I+PGF1dGhvcj5IZW5kZXJzb24sIEkuIFIuPC9hdXRob3I+PC9hdXRob3JzPjwv
Y29udHJpYnV0b3JzPjxhdXRoLWFkZHJlc3M+SW5zdGl0dXRlIG9mIE1pY3JvYmlvbG9neSBhbmQg
SW5mZWN0aW9uLCBVbml2ZXJzaXR5IG9mIEJpcm1pbmdoYW0sIEJpcm1pbmdoYW0sIFVuaXRlZCBL
aW5nZG9tLiYjeEQ7RGlzY3V2YSBMdGQuLCBDYW1icmlkZ2UsIFVuaXRlZCBLaW5nZG9tLiYjeEQ7
SW5zdGl0dXRlIG9mIE1pY3JvYmlvbG9neSBhbmQgSW5mZWN0aW9uLCBVbml2ZXJzaXR5IG9mIEJp
cm1pbmdoYW0sIEJpcm1pbmdoYW0sIFVuaXRlZCBLaW5nZG9tIGkuci5oZW5kZXJzb25AYmhhbS5h
Yy51ay48L2F1dGgtYWRkcmVzcz48dGl0bGVzPjx0aXRsZT48c3R5bGUgZmFjZT0ibm9ybWFsIiBm
b250PSJkZWZhdWx0IiBzaXplPSIxMDAlIj5UaGUgRXNzZW50aWFsIEdlbm9tZSBvZiA8L3N0eWxl
PjxzdHlsZSBmYWNlPSJpdGFsaWMiIGZvbnQ9ImRlZmF1bHQiIHNpemU9IjEwMCUiPkVzY2hlcmlj
aGlhIGNvbGk8L3N0eWxlPjxzdHlsZSBmYWNlPSJub3JtYWwiIGZvbnQ9ImRlZmF1bHQiIHNpemU9
IjEwMCUiPiBLLTEyPC9zdHlsZT48L3RpdGxlPjxzZWNvbmRhcnktdGl0bGU+bUJpbzwvc2Vjb25k
YXJ5LXRpdGxlPjwvdGl0bGVzPjxwZXJpb2RpY2FsPjxmdWxsLXRpdGxlPk1CaW88L2Z1bGwtdGl0
bGU+PGFiYnItMT5tQmlvPC9hYmJyLTE+PC9wZXJpb2RpY2FsPjx2b2x1bWU+OTwvdm9sdW1lPjxu
dW1iZXI+MTwvbnVtYmVyPjxlZGl0aW9uPjIwMTgvMDIvMjI8L2VkaXRpb24+PGtleXdvcmRzPjxr
ZXl3b3JkPkNvbXB1dGF0aW9uYWwgQmlvbG9neTwva2V5d29yZD48a2V5d29yZD5ETkEgVHJhbnNw
b3NhYmxlIEVsZW1lbnRzPC9rZXl3b3JkPjxrZXl3b3JkPkVzY2hlcmljaGlhIGNvbGkgSzEyLypn
ZW5ldGljcy8qZ3Jvd3RoICZhbXA7IGRldmVsb3BtZW50PC9rZXl3b3JkPjxrZXl3b3JkPipHZW5l
cywgRXNzZW50aWFsPC9rZXl3b3JkPjxrZXl3b3JkPipHZW5vbWUsIEJhY3RlcmlhbDwva2V5d29y
ZD48a2V5d29yZD5Nb2xlY3VsYXIgQmlvbG9neS8qbWV0aG9kczwva2V5d29yZD48a2V5d29yZD5N
dXRhZ2VuZXNpcywgSW5zZXJ0aW9uYWw8L2tleXdvcmQ+PGtleXdvcmQ+U2VxdWVuY2UgQW5hbHlz
aXMsIEROQTwva2V5d29yZD48a2V5d29yZD4qRXNjaGVyaWNoaWEgY29saTwva2V5d29yZD48a2V5
d29yZD4qVHJhRElTPC9rZXl3b3JkPjxrZXl3b3JkPipnZW5vbWljczwva2V5d29yZD48a2V5d29y
ZD4qdG4tc2VxPC9rZXl3b3JkPjwva2V5d29yZHM+PGRhdGVzPjx5ZWFyPjIwMTg8L3llYXI+PHB1
Yi1kYXRlcz48ZGF0ZT5GZWIgMjA8L2RhdGU+PC9wdWItZGF0ZXM+PC9kYXRlcz48aXNibj4yMTUw
LTc1MTEgKEVsZWN0cm9uaWMpPC9pc2JuPjxhY2Nlc3Npb24tbnVtPjI5NDYzNjU3PC9hY2Nlc3Np
b24tbnVtPjx1cmxzPjxyZWxhdGVkLXVybHM+PHVybD5odHRwczovL3d3dy5uY2JpLm5sbS5uaWgu
Z292L3B1Ym1lZC8yOTQ2MzY1NzwvdXJsPjwvcmVsYXRlZC11cmxzPjwvdXJscz48Y3VzdG9tMj5Q
TUM1ODIxMDg0PC9jdXN0b20yPjxlbGVjdHJvbmljLXJlc291cmNlLW51bT4xMC4xMTI4L21CaW8u
MDIwOTYtMTc8L2VsZWN0cm9uaWMtcmVzb3VyY2UtbnVtPjwvcmVjb3JkPjwvQ2l0ZT48Q2l0ZT48
QXV0aG9yPlJvdXNzZXQ8L0F1dGhvcj48WWVhcj4yMDE4PC9ZZWFyPjxSZWNOdW0+NTQwNjwvUmVj
TnVtPjxyZWNvcmQ+PHJlYy1udW1iZXI+NTQwNjwvcmVjLW51bWJlcj48Zm9yZWlnbi1rZXlzPjxr
ZXkgYXBwPSJFTiIgZGItaWQ9Indzd3B6cDlmcXcwd3NlZXA1ZTE1MjlydDlmNXZ6ZndkcjB0ZSIg
dGltZXN0YW1wPSIxNjEzNjU3NDg4Ij41NDA2PC9rZXk+PC9mb3JlaWduLWtleXM+PHJlZi10eXBl
IG5hbWU9IkpvdXJuYWwgQXJ0aWNsZSI+MTc8L3JlZi10eXBlPjxjb250cmlidXRvcnM+PGF1dGhv
cnM+PGF1dGhvcj5Sb3Vzc2V0LCBGLjwvYXV0aG9yPjxhdXRob3I+Q3VpLCBMLjwvYXV0aG9yPjxh
dXRob3I+U2lvdXZlLCBFLjwvYXV0aG9yPjxhdXRob3I+QmVjYXZpbiwgQy48L2F1dGhvcj48YXV0
aG9yPkRlcGFyZGlldSwgRi48L2F1dGhvcj48YXV0aG9yPkJpa2FyZCwgRC48L2F1dGhvcj48L2F1
dGhvcnM+PC9jb250cmlidXRvcnM+PGF1dGgtYWRkcmVzcz5TeW50aGV0aWMgQmlvbG9neSBHcm91
cCwgTWljcm9iaW9sb2d5IERlcGFydG1lbnQsIEluc3RpdHV0IFBhc3RldXIsIFBhcmlzLCBGcmFu
Y2UuJiN4RDtTb3Jib25uZSBVbml2ZXJzaXRlLCBDb2xsZWdlIERvY3RvcmFsLCBQYXJpcywgRnJh
bmNlLiYjeEQ7SHViIEJpb2luZm9ybWF0aXF1ZSBldCBCaW9zdGF0aXN0aXF1ZSwgSW5zdGl0dXQg
UGFzdGV1ciAtIEMzQkksIFVTUiAzNzU2IElQIENOUlMsIFBhcmlzLCBGcmFuY2UuPC9hdXRoLWFk
ZHJlc3M+PHRpdGxlcz48dGl0bGU+PHN0eWxlIGZhY2U9Im5vcm1hbCIgZm9udD0iZGVmYXVsdCIg
c2l6ZT0iMTAwJSI+R2Vub21lLXdpZGUgQ1JJU1BSLWRDYXM5IHNjcmVlbnMgaW4gPC9zdHlsZT48
c3R5bGUgZmFjZT0iaXRhbGljIiBmb250PSJkZWZhdWx0IiBzaXplPSIxMDAlIj5FLiBjb2xpIDwv
c3R5bGU+PHN0eWxlIGZhY2U9Im5vcm1hbCIgZm9udD0iZGVmYXVsdCIgc2l6ZT0iMTAwJSI+aWRl
bnRpZnkgZXNzZW50aWFsIGdlbmVzIGFuZCBwaGFnZSBob3N0IGZhY3RvcnM8L3N0eWxlPjwvdGl0
bGU+PHNlY29uZGFyeS10aXRsZT5QTG9TIEdlbmV0PC9zZWNvbmRhcnktdGl0bGU+PC90aXRsZXM+
PHBlcmlvZGljYWw+PGZ1bGwtdGl0bGU+UExvUyBnZW5ldGljczwvZnVsbC10aXRsZT48YWJici0x
PlBMb1MgR2VuZXQ8L2FiYnItMT48L3BlcmlvZGljYWw+PHBhZ2VzPmUxMDA3NzQ5PC9wYWdlcz48
dm9sdW1lPjE0PC92b2x1bWU+PG51bWJlcj4xMTwvbnVtYmVyPjxlZGl0aW9uPjIwMTgvMTEvMDg8
L2VkaXRpb24+PGtleXdvcmRzPjxrZXl3b3JkPipDUklTUFItQ2FzIFN5c3RlbXM8L2tleXdvcmQ+
PGtleXdvcmQ+RXNjaGVyaWNoaWEgY29saS8qZ2VuZXRpY3Mvdmlyb2xvZ3k8L2tleXdvcmQ+PGtl
eXdvcmQ+KkdlbmVzLCBFc3NlbnRpYWw8L2tleXdvcmQ+PGtleXdvcmQ+KkdlbmV0aWMgQXNzb2Np
YXRpb24gU3R1ZGllczwva2V5d29yZD48a2V5d29yZD4qR2Vub21lLCBCYWN0ZXJpYWw8L2tleXdv
cmQ+PGtleXdvcmQ+Kkdlbm9tZS1XaWRlIEFzc29jaWF0aW9uIFN0dWR5PC9rZXl3b3JkPjxrZXl3
b3JkPkhvc3QtUGF0aG9nZW4gSW50ZXJhY3Rpb25zPC9rZXl3b3JkPjwva2V5d29yZHM+PGRhdGVz
Pjx5ZWFyPjIwMTg8L3llYXI+PHB1Yi1kYXRlcz48ZGF0ZT5Ob3Y8L2RhdGU+PC9wdWItZGF0ZXM+
PC9kYXRlcz48aXNibj4xNTUzLTc0MDQgKEVsZWN0cm9uaWMpJiN4RDsxNTUzLTczOTAgKExpbmtp
bmcpPC9pc2JuPjxhY2Nlc3Npb24tbnVtPjMwNDAzNjYwPC9hY2Nlc3Npb24tbnVtPjx1cmxzPjxy
ZWxhdGVkLXVybHM+PHVybD5odHRwczovL3d3dy5uY2JpLm5sbS5uaWguZ292L3B1Ym1lZC8zMDQw
MzY2MDwvdXJsPjwvcmVsYXRlZC11cmxzPjwvdXJscz48Y3VzdG9tMj5QTUM2MjQyNjkyPC9jdXN0
b20yPjxlbGVjdHJvbmljLXJlc291cmNlLW51bT4xMC4xMzcxL2pvdXJuYWwucGdlbi4xMDA3NzQ5
PC9lbGVjdHJvbmljLXJlc291cmNlLW51bT48L3JlY29yZD48L0NpdGU+PC9FbmROb3RlPgB=
</w:fldData>
        </w:fldChar>
      </w:r>
      <w:r w:rsidR="000E41C8" w:rsidRPr="00B70C53">
        <w:rPr>
          <w:rFonts w:ascii="Times New Roman" w:eastAsia="MyriadPro-Regular" w:hAnsi="Times New Roman"/>
          <w:color w:val="000000" w:themeColor="text1"/>
        </w:rPr>
        <w:instrText xml:space="preserve"> ADDIN EN.CITE.DATA </w:instrText>
      </w:r>
      <w:r w:rsidR="000E41C8" w:rsidRPr="00B70C53">
        <w:rPr>
          <w:rFonts w:ascii="Times New Roman" w:eastAsia="MyriadPro-Regular" w:hAnsi="Times New Roman"/>
          <w:color w:val="000000" w:themeColor="text1"/>
        </w:rPr>
      </w:r>
      <w:r w:rsidR="000E41C8" w:rsidRPr="00B70C53">
        <w:rPr>
          <w:rFonts w:ascii="Times New Roman" w:eastAsia="MyriadPro-Regular" w:hAnsi="Times New Roman"/>
          <w:color w:val="000000" w:themeColor="text1"/>
        </w:rPr>
        <w:fldChar w:fldCharType="end"/>
      </w:r>
      <w:r w:rsidR="00B04352" w:rsidRPr="00B70C53">
        <w:rPr>
          <w:rFonts w:ascii="Times New Roman" w:eastAsia="MyriadPro-Regular" w:hAnsi="Times New Roman"/>
          <w:color w:val="000000" w:themeColor="text1"/>
        </w:rPr>
      </w:r>
      <w:r w:rsidR="00B04352" w:rsidRPr="00B70C53">
        <w:rPr>
          <w:rFonts w:ascii="Times New Roman" w:eastAsia="MyriadPro-Regular" w:hAnsi="Times New Roman"/>
          <w:color w:val="000000" w:themeColor="text1"/>
        </w:rPr>
        <w:fldChar w:fldCharType="separate"/>
      </w:r>
      <w:r w:rsidR="000E41C8" w:rsidRPr="00B70C53">
        <w:rPr>
          <w:rFonts w:ascii="Times New Roman" w:eastAsia="MyriadPro-Regular" w:hAnsi="Times New Roman"/>
          <w:noProof/>
          <w:color w:val="000000" w:themeColor="text1"/>
        </w:rPr>
        <w:t>[17, 18]</w:t>
      </w:r>
      <w:r w:rsidR="00B04352" w:rsidRPr="00B70C53">
        <w:rPr>
          <w:rFonts w:ascii="Times New Roman" w:eastAsia="MyriadPro-Regular" w:hAnsi="Times New Roman"/>
          <w:color w:val="000000" w:themeColor="text1"/>
        </w:rPr>
        <w:fldChar w:fldCharType="end"/>
      </w:r>
      <w:r w:rsidRPr="00B70C53">
        <w:rPr>
          <w:rFonts w:ascii="Times New Roman" w:eastAsia="MyriadPro-Regular" w:hAnsi="Times New Roman"/>
          <w:color w:val="000000" w:themeColor="text1"/>
        </w:rPr>
        <w:t xml:space="preserve"> which is encoded downstream of </w:t>
      </w:r>
      <w:proofErr w:type="spellStart"/>
      <w:r w:rsidRPr="00B70C53">
        <w:rPr>
          <w:rFonts w:ascii="Times New Roman" w:eastAsia="MyriadPro-Regular" w:hAnsi="Times New Roman"/>
          <w:i/>
          <w:iCs/>
          <w:color w:val="000000" w:themeColor="text1"/>
        </w:rPr>
        <w:t>btuB</w:t>
      </w:r>
      <w:proofErr w:type="spellEnd"/>
      <w:r w:rsidRPr="00B70C53">
        <w:rPr>
          <w:rFonts w:ascii="Times New Roman" w:eastAsia="MyriadPro-Regular" w:hAnsi="Times New Roman"/>
          <w:i/>
          <w:iCs/>
          <w:color w:val="000000" w:themeColor="text1"/>
        </w:rPr>
        <w:t xml:space="preserve"> </w:t>
      </w:r>
      <w:r w:rsidRPr="00B70C53">
        <w:rPr>
          <w:rFonts w:ascii="Times New Roman" w:eastAsia="MyriadPro-Regular" w:hAnsi="Times New Roman"/>
          <w:color w:val="000000" w:themeColor="text1"/>
        </w:rPr>
        <w:t>with an overlap of almost 60 bp. We therefore selected alternative</w:t>
      </w:r>
      <w:r w:rsidR="00E67BEA" w:rsidRPr="00B70C53">
        <w:rPr>
          <w:rFonts w:ascii="Times New Roman" w:eastAsia="MyriadPro-Regular" w:hAnsi="Times New Roman"/>
          <w:color w:val="000000" w:themeColor="text1"/>
        </w:rPr>
        <w:t xml:space="preserve"> </w:t>
      </w:r>
      <w:r w:rsidR="00E67BEA" w:rsidRPr="00B70C53">
        <w:rPr>
          <w:rFonts w:ascii="Times New Roman" w:hAnsi="Times New Roman"/>
        </w:rPr>
        <w:t>50 bp</w:t>
      </w:r>
      <w:r w:rsidRPr="00B70C53">
        <w:rPr>
          <w:rFonts w:ascii="Times New Roman" w:eastAsia="MyriadPro-Regular" w:hAnsi="Times New Roman"/>
          <w:color w:val="000000" w:themeColor="text1"/>
        </w:rPr>
        <w:t xml:space="preserve"> homologies that would 1) remove the complete 5’ end of </w:t>
      </w:r>
      <w:proofErr w:type="spellStart"/>
      <w:r w:rsidRPr="00B70C53">
        <w:rPr>
          <w:rFonts w:ascii="Times New Roman" w:eastAsia="MyriadPro-Regular" w:hAnsi="Times New Roman"/>
          <w:i/>
          <w:iCs/>
          <w:color w:val="000000" w:themeColor="text1"/>
        </w:rPr>
        <w:t>btuB</w:t>
      </w:r>
      <w:proofErr w:type="spellEnd"/>
      <w:r w:rsidRPr="00B70C53">
        <w:rPr>
          <w:rFonts w:ascii="Times New Roman" w:eastAsia="MyriadPro-Regular" w:hAnsi="Times New Roman"/>
          <w:i/>
          <w:iCs/>
          <w:color w:val="000000" w:themeColor="text1"/>
        </w:rPr>
        <w:t xml:space="preserve"> </w:t>
      </w:r>
      <w:r w:rsidRPr="00B70C53">
        <w:rPr>
          <w:rFonts w:ascii="Times New Roman" w:eastAsia="MyriadPro-Regular" w:hAnsi="Times New Roman"/>
          <w:color w:val="000000" w:themeColor="text1"/>
        </w:rPr>
        <w:t xml:space="preserve">including the start codon and 2) leave the last ca. 300 bp at the 3’ end of </w:t>
      </w:r>
      <w:proofErr w:type="spellStart"/>
      <w:r w:rsidRPr="00B70C53">
        <w:rPr>
          <w:rFonts w:ascii="Times New Roman" w:eastAsia="MyriadPro-Regular" w:hAnsi="Times New Roman"/>
          <w:i/>
          <w:iCs/>
          <w:color w:val="000000" w:themeColor="text1"/>
        </w:rPr>
        <w:t>btuB</w:t>
      </w:r>
      <w:proofErr w:type="spellEnd"/>
      <w:r w:rsidRPr="00B70C53">
        <w:rPr>
          <w:rFonts w:ascii="Times New Roman" w:eastAsia="MyriadPro-Regular" w:hAnsi="Times New Roman"/>
          <w:i/>
          <w:iCs/>
          <w:color w:val="000000" w:themeColor="text1"/>
        </w:rPr>
        <w:t xml:space="preserve"> </w:t>
      </w:r>
      <w:r w:rsidR="008173A0" w:rsidRPr="00B70C53">
        <w:rPr>
          <w:rFonts w:ascii="Times New Roman" w:eastAsia="MyriadPro-Regular" w:hAnsi="Times New Roman"/>
          <w:color w:val="000000" w:themeColor="text1"/>
        </w:rPr>
        <w:t xml:space="preserve">intact in order to not abolish </w:t>
      </w:r>
      <w:proofErr w:type="spellStart"/>
      <w:r w:rsidR="008173A0" w:rsidRPr="00B70C53">
        <w:rPr>
          <w:rFonts w:ascii="Times New Roman" w:eastAsia="MyriadPro-Regular" w:hAnsi="Times New Roman"/>
          <w:i/>
          <w:iCs/>
          <w:color w:val="000000" w:themeColor="text1"/>
        </w:rPr>
        <w:t>murI</w:t>
      </w:r>
      <w:proofErr w:type="spellEnd"/>
      <w:r w:rsidR="008173A0" w:rsidRPr="00B70C53">
        <w:rPr>
          <w:rFonts w:ascii="Times New Roman" w:eastAsia="MyriadPro-Regular" w:hAnsi="Times New Roman"/>
          <w:i/>
          <w:iCs/>
          <w:color w:val="000000" w:themeColor="text1"/>
        </w:rPr>
        <w:t xml:space="preserve"> </w:t>
      </w:r>
      <w:r w:rsidR="008173A0" w:rsidRPr="00B70C53">
        <w:rPr>
          <w:rFonts w:ascii="Times New Roman" w:eastAsia="MyriadPro-Regular" w:hAnsi="Times New Roman"/>
          <w:color w:val="000000" w:themeColor="text1"/>
        </w:rPr>
        <w:t xml:space="preserve">expression. </w:t>
      </w:r>
      <w:r w:rsidR="008173A0" w:rsidRPr="00B70C53">
        <w:rPr>
          <w:rFonts w:ascii="Times New Roman" w:eastAsia="MyriadPro-Regular" w:hAnsi="Times New Roman"/>
          <w:color w:val="000000" w:themeColor="text1"/>
        </w:rPr>
        <w:lastRenderedPageBreak/>
        <w:t xml:space="preserve">The </w:t>
      </w:r>
      <w:proofErr w:type="spellStart"/>
      <w:r w:rsidR="008173A0" w:rsidRPr="00B70C53">
        <w:rPr>
          <w:rFonts w:ascii="Times New Roman" w:eastAsia="MyriadPro-Regular" w:hAnsi="Times New Roman"/>
          <w:i/>
          <w:iCs/>
          <w:color w:val="000000" w:themeColor="text1"/>
        </w:rPr>
        <w:t>kanR</w:t>
      </w:r>
      <w:proofErr w:type="spellEnd"/>
      <w:r w:rsidR="008173A0" w:rsidRPr="00B70C53">
        <w:rPr>
          <w:rFonts w:ascii="Times New Roman" w:eastAsia="MyriadPro-Regular" w:hAnsi="Times New Roman"/>
          <w:i/>
          <w:iCs/>
          <w:color w:val="000000" w:themeColor="text1"/>
        </w:rPr>
        <w:t xml:space="preserve"> </w:t>
      </w:r>
      <w:r w:rsidR="008173A0" w:rsidRPr="00B70C53">
        <w:rPr>
          <w:rFonts w:ascii="Times New Roman" w:eastAsia="MyriadPro-Regular" w:hAnsi="Times New Roman"/>
          <w:color w:val="000000" w:themeColor="text1"/>
        </w:rPr>
        <w:t xml:space="preserve">cassette of classical recombineering template plasmid pKD13 was amplified with these homologies using oligonucleotide primers prMBu0025 / prMBu0026 </w:t>
      </w:r>
      <w:r w:rsidR="00442617" w:rsidRPr="00B70C53">
        <w:rPr>
          <w:rFonts w:ascii="Times New Roman" w:eastAsia="MyriadPro-Regular" w:hAnsi="Times New Roman"/>
          <w:color w:val="000000" w:themeColor="text1"/>
        </w:rPr>
        <w:fldChar w:fldCharType="begin"/>
      </w:r>
      <w:r w:rsidR="000E41C8" w:rsidRPr="00B70C53">
        <w:rPr>
          <w:rFonts w:ascii="Times New Roman" w:eastAsia="MyriadPro-Regular" w:hAnsi="Times New Roman"/>
          <w:color w:val="000000" w:themeColor="text1"/>
        </w:rPr>
        <w:instrText xml:space="preserve"> ADDIN EN.CITE &lt;EndNote&gt;&lt;Cite&gt;&lt;Author&gt;Datsenko&lt;/Author&gt;&lt;Year&gt;2000&lt;/Year&gt;&lt;RecNum&gt;2676&lt;/RecNum&gt;&lt;DisplayText&gt;[19]&lt;/DisplayText&gt;&lt;record&gt;&lt;rec-number&gt;2676&lt;/rec-number&gt;&lt;foreign-keys&gt;&lt;key app="EN" db-id="wswpzp9fqw0wseep5e1529rt9f5vzfwdr0te" timestamp="1449599288"&gt;2676&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SA&lt;/secondary-title&gt;&lt;alt-title&gt;Proceedings of the National Academy of Sciences of the United States of America&lt;/alt-title&gt;&lt;/titles&gt;&lt;alt-periodical&gt;&lt;full-title&gt;Proceedings of the National Academy of Sciences of the United States of America&lt;/full-title&gt;&lt;abbr-1&gt;Proc Natl Acad Sci U S A&lt;/abbr-1&gt;&lt;/a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lt;/electronic-resource-num&gt;&lt;/record&gt;&lt;/Cite&gt;&lt;/EndNote&gt;</w:instrText>
      </w:r>
      <w:r w:rsidR="00442617" w:rsidRPr="00B70C53">
        <w:rPr>
          <w:rFonts w:ascii="Times New Roman" w:eastAsia="MyriadPro-Regular" w:hAnsi="Times New Roman"/>
          <w:color w:val="000000" w:themeColor="text1"/>
        </w:rPr>
        <w:fldChar w:fldCharType="separate"/>
      </w:r>
      <w:r w:rsidR="000E41C8" w:rsidRPr="00B70C53">
        <w:rPr>
          <w:rFonts w:ascii="Times New Roman" w:eastAsia="MyriadPro-Regular" w:hAnsi="Times New Roman"/>
          <w:noProof/>
          <w:color w:val="000000" w:themeColor="text1"/>
        </w:rPr>
        <w:t>[19]</w:t>
      </w:r>
      <w:r w:rsidR="00442617" w:rsidRPr="00B70C53">
        <w:rPr>
          <w:rFonts w:ascii="Times New Roman" w:eastAsia="MyriadPro-Regular" w:hAnsi="Times New Roman"/>
          <w:color w:val="000000" w:themeColor="text1"/>
        </w:rPr>
        <w:fldChar w:fldCharType="end"/>
      </w:r>
      <w:r w:rsidR="008173A0" w:rsidRPr="00B70C53">
        <w:rPr>
          <w:rFonts w:ascii="Times New Roman" w:eastAsia="MyriadPro-Regular" w:hAnsi="Times New Roman"/>
          <w:color w:val="000000" w:themeColor="text1"/>
        </w:rPr>
        <w:t>.</w:t>
      </w:r>
      <w:r w:rsidRPr="00B70C53">
        <w:rPr>
          <w:rFonts w:ascii="Times New Roman" w:eastAsia="MyriadPro-Regular" w:hAnsi="Times New Roman"/>
          <w:color w:val="000000" w:themeColor="text1"/>
        </w:rPr>
        <w:t xml:space="preserve"> </w:t>
      </w:r>
      <w:r w:rsidR="008173A0" w:rsidRPr="00B70C53">
        <w:rPr>
          <w:rFonts w:ascii="Times New Roman" w:eastAsia="MyriadPro-Regular" w:hAnsi="Times New Roman"/>
          <w:color w:val="000000" w:themeColor="text1"/>
        </w:rPr>
        <w:t xml:space="preserve">Subsequently, the PCR product was </w:t>
      </w:r>
      <w:proofErr w:type="spellStart"/>
      <w:r w:rsidR="008173A0" w:rsidRPr="00B70C53">
        <w:rPr>
          <w:rFonts w:ascii="Times New Roman" w:eastAsia="MyriadPro-Regular" w:hAnsi="Times New Roman"/>
          <w:color w:val="000000" w:themeColor="text1"/>
        </w:rPr>
        <w:t>recombineered</w:t>
      </w:r>
      <w:proofErr w:type="spellEnd"/>
      <w:r w:rsidR="008173A0" w:rsidRPr="00B70C53">
        <w:rPr>
          <w:rFonts w:ascii="Times New Roman" w:eastAsia="MyriadPro-Regular" w:hAnsi="Times New Roman"/>
          <w:color w:val="000000" w:themeColor="text1"/>
        </w:rPr>
        <w:t xml:space="preserve"> into </w:t>
      </w:r>
      <w:r w:rsidR="008173A0" w:rsidRPr="00B70C53">
        <w:rPr>
          <w:rFonts w:ascii="Times New Roman" w:eastAsia="MyriadPro-Regular" w:hAnsi="Times New Roman"/>
          <w:i/>
          <w:iCs/>
          <w:color w:val="000000" w:themeColor="text1"/>
        </w:rPr>
        <w:t xml:space="preserve">E. coli </w:t>
      </w:r>
      <w:r w:rsidR="008173A0" w:rsidRPr="00B70C53">
        <w:rPr>
          <w:rFonts w:ascii="Times New Roman" w:eastAsia="MyriadPro-Regular" w:hAnsi="Times New Roman"/>
          <w:color w:val="000000" w:themeColor="text1"/>
        </w:rPr>
        <w:t xml:space="preserve">K-12 BW25113 carrying pKM208. After curing temperature-sensitive plasmid pKM208 by growth at 43°C, the resulting strain </w:t>
      </w:r>
      <w:r w:rsidR="008173A0" w:rsidRPr="00B70C53">
        <w:rPr>
          <w:rFonts w:ascii="Times New Roman" w:eastAsia="MyriadPro-Regular" w:hAnsi="Times New Roman"/>
          <w:i/>
          <w:iCs/>
          <w:color w:val="000000" w:themeColor="text1"/>
        </w:rPr>
        <w:t xml:space="preserve">E. coli </w:t>
      </w:r>
      <w:r w:rsidR="008173A0" w:rsidRPr="00B70C53">
        <w:rPr>
          <w:rFonts w:ascii="Times New Roman" w:eastAsia="MyriadPro-Regular" w:hAnsi="Times New Roman"/>
          <w:color w:val="000000" w:themeColor="text1"/>
        </w:rPr>
        <w:t xml:space="preserve">K-12 BW25113 </w:t>
      </w:r>
      <w:proofErr w:type="spellStart"/>
      <w:proofErr w:type="gramStart"/>
      <w:r w:rsidR="008173A0" w:rsidRPr="00B70C53">
        <w:rPr>
          <w:rFonts w:ascii="Times New Roman" w:eastAsia="MyriadPro-Regular" w:hAnsi="Times New Roman"/>
          <w:i/>
          <w:iCs/>
          <w:color w:val="000000" w:themeColor="text1"/>
        </w:rPr>
        <w:t>btuB</w:t>
      </w:r>
      <w:proofErr w:type="spellEnd"/>
      <w:r w:rsidR="008173A0" w:rsidRPr="00B70C53">
        <w:rPr>
          <w:rFonts w:ascii="Times New Roman" w:eastAsia="MyriadPro-Regular" w:hAnsi="Times New Roman"/>
          <w:i/>
          <w:iCs/>
          <w:color w:val="000000" w:themeColor="text1"/>
        </w:rPr>
        <w:t>::</w:t>
      </w:r>
      <w:proofErr w:type="spellStart"/>
      <w:proofErr w:type="gramEnd"/>
      <w:r w:rsidR="008173A0" w:rsidRPr="00B70C53">
        <w:rPr>
          <w:rFonts w:ascii="Times New Roman" w:eastAsia="MyriadPro-Regular" w:hAnsi="Times New Roman"/>
          <w:i/>
          <w:iCs/>
          <w:color w:val="000000" w:themeColor="text1"/>
        </w:rPr>
        <w:t>kanR</w:t>
      </w:r>
      <w:proofErr w:type="spellEnd"/>
      <w:r w:rsidR="008173A0" w:rsidRPr="00B70C53">
        <w:rPr>
          <w:rFonts w:ascii="Times New Roman" w:eastAsia="MyriadPro-Regular" w:hAnsi="Times New Roman"/>
          <w:i/>
          <w:iCs/>
          <w:color w:val="000000" w:themeColor="text1"/>
        </w:rPr>
        <w:t xml:space="preserve"> </w:t>
      </w:r>
      <w:r w:rsidR="008173A0" w:rsidRPr="00B70C53">
        <w:rPr>
          <w:rFonts w:ascii="Times New Roman" w:eastAsia="MyriadPro-Regular" w:hAnsi="Times New Roman"/>
          <w:color w:val="000000" w:themeColor="text1"/>
        </w:rPr>
        <w:t>was stocked as AH-E04-321.</w:t>
      </w:r>
    </w:p>
    <w:p w14:paraId="7CE1A6A5" w14:textId="6FF02F60" w:rsidR="00231691" w:rsidRPr="00B70C53" w:rsidRDefault="00442617" w:rsidP="00231691">
      <w:pPr>
        <w:spacing w:after="120" w:line="480" w:lineRule="auto"/>
        <w:ind w:firstLine="720"/>
        <w:jc w:val="both"/>
        <w:rPr>
          <w:rFonts w:ascii="Times New Roman" w:eastAsia="MyriadPro-Regular" w:hAnsi="Times New Roman"/>
          <w:color w:val="000000" w:themeColor="text1"/>
        </w:rPr>
      </w:pPr>
      <w:r w:rsidRPr="00B70C53">
        <w:rPr>
          <w:rFonts w:ascii="Times New Roman" w:hAnsi="Times New Roman"/>
        </w:rPr>
        <w:t xml:space="preserve">The </w:t>
      </w:r>
      <w:r w:rsidRPr="00B70C53">
        <w:rPr>
          <w:rFonts w:ascii="Times New Roman" w:hAnsi="Times New Roman"/>
          <w:i/>
          <w:iCs/>
        </w:rPr>
        <w:t xml:space="preserve">E. coli </w:t>
      </w:r>
      <w:r w:rsidRPr="00B70C53">
        <w:rPr>
          <w:rFonts w:ascii="Times New Roman" w:hAnsi="Times New Roman"/>
        </w:rPr>
        <w:t xml:space="preserve">K-12 BW25113 </w:t>
      </w:r>
      <w:proofErr w:type="spellStart"/>
      <w:proofErr w:type="gramStart"/>
      <w:r w:rsidRPr="00B70C53">
        <w:rPr>
          <w:rFonts w:ascii="Times New Roman" w:hAnsi="Times New Roman"/>
          <w:i/>
          <w:iCs/>
        </w:rPr>
        <w:t>tolC</w:t>
      </w:r>
      <w:proofErr w:type="spellEnd"/>
      <w:r w:rsidRPr="00B70C53">
        <w:rPr>
          <w:rFonts w:ascii="Times New Roman" w:hAnsi="Times New Roman"/>
          <w:i/>
          <w:iCs/>
        </w:rPr>
        <w:t>::</w:t>
      </w:r>
      <w:proofErr w:type="spellStart"/>
      <w:proofErr w:type="gramEnd"/>
      <w:r w:rsidRPr="00B70C53">
        <w:rPr>
          <w:rFonts w:ascii="Times New Roman" w:hAnsi="Times New Roman"/>
          <w:i/>
          <w:iCs/>
        </w:rPr>
        <w:t>kanR</w:t>
      </w:r>
      <w:proofErr w:type="spellEnd"/>
      <w:r w:rsidRPr="00B70C53">
        <w:rPr>
          <w:rFonts w:ascii="Times New Roman" w:hAnsi="Times New Roman"/>
          <w:i/>
          <w:iCs/>
        </w:rPr>
        <w:t xml:space="preserve"> </w:t>
      </w:r>
      <w:r w:rsidRPr="00B70C53">
        <w:rPr>
          <w:rFonts w:ascii="Times New Roman" w:hAnsi="Times New Roman"/>
        </w:rPr>
        <w:t xml:space="preserve">mutant included in our copy of the KEIO collection was unavailable due to apparent contamination of the frozen stock. We therefore </w:t>
      </w:r>
      <w:r w:rsidR="00E67BEA" w:rsidRPr="00B70C53">
        <w:rPr>
          <w:rFonts w:ascii="Times New Roman" w:hAnsi="Times New Roman"/>
        </w:rPr>
        <w:t xml:space="preserve">generated a new </w:t>
      </w:r>
      <w:proofErr w:type="spellStart"/>
      <w:proofErr w:type="gramStart"/>
      <w:r w:rsidR="00E67BEA" w:rsidRPr="00B70C53">
        <w:rPr>
          <w:rFonts w:ascii="Times New Roman" w:hAnsi="Times New Roman"/>
          <w:i/>
          <w:iCs/>
        </w:rPr>
        <w:t>tolC</w:t>
      </w:r>
      <w:proofErr w:type="spellEnd"/>
      <w:r w:rsidR="00E67BEA" w:rsidRPr="00B70C53">
        <w:rPr>
          <w:rFonts w:ascii="Times New Roman" w:hAnsi="Times New Roman"/>
          <w:i/>
          <w:iCs/>
        </w:rPr>
        <w:t>::</w:t>
      </w:r>
      <w:proofErr w:type="spellStart"/>
      <w:proofErr w:type="gramEnd"/>
      <w:r w:rsidR="00E67BEA" w:rsidRPr="00B70C53">
        <w:rPr>
          <w:rFonts w:ascii="Times New Roman" w:hAnsi="Times New Roman"/>
          <w:i/>
          <w:iCs/>
        </w:rPr>
        <w:t>kanR</w:t>
      </w:r>
      <w:proofErr w:type="spellEnd"/>
      <w:r w:rsidR="00E67BEA" w:rsidRPr="00B70C53">
        <w:rPr>
          <w:rFonts w:ascii="Times New Roman" w:hAnsi="Times New Roman"/>
          <w:i/>
          <w:iCs/>
        </w:rPr>
        <w:t xml:space="preserve"> </w:t>
      </w:r>
      <w:r w:rsidR="00E67BEA" w:rsidRPr="00B70C53">
        <w:rPr>
          <w:rFonts w:ascii="Times New Roman" w:hAnsi="Times New Roman"/>
        </w:rPr>
        <w:t xml:space="preserve">deletion mutant in which the full </w:t>
      </w:r>
      <w:proofErr w:type="spellStart"/>
      <w:r w:rsidR="00E67BEA" w:rsidRPr="00B70C53">
        <w:rPr>
          <w:rFonts w:ascii="Times New Roman" w:hAnsi="Times New Roman"/>
          <w:i/>
          <w:iCs/>
        </w:rPr>
        <w:t>tolC</w:t>
      </w:r>
      <w:proofErr w:type="spellEnd"/>
      <w:r w:rsidR="00E67BEA" w:rsidRPr="00B70C53">
        <w:rPr>
          <w:rFonts w:ascii="Times New Roman" w:hAnsi="Times New Roman"/>
          <w:i/>
          <w:iCs/>
        </w:rPr>
        <w:t xml:space="preserve"> </w:t>
      </w:r>
      <w:r w:rsidR="00E67BEA" w:rsidRPr="00B70C53">
        <w:rPr>
          <w:rFonts w:ascii="Times New Roman" w:hAnsi="Times New Roman"/>
        </w:rPr>
        <w:t xml:space="preserve">open reading frame was replaced by the </w:t>
      </w:r>
      <w:proofErr w:type="spellStart"/>
      <w:r w:rsidR="00E67BEA" w:rsidRPr="00B70C53">
        <w:rPr>
          <w:rFonts w:ascii="Times New Roman" w:hAnsi="Times New Roman"/>
          <w:i/>
          <w:iCs/>
        </w:rPr>
        <w:t>kanR</w:t>
      </w:r>
      <w:proofErr w:type="spellEnd"/>
      <w:r w:rsidR="00E67BEA" w:rsidRPr="00B70C53">
        <w:rPr>
          <w:rFonts w:ascii="Times New Roman" w:hAnsi="Times New Roman"/>
          <w:i/>
          <w:iCs/>
        </w:rPr>
        <w:t xml:space="preserve"> </w:t>
      </w:r>
      <w:r w:rsidR="00E67BEA" w:rsidRPr="00B70C53">
        <w:rPr>
          <w:rFonts w:ascii="Times New Roman" w:hAnsi="Times New Roman"/>
        </w:rPr>
        <w:t xml:space="preserve">cassette of pKD13. For this purpose, we amplified </w:t>
      </w:r>
      <w:proofErr w:type="spellStart"/>
      <w:r w:rsidR="00E67BEA" w:rsidRPr="00B70C53">
        <w:rPr>
          <w:rFonts w:ascii="Times New Roman" w:hAnsi="Times New Roman"/>
          <w:i/>
          <w:iCs/>
        </w:rPr>
        <w:t>kanR</w:t>
      </w:r>
      <w:proofErr w:type="spellEnd"/>
      <w:r w:rsidR="00E67BEA" w:rsidRPr="00B70C53">
        <w:rPr>
          <w:rFonts w:ascii="Times New Roman" w:hAnsi="Times New Roman"/>
          <w:i/>
          <w:iCs/>
        </w:rPr>
        <w:t xml:space="preserve"> </w:t>
      </w:r>
      <w:r w:rsidR="00E67BEA" w:rsidRPr="00B70C53">
        <w:rPr>
          <w:rFonts w:ascii="Times New Roman" w:hAnsi="Times New Roman"/>
        </w:rPr>
        <w:t xml:space="preserve">with suitable 50 bp homologies using prMBu0075 and prMBu0076. Subsequently, the PCR product was </w:t>
      </w:r>
      <w:proofErr w:type="spellStart"/>
      <w:r w:rsidR="00E67BEA" w:rsidRPr="00B70C53">
        <w:rPr>
          <w:rFonts w:ascii="Times New Roman" w:eastAsia="MyriadPro-Regular" w:hAnsi="Times New Roman"/>
          <w:color w:val="000000" w:themeColor="text1"/>
        </w:rPr>
        <w:t>recombineered</w:t>
      </w:r>
      <w:proofErr w:type="spellEnd"/>
      <w:r w:rsidR="00E67BEA" w:rsidRPr="00B70C53">
        <w:rPr>
          <w:rFonts w:ascii="Times New Roman" w:eastAsia="MyriadPro-Regular" w:hAnsi="Times New Roman"/>
          <w:color w:val="000000" w:themeColor="text1"/>
        </w:rPr>
        <w:t xml:space="preserve"> into </w:t>
      </w:r>
      <w:r w:rsidR="00E67BEA" w:rsidRPr="00B70C53">
        <w:rPr>
          <w:rFonts w:ascii="Times New Roman" w:eastAsia="MyriadPro-Regular" w:hAnsi="Times New Roman"/>
          <w:i/>
          <w:iCs/>
          <w:color w:val="000000" w:themeColor="text1"/>
        </w:rPr>
        <w:t xml:space="preserve">E. coli </w:t>
      </w:r>
      <w:r w:rsidR="00E67BEA" w:rsidRPr="00B70C53">
        <w:rPr>
          <w:rFonts w:ascii="Times New Roman" w:eastAsia="MyriadPro-Regular" w:hAnsi="Times New Roman"/>
          <w:color w:val="000000" w:themeColor="text1"/>
        </w:rPr>
        <w:t xml:space="preserve">K-12 BW25113 carrying pKM208. After curing temperature-sensitive plasmid pKM208 by growth at 43°C, the resulting strain </w:t>
      </w:r>
      <w:r w:rsidR="00E67BEA" w:rsidRPr="00B70C53">
        <w:rPr>
          <w:rFonts w:ascii="Times New Roman" w:eastAsia="MyriadPro-Regular" w:hAnsi="Times New Roman"/>
          <w:i/>
          <w:iCs/>
          <w:color w:val="000000" w:themeColor="text1"/>
        </w:rPr>
        <w:t xml:space="preserve">E. coli </w:t>
      </w:r>
      <w:r w:rsidR="00E67BEA" w:rsidRPr="00B70C53">
        <w:rPr>
          <w:rFonts w:ascii="Times New Roman" w:eastAsia="MyriadPro-Regular" w:hAnsi="Times New Roman"/>
          <w:color w:val="000000" w:themeColor="text1"/>
        </w:rPr>
        <w:t xml:space="preserve">K-12 BW25113 </w:t>
      </w:r>
      <w:proofErr w:type="spellStart"/>
      <w:proofErr w:type="gramStart"/>
      <w:r w:rsidR="00E67BEA" w:rsidRPr="00B70C53">
        <w:rPr>
          <w:rFonts w:ascii="Times New Roman" w:eastAsia="MyriadPro-Regular" w:hAnsi="Times New Roman"/>
          <w:i/>
          <w:iCs/>
          <w:color w:val="000000" w:themeColor="text1"/>
        </w:rPr>
        <w:t>tolC</w:t>
      </w:r>
      <w:proofErr w:type="spellEnd"/>
      <w:r w:rsidR="00E67BEA" w:rsidRPr="00B70C53">
        <w:rPr>
          <w:rFonts w:ascii="Times New Roman" w:eastAsia="MyriadPro-Regular" w:hAnsi="Times New Roman"/>
          <w:i/>
          <w:iCs/>
          <w:color w:val="000000" w:themeColor="text1"/>
        </w:rPr>
        <w:t>::</w:t>
      </w:r>
      <w:proofErr w:type="spellStart"/>
      <w:proofErr w:type="gramEnd"/>
      <w:r w:rsidR="00E67BEA" w:rsidRPr="00B70C53">
        <w:rPr>
          <w:rFonts w:ascii="Times New Roman" w:eastAsia="MyriadPro-Regular" w:hAnsi="Times New Roman"/>
          <w:i/>
          <w:iCs/>
          <w:color w:val="000000" w:themeColor="text1"/>
        </w:rPr>
        <w:t>kanR</w:t>
      </w:r>
      <w:proofErr w:type="spellEnd"/>
      <w:r w:rsidR="00E67BEA" w:rsidRPr="00B70C53">
        <w:rPr>
          <w:rFonts w:ascii="Times New Roman" w:eastAsia="MyriadPro-Regular" w:hAnsi="Times New Roman"/>
          <w:i/>
          <w:iCs/>
          <w:color w:val="000000" w:themeColor="text1"/>
        </w:rPr>
        <w:t xml:space="preserve"> </w:t>
      </w:r>
      <w:r w:rsidR="00E67BEA" w:rsidRPr="00B70C53">
        <w:rPr>
          <w:rFonts w:ascii="Times New Roman" w:eastAsia="MyriadPro-Regular" w:hAnsi="Times New Roman"/>
          <w:color w:val="000000" w:themeColor="text1"/>
        </w:rPr>
        <w:t>was stocked as MBu-E01-044.</w:t>
      </w:r>
    </w:p>
    <w:p w14:paraId="051EE694" w14:textId="06CBE163" w:rsidR="00E67BEA" w:rsidRPr="00B70C53" w:rsidRDefault="00E67BEA" w:rsidP="00E67BEA">
      <w:pPr>
        <w:spacing w:after="120" w:line="480" w:lineRule="auto"/>
        <w:ind w:firstLine="720"/>
        <w:jc w:val="both"/>
        <w:rPr>
          <w:rFonts w:ascii="Times New Roman" w:eastAsia="MyriadPro-Regular" w:hAnsi="Times New Roman"/>
          <w:color w:val="000000" w:themeColor="text1"/>
        </w:rPr>
      </w:pPr>
    </w:p>
    <w:p w14:paraId="111CA5A5" w14:textId="463385C5" w:rsidR="00020297" w:rsidRPr="00B70C53" w:rsidRDefault="00C331DB" w:rsidP="00C331DB">
      <w:pPr>
        <w:pStyle w:val="Heading1"/>
        <w:jc w:val="both"/>
        <w:rPr>
          <w:rFonts w:ascii="Times New Roman" w:hAnsi="Times New Roman"/>
        </w:rPr>
      </w:pPr>
      <w:r w:rsidRPr="00B70C53">
        <w:rPr>
          <w:rFonts w:ascii="Times New Roman" w:hAnsi="Times New Roman"/>
        </w:rPr>
        <w:t>References (S1 Text)</w:t>
      </w:r>
    </w:p>
    <w:p w14:paraId="29F222A2" w14:textId="77777777" w:rsidR="009D6122" w:rsidRPr="00B70C53" w:rsidRDefault="00020297" w:rsidP="00B70C53">
      <w:pPr>
        <w:pStyle w:val="EndNoteBibliography"/>
        <w:rPr>
          <w:rFonts w:ascii="Times New Roman" w:hAnsi="Times New Roman" w:cs="Times New Roman"/>
          <w:noProof/>
        </w:rPr>
      </w:pPr>
      <w:r w:rsidRPr="00B70C53">
        <w:rPr>
          <w:rFonts w:ascii="Times New Roman" w:eastAsia="Times New Roman" w:hAnsi="Times New Roman" w:cs="Times New Roman"/>
          <w:b/>
          <w:bCs/>
          <w:color w:val="000000" w:themeColor="text1"/>
          <w:sz w:val="28"/>
          <w:szCs w:val="28"/>
        </w:rPr>
        <w:fldChar w:fldCharType="begin"/>
      </w:r>
      <w:r w:rsidRPr="00B70C53">
        <w:rPr>
          <w:rFonts w:ascii="Times New Roman" w:eastAsia="Times New Roman" w:hAnsi="Times New Roman" w:cs="Times New Roman"/>
          <w:b/>
          <w:bCs/>
          <w:color w:val="000000" w:themeColor="text1"/>
          <w:sz w:val="28"/>
          <w:szCs w:val="28"/>
        </w:rPr>
        <w:instrText xml:space="preserve"> ADDIN EN.REFLIST </w:instrText>
      </w:r>
      <w:r w:rsidRPr="00B70C53">
        <w:rPr>
          <w:rFonts w:ascii="Times New Roman" w:eastAsia="Times New Roman" w:hAnsi="Times New Roman" w:cs="Times New Roman"/>
          <w:b/>
          <w:bCs/>
          <w:color w:val="000000" w:themeColor="text1"/>
          <w:sz w:val="28"/>
          <w:szCs w:val="28"/>
        </w:rPr>
        <w:fldChar w:fldCharType="separate"/>
      </w:r>
      <w:r w:rsidR="009D6122" w:rsidRPr="00B70C53">
        <w:rPr>
          <w:rFonts w:ascii="Times New Roman" w:hAnsi="Times New Roman" w:cs="Times New Roman"/>
          <w:noProof/>
        </w:rPr>
        <w:t>1.</w:t>
      </w:r>
      <w:r w:rsidR="009D6122" w:rsidRPr="00B70C53">
        <w:rPr>
          <w:rFonts w:ascii="Times New Roman" w:hAnsi="Times New Roman" w:cs="Times New Roman"/>
          <w:noProof/>
        </w:rPr>
        <w:tab/>
        <w:t>Sharan SK, Thomason LC, Kuznetsov SG, Court DL. Recombineering: a homologous recombination-based method of genetic engineering. Nat Protoc. 2009;4(2):206-23. Epub 2009/01/31. doi: 10.1038/nprot.2008.227. PubMed PMID: 19180090; PubMed Central PMCID: PMCPMC2790811.</w:t>
      </w:r>
    </w:p>
    <w:p w14:paraId="2613AC02"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2.</w:t>
      </w:r>
      <w:r w:rsidRPr="00B70C53">
        <w:rPr>
          <w:rFonts w:ascii="Times New Roman" w:hAnsi="Times New Roman" w:cs="Times New Roman"/>
          <w:noProof/>
        </w:rPr>
        <w:tab/>
        <w:t xml:space="preserve">Blank K, Hensel M, Gerlach RG. Rapid and highly efficient method for scarless mutagenesis within the </w:t>
      </w:r>
      <w:r w:rsidRPr="00B70C53">
        <w:rPr>
          <w:rFonts w:ascii="Times New Roman" w:hAnsi="Times New Roman" w:cs="Times New Roman"/>
          <w:i/>
          <w:noProof/>
        </w:rPr>
        <w:t xml:space="preserve">Salmonella enterica </w:t>
      </w:r>
      <w:r w:rsidRPr="00B70C53">
        <w:rPr>
          <w:rFonts w:ascii="Times New Roman" w:hAnsi="Times New Roman" w:cs="Times New Roman"/>
          <w:noProof/>
        </w:rPr>
        <w:t>chromosome. PLoS One. 2011;6(1):e15763. doi: 10.1371/journal.pone.0015763. PubMed PMID: 21264289; PubMed Central PMCID: PMCPMC3021506.</w:t>
      </w:r>
    </w:p>
    <w:p w14:paraId="50780A88"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3.</w:t>
      </w:r>
      <w:r w:rsidRPr="00B70C53">
        <w:rPr>
          <w:rFonts w:ascii="Times New Roman" w:hAnsi="Times New Roman" w:cs="Times New Roman"/>
          <w:noProof/>
        </w:rPr>
        <w:tab/>
        <w:t xml:space="preserve">Murphy KC, Campellone KG. Lambda Red-mediated recombinogenic engineering of enterohemorrhagic and enteropathogenic </w:t>
      </w:r>
      <w:r w:rsidRPr="00B70C53">
        <w:rPr>
          <w:rFonts w:ascii="Times New Roman" w:hAnsi="Times New Roman" w:cs="Times New Roman"/>
          <w:i/>
          <w:noProof/>
        </w:rPr>
        <w:t>E. coli</w:t>
      </w:r>
      <w:r w:rsidRPr="00B70C53">
        <w:rPr>
          <w:rFonts w:ascii="Times New Roman" w:hAnsi="Times New Roman" w:cs="Times New Roman"/>
          <w:noProof/>
        </w:rPr>
        <w:t>. BMC Mol Biol. 2003;4:11. doi: 10.1186/1471-2199-4-11. PubMed PMID: 14672541; PubMed Central PMCID: PMCPMC317293.</w:t>
      </w:r>
    </w:p>
    <w:p w14:paraId="3681715C"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4.</w:t>
      </w:r>
      <w:r w:rsidRPr="00B70C53">
        <w:rPr>
          <w:rFonts w:ascii="Times New Roman" w:hAnsi="Times New Roman" w:cs="Times New Roman"/>
          <w:noProof/>
        </w:rPr>
        <w:tab/>
        <w:t xml:space="preserve">Harms A, Liesch M, Körner J, Quebatte M, Engel P, Dehio C. A bacterial toxin-antitoxin module is the origin of inter-bacterial and inter-kingdom effectors of </w:t>
      </w:r>
      <w:r w:rsidRPr="00B70C53">
        <w:rPr>
          <w:rFonts w:ascii="Times New Roman" w:hAnsi="Times New Roman" w:cs="Times New Roman"/>
          <w:i/>
          <w:noProof/>
        </w:rPr>
        <w:t>Bartonella</w:t>
      </w:r>
      <w:r w:rsidRPr="00B70C53">
        <w:rPr>
          <w:rFonts w:ascii="Times New Roman" w:hAnsi="Times New Roman" w:cs="Times New Roman"/>
          <w:noProof/>
        </w:rPr>
        <w:t xml:space="preserve">. </w:t>
      </w:r>
      <w:r w:rsidRPr="00B70C53">
        <w:rPr>
          <w:rFonts w:ascii="Times New Roman" w:hAnsi="Times New Roman" w:cs="Times New Roman"/>
          <w:i/>
          <w:noProof/>
        </w:rPr>
        <w:t>PLoS Genet</w:t>
      </w:r>
      <w:r w:rsidRPr="00B70C53">
        <w:rPr>
          <w:rFonts w:ascii="Times New Roman" w:hAnsi="Times New Roman" w:cs="Times New Roman"/>
          <w:noProof/>
        </w:rPr>
        <w:t>. 2017;13(10):e1007077. doi: 10.1371/journal.pgen.1007077. PubMed PMID: 29073136.</w:t>
      </w:r>
    </w:p>
    <w:p w14:paraId="133889B0"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5.</w:t>
      </w:r>
      <w:r w:rsidRPr="00B70C53">
        <w:rPr>
          <w:rFonts w:ascii="Times New Roman" w:hAnsi="Times New Roman" w:cs="Times New Roman"/>
          <w:noProof/>
        </w:rPr>
        <w:tab/>
        <w:t xml:space="preserve">Zaslaver A, Bren A, Ronen M, Itzkovitz S, Kikoin I, Shavit S, et al. A comprehensive library of fluorescent transcriptional reporters for </w:t>
      </w:r>
      <w:r w:rsidRPr="00B70C53">
        <w:rPr>
          <w:rFonts w:ascii="Times New Roman" w:hAnsi="Times New Roman" w:cs="Times New Roman"/>
          <w:i/>
          <w:noProof/>
        </w:rPr>
        <w:t>Escherichia coli</w:t>
      </w:r>
      <w:r w:rsidRPr="00B70C53">
        <w:rPr>
          <w:rFonts w:ascii="Times New Roman" w:hAnsi="Times New Roman" w:cs="Times New Roman"/>
          <w:noProof/>
        </w:rPr>
        <w:t>. Nat Methods. 2006;3(8):623-8. doi: 10.1038/nmeth895. PubMed PMID: 16862137.</w:t>
      </w:r>
    </w:p>
    <w:p w14:paraId="4A1ECB17"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lastRenderedPageBreak/>
        <w:t>6.</w:t>
      </w:r>
      <w:r w:rsidRPr="00B70C53">
        <w:rPr>
          <w:rFonts w:ascii="Times New Roman" w:hAnsi="Times New Roman" w:cs="Times New Roman"/>
          <w:noProof/>
        </w:rPr>
        <w:tab/>
        <w:t>Lee EC, Yu D, Martinez de Velasco J, Tessarollo L, Swing DA, Court DL, et al. A highly efficient</w:t>
      </w:r>
      <w:r w:rsidRPr="00B70C53">
        <w:rPr>
          <w:rFonts w:ascii="Times New Roman" w:hAnsi="Times New Roman" w:cs="Times New Roman"/>
          <w:i/>
          <w:noProof/>
        </w:rPr>
        <w:t xml:space="preserve"> Escherichia coli</w:t>
      </w:r>
      <w:r w:rsidRPr="00B70C53">
        <w:rPr>
          <w:rFonts w:ascii="Times New Roman" w:hAnsi="Times New Roman" w:cs="Times New Roman"/>
          <w:noProof/>
        </w:rPr>
        <w:t>-based chromosome engineering system adapted for recombinogenic targeting and subcloning of BAC DNA. Genomics. 2001;73(1):56-65. doi: 10.1006/geno.2000.6451. PubMed PMID: 11352566.</w:t>
      </w:r>
    </w:p>
    <w:p w14:paraId="29ECFDA9"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7.</w:t>
      </w:r>
      <w:r w:rsidRPr="00B70C53">
        <w:rPr>
          <w:rFonts w:ascii="Times New Roman" w:hAnsi="Times New Roman" w:cs="Times New Roman"/>
          <w:noProof/>
        </w:rPr>
        <w:tab/>
        <w:t>Henderson JC, Zimmerman SM, Crofts AA, Boll JM, Kuhns LG, Herrera CM, et al. The Power of Asymmetry: Architecture and Assembly of the Gram-Negative Outer Membrane Lipid Bilayer. Annu Rev Microbiol. 2016;70:255-78. Epub 2016/07/01. doi: 10.1146/annurev-micro-102215-095308. PubMed PMID: 27359214.</w:t>
      </w:r>
    </w:p>
    <w:p w14:paraId="092CA798"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8.</w:t>
      </w:r>
      <w:r w:rsidRPr="00B70C53">
        <w:rPr>
          <w:rFonts w:ascii="Times New Roman" w:hAnsi="Times New Roman" w:cs="Times New Roman"/>
          <w:noProof/>
        </w:rPr>
        <w:tab/>
        <w:t>Nobrega FL, Vlot M, de Jonge PA, Dreesens LL, Beaumont HJE, Lavigne R, et al. Targeting mechanisms of tailed bacteriophages. Nat Rev Microbiol. 2018;16(12):760-73. Epub 2018/08/15. doi: 10.1038/s41579-018-0070-8. PubMed PMID: 30104690.</w:t>
      </w:r>
    </w:p>
    <w:p w14:paraId="01A8D682"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9.</w:t>
      </w:r>
      <w:r w:rsidRPr="00B70C53">
        <w:rPr>
          <w:rFonts w:ascii="Times New Roman" w:hAnsi="Times New Roman" w:cs="Times New Roman"/>
          <w:noProof/>
        </w:rPr>
        <w:tab/>
        <w:t>Letarov AV, Kulikov EE. Adsorption of Bacteriophages on Bacterial Cells. Biochemistry (Mosc). 2017;82(13):1632-58. Epub 2018/03/11. doi: 10.1134/S0006297917130053. PubMed PMID: 29523063.</w:t>
      </w:r>
    </w:p>
    <w:p w14:paraId="31854555"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10.</w:t>
      </w:r>
      <w:r w:rsidRPr="00B70C53">
        <w:rPr>
          <w:rFonts w:ascii="Times New Roman" w:hAnsi="Times New Roman" w:cs="Times New Roman"/>
          <w:noProof/>
        </w:rPr>
        <w:tab/>
        <w:t>Broeker NK, Barbirz S. Not a barrier but a key: How bacteriophages exploit host's O-antigen as an essential receptor to initiate infection. Mol Microbiol. 2017;105(3):353-7. Epub 2017/06/16. doi: 10.1111/mmi.13729. PubMed PMID: 28618013.</w:t>
      </w:r>
    </w:p>
    <w:p w14:paraId="2710D345"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11.</w:t>
      </w:r>
      <w:r w:rsidRPr="00B70C53">
        <w:rPr>
          <w:rFonts w:ascii="Times New Roman" w:hAnsi="Times New Roman" w:cs="Times New Roman"/>
          <w:noProof/>
        </w:rPr>
        <w:tab/>
        <w:t>Dy RL, Richter C, Salmond GP, Fineran PC. Remarkable Mechanisms in Microbes to Resist Phage Infections. Annu Rev Virol. 2014;1(1):307-31. doi: 10.1146/annurev-virology-031413-085500. PubMed PMID: 26958724.</w:t>
      </w:r>
    </w:p>
    <w:p w14:paraId="1EF0B98C"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12.</w:t>
      </w:r>
      <w:r w:rsidRPr="00B70C53">
        <w:rPr>
          <w:rFonts w:ascii="Times New Roman" w:hAnsi="Times New Roman" w:cs="Times New Roman"/>
          <w:noProof/>
        </w:rPr>
        <w:tab/>
        <w:t>Roberts RJ, Vincze T, Posfai J, Macelis D. REBASE--a database for DNA restriction and modification: enzymes, genes and genomes. Nucleic Acids Res. 2015;43(Database issue):D298-9. Epub 2014/11/08. doi: 10.1093/nar/gku1046. PubMed PMID: 25378308; PubMed Central PMCID: PMCPMC4383893.</w:t>
      </w:r>
    </w:p>
    <w:p w14:paraId="2B873206"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13.</w:t>
      </w:r>
      <w:r w:rsidRPr="00B70C53">
        <w:rPr>
          <w:rFonts w:ascii="Times New Roman" w:hAnsi="Times New Roman" w:cs="Times New Roman"/>
          <w:noProof/>
        </w:rPr>
        <w:tab/>
        <w:t xml:space="preserve">Blattner FR, Plunkett G, 3rd, Bloch CA, Perna NT, Burland V, Riley M, et al. The complete genome sequence of </w:t>
      </w:r>
      <w:r w:rsidRPr="00B70C53">
        <w:rPr>
          <w:rFonts w:ascii="Times New Roman" w:hAnsi="Times New Roman" w:cs="Times New Roman"/>
          <w:i/>
          <w:noProof/>
        </w:rPr>
        <w:t xml:space="preserve">Escherichia coli </w:t>
      </w:r>
      <w:r w:rsidRPr="00B70C53">
        <w:rPr>
          <w:rFonts w:ascii="Times New Roman" w:hAnsi="Times New Roman" w:cs="Times New Roman"/>
          <w:noProof/>
        </w:rPr>
        <w:t>K-12. Science. 1997;277(5331):1453-62. Epub 1997/09/05. doi: 10.1126/science.277.5331.1453. PubMed PMID: 9278503.</w:t>
      </w:r>
    </w:p>
    <w:p w14:paraId="229E09F2"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14.</w:t>
      </w:r>
      <w:r w:rsidRPr="00B70C53">
        <w:rPr>
          <w:rFonts w:ascii="Times New Roman" w:hAnsi="Times New Roman" w:cs="Times New Roman"/>
          <w:noProof/>
        </w:rPr>
        <w:tab/>
        <w:t xml:space="preserve">Harms A, Brodersen DE, Mitarai N, Gerdes K. Toxins, Targets, and Triggers: An Overview of Toxin-Antitoxin Biology. </w:t>
      </w:r>
      <w:r w:rsidRPr="00B70C53">
        <w:rPr>
          <w:rFonts w:ascii="Times New Roman" w:hAnsi="Times New Roman" w:cs="Times New Roman"/>
          <w:i/>
          <w:noProof/>
        </w:rPr>
        <w:t>Mol Cell</w:t>
      </w:r>
      <w:r w:rsidRPr="00B70C53">
        <w:rPr>
          <w:rFonts w:ascii="Times New Roman" w:hAnsi="Times New Roman" w:cs="Times New Roman"/>
          <w:noProof/>
        </w:rPr>
        <w:t>. 2018;70(5):768-84. doi: 10.1016/j.molcel.2018.01.003. PubMed PMID: 29398446.</w:t>
      </w:r>
    </w:p>
    <w:p w14:paraId="30CB7404" w14:textId="6C565E66"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15.</w:t>
      </w:r>
      <w:r w:rsidRPr="00B70C53">
        <w:rPr>
          <w:rFonts w:ascii="Times New Roman" w:hAnsi="Times New Roman" w:cs="Times New Roman"/>
          <w:noProof/>
        </w:rPr>
        <w:tab/>
        <w:t xml:space="preserve">Baba T, Ara T, Hasegawa M, Takai Y, Okumura Y, Baba M, et al. Construction of </w:t>
      </w:r>
      <w:r w:rsidRPr="00B70C53">
        <w:rPr>
          <w:rFonts w:ascii="Times New Roman" w:hAnsi="Times New Roman" w:cs="Times New Roman"/>
          <w:i/>
          <w:noProof/>
        </w:rPr>
        <w:t>Escherichia coli</w:t>
      </w:r>
      <w:r w:rsidRPr="00B70C53">
        <w:rPr>
          <w:rFonts w:ascii="Times New Roman" w:hAnsi="Times New Roman" w:cs="Times New Roman"/>
          <w:noProof/>
        </w:rPr>
        <w:t xml:space="preserve"> K</w:t>
      </w:r>
      <w:r w:rsidR="00A8547B" w:rsidRPr="00B70C53">
        <w:rPr>
          <w:rFonts w:ascii="Times New Roman" w:hAnsi="Times New Roman" w:cs="Times New Roman"/>
          <w:noProof/>
        </w:rPr>
        <w:noBreakHyphen/>
      </w:r>
      <w:r w:rsidRPr="00B70C53">
        <w:rPr>
          <w:rFonts w:ascii="Times New Roman" w:hAnsi="Times New Roman" w:cs="Times New Roman"/>
          <w:noProof/>
        </w:rPr>
        <w:t>12 in-frame, single-gene knockout mutants: the Keio collection. Mol Syst Biol. 2006;2:2006 0008. doi: 10.1038/msb4100050. PubMed PMID: 16738554; PubMed Central PMCID: PMC1681482.</w:t>
      </w:r>
    </w:p>
    <w:p w14:paraId="5CDBC3C1"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16.</w:t>
      </w:r>
      <w:r w:rsidRPr="00B70C53">
        <w:rPr>
          <w:rFonts w:ascii="Times New Roman" w:hAnsi="Times New Roman" w:cs="Times New Roman"/>
          <w:noProof/>
        </w:rPr>
        <w:tab/>
        <w:t>Yamamoto N, Nakahigashi K, Nakamichi T, Yoshino M, Takai Y, Touda Y, et al. Update on the Keio collection of Escherichia coli single-gene deletion mutants. Mol Syst Biol. 2009;5:335. Epub 2009/12/24. doi: 10.1038/msb.2009.92. PubMed PMID: 20029369; PubMed Central PMCID: PMCPMC2824493.</w:t>
      </w:r>
    </w:p>
    <w:p w14:paraId="42B80F4E"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t>17.</w:t>
      </w:r>
      <w:r w:rsidRPr="00B70C53">
        <w:rPr>
          <w:rFonts w:ascii="Times New Roman" w:hAnsi="Times New Roman" w:cs="Times New Roman"/>
          <w:noProof/>
        </w:rPr>
        <w:tab/>
        <w:t xml:space="preserve">Goodall ECA, Robinson A, Johnston IG, Jabbari S, Turner KA, Cunningham AF, et al. The Essential Genome of </w:t>
      </w:r>
      <w:r w:rsidRPr="00B70C53">
        <w:rPr>
          <w:rFonts w:ascii="Times New Roman" w:hAnsi="Times New Roman" w:cs="Times New Roman"/>
          <w:i/>
          <w:noProof/>
        </w:rPr>
        <w:t>Escherichia coli</w:t>
      </w:r>
      <w:r w:rsidRPr="00B70C53">
        <w:rPr>
          <w:rFonts w:ascii="Times New Roman" w:hAnsi="Times New Roman" w:cs="Times New Roman"/>
          <w:noProof/>
        </w:rPr>
        <w:t xml:space="preserve"> K-12. mBio. 2018;9(1). Epub 2018/02/22. doi: 10.1128/mBio.02096-17. PubMed PMID: 29463657; PubMed Central PMCID: PMCPMC5821084.</w:t>
      </w:r>
    </w:p>
    <w:p w14:paraId="0F5A3F9A" w14:textId="77777777" w:rsidR="009D6122" w:rsidRPr="00B70C53" w:rsidRDefault="009D6122" w:rsidP="00B70C53">
      <w:pPr>
        <w:pStyle w:val="EndNoteBibliography"/>
        <w:rPr>
          <w:rFonts w:ascii="Times New Roman" w:hAnsi="Times New Roman" w:cs="Times New Roman"/>
          <w:noProof/>
        </w:rPr>
      </w:pPr>
      <w:r w:rsidRPr="00B70C53">
        <w:rPr>
          <w:rFonts w:ascii="Times New Roman" w:hAnsi="Times New Roman" w:cs="Times New Roman"/>
          <w:noProof/>
        </w:rPr>
        <w:lastRenderedPageBreak/>
        <w:t>18.</w:t>
      </w:r>
      <w:r w:rsidRPr="00B70C53">
        <w:rPr>
          <w:rFonts w:ascii="Times New Roman" w:hAnsi="Times New Roman" w:cs="Times New Roman"/>
          <w:noProof/>
        </w:rPr>
        <w:tab/>
        <w:t xml:space="preserve">Rousset F, Cui L, Siouve E, Becavin C, Depardieu F, Bikard D. Genome-wide CRISPR-dCas9 screens in </w:t>
      </w:r>
      <w:r w:rsidRPr="00B70C53">
        <w:rPr>
          <w:rFonts w:ascii="Times New Roman" w:hAnsi="Times New Roman" w:cs="Times New Roman"/>
          <w:i/>
          <w:noProof/>
        </w:rPr>
        <w:t xml:space="preserve">E. coli </w:t>
      </w:r>
      <w:r w:rsidRPr="00B70C53">
        <w:rPr>
          <w:rFonts w:ascii="Times New Roman" w:hAnsi="Times New Roman" w:cs="Times New Roman"/>
          <w:noProof/>
        </w:rPr>
        <w:t>identify essential genes and phage host factors. PLoS Genet. 2018;14(11):e1007749. Epub 2018/11/08. doi: 10.1371/journal.pgen.1007749. PubMed PMID: 30403660; PubMed Central PMCID: PMCPMC6242692.</w:t>
      </w:r>
    </w:p>
    <w:p w14:paraId="3B3E8D29" w14:textId="77777777" w:rsidR="009D6122" w:rsidRPr="00B70C53" w:rsidRDefault="009D6122" w:rsidP="009D6122">
      <w:pPr>
        <w:pStyle w:val="EndNoteBibliography"/>
        <w:rPr>
          <w:rFonts w:ascii="Times New Roman" w:hAnsi="Times New Roman" w:cs="Times New Roman"/>
          <w:noProof/>
        </w:rPr>
      </w:pPr>
      <w:r w:rsidRPr="00B70C53">
        <w:rPr>
          <w:rFonts w:ascii="Times New Roman" w:hAnsi="Times New Roman" w:cs="Times New Roman"/>
          <w:noProof/>
        </w:rPr>
        <w:t>19.</w:t>
      </w:r>
      <w:r w:rsidRPr="00B70C53">
        <w:rPr>
          <w:rFonts w:ascii="Times New Roman" w:hAnsi="Times New Roman" w:cs="Times New Roman"/>
          <w:noProof/>
        </w:rPr>
        <w:tab/>
        <w:t xml:space="preserve">Datsenko KA, Wanner BL. One-step inactivation of chromosomal genes in </w:t>
      </w:r>
      <w:r w:rsidRPr="00B70C53">
        <w:rPr>
          <w:rFonts w:ascii="Times New Roman" w:hAnsi="Times New Roman" w:cs="Times New Roman"/>
          <w:i/>
          <w:noProof/>
        </w:rPr>
        <w:t>Escherichia coli</w:t>
      </w:r>
      <w:r w:rsidRPr="00B70C53">
        <w:rPr>
          <w:rFonts w:ascii="Times New Roman" w:hAnsi="Times New Roman" w:cs="Times New Roman"/>
          <w:noProof/>
        </w:rPr>
        <w:t xml:space="preserve"> K-12 using PCR products. Proc Natl Acad Sci USA. 2000;97(12):6640-5. doi: 10.1073/pnas.120163297. PubMed PMID: 10829079; PubMed Central PMCID: PMC18686.</w:t>
      </w:r>
    </w:p>
    <w:p w14:paraId="2FE83C1A" w14:textId="77B6CF60" w:rsidR="00A83E63" w:rsidRPr="00B70C53" w:rsidRDefault="00020297" w:rsidP="00B04352">
      <w:pPr>
        <w:spacing w:after="160" w:line="480" w:lineRule="auto"/>
        <w:ind w:firstLine="720"/>
        <w:jc w:val="both"/>
        <w:rPr>
          <w:rFonts w:ascii="Times New Roman" w:eastAsia="Times New Roman" w:hAnsi="Times New Roman"/>
          <w:b/>
          <w:bCs/>
          <w:color w:val="000000" w:themeColor="text1"/>
          <w:sz w:val="28"/>
          <w:szCs w:val="28"/>
        </w:rPr>
      </w:pPr>
      <w:r w:rsidRPr="00B70C53">
        <w:rPr>
          <w:rFonts w:ascii="Times New Roman" w:eastAsia="Times New Roman" w:hAnsi="Times New Roman"/>
          <w:b/>
          <w:bCs/>
          <w:color w:val="000000" w:themeColor="text1"/>
          <w:sz w:val="28"/>
          <w:szCs w:val="28"/>
        </w:rPr>
        <w:fldChar w:fldCharType="end"/>
      </w:r>
    </w:p>
    <w:sectPr w:rsidR="00A83E63" w:rsidRPr="00B70C53" w:rsidSect="00B70C5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6EBE8" w14:textId="77777777" w:rsidR="00024599" w:rsidRDefault="00024599">
      <w:pPr>
        <w:spacing w:after="0" w:line="240" w:lineRule="auto"/>
      </w:pPr>
      <w:r>
        <w:separator/>
      </w:r>
    </w:p>
  </w:endnote>
  <w:endnote w:type="continuationSeparator" w:id="0">
    <w:p w14:paraId="1C1B1FBC" w14:textId="77777777" w:rsidR="00024599" w:rsidRDefault="00024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Symbol">
    <w:altName w:val="Segoe UI Symbol"/>
    <w:charset w:val="02"/>
    <w:family w:val="auto"/>
    <w:pitch w:val="default"/>
  </w:font>
  <w:font w:name="Liberation Sans">
    <w:altName w:val="Arial"/>
    <w:charset w:val="01"/>
    <w:family w:val="swiss"/>
    <w:pitch w:val="variable"/>
  </w:font>
  <w:font w:name="Droid Sans Fallback">
    <w:panose1 w:val="00000000000000000000"/>
    <w:charset w:val="00"/>
    <w:family w:val="roman"/>
    <w:notTrueType/>
    <w:pitch w:val="default"/>
  </w:font>
  <w:font w:name="Droid Sans Devanagar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auto"/>
    <w:pitch w:val="default"/>
  </w:font>
  <w:font w:name="MyriadPro-Regular">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67160" w14:textId="15A0B65C" w:rsidR="00442617" w:rsidRDefault="00442617">
    <w:pPr>
      <w:pStyle w:val="Footer"/>
      <w:jc w:val="center"/>
    </w:pPr>
    <w:r>
      <w:fldChar w:fldCharType="begin"/>
    </w:r>
    <w:r>
      <w:instrText xml:space="preserve"> PAGE   \* MERGEFORMAT </w:instrText>
    </w:r>
    <w:r>
      <w:fldChar w:fldCharType="separate"/>
    </w:r>
    <w:r>
      <w:rPr>
        <w:noProof/>
      </w:rPr>
      <w:t>6</w:t>
    </w:r>
    <w:r>
      <w:fldChar w:fldCharType="end"/>
    </w:r>
  </w:p>
  <w:p w14:paraId="2FB84FDC" w14:textId="77777777" w:rsidR="00442617" w:rsidRDefault="004426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8ABF8" w14:textId="77777777" w:rsidR="00024599" w:rsidRDefault="00024599">
      <w:pPr>
        <w:spacing w:after="0" w:line="240" w:lineRule="auto"/>
      </w:pPr>
      <w:r>
        <w:separator/>
      </w:r>
    </w:p>
  </w:footnote>
  <w:footnote w:type="continuationSeparator" w:id="0">
    <w:p w14:paraId="1EE58960" w14:textId="77777777" w:rsidR="00024599" w:rsidRDefault="000245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DBB40E38"/>
    <w:lvl w:ilvl="0">
      <w:start w:val="1"/>
      <w:numFmt w:val="decimal"/>
      <w:pStyle w:val="ListNumber"/>
      <w:lvlText w:val="%1."/>
      <w:lvlJc w:val="left"/>
      <w:pPr>
        <w:tabs>
          <w:tab w:val="num" w:pos="360"/>
        </w:tabs>
        <w:ind w:left="360" w:hanging="360"/>
      </w:pPr>
    </w:lvl>
  </w:abstractNum>
  <w:abstractNum w:abstractNumId="1" w15:restartNumberingAfterBreak="0">
    <w:nsid w:val="085C56AD"/>
    <w:multiLevelType w:val="multilevel"/>
    <w:tmpl w:val="C910FB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D65608"/>
    <w:multiLevelType w:val="multilevel"/>
    <w:tmpl w:val="9236A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543C02"/>
    <w:multiLevelType w:val="multilevel"/>
    <w:tmpl w:val="97586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1150D3"/>
    <w:multiLevelType w:val="multilevel"/>
    <w:tmpl w:val="E0C68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2C491D"/>
    <w:multiLevelType w:val="multilevel"/>
    <w:tmpl w:val="38569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BC770C"/>
    <w:multiLevelType w:val="multilevel"/>
    <w:tmpl w:val="C9E02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A837C7"/>
    <w:multiLevelType w:val="hybridMultilevel"/>
    <w:tmpl w:val="061CBF2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20773C11"/>
    <w:multiLevelType w:val="multilevel"/>
    <w:tmpl w:val="18C824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9F16B2"/>
    <w:multiLevelType w:val="multilevel"/>
    <w:tmpl w:val="17465C88"/>
    <w:lvl w:ilvl="0">
      <w:start w:val="1"/>
      <w:numFmt w:val="bullet"/>
      <w:lvlText w:val=""/>
      <w:lvlJc w:val="left"/>
      <w:pPr>
        <w:tabs>
          <w:tab w:val="num" w:pos="720"/>
        </w:tabs>
        <w:ind w:left="720" w:hanging="360"/>
      </w:pPr>
      <w:rPr>
        <w:rFonts w:ascii="Symbol" w:hAnsi="Symbol" w:hint="default"/>
        <w:sz w:val="20"/>
      </w:rPr>
    </w:lvl>
    <w:lvl w:ilvl="1">
      <w:start w:val="5"/>
      <w:numFmt w:val="bullet"/>
      <w:lvlText w:val=""/>
      <w:lvlJc w:val="left"/>
      <w:pPr>
        <w:ind w:left="1440" w:hanging="360"/>
      </w:pPr>
      <w:rPr>
        <w:rFonts w:ascii="Wingdings" w:eastAsia="Calibri" w:hAnsi="Wingdings"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2006E8"/>
    <w:multiLevelType w:val="hybridMultilevel"/>
    <w:tmpl w:val="46E63726"/>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1" w15:restartNumberingAfterBreak="0">
    <w:nsid w:val="25991F36"/>
    <w:multiLevelType w:val="multilevel"/>
    <w:tmpl w:val="3F646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6F7619"/>
    <w:multiLevelType w:val="multilevel"/>
    <w:tmpl w:val="F0E67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F6505E"/>
    <w:multiLevelType w:val="multilevel"/>
    <w:tmpl w:val="C5CA8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A7F066E"/>
    <w:multiLevelType w:val="multilevel"/>
    <w:tmpl w:val="B0CAD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B77319A"/>
    <w:multiLevelType w:val="multilevel"/>
    <w:tmpl w:val="29D89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0FD1429"/>
    <w:multiLevelType w:val="multilevel"/>
    <w:tmpl w:val="465A6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10E2E93"/>
    <w:multiLevelType w:val="hybridMultilevel"/>
    <w:tmpl w:val="BAB44426"/>
    <w:lvl w:ilvl="0" w:tplc="23D62B26">
      <w:numFmt w:val="bullet"/>
      <w:lvlText w:val=""/>
      <w:lvlJc w:val="left"/>
      <w:pPr>
        <w:ind w:left="1080" w:hanging="360"/>
      </w:pPr>
      <w:rPr>
        <w:rFonts w:ascii="Wingdings" w:eastAsia="Calibri" w:hAnsi="Wingdings" w:cs="Times New Roman"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8" w15:restartNumberingAfterBreak="0">
    <w:nsid w:val="372B2168"/>
    <w:multiLevelType w:val="multilevel"/>
    <w:tmpl w:val="75C45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7A873D4"/>
    <w:multiLevelType w:val="hybridMultilevel"/>
    <w:tmpl w:val="D56289CE"/>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0" w15:restartNumberingAfterBreak="0">
    <w:nsid w:val="477E5D8D"/>
    <w:multiLevelType w:val="multilevel"/>
    <w:tmpl w:val="52644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B3B649C"/>
    <w:multiLevelType w:val="multilevel"/>
    <w:tmpl w:val="15E20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DED4CFB"/>
    <w:multiLevelType w:val="hybridMultilevel"/>
    <w:tmpl w:val="186407D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4FEE2F52"/>
    <w:multiLevelType w:val="multilevel"/>
    <w:tmpl w:val="3334E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36D3E06"/>
    <w:multiLevelType w:val="hybridMultilevel"/>
    <w:tmpl w:val="5E38FB2C"/>
    <w:lvl w:ilvl="0" w:tplc="20000001">
      <w:start w:val="1"/>
      <w:numFmt w:val="bullet"/>
      <w:lvlText w:val=""/>
      <w:lvlJc w:val="left"/>
      <w:pPr>
        <w:ind w:left="3600" w:hanging="360"/>
      </w:pPr>
      <w:rPr>
        <w:rFonts w:ascii="Symbol" w:hAnsi="Symbol" w:hint="default"/>
      </w:rPr>
    </w:lvl>
    <w:lvl w:ilvl="1" w:tplc="20000003" w:tentative="1">
      <w:start w:val="1"/>
      <w:numFmt w:val="bullet"/>
      <w:lvlText w:val="o"/>
      <w:lvlJc w:val="left"/>
      <w:pPr>
        <w:ind w:left="4320" w:hanging="360"/>
      </w:pPr>
      <w:rPr>
        <w:rFonts w:ascii="Courier New" w:hAnsi="Courier New" w:cs="Courier New" w:hint="default"/>
      </w:rPr>
    </w:lvl>
    <w:lvl w:ilvl="2" w:tplc="20000005" w:tentative="1">
      <w:start w:val="1"/>
      <w:numFmt w:val="bullet"/>
      <w:lvlText w:val=""/>
      <w:lvlJc w:val="left"/>
      <w:pPr>
        <w:ind w:left="5040" w:hanging="360"/>
      </w:pPr>
      <w:rPr>
        <w:rFonts w:ascii="Wingdings" w:hAnsi="Wingdings" w:hint="default"/>
      </w:rPr>
    </w:lvl>
    <w:lvl w:ilvl="3" w:tplc="20000001" w:tentative="1">
      <w:start w:val="1"/>
      <w:numFmt w:val="bullet"/>
      <w:lvlText w:val=""/>
      <w:lvlJc w:val="left"/>
      <w:pPr>
        <w:ind w:left="5760" w:hanging="360"/>
      </w:pPr>
      <w:rPr>
        <w:rFonts w:ascii="Symbol" w:hAnsi="Symbol" w:hint="default"/>
      </w:rPr>
    </w:lvl>
    <w:lvl w:ilvl="4" w:tplc="20000003" w:tentative="1">
      <w:start w:val="1"/>
      <w:numFmt w:val="bullet"/>
      <w:lvlText w:val="o"/>
      <w:lvlJc w:val="left"/>
      <w:pPr>
        <w:ind w:left="6480" w:hanging="360"/>
      </w:pPr>
      <w:rPr>
        <w:rFonts w:ascii="Courier New" w:hAnsi="Courier New" w:cs="Courier New" w:hint="default"/>
      </w:rPr>
    </w:lvl>
    <w:lvl w:ilvl="5" w:tplc="20000005" w:tentative="1">
      <w:start w:val="1"/>
      <w:numFmt w:val="bullet"/>
      <w:lvlText w:val=""/>
      <w:lvlJc w:val="left"/>
      <w:pPr>
        <w:ind w:left="7200" w:hanging="360"/>
      </w:pPr>
      <w:rPr>
        <w:rFonts w:ascii="Wingdings" w:hAnsi="Wingdings" w:hint="default"/>
      </w:rPr>
    </w:lvl>
    <w:lvl w:ilvl="6" w:tplc="20000001" w:tentative="1">
      <w:start w:val="1"/>
      <w:numFmt w:val="bullet"/>
      <w:lvlText w:val=""/>
      <w:lvlJc w:val="left"/>
      <w:pPr>
        <w:ind w:left="7920" w:hanging="360"/>
      </w:pPr>
      <w:rPr>
        <w:rFonts w:ascii="Symbol" w:hAnsi="Symbol" w:hint="default"/>
      </w:rPr>
    </w:lvl>
    <w:lvl w:ilvl="7" w:tplc="20000003" w:tentative="1">
      <w:start w:val="1"/>
      <w:numFmt w:val="bullet"/>
      <w:lvlText w:val="o"/>
      <w:lvlJc w:val="left"/>
      <w:pPr>
        <w:ind w:left="8640" w:hanging="360"/>
      </w:pPr>
      <w:rPr>
        <w:rFonts w:ascii="Courier New" w:hAnsi="Courier New" w:cs="Courier New" w:hint="default"/>
      </w:rPr>
    </w:lvl>
    <w:lvl w:ilvl="8" w:tplc="20000005" w:tentative="1">
      <w:start w:val="1"/>
      <w:numFmt w:val="bullet"/>
      <w:lvlText w:val=""/>
      <w:lvlJc w:val="left"/>
      <w:pPr>
        <w:ind w:left="9360" w:hanging="360"/>
      </w:pPr>
      <w:rPr>
        <w:rFonts w:ascii="Wingdings" w:hAnsi="Wingdings" w:hint="default"/>
      </w:rPr>
    </w:lvl>
  </w:abstractNum>
  <w:abstractNum w:abstractNumId="25" w15:restartNumberingAfterBreak="0">
    <w:nsid w:val="54505746"/>
    <w:multiLevelType w:val="multilevel"/>
    <w:tmpl w:val="BB38E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91B23CD"/>
    <w:multiLevelType w:val="hybridMultilevel"/>
    <w:tmpl w:val="6EB6CBDE"/>
    <w:lvl w:ilvl="0" w:tplc="20000001">
      <w:start w:val="1"/>
      <w:numFmt w:val="bullet"/>
      <w:lvlText w:val=""/>
      <w:lvlJc w:val="left"/>
      <w:pPr>
        <w:ind w:left="1429" w:hanging="360"/>
      </w:pPr>
      <w:rPr>
        <w:rFonts w:ascii="Symbol" w:hAnsi="Symbol" w:hint="default"/>
      </w:rPr>
    </w:lvl>
    <w:lvl w:ilvl="1" w:tplc="20000003" w:tentative="1">
      <w:start w:val="1"/>
      <w:numFmt w:val="bullet"/>
      <w:lvlText w:val="o"/>
      <w:lvlJc w:val="left"/>
      <w:pPr>
        <w:ind w:left="2149" w:hanging="360"/>
      </w:pPr>
      <w:rPr>
        <w:rFonts w:ascii="Courier New" w:hAnsi="Courier New" w:cs="Courier New" w:hint="default"/>
      </w:rPr>
    </w:lvl>
    <w:lvl w:ilvl="2" w:tplc="20000005" w:tentative="1">
      <w:start w:val="1"/>
      <w:numFmt w:val="bullet"/>
      <w:lvlText w:val=""/>
      <w:lvlJc w:val="left"/>
      <w:pPr>
        <w:ind w:left="2869" w:hanging="360"/>
      </w:pPr>
      <w:rPr>
        <w:rFonts w:ascii="Wingdings" w:hAnsi="Wingdings" w:hint="default"/>
      </w:rPr>
    </w:lvl>
    <w:lvl w:ilvl="3" w:tplc="20000001" w:tentative="1">
      <w:start w:val="1"/>
      <w:numFmt w:val="bullet"/>
      <w:lvlText w:val=""/>
      <w:lvlJc w:val="left"/>
      <w:pPr>
        <w:ind w:left="3589" w:hanging="360"/>
      </w:pPr>
      <w:rPr>
        <w:rFonts w:ascii="Symbol" w:hAnsi="Symbol" w:hint="default"/>
      </w:rPr>
    </w:lvl>
    <w:lvl w:ilvl="4" w:tplc="20000003" w:tentative="1">
      <w:start w:val="1"/>
      <w:numFmt w:val="bullet"/>
      <w:lvlText w:val="o"/>
      <w:lvlJc w:val="left"/>
      <w:pPr>
        <w:ind w:left="4309" w:hanging="360"/>
      </w:pPr>
      <w:rPr>
        <w:rFonts w:ascii="Courier New" w:hAnsi="Courier New" w:cs="Courier New" w:hint="default"/>
      </w:rPr>
    </w:lvl>
    <w:lvl w:ilvl="5" w:tplc="20000005" w:tentative="1">
      <w:start w:val="1"/>
      <w:numFmt w:val="bullet"/>
      <w:lvlText w:val=""/>
      <w:lvlJc w:val="left"/>
      <w:pPr>
        <w:ind w:left="5029" w:hanging="360"/>
      </w:pPr>
      <w:rPr>
        <w:rFonts w:ascii="Wingdings" w:hAnsi="Wingdings" w:hint="default"/>
      </w:rPr>
    </w:lvl>
    <w:lvl w:ilvl="6" w:tplc="20000001" w:tentative="1">
      <w:start w:val="1"/>
      <w:numFmt w:val="bullet"/>
      <w:lvlText w:val=""/>
      <w:lvlJc w:val="left"/>
      <w:pPr>
        <w:ind w:left="5749" w:hanging="360"/>
      </w:pPr>
      <w:rPr>
        <w:rFonts w:ascii="Symbol" w:hAnsi="Symbol" w:hint="default"/>
      </w:rPr>
    </w:lvl>
    <w:lvl w:ilvl="7" w:tplc="20000003" w:tentative="1">
      <w:start w:val="1"/>
      <w:numFmt w:val="bullet"/>
      <w:lvlText w:val="o"/>
      <w:lvlJc w:val="left"/>
      <w:pPr>
        <w:ind w:left="6469" w:hanging="360"/>
      </w:pPr>
      <w:rPr>
        <w:rFonts w:ascii="Courier New" w:hAnsi="Courier New" w:cs="Courier New" w:hint="default"/>
      </w:rPr>
    </w:lvl>
    <w:lvl w:ilvl="8" w:tplc="20000005" w:tentative="1">
      <w:start w:val="1"/>
      <w:numFmt w:val="bullet"/>
      <w:lvlText w:val=""/>
      <w:lvlJc w:val="left"/>
      <w:pPr>
        <w:ind w:left="7189" w:hanging="360"/>
      </w:pPr>
      <w:rPr>
        <w:rFonts w:ascii="Wingdings" w:hAnsi="Wingdings" w:hint="default"/>
      </w:rPr>
    </w:lvl>
  </w:abstractNum>
  <w:abstractNum w:abstractNumId="27" w15:restartNumberingAfterBreak="0">
    <w:nsid w:val="5A687FC4"/>
    <w:multiLevelType w:val="hybridMultilevel"/>
    <w:tmpl w:val="CB90E1AC"/>
    <w:lvl w:ilvl="0" w:tplc="8ACC3D72">
      <w:numFmt w:val="bullet"/>
      <w:lvlText w:val=""/>
      <w:lvlJc w:val="left"/>
      <w:pPr>
        <w:ind w:left="720" w:hanging="360"/>
      </w:pPr>
      <w:rPr>
        <w:rFonts w:ascii="Wingdings" w:eastAsia="Calibri" w:hAnsi="Wingdings" w:cs="Mangal" w:hint="default"/>
        <w:sz w:val="2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9907B1"/>
    <w:multiLevelType w:val="multilevel"/>
    <w:tmpl w:val="68ACF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92377F"/>
    <w:multiLevelType w:val="hybridMultilevel"/>
    <w:tmpl w:val="8368D06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0" w15:restartNumberingAfterBreak="0">
    <w:nsid w:val="643C2197"/>
    <w:multiLevelType w:val="hybridMultilevel"/>
    <w:tmpl w:val="69486486"/>
    <w:lvl w:ilvl="0" w:tplc="F654851E">
      <w:numFmt w:val="bullet"/>
      <w:lvlText w:val=""/>
      <w:lvlJc w:val="left"/>
      <w:pPr>
        <w:ind w:left="720" w:hanging="360"/>
      </w:pPr>
      <w:rPr>
        <w:rFonts w:ascii="Wingdings" w:eastAsia="Calibri" w:hAnsi="Wingdings" w:cs="Mangal" w:hint="default"/>
        <w:sz w:val="2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54E25A7"/>
    <w:multiLevelType w:val="multilevel"/>
    <w:tmpl w:val="846A54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58A372B"/>
    <w:multiLevelType w:val="hybridMultilevel"/>
    <w:tmpl w:val="5A18E5E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3" w15:restartNumberingAfterBreak="0">
    <w:nsid w:val="6AEF12AC"/>
    <w:multiLevelType w:val="multilevel"/>
    <w:tmpl w:val="F0AC7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BB673D2"/>
    <w:multiLevelType w:val="multilevel"/>
    <w:tmpl w:val="2EE456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D604A33"/>
    <w:multiLevelType w:val="multilevel"/>
    <w:tmpl w:val="93C8D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0467EB7"/>
    <w:multiLevelType w:val="multilevel"/>
    <w:tmpl w:val="2F5414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104031A"/>
    <w:multiLevelType w:val="multilevel"/>
    <w:tmpl w:val="4300A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3972A2E"/>
    <w:multiLevelType w:val="multilevel"/>
    <w:tmpl w:val="BF56C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3BB1D8F"/>
    <w:multiLevelType w:val="multilevel"/>
    <w:tmpl w:val="6C4872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3F71A5D"/>
    <w:multiLevelType w:val="multilevel"/>
    <w:tmpl w:val="09AA2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5563C6D"/>
    <w:multiLevelType w:val="hybridMultilevel"/>
    <w:tmpl w:val="C3DA03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2" w15:restartNumberingAfterBreak="0">
    <w:nsid w:val="77216D62"/>
    <w:multiLevelType w:val="multilevel"/>
    <w:tmpl w:val="4EB29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84D0445"/>
    <w:multiLevelType w:val="hybridMultilevel"/>
    <w:tmpl w:val="98AECC68"/>
    <w:lvl w:ilvl="0" w:tplc="6AD4BBE4">
      <w:numFmt w:val="bullet"/>
      <w:lvlText w:val=""/>
      <w:lvlJc w:val="left"/>
      <w:pPr>
        <w:ind w:left="720" w:hanging="360"/>
      </w:pPr>
      <w:rPr>
        <w:rFonts w:ascii="Symbol" w:eastAsia="Calibri"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4" w15:restartNumberingAfterBreak="0">
    <w:nsid w:val="79E10273"/>
    <w:multiLevelType w:val="multilevel"/>
    <w:tmpl w:val="511CFD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CC619D5"/>
    <w:multiLevelType w:val="hybridMultilevel"/>
    <w:tmpl w:val="8C50629C"/>
    <w:lvl w:ilvl="0" w:tplc="6E10B882">
      <w:start w:val="1"/>
      <w:numFmt w:val="bullet"/>
      <w:pStyle w:val="ListBullet"/>
      <w:lvlText w:val=""/>
      <w:lvlJc w:val="left"/>
      <w:pPr>
        <w:tabs>
          <w:tab w:val="left" w:pos="360"/>
        </w:tabs>
        <w:ind w:left="360" w:hanging="359"/>
      </w:pPr>
      <w:rPr>
        <w:rFonts w:ascii="Symbol" w:hAnsi="Symbol" w:hint="default"/>
      </w:rPr>
    </w:lvl>
    <w:lvl w:ilvl="1" w:tplc="DABE6692">
      <w:start w:val="1"/>
      <w:numFmt w:val="bullet"/>
      <w:lvlText w:val="o"/>
      <w:lvlJc w:val="left"/>
      <w:pPr>
        <w:ind w:left="1440" w:hanging="359"/>
      </w:pPr>
      <w:rPr>
        <w:rFonts w:ascii="Courier New" w:eastAsia="Courier New" w:hAnsi="Courier New" w:cs="Courier New" w:hint="default"/>
      </w:rPr>
    </w:lvl>
    <w:lvl w:ilvl="2" w:tplc="4C8C2356">
      <w:start w:val="1"/>
      <w:numFmt w:val="bullet"/>
      <w:lvlText w:val="§"/>
      <w:lvlJc w:val="left"/>
      <w:pPr>
        <w:ind w:left="2160" w:hanging="359"/>
      </w:pPr>
      <w:rPr>
        <w:rFonts w:ascii="Wingdings" w:eastAsia="Wingdings" w:hAnsi="Wingdings" w:cs="Wingdings" w:hint="default"/>
      </w:rPr>
    </w:lvl>
    <w:lvl w:ilvl="3" w:tplc="09D6A6F2">
      <w:start w:val="1"/>
      <w:numFmt w:val="bullet"/>
      <w:lvlText w:val="·"/>
      <w:lvlJc w:val="left"/>
      <w:pPr>
        <w:ind w:left="2880" w:hanging="359"/>
      </w:pPr>
      <w:rPr>
        <w:rFonts w:ascii="Symbol" w:eastAsia="Symbol" w:hAnsi="Symbol" w:cs="Symbol" w:hint="default"/>
      </w:rPr>
    </w:lvl>
    <w:lvl w:ilvl="4" w:tplc="223EF9E6">
      <w:start w:val="1"/>
      <w:numFmt w:val="bullet"/>
      <w:lvlText w:val="o"/>
      <w:lvlJc w:val="left"/>
      <w:pPr>
        <w:ind w:left="3600" w:hanging="359"/>
      </w:pPr>
      <w:rPr>
        <w:rFonts w:ascii="Courier New" w:eastAsia="Courier New" w:hAnsi="Courier New" w:cs="Courier New" w:hint="default"/>
      </w:rPr>
    </w:lvl>
    <w:lvl w:ilvl="5" w:tplc="B3986970">
      <w:start w:val="1"/>
      <w:numFmt w:val="bullet"/>
      <w:lvlText w:val="§"/>
      <w:lvlJc w:val="left"/>
      <w:pPr>
        <w:ind w:left="4320" w:hanging="359"/>
      </w:pPr>
      <w:rPr>
        <w:rFonts w:ascii="Wingdings" w:eastAsia="Wingdings" w:hAnsi="Wingdings" w:cs="Wingdings" w:hint="default"/>
      </w:rPr>
    </w:lvl>
    <w:lvl w:ilvl="6" w:tplc="6A9EC27C">
      <w:start w:val="1"/>
      <w:numFmt w:val="bullet"/>
      <w:lvlText w:val="·"/>
      <w:lvlJc w:val="left"/>
      <w:pPr>
        <w:ind w:left="5040" w:hanging="359"/>
      </w:pPr>
      <w:rPr>
        <w:rFonts w:ascii="Symbol" w:eastAsia="Symbol" w:hAnsi="Symbol" w:cs="Symbol" w:hint="default"/>
      </w:rPr>
    </w:lvl>
    <w:lvl w:ilvl="7" w:tplc="93968EA8">
      <w:start w:val="1"/>
      <w:numFmt w:val="bullet"/>
      <w:lvlText w:val="o"/>
      <w:lvlJc w:val="left"/>
      <w:pPr>
        <w:ind w:left="5760" w:hanging="359"/>
      </w:pPr>
      <w:rPr>
        <w:rFonts w:ascii="Courier New" w:eastAsia="Courier New" w:hAnsi="Courier New" w:cs="Courier New" w:hint="default"/>
      </w:rPr>
    </w:lvl>
    <w:lvl w:ilvl="8" w:tplc="4AF29D82">
      <w:start w:val="1"/>
      <w:numFmt w:val="bullet"/>
      <w:lvlText w:val="§"/>
      <w:lvlJc w:val="left"/>
      <w:pPr>
        <w:ind w:left="6480" w:hanging="359"/>
      </w:pPr>
      <w:rPr>
        <w:rFonts w:ascii="Wingdings" w:eastAsia="Wingdings" w:hAnsi="Wingdings" w:cs="Wingdings" w:hint="default"/>
      </w:rPr>
    </w:lvl>
  </w:abstractNum>
  <w:num w:numId="1">
    <w:abstractNumId w:val="45"/>
  </w:num>
  <w:num w:numId="2">
    <w:abstractNumId w:val="0"/>
  </w:num>
  <w:num w:numId="3">
    <w:abstractNumId w:val="30"/>
  </w:num>
  <w:num w:numId="4">
    <w:abstractNumId w:val="27"/>
  </w:num>
  <w:num w:numId="5">
    <w:abstractNumId w:val="34"/>
  </w:num>
  <w:num w:numId="6">
    <w:abstractNumId w:val="28"/>
  </w:num>
  <w:num w:numId="7">
    <w:abstractNumId w:val="20"/>
  </w:num>
  <w:num w:numId="8">
    <w:abstractNumId w:val="24"/>
  </w:num>
  <w:num w:numId="9">
    <w:abstractNumId w:val="37"/>
  </w:num>
  <w:num w:numId="10">
    <w:abstractNumId w:val="25"/>
  </w:num>
  <w:num w:numId="11">
    <w:abstractNumId w:val="38"/>
  </w:num>
  <w:num w:numId="12">
    <w:abstractNumId w:val="43"/>
  </w:num>
  <w:num w:numId="13">
    <w:abstractNumId w:val="5"/>
  </w:num>
  <w:num w:numId="14">
    <w:abstractNumId w:val="19"/>
  </w:num>
  <w:num w:numId="15">
    <w:abstractNumId w:val="8"/>
  </w:num>
  <w:num w:numId="16">
    <w:abstractNumId w:val="32"/>
  </w:num>
  <w:num w:numId="17">
    <w:abstractNumId w:val="14"/>
  </w:num>
  <w:num w:numId="18">
    <w:abstractNumId w:val="29"/>
  </w:num>
  <w:num w:numId="19">
    <w:abstractNumId w:val="2"/>
  </w:num>
  <w:num w:numId="20">
    <w:abstractNumId w:val="26"/>
  </w:num>
  <w:num w:numId="21">
    <w:abstractNumId w:val="44"/>
  </w:num>
  <w:num w:numId="22">
    <w:abstractNumId w:val="10"/>
  </w:num>
  <w:num w:numId="23">
    <w:abstractNumId w:val="21"/>
  </w:num>
  <w:num w:numId="24">
    <w:abstractNumId w:val="40"/>
  </w:num>
  <w:num w:numId="25">
    <w:abstractNumId w:val="4"/>
  </w:num>
  <w:num w:numId="26">
    <w:abstractNumId w:val="9"/>
  </w:num>
  <w:num w:numId="27">
    <w:abstractNumId w:val="31"/>
  </w:num>
  <w:num w:numId="28">
    <w:abstractNumId w:val="39"/>
  </w:num>
  <w:num w:numId="29">
    <w:abstractNumId w:val="16"/>
  </w:num>
  <w:num w:numId="30">
    <w:abstractNumId w:val="12"/>
  </w:num>
  <w:num w:numId="31">
    <w:abstractNumId w:val="35"/>
  </w:num>
  <w:num w:numId="32">
    <w:abstractNumId w:val="3"/>
  </w:num>
  <w:num w:numId="33">
    <w:abstractNumId w:val="1"/>
  </w:num>
  <w:num w:numId="34">
    <w:abstractNumId w:val="15"/>
  </w:num>
  <w:num w:numId="35">
    <w:abstractNumId w:val="6"/>
  </w:num>
  <w:num w:numId="36">
    <w:abstractNumId w:val="11"/>
  </w:num>
  <w:num w:numId="37">
    <w:abstractNumId w:val="13"/>
  </w:num>
  <w:num w:numId="38">
    <w:abstractNumId w:val="42"/>
  </w:num>
  <w:num w:numId="39">
    <w:abstractNumId w:val="33"/>
  </w:num>
  <w:num w:numId="40">
    <w:abstractNumId w:val="36"/>
  </w:num>
  <w:num w:numId="41">
    <w:abstractNumId w:val="22"/>
  </w:num>
  <w:num w:numId="42">
    <w:abstractNumId w:val="41"/>
  </w:num>
  <w:num w:numId="43">
    <w:abstractNumId w:val="17"/>
  </w:num>
  <w:num w:numId="44">
    <w:abstractNumId w:val="18"/>
  </w:num>
  <w:num w:numId="45">
    <w:abstractNumId w:val="23"/>
  </w:num>
  <w:num w:numId="46">
    <w:abstractNumId w:val="7"/>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full journal nam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wpzp9fqw0wseep5e1529rt9f5vzfwdr0te&quot;&gt;generallibrary-Saved&lt;record-ids&gt;&lt;item&gt;2601&lt;/item&gt;&lt;item&gt;2676&lt;/item&gt;&lt;item&gt;3112&lt;/item&gt;&lt;item&gt;4773&lt;/item&gt;&lt;item&gt;4850&lt;/item&gt;&lt;item&gt;5051&lt;/item&gt;&lt;item&gt;5063&lt;/item&gt;&lt;item&gt;5136&lt;/item&gt;&lt;item&gt;5192&lt;/item&gt;&lt;item&gt;5250&lt;/item&gt;&lt;item&gt;5251&lt;/item&gt;&lt;item&gt;5334&lt;/item&gt;&lt;item&gt;5335&lt;/item&gt;&lt;item&gt;5336&lt;/item&gt;&lt;item&gt;5391&lt;/item&gt;&lt;item&gt;5397&lt;/item&gt;&lt;item&gt;5398&lt;/item&gt;&lt;item&gt;5405&lt;/item&gt;&lt;item&gt;5406&lt;/item&gt;&lt;/record-ids&gt;&lt;/item&gt;&lt;/Libraries&gt;"/>
  </w:docVars>
  <w:rsids>
    <w:rsidRoot w:val="00C1478F"/>
    <w:rsid w:val="000003DB"/>
    <w:rsid w:val="00001E6C"/>
    <w:rsid w:val="00003BDB"/>
    <w:rsid w:val="0000615C"/>
    <w:rsid w:val="00006B36"/>
    <w:rsid w:val="00011216"/>
    <w:rsid w:val="0001151F"/>
    <w:rsid w:val="00011A94"/>
    <w:rsid w:val="00012367"/>
    <w:rsid w:val="000138EF"/>
    <w:rsid w:val="0001628B"/>
    <w:rsid w:val="00016A24"/>
    <w:rsid w:val="00016A2E"/>
    <w:rsid w:val="000173BB"/>
    <w:rsid w:val="00017787"/>
    <w:rsid w:val="00020297"/>
    <w:rsid w:val="00022E78"/>
    <w:rsid w:val="00023A81"/>
    <w:rsid w:val="00024599"/>
    <w:rsid w:val="0003026B"/>
    <w:rsid w:val="000313ED"/>
    <w:rsid w:val="00032DD5"/>
    <w:rsid w:val="00032EF5"/>
    <w:rsid w:val="00033506"/>
    <w:rsid w:val="000340C4"/>
    <w:rsid w:val="00034E40"/>
    <w:rsid w:val="00035A69"/>
    <w:rsid w:val="00036AA4"/>
    <w:rsid w:val="00040D47"/>
    <w:rsid w:val="00042040"/>
    <w:rsid w:val="00043977"/>
    <w:rsid w:val="00045B3E"/>
    <w:rsid w:val="00045B49"/>
    <w:rsid w:val="00046667"/>
    <w:rsid w:val="00047AFE"/>
    <w:rsid w:val="00051B0B"/>
    <w:rsid w:val="00052C16"/>
    <w:rsid w:val="00054405"/>
    <w:rsid w:val="00063C37"/>
    <w:rsid w:val="00066DA7"/>
    <w:rsid w:val="0006738D"/>
    <w:rsid w:val="00067DD4"/>
    <w:rsid w:val="00070531"/>
    <w:rsid w:val="00072732"/>
    <w:rsid w:val="000738AF"/>
    <w:rsid w:val="000740B6"/>
    <w:rsid w:val="00076DB1"/>
    <w:rsid w:val="00077E02"/>
    <w:rsid w:val="00080085"/>
    <w:rsid w:val="000805E0"/>
    <w:rsid w:val="00080A8D"/>
    <w:rsid w:val="00081002"/>
    <w:rsid w:val="00082CEE"/>
    <w:rsid w:val="0008354E"/>
    <w:rsid w:val="000836F4"/>
    <w:rsid w:val="00086C35"/>
    <w:rsid w:val="00091407"/>
    <w:rsid w:val="00094BDA"/>
    <w:rsid w:val="00094C8C"/>
    <w:rsid w:val="00095782"/>
    <w:rsid w:val="00097EAE"/>
    <w:rsid w:val="000A0B1D"/>
    <w:rsid w:val="000A2DE7"/>
    <w:rsid w:val="000A305D"/>
    <w:rsid w:val="000A345A"/>
    <w:rsid w:val="000A6CD8"/>
    <w:rsid w:val="000B0136"/>
    <w:rsid w:val="000B1F9C"/>
    <w:rsid w:val="000B5CA3"/>
    <w:rsid w:val="000B710E"/>
    <w:rsid w:val="000B71FD"/>
    <w:rsid w:val="000B7529"/>
    <w:rsid w:val="000C2773"/>
    <w:rsid w:val="000C3754"/>
    <w:rsid w:val="000C3B9D"/>
    <w:rsid w:val="000C40AC"/>
    <w:rsid w:val="000C47F0"/>
    <w:rsid w:val="000C4BEC"/>
    <w:rsid w:val="000C5864"/>
    <w:rsid w:val="000D4669"/>
    <w:rsid w:val="000D6CA3"/>
    <w:rsid w:val="000E1AF1"/>
    <w:rsid w:val="000E41C8"/>
    <w:rsid w:val="000E45A9"/>
    <w:rsid w:val="000E6133"/>
    <w:rsid w:val="000F1002"/>
    <w:rsid w:val="000F1617"/>
    <w:rsid w:val="000F3CD7"/>
    <w:rsid w:val="000F41F3"/>
    <w:rsid w:val="000F6EB8"/>
    <w:rsid w:val="0010061B"/>
    <w:rsid w:val="0010134E"/>
    <w:rsid w:val="00101544"/>
    <w:rsid w:val="00101F88"/>
    <w:rsid w:val="001022B5"/>
    <w:rsid w:val="00102D54"/>
    <w:rsid w:val="00106930"/>
    <w:rsid w:val="00106B1C"/>
    <w:rsid w:val="00110B48"/>
    <w:rsid w:val="0011398E"/>
    <w:rsid w:val="00114BD4"/>
    <w:rsid w:val="00114CDB"/>
    <w:rsid w:val="00115E92"/>
    <w:rsid w:val="00116933"/>
    <w:rsid w:val="0011793F"/>
    <w:rsid w:val="0012033F"/>
    <w:rsid w:val="001229CC"/>
    <w:rsid w:val="00122CFF"/>
    <w:rsid w:val="001230B6"/>
    <w:rsid w:val="001245BD"/>
    <w:rsid w:val="00124FE7"/>
    <w:rsid w:val="00125D18"/>
    <w:rsid w:val="0012664C"/>
    <w:rsid w:val="00130A7A"/>
    <w:rsid w:val="00131842"/>
    <w:rsid w:val="00133243"/>
    <w:rsid w:val="00133BFA"/>
    <w:rsid w:val="00134970"/>
    <w:rsid w:val="001354C2"/>
    <w:rsid w:val="00136AF2"/>
    <w:rsid w:val="0013716A"/>
    <w:rsid w:val="001406E1"/>
    <w:rsid w:val="00142B29"/>
    <w:rsid w:val="00143DD5"/>
    <w:rsid w:val="00144266"/>
    <w:rsid w:val="001446E2"/>
    <w:rsid w:val="001461EA"/>
    <w:rsid w:val="001463FE"/>
    <w:rsid w:val="00150BE8"/>
    <w:rsid w:val="00150F1D"/>
    <w:rsid w:val="001574CF"/>
    <w:rsid w:val="00157E76"/>
    <w:rsid w:val="001628EB"/>
    <w:rsid w:val="00162B47"/>
    <w:rsid w:val="00162BC9"/>
    <w:rsid w:val="0016485D"/>
    <w:rsid w:val="00171BBF"/>
    <w:rsid w:val="00171D9A"/>
    <w:rsid w:val="0017383C"/>
    <w:rsid w:val="00173AED"/>
    <w:rsid w:val="00173D8C"/>
    <w:rsid w:val="001765B7"/>
    <w:rsid w:val="001771E2"/>
    <w:rsid w:val="00177FF8"/>
    <w:rsid w:val="001810A4"/>
    <w:rsid w:val="00181714"/>
    <w:rsid w:val="00182739"/>
    <w:rsid w:val="00182BDC"/>
    <w:rsid w:val="001839B0"/>
    <w:rsid w:val="00183CFD"/>
    <w:rsid w:val="00184587"/>
    <w:rsid w:val="00185046"/>
    <w:rsid w:val="00185F6E"/>
    <w:rsid w:val="001862EF"/>
    <w:rsid w:val="00190331"/>
    <w:rsid w:val="00190BF1"/>
    <w:rsid w:val="00193244"/>
    <w:rsid w:val="00193BEF"/>
    <w:rsid w:val="00194CAF"/>
    <w:rsid w:val="00195474"/>
    <w:rsid w:val="00196725"/>
    <w:rsid w:val="00197AA5"/>
    <w:rsid w:val="001A2264"/>
    <w:rsid w:val="001A2DB3"/>
    <w:rsid w:val="001A2F6B"/>
    <w:rsid w:val="001A3767"/>
    <w:rsid w:val="001A5212"/>
    <w:rsid w:val="001A6846"/>
    <w:rsid w:val="001A72F5"/>
    <w:rsid w:val="001A7D35"/>
    <w:rsid w:val="001B0F2E"/>
    <w:rsid w:val="001B12A2"/>
    <w:rsid w:val="001B1A33"/>
    <w:rsid w:val="001B1EC0"/>
    <w:rsid w:val="001B5462"/>
    <w:rsid w:val="001B57AB"/>
    <w:rsid w:val="001C0BDA"/>
    <w:rsid w:val="001C1E4A"/>
    <w:rsid w:val="001C3E4D"/>
    <w:rsid w:val="001C412C"/>
    <w:rsid w:val="001C4508"/>
    <w:rsid w:val="001C5BBD"/>
    <w:rsid w:val="001D0EB6"/>
    <w:rsid w:val="001D2100"/>
    <w:rsid w:val="001D32B8"/>
    <w:rsid w:val="001D341B"/>
    <w:rsid w:val="001D3D33"/>
    <w:rsid w:val="001D42DD"/>
    <w:rsid w:val="001D470B"/>
    <w:rsid w:val="001D7BE4"/>
    <w:rsid w:val="001E004E"/>
    <w:rsid w:val="001E074B"/>
    <w:rsid w:val="001E07DA"/>
    <w:rsid w:val="001E1707"/>
    <w:rsid w:val="001E1BBE"/>
    <w:rsid w:val="001E301A"/>
    <w:rsid w:val="001E44AD"/>
    <w:rsid w:val="001F00E8"/>
    <w:rsid w:val="001F05C5"/>
    <w:rsid w:val="001F0903"/>
    <w:rsid w:val="001F2D12"/>
    <w:rsid w:val="001F46F6"/>
    <w:rsid w:val="001F50FF"/>
    <w:rsid w:val="001F6CCB"/>
    <w:rsid w:val="002004B7"/>
    <w:rsid w:val="00201946"/>
    <w:rsid w:val="00201DC8"/>
    <w:rsid w:val="00202698"/>
    <w:rsid w:val="002036A6"/>
    <w:rsid w:val="002041D3"/>
    <w:rsid w:val="00205AF4"/>
    <w:rsid w:val="0020749C"/>
    <w:rsid w:val="002118D8"/>
    <w:rsid w:val="002134C1"/>
    <w:rsid w:val="002145DF"/>
    <w:rsid w:val="00214BC7"/>
    <w:rsid w:val="002158C1"/>
    <w:rsid w:val="00215EBB"/>
    <w:rsid w:val="002166E6"/>
    <w:rsid w:val="00220266"/>
    <w:rsid w:val="002209ED"/>
    <w:rsid w:val="00220AF8"/>
    <w:rsid w:val="00220E95"/>
    <w:rsid w:val="00221523"/>
    <w:rsid w:val="00221F3C"/>
    <w:rsid w:val="00222037"/>
    <w:rsid w:val="00222D14"/>
    <w:rsid w:val="00223F47"/>
    <w:rsid w:val="00225BAF"/>
    <w:rsid w:val="00230820"/>
    <w:rsid w:val="00231691"/>
    <w:rsid w:val="0023187F"/>
    <w:rsid w:val="00234E69"/>
    <w:rsid w:val="00242762"/>
    <w:rsid w:val="00242855"/>
    <w:rsid w:val="00242DDD"/>
    <w:rsid w:val="00243794"/>
    <w:rsid w:val="00243BEF"/>
    <w:rsid w:val="002468E9"/>
    <w:rsid w:val="002518F1"/>
    <w:rsid w:val="00253064"/>
    <w:rsid w:val="0025669A"/>
    <w:rsid w:val="00257B38"/>
    <w:rsid w:val="00260441"/>
    <w:rsid w:val="002610F4"/>
    <w:rsid w:val="002622A5"/>
    <w:rsid w:val="002639CD"/>
    <w:rsid w:val="0026424A"/>
    <w:rsid w:val="00264DB7"/>
    <w:rsid w:val="00271DFF"/>
    <w:rsid w:val="00272ADB"/>
    <w:rsid w:val="002740B6"/>
    <w:rsid w:val="0027555F"/>
    <w:rsid w:val="00282906"/>
    <w:rsid w:val="00283DD7"/>
    <w:rsid w:val="00290058"/>
    <w:rsid w:val="002904EE"/>
    <w:rsid w:val="00291175"/>
    <w:rsid w:val="00291866"/>
    <w:rsid w:val="00291A2F"/>
    <w:rsid w:val="00291FED"/>
    <w:rsid w:val="00293712"/>
    <w:rsid w:val="0029611A"/>
    <w:rsid w:val="00296937"/>
    <w:rsid w:val="002A0EC3"/>
    <w:rsid w:val="002A49D8"/>
    <w:rsid w:val="002A4E09"/>
    <w:rsid w:val="002A5A16"/>
    <w:rsid w:val="002A5F24"/>
    <w:rsid w:val="002A6249"/>
    <w:rsid w:val="002A6A95"/>
    <w:rsid w:val="002A6CE0"/>
    <w:rsid w:val="002B0655"/>
    <w:rsid w:val="002B06E9"/>
    <w:rsid w:val="002B0852"/>
    <w:rsid w:val="002B1C63"/>
    <w:rsid w:val="002B2195"/>
    <w:rsid w:val="002B6428"/>
    <w:rsid w:val="002C0548"/>
    <w:rsid w:val="002C104B"/>
    <w:rsid w:val="002C5D5D"/>
    <w:rsid w:val="002C6087"/>
    <w:rsid w:val="002D0588"/>
    <w:rsid w:val="002D169B"/>
    <w:rsid w:val="002D268F"/>
    <w:rsid w:val="002D319C"/>
    <w:rsid w:val="002D32F4"/>
    <w:rsid w:val="002D340F"/>
    <w:rsid w:val="002D668B"/>
    <w:rsid w:val="002E0389"/>
    <w:rsid w:val="002E10AD"/>
    <w:rsid w:val="002E10EF"/>
    <w:rsid w:val="002E2779"/>
    <w:rsid w:val="002E2B25"/>
    <w:rsid w:val="002E35B5"/>
    <w:rsid w:val="002E3D09"/>
    <w:rsid w:val="002E47DA"/>
    <w:rsid w:val="002E47F7"/>
    <w:rsid w:val="002E6B86"/>
    <w:rsid w:val="002E6CBF"/>
    <w:rsid w:val="002E7C0C"/>
    <w:rsid w:val="002F199C"/>
    <w:rsid w:val="002F2AEB"/>
    <w:rsid w:val="002F322F"/>
    <w:rsid w:val="002F3658"/>
    <w:rsid w:val="002F3660"/>
    <w:rsid w:val="002F3A7A"/>
    <w:rsid w:val="002F4D10"/>
    <w:rsid w:val="002F57BE"/>
    <w:rsid w:val="002F729C"/>
    <w:rsid w:val="00300161"/>
    <w:rsid w:val="0030261D"/>
    <w:rsid w:val="00302999"/>
    <w:rsid w:val="003032EC"/>
    <w:rsid w:val="003039AB"/>
    <w:rsid w:val="00311D68"/>
    <w:rsid w:val="00313362"/>
    <w:rsid w:val="00313EC6"/>
    <w:rsid w:val="00314996"/>
    <w:rsid w:val="00314A9E"/>
    <w:rsid w:val="00314C52"/>
    <w:rsid w:val="003163DD"/>
    <w:rsid w:val="0032036B"/>
    <w:rsid w:val="00321A13"/>
    <w:rsid w:val="0032214F"/>
    <w:rsid w:val="003239DA"/>
    <w:rsid w:val="0032608A"/>
    <w:rsid w:val="00331FE0"/>
    <w:rsid w:val="00333DA6"/>
    <w:rsid w:val="00335268"/>
    <w:rsid w:val="0034096D"/>
    <w:rsid w:val="00340ECF"/>
    <w:rsid w:val="003411B1"/>
    <w:rsid w:val="00341566"/>
    <w:rsid w:val="0034480A"/>
    <w:rsid w:val="00345BA8"/>
    <w:rsid w:val="00345BB2"/>
    <w:rsid w:val="0035055F"/>
    <w:rsid w:val="00351F8F"/>
    <w:rsid w:val="00352D68"/>
    <w:rsid w:val="00352EB6"/>
    <w:rsid w:val="0035364D"/>
    <w:rsid w:val="0035479F"/>
    <w:rsid w:val="003572A9"/>
    <w:rsid w:val="003575BD"/>
    <w:rsid w:val="00360E35"/>
    <w:rsid w:val="00361487"/>
    <w:rsid w:val="00361D93"/>
    <w:rsid w:val="00362295"/>
    <w:rsid w:val="00364277"/>
    <w:rsid w:val="003670A8"/>
    <w:rsid w:val="00367878"/>
    <w:rsid w:val="00370B23"/>
    <w:rsid w:val="003717D5"/>
    <w:rsid w:val="0037349C"/>
    <w:rsid w:val="00373B7A"/>
    <w:rsid w:val="00374049"/>
    <w:rsid w:val="00374437"/>
    <w:rsid w:val="003747EE"/>
    <w:rsid w:val="003755C1"/>
    <w:rsid w:val="00375BA7"/>
    <w:rsid w:val="00375F9D"/>
    <w:rsid w:val="0037710B"/>
    <w:rsid w:val="00380793"/>
    <w:rsid w:val="00380A31"/>
    <w:rsid w:val="00380A74"/>
    <w:rsid w:val="0038104C"/>
    <w:rsid w:val="00383128"/>
    <w:rsid w:val="0038336E"/>
    <w:rsid w:val="00383BCB"/>
    <w:rsid w:val="003851D0"/>
    <w:rsid w:val="003867F4"/>
    <w:rsid w:val="0038726C"/>
    <w:rsid w:val="003929F1"/>
    <w:rsid w:val="0039308B"/>
    <w:rsid w:val="003937CF"/>
    <w:rsid w:val="00396D3C"/>
    <w:rsid w:val="0039700A"/>
    <w:rsid w:val="003A0B60"/>
    <w:rsid w:val="003A12A4"/>
    <w:rsid w:val="003A23F3"/>
    <w:rsid w:val="003A28DE"/>
    <w:rsid w:val="003A2AC2"/>
    <w:rsid w:val="003A3F5B"/>
    <w:rsid w:val="003A442E"/>
    <w:rsid w:val="003A72C2"/>
    <w:rsid w:val="003A76F5"/>
    <w:rsid w:val="003A76FB"/>
    <w:rsid w:val="003B1473"/>
    <w:rsid w:val="003B1FE7"/>
    <w:rsid w:val="003B4F4B"/>
    <w:rsid w:val="003B5A95"/>
    <w:rsid w:val="003B67B5"/>
    <w:rsid w:val="003B7744"/>
    <w:rsid w:val="003C23C6"/>
    <w:rsid w:val="003C2981"/>
    <w:rsid w:val="003C6B6B"/>
    <w:rsid w:val="003D101E"/>
    <w:rsid w:val="003D180B"/>
    <w:rsid w:val="003D2985"/>
    <w:rsid w:val="003D29A7"/>
    <w:rsid w:val="003D314B"/>
    <w:rsid w:val="003D46DE"/>
    <w:rsid w:val="003D4FEB"/>
    <w:rsid w:val="003D5191"/>
    <w:rsid w:val="003D7519"/>
    <w:rsid w:val="003D7B41"/>
    <w:rsid w:val="003D7F4C"/>
    <w:rsid w:val="003E0517"/>
    <w:rsid w:val="003E0F5F"/>
    <w:rsid w:val="003E219C"/>
    <w:rsid w:val="003E23AE"/>
    <w:rsid w:val="003E2488"/>
    <w:rsid w:val="003E3492"/>
    <w:rsid w:val="003E3CF5"/>
    <w:rsid w:val="003E5A3A"/>
    <w:rsid w:val="003E5FA9"/>
    <w:rsid w:val="003F063B"/>
    <w:rsid w:val="003F1609"/>
    <w:rsid w:val="003F31EA"/>
    <w:rsid w:val="003F3E07"/>
    <w:rsid w:val="003F5039"/>
    <w:rsid w:val="003F595C"/>
    <w:rsid w:val="003F6B2F"/>
    <w:rsid w:val="0040025A"/>
    <w:rsid w:val="00401B21"/>
    <w:rsid w:val="00402435"/>
    <w:rsid w:val="0040289E"/>
    <w:rsid w:val="00407659"/>
    <w:rsid w:val="00407CD5"/>
    <w:rsid w:val="00410799"/>
    <w:rsid w:val="004139AF"/>
    <w:rsid w:val="00416F83"/>
    <w:rsid w:val="00421E55"/>
    <w:rsid w:val="0042282D"/>
    <w:rsid w:val="004242EF"/>
    <w:rsid w:val="0042540E"/>
    <w:rsid w:val="00425650"/>
    <w:rsid w:val="004263AA"/>
    <w:rsid w:val="00426961"/>
    <w:rsid w:val="00434C22"/>
    <w:rsid w:val="00434E1D"/>
    <w:rsid w:val="004354D9"/>
    <w:rsid w:val="00436055"/>
    <w:rsid w:val="00436402"/>
    <w:rsid w:val="00436927"/>
    <w:rsid w:val="004376F6"/>
    <w:rsid w:val="00442617"/>
    <w:rsid w:val="00443029"/>
    <w:rsid w:val="00445449"/>
    <w:rsid w:val="00445D29"/>
    <w:rsid w:val="00446D80"/>
    <w:rsid w:val="00447044"/>
    <w:rsid w:val="00447853"/>
    <w:rsid w:val="00452E0F"/>
    <w:rsid w:val="004530A4"/>
    <w:rsid w:val="00454434"/>
    <w:rsid w:val="00454F04"/>
    <w:rsid w:val="00454F9B"/>
    <w:rsid w:val="00455DD2"/>
    <w:rsid w:val="00456825"/>
    <w:rsid w:val="004570D8"/>
    <w:rsid w:val="004575F5"/>
    <w:rsid w:val="0046235E"/>
    <w:rsid w:val="00462EB7"/>
    <w:rsid w:val="00465808"/>
    <w:rsid w:val="00465BA8"/>
    <w:rsid w:val="004675AB"/>
    <w:rsid w:val="00467D92"/>
    <w:rsid w:val="00470A77"/>
    <w:rsid w:val="00470BFE"/>
    <w:rsid w:val="004716EF"/>
    <w:rsid w:val="00471FE5"/>
    <w:rsid w:val="004723F3"/>
    <w:rsid w:val="00472F2B"/>
    <w:rsid w:val="00473AE2"/>
    <w:rsid w:val="00475135"/>
    <w:rsid w:val="00475D6C"/>
    <w:rsid w:val="00477790"/>
    <w:rsid w:val="00480073"/>
    <w:rsid w:val="004824AC"/>
    <w:rsid w:val="0048370C"/>
    <w:rsid w:val="00484E4E"/>
    <w:rsid w:val="0048695F"/>
    <w:rsid w:val="00487ABA"/>
    <w:rsid w:val="00491147"/>
    <w:rsid w:val="00492DBE"/>
    <w:rsid w:val="00492E8D"/>
    <w:rsid w:val="00493B31"/>
    <w:rsid w:val="00494931"/>
    <w:rsid w:val="004950D9"/>
    <w:rsid w:val="0049598A"/>
    <w:rsid w:val="00495A36"/>
    <w:rsid w:val="00495C19"/>
    <w:rsid w:val="00496010"/>
    <w:rsid w:val="00497271"/>
    <w:rsid w:val="004A2106"/>
    <w:rsid w:val="004A2EAE"/>
    <w:rsid w:val="004A410A"/>
    <w:rsid w:val="004B02A9"/>
    <w:rsid w:val="004B058B"/>
    <w:rsid w:val="004B0A42"/>
    <w:rsid w:val="004B1D39"/>
    <w:rsid w:val="004B27B4"/>
    <w:rsid w:val="004B4818"/>
    <w:rsid w:val="004B58A8"/>
    <w:rsid w:val="004B7A36"/>
    <w:rsid w:val="004C2674"/>
    <w:rsid w:val="004C27D8"/>
    <w:rsid w:val="004C2AC7"/>
    <w:rsid w:val="004C2CA0"/>
    <w:rsid w:val="004C3515"/>
    <w:rsid w:val="004C5340"/>
    <w:rsid w:val="004C6FC5"/>
    <w:rsid w:val="004D0110"/>
    <w:rsid w:val="004D0141"/>
    <w:rsid w:val="004D0995"/>
    <w:rsid w:val="004D2B4B"/>
    <w:rsid w:val="004D2EEF"/>
    <w:rsid w:val="004D2F8D"/>
    <w:rsid w:val="004D3649"/>
    <w:rsid w:val="004D36E4"/>
    <w:rsid w:val="004D584B"/>
    <w:rsid w:val="004E00C0"/>
    <w:rsid w:val="004E3B70"/>
    <w:rsid w:val="004E5746"/>
    <w:rsid w:val="004E6073"/>
    <w:rsid w:val="004F0398"/>
    <w:rsid w:val="004F396D"/>
    <w:rsid w:val="004F61A8"/>
    <w:rsid w:val="004F63B9"/>
    <w:rsid w:val="004F778A"/>
    <w:rsid w:val="0050423D"/>
    <w:rsid w:val="005044FA"/>
    <w:rsid w:val="00504F54"/>
    <w:rsid w:val="00505958"/>
    <w:rsid w:val="005060A4"/>
    <w:rsid w:val="00507AAD"/>
    <w:rsid w:val="0051025D"/>
    <w:rsid w:val="00513E72"/>
    <w:rsid w:val="0051734B"/>
    <w:rsid w:val="00521DBE"/>
    <w:rsid w:val="00522157"/>
    <w:rsid w:val="005228E6"/>
    <w:rsid w:val="00526059"/>
    <w:rsid w:val="00527ABD"/>
    <w:rsid w:val="005304C1"/>
    <w:rsid w:val="00530EAC"/>
    <w:rsid w:val="00532A7B"/>
    <w:rsid w:val="00532D6B"/>
    <w:rsid w:val="00532EFE"/>
    <w:rsid w:val="0053514E"/>
    <w:rsid w:val="005351C8"/>
    <w:rsid w:val="005353FB"/>
    <w:rsid w:val="0053675C"/>
    <w:rsid w:val="00537696"/>
    <w:rsid w:val="00540819"/>
    <w:rsid w:val="00542076"/>
    <w:rsid w:val="00542B5F"/>
    <w:rsid w:val="00543143"/>
    <w:rsid w:val="00545068"/>
    <w:rsid w:val="00546821"/>
    <w:rsid w:val="0054775C"/>
    <w:rsid w:val="00547D2B"/>
    <w:rsid w:val="00547E4C"/>
    <w:rsid w:val="00550393"/>
    <w:rsid w:val="005507AA"/>
    <w:rsid w:val="0055106C"/>
    <w:rsid w:val="00551F9F"/>
    <w:rsid w:val="0055254B"/>
    <w:rsid w:val="00552ECF"/>
    <w:rsid w:val="005532F0"/>
    <w:rsid w:val="00554957"/>
    <w:rsid w:val="0055540C"/>
    <w:rsid w:val="0055713D"/>
    <w:rsid w:val="00560B55"/>
    <w:rsid w:val="00564386"/>
    <w:rsid w:val="00570175"/>
    <w:rsid w:val="00570F76"/>
    <w:rsid w:val="00571D11"/>
    <w:rsid w:val="00571F87"/>
    <w:rsid w:val="00572B64"/>
    <w:rsid w:val="00575BE0"/>
    <w:rsid w:val="00575C0E"/>
    <w:rsid w:val="00575CA8"/>
    <w:rsid w:val="00575E8F"/>
    <w:rsid w:val="005810F0"/>
    <w:rsid w:val="00581CF9"/>
    <w:rsid w:val="00583CC9"/>
    <w:rsid w:val="005840AF"/>
    <w:rsid w:val="005867CC"/>
    <w:rsid w:val="00587BB4"/>
    <w:rsid w:val="00591B9D"/>
    <w:rsid w:val="00592D01"/>
    <w:rsid w:val="00593662"/>
    <w:rsid w:val="005960EB"/>
    <w:rsid w:val="005A0980"/>
    <w:rsid w:val="005A112A"/>
    <w:rsid w:val="005A14F6"/>
    <w:rsid w:val="005A2815"/>
    <w:rsid w:val="005A2CA9"/>
    <w:rsid w:val="005A6A83"/>
    <w:rsid w:val="005A7981"/>
    <w:rsid w:val="005B0E8F"/>
    <w:rsid w:val="005B298E"/>
    <w:rsid w:val="005B32CF"/>
    <w:rsid w:val="005B4773"/>
    <w:rsid w:val="005B5CEF"/>
    <w:rsid w:val="005B5F7D"/>
    <w:rsid w:val="005B784A"/>
    <w:rsid w:val="005B7E6C"/>
    <w:rsid w:val="005C02D7"/>
    <w:rsid w:val="005C1CAA"/>
    <w:rsid w:val="005C2D10"/>
    <w:rsid w:val="005C4F92"/>
    <w:rsid w:val="005C5422"/>
    <w:rsid w:val="005D177C"/>
    <w:rsid w:val="005D2F33"/>
    <w:rsid w:val="005D3455"/>
    <w:rsid w:val="005D5798"/>
    <w:rsid w:val="005E54B6"/>
    <w:rsid w:val="005E5882"/>
    <w:rsid w:val="005E5A76"/>
    <w:rsid w:val="005E6F31"/>
    <w:rsid w:val="005F04F4"/>
    <w:rsid w:val="005F2BDC"/>
    <w:rsid w:val="005F49F5"/>
    <w:rsid w:val="005F5D5E"/>
    <w:rsid w:val="005F6A46"/>
    <w:rsid w:val="005F7A04"/>
    <w:rsid w:val="00600B1E"/>
    <w:rsid w:val="00602D75"/>
    <w:rsid w:val="00603316"/>
    <w:rsid w:val="00603E25"/>
    <w:rsid w:val="00604585"/>
    <w:rsid w:val="00606749"/>
    <w:rsid w:val="006073CD"/>
    <w:rsid w:val="0061035D"/>
    <w:rsid w:val="00611272"/>
    <w:rsid w:val="00611D31"/>
    <w:rsid w:val="0061209C"/>
    <w:rsid w:val="00614B94"/>
    <w:rsid w:val="006156C8"/>
    <w:rsid w:val="00617CF1"/>
    <w:rsid w:val="00620740"/>
    <w:rsid w:val="00620E02"/>
    <w:rsid w:val="00620EEE"/>
    <w:rsid w:val="0062153B"/>
    <w:rsid w:val="006217D4"/>
    <w:rsid w:val="006224DF"/>
    <w:rsid w:val="0062266E"/>
    <w:rsid w:val="00623BBF"/>
    <w:rsid w:val="00624246"/>
    <w:rsid w:val="00624EE1"/>
    <w:rsid w:val="006277E0"/>
    <w:rsid w:val="0063042C"/>
    <w:rsid w:val="00636BF7"/>
    <w:rsid w:val="00640EE4"/>
    <w:rsid w:val="0064357B"/>
    <w:rsid w:val="006473EF"/>
    <w:rsid w:val="00647885"/>
    <w:rsid w:val="00647AEF"/>
    <w:rsid w:val="00650293"/>
    <w:rsid w:val="006508CF"/>
    <w:rsid w:val="00651F07"/>
    <w:rsid w:val="00652C1E"/>
    <w:rsid w:val="006538F7"/>
    <w:rsid w:val="0065504F"/>
    <w:rsid w:val="00656E56"/>
    <w:rsid w:val="00660648"/>
    <w:rsid w:val="00662F06"/>
    <w:rsid w:val="00663BC4"/>
    <w:rsid w:val="00663D90"/>
    <w:rsid w:val="00663FA2"/>
    <w:rsid w:val="006649F0"/>
    <w:rsid w:val="00665822"/>
    <w:rsid w:val="00667918"/>
    <w:rsid w:val="00667945"/>
    <w:rsid w:val="00667E89"/>
    <w:rsid w:val="00671222"/>
    <w:rsid w:val="00671748"/>
    <w:rsid w:val="00673246"/>
    <w:rsid w:val="0067593B"/>
    <w:rsid w:val="00676684"/>
    <w:rsid w:val="006768E4"/>
    <w:rsid w:val="00677742"/>
    <w:rsid w:val="00677A69"/>
    <w:rsid w:val="00680158"/>
    <w:rsid w:val="00680E38"/>
    <w:rsid w:val="00681C14"/>
    <w:rsid w:val="00682881"/>
    <w:rsid w:val="00682DC7"/>
    <w:rsid w:val="00683877"/>
    <w:rsid w:val="00683991"/>
    <w:rsid w:val="00685E62"/>
    <w:rsid w:val="00687A4E"/>
    <w:rsid w:val="006903AB"/>
    <w:rsid w:val="006903F2"/>
    <w:rsid w:val="00691C7A"/>
    <w:rsid w:val="00692A23"/>
    <w:rsid w:val="00693F5B"/>
    <w:rsid w:val="006949E6"/>
    <w:rsid w:val="00695148"/>
    <w:rsid w:val="00696A3C"/>
    <w:rsid w:val="00697618"/>
    <w:rsid w:val="006A069B"/>
    <w:rsid w:val="006A49F9"/>
    <w:rsid w:val="006A5029"/>
    <w:rsid w:val="006A5FAB"/>
    <w:rsid w:val="006A7924"/>
    <w:rsid w:val="006A7B82"/>
    <w:rsid w:val="006B03C3"/>
    <w:rsid w:val="006B227E"/>
    <w:rsid w:val="006B4E9A"/>
    <w:rsid w:val="006B66B8"/>
    <w:rsid w:val="006B726E"/>
    <w:rsid w:val="006B7BE4"/>
    <w:rsid w:val="006C0FA8"/>
    <w:rsid w:val="006C292F"/>
    <w:rsid w:val="006C47A3"/>
    <w:rsid w:val="006C4F37"/>
    <w:rsid w:val="006C57A9"/>
    <w:rsid w:val="006C6F5F"/>
    <w:rsid w:val="006D11C3"/>
    <w:rsid w:val="006D1569"/>
    <w:rsid w:val="006D2CAA"/>
    <w:rsid w:val="006D4214"/>
    <w:rsid w:val="006D42E1"/>
    <w:rsid w:val="006D4D25"/>
    <w:rsid w:val="006D5A15"/>
    <w:rsid w:val="006D7108"/>
    <w:rsid w:val="006D743C"/>
    <w:rsid w:val="006E16AF"/>
    <w:rsid w:val="006E176B"/>
    <w:rsid w:val="006E2794"/>
    <w:rsid w:val="006E3780"/>
    <w:rsid w:val="006E38E4"/>
    <w:rsid w:val="006E390E"/>
    <w:rsid w:val="006E49F8"/>
    <w:rsid w:val="006E527F"/>
    <w:rsid w:val="006E6704"/>
    <w:rsid w:val="006E671F"/>
    <w:rsid w:val="006E7A19"/>
    <w:rsid w:val="006F1981"/>
    <w:rsid w:val="006F36BF"/>
    <w:rsid w:val="006F3EAF"/>
    <w:rsid w:val="006F659A"/>
    <w:rsid w:val="006F743B"/>
    <w:rsid w:val="006F7FF9"/>
    <w:rsid w:val="00700352"/>
    <w:rsid w:val="00703586"/>
    <w:rsid w:val="007036A4"/>
    <w:rsid w:val="00707117"/>
    <w:rsid w:val="00710BD1"/>
    <w:rsid w:val="00712088"/>
    <w:rsid w:val="00712C7E"/>
    <w:rsid w:val="00714710"/>
    <w:rsid w:val="007161B8"/>
    <w:rsid w:val="007171C1"/>
    <w:rsid w:val="0071750C"/>
    <w:rsid w:val="007206A1"/>
    <w:rsid w:val="00720C87"/>
    <w:rsid w:val="00721377"/>
    <w:rsid w:val="00723407"/>
    <w:rsid w:val="00723E91"/>
    <w:rsid w:val="00723FC8"/>
    <w:rsid w:val="00725477"/>
    <w:rsid w:val="00730060"/>
    <w:rsid w:val="007304F9"/>
    <w:rsid w:val="0073368A"/>
    <w:rsid w:val="00734522"/>
    <w:rsid w:val="0073504E"/>
    <w:rsid w:val="007371C7"/>
    <w:rsid w:val="007432C7"/>
    <w:rsid w:val="007434BD"/>
    <w:rsid w:val="00743C25"/>
    <w:rsid w:val="00745A01"/>
    <w:rsid w:val="00745FBC"/>
    <w:rsid w:val="007475D8"/>
    <w:rsid w:val="007508CC"/>
    <w:rsid w:val="00750944"/>
    <w:rsid w:val="00751C22"/>
    <w:rsid w:val="007522E5"/>
    <w:rsid w:val="00752D77"/>
    <w:rsid w:val="00757ABC"/>
    <w:rsid w:val="00761119"/>
    <w:rsid w:val="007617AF"/>
    <w:rsid w:val="00764568"/>
    <w:rsid w:val="007657F9"/>
    <w:rsid w:val="00766B2A"/>
    <w:rsid w:val="007720C7"/>
    <w:rsid w:val="00774F47"/>
    <w:rsid w:val="00775D85"/>
    <w:rsid w:val="00777488"/>
    <w:rsid w:val="007814C6"/>
    <w:rsid w:val="00781C5C"/>
    <w:rsid w:val="00781F54"/>
    <w:rsid w:val="0078753B"/>
    <w:rsid w:val="0079155C"/>
    <w:rsid w:val="0079171D"/>
    <w:rsid w:val="007919F7"/>
    <w:rsid w:val="00795498"/>
    <w:rsid w:val="00795E7D"/>
    <w:rsid w:val="00795F12"/>
    <w:rsid w:val="00796BC4"/>
    <w:rsid w:val="007A0609"/>
    <w:rsid w:val="007A09C8"/>
    <w:rsid w:val="007A16D3"/>
    <w:rsid w:val="007A3C29"/>
    <w:rsid w:val="007A3F6D"/>
    <w:rsid w:val="007A49C8"/>
    <w:rsid w:val="007A4EAD"/>
    <w:rsid w:val="007A61F2"/>
    <w:rsid w:val="007A6370"/>
    <w:rsid w:val="007A73CD"/>
    <w:rsid w:val="007A7DB2"/>
    <w:rsid w:val="007B27E4"/>
    <w:rsid w:val="007B2872"/>
    <w:rsid w:val="007B34FB"/>
    <w:rsid w:val="007B500D"/>
    <w:rsid w:val="007C0771"/>
    <w:rsid w:val="007C2C2B"/>
    <w:rsid w:val="007C2E1E"/>
    <w:rsid w:val="007C4A19"/>
    <w:rsid w:val="007C5F71"/>
    <w:rsid w:val="007C7568"/>
    <w:rsid w:val="007C7672"/>
    <w:rsid w:val="007D0B61"/>
    <w:rsid w:val="007D0DC7"/>
    <w:rsid w:val="007D1EE4"/>
    <w:rsid w:val="007D231E"/>
    <w:rsid w:val="007D3029"/>
    <w:rsid w:val="007D3B69"/>
    <w:rsid w:val="007D3BD1"/>
    <w:rsid w:val="007D3C8D"/>
    <w:rsid w:val="007D3E34"/>
    <w:rsid w:val="007D4E00"/>
    <w:rsid w:val="007D5DB6"/>
    <w:rsid w:val="007D6225"/>
    <w:rsid w:val="007D6902"/>
    <w:rsid w:val="007E0EA7"/>
    <w:rsid w:val="007E1837"/>
    <w:rsid w:val="007E2DAF"/>
    <w:rsid w:val="007E3FE0"/>
    <w:rsid w:val="007E6ADB"/>
    <w:rsid w:val="007F09E3"/>
    <w:rsid w:val="007F1007"/>
    <w:rsid w:val="007F15D6"/>
    <w:rsid w:val="007F257C"/>
    <w:rsid w:val="007F3391"/>
    <w:rsid w:val="007F4A42"/>
    <w:rsid w:val="007F640C"/>
    <w:rsid w:val="007F64ED"/>
    <w:rsid w:val="007F7F2B"/>
    <w:rsid w:val="007F7F81"/>
    <w:rsid w:val="00801234"/>
    <w:rsid w:val="00801C07"/>
    <w:rsid w:val="00803282"/>
    <w:rsid w:val="00803758"/>
    <w:rsid w:val="00806273"/>
    <w:rsid w:val="00806AE3"/>
    <w:rsid w:val="0081134A"/>
    <w:rsid w:val="00811A76"/>
    <w:rsid w:val="00812BB0"/>
    <w:rsid w:val="00812D29"/>
    <w:rsid w:val="00813E62"/>
    <w:rsid w:val="008142F3"/>
    <w:rsid w:val="008173A0"/>
    <w:rsid w:val="008173B6"/>
    <w:rsid w:val="00817FAF"/>
    <w:rsid w:val="008205ED"/>
    <w:rsid w:val="008222BF"/>
    <w:rsid w:val="00824944"/>
    <w:rsid w:val="008264D3"/>
    <w:rsid w:val="00826623"/>
    <w:rsid w:val="00826A23"/>
    <w:rsid w:val="00827045"/>
    <w:rsid w:val="00827D40"/>
    <w:rsid w:val="008300A9"/>
    <w:rsid w:val="008311E7"/>
    <w:rsid w:val="00831534"/>
    <w:rsid w:val="008341FA"/>
    <w:rsid w:val="0083421C"/>
    <w:rsid w:val="0083455E"/>
    <w:rsid w:val="00837263"/>
    <w:rsid w:val="00840B03"/>
    <w:rsid w:val="00841118"/>
    <w:rsid w:val="008418E2"/>
    <w:rsid w:val="008418F2"/>
    <w:rsid w:val="008425C6"/>
    <w:rsid w:val="00850F68"/>
    <w:rsid w:val="0085211E"/>
    <w:rsid w:val="008536A3"/>
    <w:rsid w:val="00854B4B"/>
    <w:rsid w:val="00855B0C"/>
    <w:rsid w:val="008564A2"/>
    <w:rsid w:val="008573AF"/>
    <w:rsid w:val="00857881"/>
    <w:rsid w:val="00860003"/>
    <w:rsid w:val="008603F9"/>
    <w:rsid w:val="00861E9F"/>
    <w:rsid w:val="008631C4"/>
    <w:rsid w:val="00867CA4"/>
    <w:rsid w:val="00867D35"/>
    <w:rsid w:val="0087187B"/>
    <w:rsid w:val="00871F21"/>
    <w:rsid w:val="00872A1B"/>
    <w:rsid w:val="008756E6"/>
    <w:rsid w:val="00875C73"/>
    <w:rsid w:val="0088009C"/>
    <w:rsid w:val="00881CF9"/>
    <w:rsid w:val="008843D8"/>
    <w:rsid w:val="00885964"/>
    <w:rsid w:val="00885D27"/>
    <w:rsid w:val="008865BC"/>
    <w:rsid w:val="00886DCA"/>
    <w:rsid w:val="008870D1"/>
    <w:rsid w:val="0089005C"/>
    <w:rsid w:val="00892556"/>
    <w:rsid w:val="008933BE"/>
    <w:rsid w:val="00893B37"/>
    <w:rsid w:val="00894D27"/>
    <w:rsid w:val="00895879"/>
    <w:rsid w:val="008A36CE"/>
    <w:rsid w:val="008A3962"/>
    <w:rsid w:val="008A774B"/>
    <w:rsid w:val="008B0C40"/>
    <w:rsid w:val="008B12B3"/>
    <w:rsid w:val="008B29E4"/>
    <w:rsid w:val="008B38DD"/>
    <w:rsid w:val="008B56F1"/>
    <w:rsid w:val="008B645D"/>
    <w:rsid w:val="008B6F7F"/>
    <w:rsid w:val="008C0418"/>
    <w:rsid w:val="008C0C52"/>
    <w:rsid w:val="008C39E6"/>
    <w:rsid w:val="008C629F"/>
    <w:rsid w:val="008D0DF3"/>
    <w:rsid w:val="008D2136"/>
    <w:rsid w:val="008D2681"/>
    <w:rsid w:val="008D2936"/>
    <w:rsid w:val="008D2F10"/>
    <w:rsid w:val="008D3053"/>
    <w:rsid w:val="008D3B33"/>
    <w:rsid w:val="008D6203"/>
    <w:rsid w:val="008D661A"/>
    <w:rsid w:val="008D6A4B"/>
    <w:rsid w:val="008D712E"/>
    <w:rsid w:val="008D73A7"/>
    <w:rsid w:val="008D73F1"/>
    <w:rsid w:val="008E1E16"/>
    <w:rsid w:val="008E2A79"/>
    <w:rsid w:val="008E34D9"/>
    <w:rsid w:val="008F0FC6"/>
    <w:rsid w:val="008F1280"/>
    <w:rsid w:val="008F2958"/>
    <w:rsid w:val="008F5334"/>
    <w:rsid w:val="008F76BB"/>
    <w:rsid w:val="008F791A"/>
    <w:rsid w:val="00900969"/>
    <w:rsid w:val="00901795"/>
    <w:rsid w:val="0090330F"/>
    <w:rsid w:val="00903412"/>
    <w:rsid w:val="00903652"/>
    <w:rsid w:val="00904262"/>
    <w:rsid w:val="009045E6"/>
    <w:rsid w:val="00906BB9"/>
    <w:rsid w:val="009109FE"/>
    <w:rsid w:val="00910E0A"/>
    <w:rsid w:val="0091115E"/>
    <w:rsid w:val="00912CF0"/>
    <w:rsid w:val="00915AC8"/>
    <w:rsid w:val="00915AE5"/>
    <w:rsid w:val="00916731"/>
    <w:rsid w:val="00917508"/>
    <w:rsid w:val="00917AA7"/>
    <w:rsid w:val="009200C2"/>
    <w:rsid w:val="0092103C"/>
    <w:rsid w:val="00921D1D"/>
    <w:rsid w:val="009232DF"/>
    <w:rsid w:val="0092567F"/>
    <w:rsid w:val="00926563"/>
    <w:rsid w:val="009271A4"/>
    <w:rsid w:val="0093018A"/>
    <w:rsid w:val="00930FE2"/>
    <w:rsid w:val="0093585B"/>
    <w:rsid w:val="00937AD3"/>
    <w:rsid w:val="009402BC"/>
    <w:rsid w:val="0094228D"/>
    <w:rsid w:val="00945315"/>
    <w:rsid w:val="00946C19"/>
    <w:rsid w:val="0095000F"/>
    <w:rsid w:val="009527AF"/>
    <w:rsid w:val="00954334"/>
    <w:rsid w:val="009554CF"/>
    <w:rsid w:val="00955D92"/>
    <w:rsid w:val="009566BD"/>
    <w:rsid w:val="009607D2"/>
    <w:rsid w:val="00961D79"/>
    <w:rsid w:val="0096376F"/>
    <w:rsid w:val="00963B23"/>
    <w:rsid w:val="0096537C"/>
    <w:rsid w:val="00967364"/>
    <w:rsid w:val="00970739"/>
    <w:rsid w:val="00970F29"/>
    <w:rsid w:val="00972438"/>
    <w:rsid w:val="009725FC"/>
    <w:rsid w:val="00980291"/>
    <w:rsid w:val="009810AE"/>
    <w:rsid w:val="0098461A"/>
    <w:rsid w:val="009862B6"/>
    <w:rsid w:val="0098675E"/>
    <w:rsid w:val="00987951"/>
    <w:rsid w:val="009928CB"/>
    <w:rsid w:val="00993806"/>
    <w:rsid w:val="00995311"/>
    <w:rsid w:val="00996A14"/>
    <w:rsid w:val="00997567"/>
    <w:rsid w:val="00997887"/>
    <w:rsid w:val="009A25FC"/>
    <w:rsid w:val="009A2740"/>
    <w:rsid w:val="009A299D"/>
    <w:rsid w:val="009A566D"/>
    <w:rsid w:val="009A6752"/>
    <w:rsid w:val="009A6DA1"/>
    <w:rsid w:val="009A6DED"/>
    <w:rsid w:val="009A7546"/>
    <w:rsid w:val="009B041D"/>
    <w:rsid w:val="009B0AAB"/>
    <w:rsid w:val="009B0B67"/>
    <w:rsid w:val="009B12C6"/>
    <w:rsid w:val="009B18DD"/>
    <w:rsid w:val="009B3B71"/>
    <w:rsid w:val="009B42A4"/>
    <w:rsid w:val="009B467E"/>
    <w:rsid w:val="009B4787"/>
    <w:rsid w:val="009B6F0C"/>
    <w:rsid w:val="009C124A"/>
    <w:rsid w:val="009C298F"/>
    <w:rsid w:val="009C2AEE"/>
    <w:rsid w:val="009C2F72"/>
    <w:rsid w:val="009C431B"/>
    <w:rsid w:val="009C55D6"/>
    <w:rsid w:val="009C5938"/>
    <w:rsid w:val="009C5986"/>
    <w:rsid w:val="009C67AD"/>
    <w:rsid w:val="009C79BC"/>
    <w:rsid w:val="009C7A4D"/>
    <w:rsid w:val="009D0E34"/>
    <w:rsid w:val="009D16ED"/>
    <w:rsid w:val="009D518F"/>
    <w:rsid w:val="009D5427"/>
    <w:rsid w:val="009D5499"/>
    <w:rsid w:val="009D5F69"/>
    <w:rsid w:val="009D6122"/>
    <w:rsid w:val="009D6604"/>
    <w:rsid w:val="009E0FD3"/>
    <w:rsid w:val="009E15FB"/>
    <w:rsid w:val="009E24E6"/>
    <w:rsid w:val="009E3CC5"/>
    <w:rsid w:val="009E4A4C"/>
    <w:rsid w:val="009E545C"/>
    <w:rsid w:val="009E54A1"/>
    <w:rsid w:val="009E579B"/>
    <w:rsid w:val="009E5CB7"/>
    <w:rsid w:val="009E6C39"/>
    <w:rsid w:val="009E72CE"/>
    <w:rsid w:val="009F06DE"/>
    <w:rsid w:val="009F0A8F"/>
    <w:rsid w:val="009F14F4"/>
    <w:rsid w:val="009F3519"/>
    <w:rsid w:val="009F4757"/>
    <w:rsid w:val="009F522C"/>
    <w:rsid w:val="009F6D65"/>
    <w:rsid w:val="00A00BD3"/>
    <w:rsid w:val="00A018AB"/>
    <w:rsid w:val="00A024BF"/>
    <w:rsid w:val="00A02942"/>
    <w:rsid w:val="00A0347E"/>
    <w:rsid w:val="00A03B14"/>
    <w:rsid w:val="00A07C3E"/>
    <w:rsid w:val="00A07FB3"/>
    <w:rsid w:val="00A16ECB"/>
    <w:rsid w:val="00A17DDB"/>
    <w:rsid w:val="00A22059"/>
    <w:rsid w:val="00A22948"/>
    <w:rsid w:val="00A22FB2"/>
    <w:rsid w:val="00A238BF"/>
    <w:rsid w:val="00A24347"/>
    <w:rsid w:val="00A255BB"/>
    <w:rsid w:val="00A25F6C"/>
    <w:rsid w:val="00A262BB"/>
    <w:rsid w:val="00A27365"/>
    <w:rsid w:val="00A32CC2"/>
    <w:rsid w:val="00A341E1"/>
    <w:rsid w:val="00A34268"/>
    <w:rsid w:val="00A342DB"/>
    <w:rsid w:val="00A34AFE"/>
    <w:rsid w:val="00A35498"/>
    <w:rsid w:val="00A40DD3"/>
    <w:rsid w:val="00A41555"/>
    <w:rsid w:val="00A4360E"/>
    <w:rsid w:val="00A45489"/>
    <w:rsid w:val="00A508B6"/>
    <w:rsid w:val="00A511FD"/>
    <w:rsid w:val="00A52001"/>
    <w:rsid w:val="00A52CA4"/>
    <w:rsid w:val="00A54B72"/>
    <w:rsid w:val="00A56CD0"/>
    <w:rsid w:val="00A57D56"/>
    <w:rsid w:val="00A57F3D"/>
    <w:rsid w:val="00A618B7"/>
    <w:rsid w:val="00A61F82"/>
    <w:rsid w:val="00A63108"/>
    <w:rsid w:val="00A63501"/>
    <w:rsid w:val="00A63631"/>
    <w:rsid w:val="00A63971"/>
    <w:rsid w:val="00A63E3A"/>
    <w:rsid w:val="00A647F5"/>
    <w:rsid w:val="00A64EBE"/>
    <w:rsid w:val="00A67CC9"/>
    <w:rsid w:val="00A70252"/>
    <w:rsid w:val="00A71538"/>
    <w:rsid w:val="00A71960"/>
    <w:rsid w:val="00A72FB1"/>
    <w:rsid w:val="00A732A3"/>
    <w:rsid w:val="00A733A4"/>
    <w:rsid w:val="00A73881"/>
    <w:rsid w:val="00A73FD6"/>
    <w:rsid w:val="00A804BE"/>
    <w:rsid w:val="00A82312"/>
    <w:rsid w:val="00A8376A"/>
    <w:rsid w:val="00A83E63"/>
    <w:rsid w:val="00A84054"/>
    <w:rsid w:val="00A8547B"/>
    <w:rsid w:val="00A86E48"/>
    <w:rsid w:val="00A87218"/>
    <w:rsid w:val="00A92B53"/>
    <w:rsid w:val="00A93341"/>
    <w:rsid w:val="00A9697A"/>
    <w:rsid w:val="00A971EF"/>
    <w:rsid w:val="00A97A81"/>
    <w:rsid w:val="00A97E14"/>
    <w:rsid w:val="00AA01BA"/>
    <w:rsid w:val="00AA2991"/>
    <w:rsid w:val="00AA2CDA"/>
    <w:rsid w:val="00AA347A"/>
    <w:rsid w:val="00AA4489"/>
    <w:rsid w:val="00AA4B47"/>
    <w:rsid w:val="00AA4DB4"/>
    <w:rsid w:val="00AA5378"/>
    <w:rsid w:val="00AA7210"/>
    <w:rsid w:val="00AB0001"/>
    <w:rsid w:val="00AB03EF"/>
    <w:rsid w:val="00AB085B"/>
    <w:rsid w:val="00AB0C3C"/>
    <w:rsid w:val="00AB0C7C"/>
    <w:rsid w:val="00AB1CA8"/>
    <w:rsid w:val="00AB1FD9"/>
    <w:rsid w:val="00AB37AD"/>
    <w:rsid w:val="00AB56D2"/>
    <w:rsid w:val="00AB600B"/>
    <w:rsid w:val="00AB7414"/>
    <w:rsid w:val="00AC1512"/>
    <w:rsid w:val="00AC2C9C"/>
    <w:rsid w:val="00AC4697"/>
    <w:rsid w:val="00AC6E91"/>
    <w:rsid w:val="00AC6F5A"/>
    <w:rsid w:val="00AD0318"/>
    <w:rsid w:val="00AD1170"/>
    <w:rsid w:val="00AD1AC5"/>
    <w:rsid w:val="00AD26D6"/>
    <w:rsid w:val="00AD6AD0"/>
    <w:rsid w:val="00AE0417"/>
    <w:rsid w:val="00AE4304"/>
    <w:rsid w:val="00AE4F6E"/>
    <w:rsid w:val="00AE5F04"/>
    <w:rsid w:val="00AE62A6"/>
    <w:rsid w:val="00AE76AA"/>
    <w:rsid w:val="00AF1E42"/>
    <w:rsid w:val="00AF279F"/>
    <w:rsid w:val="00AF58F2"/>
    <w:rsid w:val="00AF6BF2"/>
    <w:rsid w:val="00AF6F57"/>
    <w:rsid w:val="00B034D7"/>
    <w:rsid w:val="00B038F7"/>
    <w:rsid w:val="00B04352"/>
    <w:rsid w:val="00B04C99"/>
    <w:rsid w:val="00B100EF"/>
    <w:rsid w:val="00B101EF"/>
    <w:rsid w:val="00B1025B"/>
    <w:rsid w:val="00B12D5C"/>
    <w:rsid w:val="00B133C1"/>
    <w:rsid w:val="00B1472A"/>
    <w:rsid w:val="00B148E7"/>
    <w:rsid w:val="00B15732"/>
    <w:rsid w:val="00B16578"/>
    <w:rsid w:val="00B1696B"/>
    <w:rsid w:val="00B17288"/>
    <w:rsid w:val="00B20A3E"/>
    <w:rsid w:val="00B20F05"/>
    <w:rsid w:val="00B2184B"/>
    <w:rsid w:val="00B2204E"/>
    <w:rsid w:val="00B233A1"/>
    <w:rsid w:val="00B234B6"/>
    <w:rsid w:val="00B24670"/>
    <w:rsid w:val="00B25003"/>
    <w:rsid w:val="00B25080"/>
    <w:rsid w:val="00B25F66"/>
    <w:rsid w:val="00B265CC"/>
    <w:rsid w:val="00B3076F"/>
    <w:rsid w:val="00B30928"/>
    <w:rsid w:val="00B32434"/>
    <w:rsid w:val="00B33E1D"/>
    <w:rsid w:val="00B344E4"/>
    <w:rsid w:val="00B35DD1"/>
    <w:rsid w:val="00B3736D"/>
    <w:rsid w:val="00B41221"/>
    <w:rsid w:val="00B424CD"/>
    <w:rsid w:val="00B42588"/>
    <w:rsid w:val="00B43F46"/>
    <w:rsid w:val="00B460D0"/>
    <w:rsid w:val="00B503A7"/>
    <w:rsid w:val="00B5040F"/>
    <w:rsid w:val="00B50788"/>
    <w:rsid w:val="00B50B0D"/>
    <w:rsid w:val="00B511B3"/>
    <w:rsid w:val="00B54DCC"/>
    <w:rsid w:val="00B556DC"/>
    <w:rsid w:val="00B579E8"/>
    <w:rsid w:val="00B57EC8"/>
    <w:rsid w:val="00B60210"/>
    <w:rsid w:val="00B61828"/>
    <w:rsid w:val="00B62EB3"/>
    <w:rsid w:val="00B6306C"/>
    <w:rsid w:val="00B63937"/>
    <w:rsid w:val="00B63986"/>
    <w:rsid w:val="00B63A88"/>
    <w:rsid w:val="00B63F61"/>
    <w:rsid w:val="00B646C9"/>
    <w:rsid w:val="00B70C53"/>
    <w:rsid w:val="00B76217"/>
    <w:rsid w:val="00B7664A"/>
    <w:rsid w:val="00B767F8"/>
    <w:rsid w:val="00B77A57"/>
    <w:rsid w:val="00B77FAA"/>
    <w:rsid w:val="00B802F2"/>
    <w:rsid w:val="00B83140"/>
    <w:rsid w:val="00B8393C"/>
    <w:rsid w:val="00B84681"/>
    <w:rsid w:val="00B85FA3"/>
    <w:rsid w:val="00B8616D"/>
    <w:rsid w:val="00B86718"/>
    <w:rsid w:val="00B87063"/>
    <w:rsid w:val="00B873D3"/>
    <w:rsid w:val="00B874B0"/>
    <w:rsid w:val="00B87A4B"/>
    <w:rsid w:val="00B92B2F"/>
    <w:rsid w:val="00B94AB1"/>
    <w:rsid w:val="00B94EC5"/>
    <w:rsid w:val="00B94F64"/>
    <w:rsid w:val="00B95B28"/>
    <w:rsid w:val="00B975AF"/>
    <w:rsid w:val="00BA21C3"/>
    <w:rsid w:val="00BA29EF"/>
    <w:rsid w:val="00BA35E8"/>
    <w:rsid w:val="00BA5A9E"/>
    <w:rsid w:val="00BA5DA0"/>
    <w:rsid w:val="00BA682A"/>
    <w:rsid w:val="00BB057C"/>
    <w:rsid w:val="00BB3767"/>
    <w:rsid w:val="00BB6C7C"/>
    <w:rsid w:val="00BC1814"/>
    <w:rsid w:val="00BD0C96"/>
    <w:rsid w:val="00BD14C9"/>
    <w:rsid w:val="00BD1B2D"/>
    <w:rsid w:val="00BD2C89"/>
    <w:rsid w:val="00BD39C3"/>
    <w:rsid w:val="00BD49CE"/>
    <w:rsid w:val="00BD6322"/>
    <w:rsid w:val="00BE0091"/>
    <w:rsid w:val="00BE0849"/>
    <w:rsid w:val="00BE08E5"/>
    <w:rsid w:val="00BE0FBE"/>
    <w:rsid w:val="00BE6419"/>
    <w:rsid w:val="00BE69D5"/>
    <w:rsid w:val="00BF04C9"/>
    <w:rsid w:val="00BF10BA"/>
    <w:rsid w:val="00BF1E4C"/>
    <w:rsid w:val="00BF39A6"/>
    <w:rsid w:val="00BF40BB"/>
    <w:rsid w:val="00BF7156"/>
    <w:rsid w:val="00C023E7"/>
    <w:rsid w:val="00C02A39"/>
    <w:rsid w:val="00C0340D"/>
    <w:rsid w:val="00C03603"/>
    <w:rsid w:val="00C04576"/>
    <w:rsid w:val="00C07227"/>
    <w:rsid w:val="00C07AF8"/>
    <w:rsid w:val="00C07ED5"/>
    <w:rsid w:val="00C1036B"/>
    <w:rsid w:val="00C1259F"/>
    <w:rsid w:val="00C1478F"/>
    <w:rsid w:val="00C14CDB"/>
    <w:rsid w:val="00C1583E"/>
    <w:rsid w:val="00C1670E"/>
    <w:rsid w:val="00C167C2"/>
    <w:rsid w:val="00C16B84"/>
    <w:rsid w:val="00C172E0"/>
    <w:rsid w:val="00C211D3"/>
    <w:rsid w:val="00C220FD"/>
    <w:rsid w:val="00C23F04"/>
    <w:rsid w:val="00C24FBD"/>
    <w:rsid w:val="00C2659D"/>
    <w:rsid w:val="00C27A44"/>
    <w:rsid w:val="00C324B9"/>
    <w:rsid w:val="00C32F7B"/>
    <w:rsid w:val="00C331DB"/>
    <w:rsid w:val="00C36701"/>
    <w:rsid w:val="00C40424"/>
    <w:rsid w:val="00C41228"/>
    <w:rsid w:val="00C412C0"/>
    <w:rsid w:val="00C4143C"/>
    <w:rsid w:val="00C414F5"/>
    <w:rsid w:val="00C421D0"/>
    <w:rsid w:val="00C42BD1"/>
    <w:rsid w:val="00C45A15"/>
    <w:rsid w:val="00C46124"/>
    <w:rsid w:val="00C467A2"/>
    <w:rsid w:val="00C53458"/>
    <w:rsid w:val="00C53AB4"/>
    <w:rsid w:val="00C546D7"/>
    <w:rsid w:val="00C54795"/>
    <w:rsid w:val="00C56473"/>
    <w:rsid w:val="00C60944"/>
    <w:rsid w:val="00C61C0E"/>
    <w:rsid w:val="00C639F0"/>
    <w:rsid w:val="00C703D6"/>
    <w:rsid w:val="00C70F4C"/>
    <w:rsid w:val="00C71A36"/>
    <w:rsid w:val="00C71B14"/>
    <w:rsid w:val="00C7330C"/>
    <w:rsid w:val="00C7462D"/>
    <w:rsid w:val="00C75253"/>
    <w:rsid w:val="00C7673E"/>
    <w:rsid w:val="00C772D5"/>
    <w:rsid w:val="00C80993"/>
    <w:rsid w:val="00C8169F"/>
    <w:rsid w:val="00C8413A"/>
    <w:rsid w:val="00C8421F"/>
    <w:rsid w:val="00C8596C"/>
    <w:rsid w:val="00C85F85"/>
    <w:rsid w:val="00C86308"/>
    <w:rsid w:val="00C86F95"/>
    <w:rsid w:val="00C91B0D"/>
    <w:rsid w:val="00C91B25"/>
    <w:rsid w:val="00C92A3B"/>
    <w:rsid w:val="00C936BA"/>
    <w:rsid w:val="00C95970"/>
    <w:rsid w:val="00C9732E"/>
    <w:rsid w:val="00CA00D2"/>
    <w:rsid w:val="00CA2279"/>
    <w:rsid w:val="00CA26C6"/>
    <w:rsid w:val="00CA276F"/>
    <w:rsid w:val="00CA2888"/>
    <w:rsid w:val="00CA30D2"/>
    <w:rsid w:val="00CA3C46"/>
    <w:rsid w:val="00CA3D75"/>
    <w:rsid w:val="00CA4E24"/>
    <w:rsid w:val="00CA640D"/>
    <w:rsid w:val="00CA7585"/>
    <w:rsid w:val="00CA7C95"/>
    <w:rsid w:val="00CB0113"/>
    <w:rsid w:val="00CB1C32"/>
    <w:rsid w:val="00CB211A"/>
    <w:rsid w:val="00CB2826"/>
    <w:rsid w:val="00CB284E"/>
    <w:rsid w:val="00CB2EAE"/>
    <w:rsid w:val="00CB371E"/>
    <w:rsid w:val="00CB3A2B"/>
    <w:rsid w:val="00CB47E1"/>
    <w:rsid w:val="00CB509B"/>
    <w:rsid w:val="00CB5613"/>
    <w:rsid w:val="00CB5925"/>
    <w:rsid w:val="00CB64EF"/>
    <w:rsid w:val="00CB7174"/>
    <w:rsid w:val="00CB779D"/>
    <w:rsid w:val="00CC0D0B"/>
    <w:rsid w:val="00CC3972"/>
    <w:rsid w:val="00CC434C"/>
    <w:rsid w:val="00CC5649"/>
    <w:rsid w:val="00CC58A2"/>
    <w:rsid w:val="00CC5B27"/>
    <w:rsid w:val="00CC7A28"/>
    <w:rsid w:val="00CD0AB0"/>
    <w:rsid w:val="00CD5441"/>
    <w:rsid w:val="00CD5740"/>
    <w:rsid w:val="00CD58BE"/>
    <w:rsid w:val="00CD750C"/>
    <w:rsid w:val="00CD7841"/>
    <w:rsid w:val="00CD79A4"/>
    <w:rsid w:val="00CD7BB9"/>
    <w:rsid w:val="00CE00E7"/>
    <w:rsid w:val="00CE1EC0"/>
    <w:rsid w:val="00CE270D"/>
    <w:rsid w:val="00CE3CBF"/>
    <w:rsid w:val="00CE5CA4"/>
    <w:rsid w:val="00CE7A4D"/>
    <w:rsid w:val="00CF0744"/>
    <w:rsid w:val="00CF1D08"/>
    <w:rsid w:val="00CF2C36"/>
    <w:rsid w:val="00CF3DB7"/>
    <w:rsid w:val="00CF4068"/>
    <w:rsid w:val="00CF5E64"/>
    <w:rsid w:val="00CF5F5B"/>
    <w:rsid w:val="00CF6BAA"/>
    <w:rsid w:val="00CF75C9"/>
    <w:rsid w:val="00D014AD"/>
    <w:rsid w:val="00D03862"/>
    <w:rsid w:val="00D05DF8"/>
    <w:rsid w:val="00D11C69"/>
    <w:rsid w:val="00D1204B"/>
    <w:rsid w:val="00D15728"/>
    <w:rsid w:val="00D16FB0"/>
    <w:rsid w:val="00D22265"/>
    <w:rsid w:val="00D235BD"/>
    <w:rsid w:val="00D239E1"/>
    <w:rsid w:val="00D240A8"/>
    <w:rsid w:val="00D2675D"/>
    <w:rsid w:val="00D272B5"/>
    <w:rsid w:val="00D3000E"/>
    <w:rsid w:val="00D31A7B"/>
    <w:rsid w:val="00D32122"/>
    <w:rsid w:val="00D32584"/>
    <w:rsid w:val="00D333DE"/>
    <w:rsid w:val="00D33BCB"/>
    <w:rsid w:val="00D33DAF"/>
    <w:rsid w:val="00D340EE"/>
    <w:rsid w:val="00D34B61"/>
    <w:rsid w:val="00D353D7"/>
    <w:rsid w:val="00D36198"/>
    <w:rsid w:val="00D366DF"/>
    <w:rsid w:val="00D37065"/>
    <w:rsid w:val="00D37E92"/>
    <w:rsid w:val="00D4069C"/>
    <w:rsid w:val="00D42121"/>
    <w:rsid w:val="00D42B7D"/>
    <w:rsid w:val="00D433C6"/>
    <w:rsid w:val="00D43654"/>
    <w:rsid w:val="00D43972"/>
    <w:rsid w:val="00D44676"/>
    <w:rsid w:val="00D45F91"/>
    <w:rsid w:val="00D46331"/>
    <w:rsid w:val="00D511EA"/>
    <w:rsid w:val="00D5276C"/>
    <w:rsid w:val="00D52F24"/>
    <w:rsid w:val="00D5398F"/>
    <w:rsid w:val="00D549D6"/>
    <w:rsid w:val="00D5523F"/>
    <w:rsid w:val="00D56DAF"/>
    <w:rsid w:val="00D608C9"/>
    <w:rsid w:val="00D61501"/>
    <w:rsid w:val="00D61EE7"/>
    <w:rsid w:val="00D63989"/>
    <w:rsid w:val="00D6716E"/>
    <w:rsid w:val="00D705AB"/>
    <w:rsid w:val="00D70BEF"/>
    <w:rsid w:val="00D70C7A"/>
    <w:rsid w:val="00D7118C"/>
    <w:rsid w:val="00D712D6"/>
    <w:rsid w:val="00D71910"/>
    <w:rsid w:val="00D72112"/>
    <w:rsid w:val="00D76678"/>
    <w:rsid w:val="00D77455"/>
    <w:rsid w:val="00D8123B"/>
    <w:rsid w:val="00D81828"/>
    <w:rsid w:val="00D81F72"/>
    <w:rsid w:val="00D83261"/>
    <w:rsid w:val="00D83E71"/>
    <w:rsid w:val="00D85516"/>
    <w:rsid w:val="00D8556A"/>
    <w:rsid w:val="00D85B42"/>
    <w:rsid w:val="00D86CC2"/>
    <w:rsid w:val="00D871AB"/>
    <w:rsid w:val="00D90C3A"/>
    <w:rsid w:val="00D91A2D"/>
    <w:rsid w:val="00D91A79"/>
    <w:rsid w:val="00D9324B"/>
    <w:rsid w:val="00D94B7C"/>
    <w:rsid w:val="00D95731"/>
    <w:rsid w:val="00D968C0"/>
    <w:rsid w:val="00D96E29"/>
    <w:rsid w:val="00D97DAB"/>
    <w:rsid w:val="00DA1278"/>
    <w:rsid w:val="00DA1A23"/>
    <w:rsid w:val="00DA50F5"/>
    <w:rsid w:val="00DA7D89"/>
    <w:rsid w:val="00DB14A7"/>
    <w:rsid w:val="00DB1E94"/>
    <w:rsid w:val="00DB2DA1"/>
    <w:rsid w:val="00DB41DE"/>
    <w:rsid w:val="00DB586E"/>
    <w:rsid w:val="00DB68B0"/>
    <w:rsid w:val="00DB7D33"/>
    <w:rsid w:val="00DC01A8"/>
    <w:rsid w:val="00DC031F"/>
    <w:rsid w:val="00DC4BC9"/>
    <w:rsid w:val="00DC5017"/>
    <w:rsid w:val="00DC65EC"/>
    <w:rsid w:val="00DD281D"/>
    <w:rsid w:val="00DD2897"/>
    <w:rsid w:val="00DD3161"/>
    <w:rsid w:val="00DD41F5"/>
    <w:rsid w:val="00DD5E2D"/>
    <w:rsid w:val="00DD6017"/>
    <w:rsid w:val="00DD79BB"/>
    <w:rsid w:val="00DE1C96"/>
    <w:rsid w:val="00DE2203"/>
    <w:rsid w:val="00DE3325"/>
    <w:rsid w:val="00DE5E93"/>
    <w:rsid w:val="00DE6131"/>
    <w:rsid w:val="00DE64D4"/>
    <w:rsid w:val="00DE6976"/>
    <w:rsid w:val="00DE7417"/>
    <w:rsid w:val="00DE744A"/>
    <w:rsid w:val="00DF069B"/>
    <w:rsid w:val="00DF0A6C"/>
    <w:rsid w:val="00DF2002"/>
    <w:rsid w:val="00DF269D"/>
    <w:rsid w:val="00DF4B21"/>
    <w:rsid w:val="00DF663A"/>
    <w:rsid w:val="00DF66CF"/>
    <w:rsid w:val="00DF74CD"/>
    <w:rsid w:val="00E02857"/>
    <w:rsid w:val="00E02CD7"/>
    <w:rsid w:val="00E031E0"/>
    <w:rsid w:val="00E04F32"/>
    <w:rsid w:val="00E04F82"/>
    <w:rsid w:val="00E06799"/>
    <w:rsid w:val="00E07D7E"/>
    <w:rsid w:val="00E1217C"/>
    <w:rsid w:val="00E12B9F"/>
    <w:rsid w:val="00E1353E"/>
    <w:rsid w:val="00E168D0"/>
    <w:rsid w:val="00E21C3C"/>
    <w:rsid w:val="00E23065"/>
    <w:rsid w:val="00E23E4D"/>
    <w:rsid w:val="00E23F3F"/>
    <w:rsid w:val="00E24926"/>
    <w:rsid w:val="00E257A8"/>
    <w:rsid w:val="00E25875"/>
    <w:rsid w:val="00E30A5E"/>
    <w:rsid w:val="00E326C3"/>
    <w:rsid w:val="00E34636"/>
    <w:rsid w:val="00E34845"/>
    <w:rsid w:val="00E34CC0"/>
    <w:rsid w:val="00E35A98"/>
    <w:rsid w:val="00E36791"/>
    <w:rsid w:val="00E37048"/>
    <w:rsid w:val="00E40127"/>
    <w:rsid w:val="00E4090F"/>
    <w:rsid w:val="00E4095C"/>
    <w:rsid w:val="00E4189A"/>
    <w:rsid w:val="00E42D7E"/>
    <w:rsid w:val="00E432FE"/>
    <w:rsid w:val="00E44F72"/>
    <w:rsid w:val="00E4686B"/>
    <w:rsid w:val="00E50194"/>
    <w:rsid w:val="00E51A05"/>
    <w:rsid w:val="00E51BB3"/>
    <w:rsid w:val="00E52209"/>
    <w:rsid w:val="00E53EC2"/>
    <w:rsid w:val="00E5494B"/>
    <w:rsid w:val="00E55362"/>
    <w:rsid w:val="00E553B7"/>
    <w:rsid w:val="00E578B4"/>
    <w:rsid w:val="00E601D3"/>
    <w:rsid w:val="00E6053F"/>
    <w:rsid w:val="00E62D00"/>
    <w:rsid w:val="00E6352C"/>
    <w:rsid w:val="00E65191"/>
    <w:rsid w:val="00E6561D"/>
    <w:rsid w:val="00E66376"/>
    <w:rsid w:val="00E671A4"/>
    <w:rsid w:val="00E67BEA"/>
    <w:rsid w:val="00E67DDD"/>
    <w:rsid w:val="00E71C3F"/>
    <w:rsid w:val="00E71DE6"/>
    <w:rsid w:val="00E7300D"/>
    <w:rsid w:val="00E75190"/>
    <w:rsid w:val="00E76D1A"/>
    <w:rsid w:val="00E80BDA"/>
    <w:rsid w:val="00E81ECF"/>
    <w:rsid w:val="00E832B5"/>
    <w:rsid w:val="00E83BB8"/>
    <w:rsid w:val="00E84E8A"/>
    <w:rsid w:val="00E85015"/>
    <w:rsid w:val="00E8542D"/>
    <w:rsid w:val="00E8627C"/>
    <w:rsid w:val="00E91012"/>
    <w:rsid w:val="00E91304"/>
    <w:rsid w:val="00E91385"/>
    <w:rsid w:val="00E92202"/>
    <w:rsid w:val="00E92622"/>
    <w:rsid w:val="00E9276E"/>
    <w:rsid w:val="00E92B76"/>
    <w:rsid w:val="00E92C1D"/>
    <w:rsid w:val="00E93D50"/>
    <w:rsid w:val="00E94013"/>
    <w:rsid w:val="00E94198"/>
    <w:rsid w:val="00EA2B66"/>
    <w:rsid w:val="00EA3A67"/>
    <w:rsid w:val="00EA4CF1"/>
    <w:rsid w:val="00EA54E1"/>
    <w:rsid w:val="00EB2E7E"/>
    <w:rsid w:val="00EB3ECB"/>
    <w:rsid w:val="00EB44B7"/>
    <w:rsid w:val="00EB53BD"/>
    <w:rsid w:val="00EB5D66"/>
    <w:rsid w:val="00EB5FED"/>
    <w:rsid w:val="00EB6700"/>
    <w:rsid w:val="00EB717F"/>
    <w:rsid w:val="00EB7337"/>
    <w:rsid w:val="00EB7550"/>
    <w:rsid w:val="00EC0D22"/>
    <w:rsid w:val="00EC184F"/>
    <w:rsid w:val="00EC22C1"/>
    <w:rsid w:val="00EC252F"/>
    <w:rsid w:val="00EC308E"/>
    <w:rsid w:val="00EC33B5"/>
    <w:rsid w:val="00EC4A7A"/>
    <w:rsid w:val="00EC6D23"/>
    <w:rsid w:val="00EC6F5C"/>
    <w:rsid w:val="00EC7815"/>
    <w:rsid w:val="00ED304A"/>
    <w:rsid w:val="00ED3F90"/>
    <w:rsid w:val="00ED65C5"/>
    <w:rsid w:val="00ED6873"/>
    <w:rsid w:val="00ED74B9"/>
    <w:rsid w:val="00EE09BF"/>
    <w:rsid w:val="00EE2F9A"/>
    <w:rsid w:val="00EE2F9F"/>
    <w:rsid w:val="00EE354C"/>
    <w:rsid w:val="00EE3D15"/>
    <w:rsid w:val="00EE5642"/>
    <w:rsid w:val="00EF172A"/>
    <w:rsid w:val="00EF2379"/>
    <w:rsid w:val="00EF3A49"/>
    <w:rsid w:val="00EF3EF3"/>
    <w:rsid w:val="00EF5D2E"/>
    <w:rsid w:val="00EF62B2"/>
    <w:rsid w:val="00F00EC0"/>
    <w:rsid w:val="00F01A80"/>
    <w:rsid w:val="00F02D7C"/>
    <w:rsid w:val="00F031CE"/>
    <w:rsid w:val="00F068A8"/>
    <w:rsid w:val="00F06F64"/>
    <w:rsid w:val="00F10FE4"/>
    <w:rsid w:val="00F11277"/>
    <w:rsid w:val="00F11B3A"/>
    <w:rsid w:val="00F138CF"/>
    <w:rsid w:val="00F16441"/>
    <w:rsid w:val="00F16C72"/>
    <w:rsid w:val="00F16F64"/>
    <w:rsid w:val="00F1792F"/>
    <w:rsid w:val="00F20A92"/>
    <w:rsid w:val="00F212F4"/>
    <w:rsid w:val="00F235CF"/>
    <w:rsid w:val="00F23A5C"/>
    <w:rsid w:val="00F26360"/>
    <w:rsid w:val="00F269BC"/>
    <w:rsid w:val="00F26C2A"/>
    <w:rsid w:val="00F27AA4"/>
    <w:rsid w:val="00F300AB"/>
    <w:rsid w:val="00F310B0"/>
    <w:rsid w:val="00F325F6"/>
    <w:rsid w:val="00F3268B"/>
    <w:rsid w:val="00F33F48"/>
    <w:rsid w:val="00F34E16"/>
    <w:rsid w:val="00F3547C"/>
    <w:rsid w:val="00F374B6"/>
    <w:rsid w:val="00F37649"/>
    <w:rsid w:val="00F407BB"/>
    <w:rsid w:val="00F43ABF"/>
    <w:rsid w:val="00F43FA2"/>
    <w:rsid w:val="00F46BA0"/>
    <w:rsid w:val="00F47406"/>
    <w:rsid w:val="00F47AFD"/>
    <w:rsid w:val="00F505A9"/>
    <w:rsid w:val="00F512A9"/>
    <w:rsid w:val="00F5264F"/>
    <w:rsid w:val="00F528CE"/>
    <w:rsid w:val="00F543F0"/>
    <w:rsid w:val="00F550DF"/>
    <w:rsid w:val="00F552A7"/>
    <w:rsid w:val="00F55304"/>
    <w:rsid w:val="00F55B9C"/>
    <w:rsid w:val="00F56C1D"/>
    <w:rsid w:val="00F56D99"/>
    <w:rsid w:val="00F56F80"/>
    <w:rsid w:val="00F5721D"/>
    <w:rsid w:val="00F60E88"/>
    <w:rsid w:val="00F61704"/>
    <w:rsid w:val="00F63F20"/>
    <w:rsid w:val="00F63FC6"/>
    <w:rsid w:val="00F6466F"/>
    <w:rsid w:val="00F64BE5"/>
    <w:rsid w:val="00F64DFF"/>
    <w:rsid w:val="00F65CEF"/>
    <w:rsid w:val="00F66001"/>
    <w:rsid w:val="00F67CC6"/>
    <w:rsid w:val="00F67D80"/>
    <w:rsid w:val="00F83DDD"/>
    <w:rsid w:val="00F852C8"/>
    <w:rsid w:val="00F85671"/>
    <w:rsid w:val="00F85949"/>
    <w:rsid w:val="00F86C07"/>
    <w:rsid w:val="00F8786F"/>
    <w:rsid w:val="00F87ABC"/>
    <w:rsid w:val="00F91688"/>
    <w:rsid w:val="00F921E0"/>
    <w:rsid w:val="00F92C68"/>
    <w:rsid w:val="00F92E17"/>
    <w:rsid w:val="00F92EBF"/>
    <w:rsid w:val="00F942B7"/>
    <w:rsid w:val="00F959F5"/>
    <w:rsid w:val="00F95CE2"/>
    <w:rsid w:val="00F95EEC"/>
    <w:rsid w:val="00FA141D"/>
    <w:rsid w:val="00FA492E"/>
    <w:rsid w:val="00FA53E5"/>
    <w:rsid w:val="00FA68BC"/>
    <w:rsid w:val="00FA718B"/>
    <w:rsid w:val="00FC3B9E"/>
    <w:rsid w:val="00FC4B89"/>
    <w:rsid w:val="00FC522D"/>
    <w:rsid w:val="00FC5D87"/>
    <w:rsid w:val="00FC65D9"/>
    <w:rsid w:val="00FC67DA"/>
    <w:rsid w:val="00FC6B8F"/>
    <w:rsid w:val="00FC7759"/>
    <w:rsid w:val="00FC77BE"/>
    <w:rsid w:val="00FC7DD0"/>
    <w:rsid w:val="00FD1B14"/>
    <w:rsid w:val="00FD1F0A"/>
    <w:rsid w:val="00FD2C7B"/>
    <w:rsid w:val="00FD4378"/>
    <w:rsid w:val="00FD4679"/>
    <w:rsid w:val="00FD5F68"/>
    <w:rsid w:val="00FD6BE5"/>
    <w:rsid w:val="00FE135A"/>
    <w:rsid w:val="00FE2B6C"/>
    <w:rsid w:val="00FE32EE"/>
    <w:rsid w:val="00FE33E0"/>
    <w:rsid w:val="00FE392C"/>
    <w:rsid w:val="00FE3B31"/>
    <w:rsid w:val="00FE3BEB"/>
    <w:rsid w:val="00FE6A63"/>
    <w:rsid w:val="00FF0546"/>
    <w:rsid w:val="00FF1534"/>
    <w:rsid w:val="00FF2481"/>
    <w:rsid w:val="00FF5227"/>
    <w:rsid w:val="00FF6512"/>
    <w:rsid w:val="00FF660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3808DC"/>
  <w14:defaultImageDpi w14:val="330"/>
  <w15:docId w15:val="{B693FC82-A946-4C57-9047-77CE516DC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cs="Times New Roman"/>
    </w:rPr>
  </w:style>
  <w:style w:type="paragraph" w:styleId="Heading1">
    <w:name w:val="heading 1"/>
    <w:basedOn w:val="Normal"/>
    <w:next w:val="Normal"/>
    <w:link w:val="Heading1Char"/>
    <w:uiPriority w:val="9"/>
    <w:qFormat/>
    <w:pPr>
      <w:keepNext/>
      <w:keepLines/>
      <w:spacing w:before="480" w:after="0" w:line="480" w:lineRule="auto"/>
      <w:outlineLvl w:val="0"/>
    </w:pPr>
    <w:rPr>
      <w:rFonts w:ascii="Cambria" w:eastAsia="Times New Roman" w:hAnsi="Cambria"/>
      <w:b/>
      <w:bCs/>
      <w:color w:val="000000" w:themeColor="text1"/>
      <w:sz w:val="28"/>
      <w:szCs w:val="28"/>
    </w:rPr>
  </w:style>
  <w:style w:type="paragraph" w:styleId="Heading2">
    <w:name w:val="heading 2"/>
    <w:basedOn w:val="Normal"/>
    <w:next w:val="Normal"/>
    <w:link w:val="Heading2Char"/>
    <w:uiPriority w:val="9"/>
    <w:unhideWhenUsed/>
    <w:qFormat/>
    <w:pPr>
      <w:spacing w:after="0" w:line="480" w:lineRule="auto"/>
      <w:jc w:val="both"/>
      <w:outlineLvl w:val="1"/>
    </w:pPr>
    <w:rPr>
      <w:b/>
      <w:color w:val="000000"/>
      <w:sz w:val="26"/>
      <w:szCs w:val="26"/>
    </w:rPr>
  </w:style>
  <w:style w:type="paragraph" w:styleId="Heading3">
    <w:name w:val="heading 3"/>
    <w:basedOn w:val="Normal"/>
    <w:next w:val="Normal"/>
    <w:link w:val="Heading3Char"/>
    <w:uiPriority w:val="9"/>
    <w:unhideWhenUsed/>
    <w:qFormat/>
    <w:pPr>
      <w:keepNext/>
      <w:spacing w:after="60"/>
      <w:outlineLvl w:val="2"/>
    </w:pPr>
    <w:rPr>
      <w:rFonts w:ascii="Calibri Light" w:eastAsia="Times New Roman" w:hAnsi="Calibri Light"/>
      <w:b/>
      <w:bCs/>
      <w:sz w:val="24"/>
      <w:szCs w:val="24"/>
    </w:rPr>
  </w:style>
  <w:style w:type="paragraph" w:styleId="Heading4">
    <w:name w:val="heading 4"/>
    <w:basedOn w:val="Normal"/>
    <w:next w:val="Normal"/>
    <w:link w:val="Heading4Char"/>
    <w:uiPriority w:val="9"/>
    <w:unhideWhenUsed/>
    <w:qFormat/>
    <w:pPr>
      <w:keepNext/>
      <w:keepLines/>
      <w:spacing w:before="32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table" w:customStyle="1" w:styleId="Lined">
    <w:name w:val="Lined"/>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character" w:customStyle="1" w:styleId="Heading1Char">
    <w:name w:val="Heading 1 Char"/>
    <w:link w:val="Heading1"/>
    <w:uiPriority w:val="9"/>
    <w:rPr>
      <w:rFonts w:ascii="Cambria" w:eastAsia="Times New Roman" w:hAnsi="Cambria" w:cs="Times New Roman"/>
      <w:b/>
      <w:bCs/>
      <w:color w:val="000000" w:themeColor="text1"/>
      <w:sz w:val="28"/>
      <w:szCs w:val="28"/>
    </w:rPr>
  </w:style>
  <w:style w:type="character" w:customStyle="1" w:styleId="Heading2Char">
    <w:name w:val="Heading 2 Char"/>
    <w:basedOn w:val="DefaultParagraphFont"/>
    <w:link w:val="Heading2"/>
    <w:uiPriority w:val="9"/>
    <w:rPr>
      <w:rFonts w:ascii="Calibri" w:eastAsia="Calibri" w:hAnsi="Calibri" w:cs="Times New Roman"/>
      <w:b/>
      <w:color w:val="000000"/>
      <w:sz w:val="26"/>
      <w:szCs w:val="26"/>
    </w:rPr>
  </w:style>
  <w:style w:type="character" w:customStyle="1" w:styleId="Heading3Char">
    <w:name w:val="Heading 3 Char"/>
    <w:link w:val="Heading3"/>
    <w:uiPriority w:val="9"/>
    <w:rPr>
      <w:rFonts w:ascii="Calibri Light" w:eastAsia="Times New Roman" w:hAnsi="Calibri Light" w:cs="Times New Roman"/>
      <w:b/>
      <w:bCs/>
      <w:sz w:val="24"/>
      <w:szCs w:val="24"/>
    </w:rPr>
  </w:style>
  <w:style w:type="character" w:customStyle="1" w:styleId="Bullets">
    <w:name w:val="Bullets"/>
    <w:rPr>
      <w:rFonts w:ascii="OpenSymbol" w:eastAsia="OpenSymbol" w:hAnsi="OpenSymbol" w:cs="OpenSymbol"/>
    </w:rPr>
  </w:style>
  <w:style w:type="paragraph" w:customStyle="1" w:styleId="Heading">
    <w:name w:val="Heading"/>
    <w:basedOn w:val="Normal"/>
    <w:next w:val="BodyText"/>
    <w:pPr>
      <w:keepNext/>
      <w:spacing w:before="240" w:after="120"/>
    </w:pPr>
    <w:rPr>
      <w:rFonts w:ascii="Liberation Sans" w:eastAsia="Droid Sans Fallback" w:hAnsi="Liberation Sans" w:cs="Droid Sans Devanagari"/>
      <w:sz w:val="28"/>
      <w:szCs w:val="28"/>
    </w:rPr>
  </w:style>
  <w:style w:type="paragraph" w:styleId="BodyText">
    <w:name w:val="Body Text"/>
    <w:basedOn w:val="Normal"/>
    <w:link w:val="BodyTextChar"/>
    <w:pPr>
      <w:spacing w:after="120"/>
    </w:pPr>
  </w:style>
  <w:style w:type="character" w:customStyle="1" w:styleId="BodyTextChar">
    <w:name w:val="Body Text Char"/>
    <w:basedOn w:val="DefaultParagraphFont"/>
    <w:link w:val="BodyText"/>
    <w:rPr>
      <w:rFonts w:ascii="Calibri" w:eastAsia="Calibri" w:hAnsi="Calibri" w:cs="Times New Roman"/>
    </w:rPr>
  </w:style>
  <w:style w:type="paragraph" w:styleId="List">
    <w:name w:val="List"/>
    <w:basedOn w:val="BodyText"/>
    <w:rPr>
      <w:rFonts w:cs="Droid Sans Devanagari"/>
    </w:rPr>
  </w:style>
  <w:style w:type="paragraph" w:styleId="Caption">
    <w:name w:val="caption"/>
    <w:basedOn w:val="Normal"/>
    <w:uiPriority w:val="35"/>
    <w:unhideWhenUsed/>
    <w:qFormat/>
    <w:pPr>
      <w:spacing w:line="240" w:lineRule="auto"/>
    </w:pPr>
    <w:rPr>
      <w:b/>
      <w:bCs/>
      <w:color w:val="4F81BD"/>
      <w:sz w:val="18"/>
      <w:szCs w:val="18"/>
    </w:rPr>
  </w:style>
  <w:style w:type="paragraph" w:customStyle="1" w:styleId="Index">
    <w:name w:val="Index"/>
    <w:basedOn w:val="Normal"/>
    <w:rPr>
      <w:rFonts w:cs="Droid Sans Devanagari"/>
    </w:rPr>
  </w:style>
  <w:style w:type="table" w:styleId="TableGrid">
    <w:name w:val="Table Grid"/>
    <w:basedOn w:val="TableNormal"/>
    <w:uiPriority w:val="39"/>
    <w:pPr>
      <w:spacing w:after="0" w:line="240" w:lineRule="auto"/>
    </w:pPr>
    <w:rPr>
      <w:rFonts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EndnoteText">
    <w:name w:val="endnote text"/>
    <w:basedOn w:val="Normal"/>
    <w:link w:val="EndnoteTextChar"/>
    <w:uiPriority w:val="99"/>
    <w:semiHidden/>
    <w:unhideWhenUsed/>
    <w:rPr>
      <w:rFonts w:cs="Mangal"/>
      <w:sz w:val="20"/>
      <w:szCs w:val="18"/>
    </w:rPr>
  </w:style>
  <w:style w:type="character" w:customStyle="1" w:styleId="EndnoteTextChar">
    <w:name w:val="Endnote Text Char"/>
    <w:link w:val="EndnoteText"/>
    <w:uiPriority w:val="99"/>
    <w:semiHidden/>
    <w:rPr>
      <w:rFonts w:ascii="Calibri" w:eastAsia="Calibri" w:hAnsi="Calibri" w:cs="Mangal"/>
      <w:sz w:val="20"/>
      <w:szCs w:val="18"/>
    </w:rPr>
  </w:style>
  <w:style w:type="character" w:styleId="EndnoteReference">
    <w:name w:val="endnote reference"/>
    <w:uiPriority w:val="99"/>
    <w:semiHidden/>
    <w:unhideWhenUsed/>
    <w:rPr>
      <w:vertAlign w:val="superscript"/>
    </w:rPr>
  </w:style>
  <w:style w:type="paragraph" w:customStyle="1" w:styleId="EndNoteBibliographyTitle">
    <w:name w:val="EndNote Bibliography Title"/>
    <w:basedOn w:val="Normal"/>
    <w:link w:val="EndNoteBibliographyTitleChar"/>
    <w:pPr>
      <w:jc w:val="center"/>
    </w:pPr>
    <w:rPr>
      <w:rFonts w:cs="Calibri"/>
    </w:rPr>
  </w:style>
  <w:style w:type="character" w:customStyle="1" w:styleId="EndNoteBibliographyTitleChar">
    <w:name w:val="EndNote Bibliography Title Char"/>
    <w:link w:val="EndNoteBibliographyTitle"/>
  </w:style>
  <w:style w:type="paragraph" w:customStyle="1" w:styleId="EndNoteBibliography">
    <w:name w:val="EndNote Bibliography"/>
    <w:basedOn w:val="Normal"/>
    <w:link w:val="EndNoteBibliographyChar"/>
    <w:pPr>
      <w:spacing w:line="240" w:lineRule="auto"/>
      <w:jc w:val="both"/>
    </w:pPr>
    <w:rPr>
      <w:rFonts w:cs="Calibri"/>
    </w:rPr>
  </w:style>
  <w:style w:type="character" w:customStyle="1" w:styleId="EndNoteBibliographyChar">
    <w:name w:val="EndNote Bibliography Char"/>
    <w:link w:val="EndNoteBibliography"/>
  </w:style>
  <w:style w:type="character" w:styleId="Hyperlink">
    <w:name w:val="Hyperlink"/>
    <w:uiPriority w:val="99"/>
    <w:unhideWhenUsed/>
    <w:rPr>
      <w:color w:val="0563C1"/>
      <w:u w:val="single"/>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unhideWhenUsed/>
    <w:rPr>
      <w:rFonts w:cs="Mangal"/>
      <w:sz w:val="20"/>
      <w:szCs w:val="18"/>
    </w:rPr>
  </w:style>
  <w:style w:type="character" w:customStyle="1" w:styleId="CommentTextChar">
    <w:name w:val="Comment Text Char"/>
    <w:link w:val="CommentText"/>
    <w:uiPriority w:val="99"/>
    <w:rPr>
      <w:rFonts w:ascii="Calibri" w:eastAsia="Calibri" w:hAnsi="Calibri" w:cs="Mangal"/>
      <w:sz w:val="20"/>
      <w:szCs w:val="18"/>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link w:val="CommentSubject"/>
    <w:uiPriority w:val="99"/>
    <w:semiHidden/>
    <w:rPr>
      <w:rFonts w:ascii="Calibri" w:eastAsia="Calibri" w:hAnsi="Calibri" w:cs="Mangal"/>
      <w:b/>
      <w:bCs/>
      <w:sz w:val="20"/>
      <w:szCs w:val="18"/>
    </w:rPr>
  </w:style>
  <w:style w:type="paragraph" w:styleId="BalloonText">
    <w:name w:val="Balloon Text"/>
    <w:basedOn w:val="Normal"/>
    <w:link w:val="BalloonTextChar"/>
    <w:uiPriority w:val="99"/>
    <w:semiHidden/>
    <w:unhideWhenUsed/>
    <w:rPr>
      <w:rFonts w:ascii="Tahoma" w:hAnsi="Tahoma" w:cs="Mangal"/>
      <w:sz w:val="16"/>
      <w:szCs w:val="14"/>
    </w:rPr>
  </w:style>
  <w:style w:type="character" w:customStyle="1" w:styleId="BalloonTextChar">
    <w:name w:val="Balloon Text Char"/>
    <w:link w:val="BalloonText"/>
    <w:uiPriority w:val="99"/>
    <w:semiHidden/>
    <w:rPr>
      <w:rFonts w:ascii="Tahoma" w:eastAsia="Calibri" w:hAnsi="Tahoma" w:cs="Mangal"/>
      <w:sz w:val="16"/>
      <w:szCs w:val="14"/>
    </w:rPr>
  </w:style>
  <w:style w:type="paragraph" w:styleId="Revision">
    <w:name w:val="Revision"/>
    <w:hidden/>
    <w:uiPriority w:val="99"/>
    <w:semiHidden/>
    <w:pPr>
      <w:spacing w:after="200" w:line="276" w:lineRule="auto"/>
    </w:pPr>
    <w:rPr>
      <w:rFonts w:ascii="Liberation Serif" w:eastAsia="Droid Sans Fallback" w:hAnsi="Liberation Serif" w:cs="Mangal"/>
      <w:sz w:val="24"/>
      <w:szCs w:val="21"/>
      <w:lang w:val="en-GB" w:eastAsia="zh-CN" w:bidi="hi-IN"/>
    </w:rPr>
  </w:style>
  <w:style w:type="paragraph" w:styleId="Header">
    <w:name w:val="header"/>
    <w:basedOn w:val="Normal"/>
    <w:link w:val="HeaderChar"/>
    <w:uiPriority w:val="99"/>
    <w:unhideWhenUsed/>
    <w:pPr>
      <w:tabs>
        <w:tab w:val="center" w:pos="4513"/>
        <w:tab w:val="right" w:pos="9026"/>
      </w:tabs>
    </w:pPr>
    <w:rPr>
      <w:rFonts w:cs="Mangal"/>
      <w:szCs w:val="21"/>
    </w:rPr>
  </w:style>
  <w:style w:type="character" w:customStyle="1" w:styleId="HeaderChar">
    <w:name w:val="Header Char"/>
    <w:link w:val="Header"/>
    <w:uiPriority w:val="99"/>
    <w:rPr>
      <w:rFonts w:ascii="Calibri" w:eastAsia="Calibri" w:hAnsi="Calibri" w:cs="Mangal"/>
      <w:szCs w:val="21"/>
    </w:rPr>
  </w:style>
  <w:style w:type="paragraph" w:styleId="Footer">
    <w:name w:val="footer"/>
    <w:basedOn w:val="Normal"/>
    <w:link w:val="FooterChar"/>
    <w:uiPriority w:val="99"/>
    <w:unhideWhenUsed/>
    <w:pPr>
      <w:tabs>
        <w:tab w:val="center" w:pos="4513"/>
        <w:tab w:val="right" w:pos="9026"/>
      </w:tabs>
    </w:pPr>
    <w:rPr>
      <w:rFonts w:cs="Mangal"/>
      <w:szCs w:val="21"/>
    </w:rPr>
  </w:style>
  <w:style w:type="character" w:customStyle="1" w:styleId="FooterChar">
    <w:name w:val="Footer Char"/>
    <w:link w:val="Footer"/>
    <w:uiPriority w:val="99"/>
    <w:rPr>
      <w:rFonts w:ascii="Calibri" w:eastAsia="Calibri" w:hAnsi="Calibri" w:cs="Mangal"/>
      <w:szCs w:val="21"/>
    </w:rPr>
  </w:style>
  <w:style w:type="paragraph" w:customStyle="1" w:styleId="Normaltext">
    <w:name w:val="Normaltext"/>
    <w:basedOn w:val="Normal"/>
    <w:pPr>
      <w:spacing w:line="360" w:lineRule="auto"/>
      <w:ind w:firstLine="567"/>
      <w:jc w:val="both"/>
    </w:pPr>
    <w:rPr>
      <w:rFonts w:ascii="Times New Roman" w:eastAsia="Times New Roman" w:hAnsi="Times New Roman"/>
      <w:szCs w:val="20"/>
      <w:lang w:eastAsia="de-CH"/>
    </w:rPr>
  </w:style>
  <w:style w:type="character" w:styleId="LineNumber">
    <w:name w:val="line number"/>
    <w:uiPriority w:val="99"/>
    <w:semiHidden/>
    <w:unhideWhenUsed/>
  </w:style>
  <w:style w:type="character" w:styleId="Emphasis">
    <w:name w:val="Emphasis"/>
    <w:uiPriority w:val="20"/>
    <w:qFormat/>
    <w:rPr>
      <w:i/>
      <w:iCs/>
    </w:rPr>
  </w:style>
  <w:style w:type="paragraph" w:customStyle="1" w:styleId="p">
    <w:name w:val="p"/>
    <w:basedOn w:val="Normal"/>
    <w:pPr>
      <w:spacing w:before="100" w:beforeAutospacing="1" w:after="100" w:afterAutospacing="1" w:line="240" w:lineRule="auto"/>
    </w:pPr>
    <w:rPr>
      <w:rFonts w:ascii="Times New Roman" w:eastAsia="Times New Roman" w:hAnsi="Times New Roman"/>
      <w:sz w:val="24"/>
      <w:szCs w:val="24"/>
    </w:rPr>
  </w:style>
  <w:style w:type="character" w:customStyle="1" w:styleId="html-italic">
    <w:name w:val="html-italic"/>
  </w:style>
  <w:style w:type="character" w:styleId="FollowedHyperlink">
    <w:name w:val="FollowedHyperlink"/>
    <w:uiPriority w:val="99"/>
    <w:semiHidden/>
    <w:unhideWhenUsed/>
    <w:rPr>
      <w:color w:val="954F72"/>
      <w:u w:val="single"/>
    </w:rPr>
  </w:style>
  <w:style w:type="character" w:customStyle="1" w:styleId="Mention1">
    <w:name w:val="Mention1"/>
    <w:uiPriority w:val="99"/>
    <w:semiHidden/>
    <w:unhideWhenUsed/>
    <w:rPr>
      <w:color w:val="2B579A"/>
      <w:shd w:val="clear" w:color="auto" w:fill="E6E6E6"/>
    </w:rPr>
  </w:style>
  <w:style w:type="paragraph" w:styleId="ListParagraph">
    <w:name w:val="List Paragraph"/>
    <w:basedOn w:val="Normal"/>
    <w:uiPriority w:val="34"/>
    <w:qFormat/>
    <w:pPr>
      <w:ind w:left="720"/>
      <w:contextualSpacing/>
    </w:p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sz w:val="24"/>
      <w:szCs w:val="24"/>
    </w:rPr>
  </w:style>
  <w:style w:type="paragraph" w:customStyle="1" w:styleId="MLtitelvorlage4">
    <w:name w:val="ML_titelvorlage4"/>
    <w:basedOn w:val="Normal"/>
    <w:pPr>
      <w:spacing w:after="0" w:line="360" w:lineRule="auto"/>
    </w:pPr>
    <w:rPr>
      <w:rFonts w:ascii="Times New Roman" w:eastAsia="Times New Roman" w:hAnsi="Times New Roman"/>
      <w:b/>
      <w:color w:val="000000"/>
      <w:sz w:val="24"/>
      <w:szCs w:val="24"/>
      <w:lang w:val="en-GB" w:eastAsia="de-CH"/>
    </w:rPr>
  </w:style>
  <w:style w:type="character" w:customStyle="1" w:styleId="font61">
    <w:name w:val="font61"/>
    <w:basedOn w:val="DefaultParagraphFont"/>
    <w:rPr>
      <w:rFonts w:ascii="Calibri" w:hAnsi="Calibri" w:cs="Calibri" w:hint="default"/>
      <w:b w:val="0"/>
      <w:bCs w:val="0"/>
      <w:i w:val="0"/>
      <w:iCs w:val="0"/>
      <w:strike w:val="0"/>
      <w:dstrike w:val="0"/>
      <w:color w:val="000000"/>
      <w:sz w:val="22"/>
      <w:szCs w:val="22"/>
      <w:u w:val="none"/>
    </w:rPr>
  </w:style>
  <w:style w:type="character" w:customStyle="1" w:styleId="font71">
    <w:name w:val="font71"/>
    <w:basedOn w:val="DefaultParagraphFont"/>
    <w:rPr>
      <w:rFonts w:ascii="Calibri" w:hAnsi="Calibri" w:cs="Calibri" w:hint="default"/>
      <w:b w:val="0"/>
      <w:bCs w:val="0"/>
      <w:i/>
      <w:iCs/>
      <w:strike w:val="0"/>
      <w:dstrike w:val="0"/>
      <w:color w:val="000000"/>
      <w:sz w:val="22"/>
      <w:szCs w:val="22"/>
      <w:u w:val="none"/>
    </w:rPr>
  </w:style>
  <w:style w:type="character" w:customStyle="1" w:styleId="font01">
    <w:name w:val="font01"/>
    <w:basedOn w:val="DefaultParagraphFont"/>
    <w:rPr>
      <w:rFonts w:ascii="Calibri" w:hAnsi="Calibri" w:cs="Calibri" w:hint="default"/>
      <w:b w:val="0"/>
      <w:bCs w:val="0"/>
      <w:i w:val="0"/>
      <w:iCs w:val="0"/>
      <w:strike w:val="0"/>
      <w:dstrike w:val="0"/>
      <w:color w:val="000000"/>
      <w:sz w:val="22"/>
      <w:szCs w:val="22"/>
      <w:u w:val="none"/>
    </w:rPr>
  </w:style>
  <w:style w:type="character" w:customStyle="1" w:styleId="font151">
    <w:name w:val="font151"/>
    <w:basedOn w:val="DefaultParagraphFont"/>
    <w:rPr>
      <w:rFonts w:ascii="Calibri" w:hAnsi="Calibri" w:cs="Calibri" w:hint="default"/>
      <w:b w:val="0"/>
      <w:bCs w:val="0"/>
      <w:i w:val="0"/>
      <w:iCs w:val="0"/>
      <w:strike w:val="0"/>
      <w:dstrike w:val="0"/>
      <w:color w:val="000000"/>
      <w:sz w:val="22"/>
      <w:szCs w:val="22"/>
      <w:u w:val="none"/>
    </w:rPr>
  </w:style>
  <w:style w:type="character" w:customStyle="1" w:styleId="font141">
    <w:name w:val="font141"/>
    <w:basedOn w:val="DefaultParagraphFont"/>
    <w:rPr>
      <w:rFonts w:ascii="Calibri" w:hAnsi="Calibri" w:cs="Calibri" w:hint="default"/>
      <w:b w:val="0"/>
      <w:bCs w:val="0"/>
      <w:i w:val="0"/>
      <w:iCs w:val="0"/>
      <w:strike w:val="0"/>
      <w:dstrike w:val="0"/>
      <w:color w:val="000000"/>
      <w:sz w:val="22"/>
      <w:szCs w:val="22"/>
      <w:u w:val="none"/>
    </w:rPr>
  </w:style>
  <w:style w:type="character" w:customStyle="1" w:styleId="font161">
    <w:name w:val="font161"/>
    <w:basedOn w:val="DefaultParagraphFont"/>
    <w:rPr>
      <w:rFonts w:ascii="Calibri" w:hAnsi="Calibri" w:cs="Calibri" w:hint="default"/>
      <w:b w:val="0"/>
      <w:bCs w:val="0"/>
      <w:i/>
      <w:iCs/>
      <w:strike w:val="0"/>
      <w:dstrike w:val="0"/>
      <w:color w:val="000000"/>
      <w:sz w:val="22"/>
      <w:szCs w:val="22"/>
      <w:u w:val="none"/>
    </w:rPr>
  </w:style>
  <w:style w:type="character" w:customStyle="1" w:styleId="font111">
    <w:name w:val="font111"/>
    <w:basedOn w:val="DefaultParagraphFont"/>
    <w:rPr>
      <w:rFonts w:ascii="Calibri" w:hAnsi="Calibri" w:cs="Calibri" w:hint="default"/>
      <w:b w:val="0"/>
      <w:bCs w:val="0"/>
      <w:i w:val="0"/>
      <w:iCs w:val="0"/>
      <w:strike w:val="0"/>
      <w:dstrike w:val="0"/>
      <w:color w:val="auto"/>
      <w:sz w:val="22"/>
      <w:szCs w:val="22"/>
      <w:u w:val="none"/>
    </w:rPr>
  </w:style>
  <w:style w:type="character" w:customStyle="1" w:styleId="UnresolvedMention1">
    <w:name w:val="Unresolved Mention1"/>
    <w:basedOn w:val="DefaultParagraphFont"/>
    <w:uiPriority w:val="99"/>
    <w:semiHidden/>
    <w:unhideWhenUsed/>
    <w:rPr>
      <w:color w:val="808080"/>
      <w:shd w:val="clear" w:color="auto" w:fill="E6E6E6"/>
    </w:rPr>
  </w:style>
  <w:style w:type="character" w:customStyle="1" w:styleId="UnresolvedMention2">
    <w:name w:val="Unresolved Mention2"/>
    <w:basedOn w:val="DefaultParagraphFont"/>
    <w:uiPriority w:val="99"/>
    <w:semiHidden/>
    <w:unhideWhenUsed/>
    <w:rPr>
      <w:color w:val="808080"/>
      <w:shd w:val="clear" w:color="auto" w:fill="E6E6E6"/>
    </w:rPr>
  </w:style>
  <w:style w:type="paragraph" w:customStyle="1" w:styleId="EndNoteCategoryHeading">
    <w:name w:val="EndNote Category Heading"/>
    <w:basedOn w:val="Normal"/>
    <w:link w:val="EndNoteCategoryHeadingChar"/>
    <w:pPr>
      <w:spacing w:before="120" w:after="120"/>
    </w:pPr>
    <w:rPr>
      <w:b/>
    </w:rPr>
  </w:style>
  <w:style w:type="character" w:customStyle="1" w:styleId="EndNoteCategoryHeadingChar">
    <w:name w:val="EndNote Category Heading Char"/>
    <w:basedOn w:val="DefaultParagraphFont"/>
    <w:link w:val="EndNoteCategoryHeading"/>
    <w:rPr>
      <w:rFonts w:ascii="Calibri" w:eastAsia="Calibri" w:hAnsi="Calibri" w:cs="Times New Roman"/>
      <w:b/>
    </w:rPr>
  </w:style>
  <w:style w:type="paragraph" w:styleId="ListBullet">
    <w:name w:val="List Bullet"/>
    <w:basedOn w:val="Normal"/>
    <w:uiPriority w:val="99"/>
    <w:unhideWhenUsed/>
    <w:pPr>
      <w:numPr>
        <w:numId w:val="1"/>
      </w:numPr>
      <w:contextualSpacing/>
    </w:pPr>
  </w:style>
  <w:style w:type="character" w:customStyle="1" w:styleId="UnresolvedMention3">
    <w:name w:val="Unresolved Mention3"/>
    <w:basedOn w:val="DefaultParagraphFont"/>
    <w:uiPriority w:val="99"/>
    <w:semiHidden/>
    <w:unhideWhenUsed/>
    <w:rPr>
      <w:color w:val="605E5C"/>
      <w:shd w:val="clear" w:color="auto" w:fill="E1DFDD"/>
    </w:rPr>
  </w:style>
  <w:style w:type="character" w:customStyle="1" w:styleId="UnresolvedMention4">
    <w:name w:val="Unresolved Mention4"/>
    <w:basedOn w:val="DefaultParagraphFont"/>
    <w:uiPriority w:val="99"/>
    <w:semiHidden/>
    <w:unhideWhenUsed/>
    <w:rPr>
      <w:color w:val="605E5C"/>
      <w:shd w:val="clear" w:color="auto" w:fill="E1DFDD"/>
    </w:rPr>
  </w:style>
  <w:style w:type="character" w:customStyle="1" w:styleId="UnresolvedMention5">
    <w:name w:val="Unresolved Mention5"/>
    <w:basedOn w:val="DefaultParagraphFont"/>
    <w:uiPriority w:val="99"/>
    <w:semiHidden/>
    <w:unhideWhenUsed/>
    <w:rPr>
      <w:color w:val="605E5C"/>
      <w:shd w:val="clear" w:color="auto" w:fill="E1DFDD"/>
    </w:rPr>
  </w:style>
  <w:style w:type="paragraph" w:customStyle="1" w:styleId="Default">
    <w:name w:val="Default"/>
    <w:pPr>
      <w:spacing w:after="0" w:line="240" w:lineRule="auto"/>
    </w:pPr>
    <w:rPr>
      <w:rFonts w:ascii="Arial" w:hAnsi="Arial" w:cs="Arial"/>
      <w:color w:val="000000"/>
      <w:sz w:val="24"/>
      <w:szCs w:val="24"/>
    </w:rPr>
  </w:style>
  <w:style w:type="character" w:styleId="Strong">
    <w:name w:val="Strong"/>
    <w:basedOn w:val="DefaultParagraphFont"/>
    <w:uiPriority w:val="22"/>
    <w:qFormat/>
    <w:rPr>
      <w:b/>
      <w:bCs/>
    </w:rPr>
  </w:style>
  <w:style w:type="paragraph" w:styleId="ListNumber">
    <w:name w:val="List Number"/>
    <w:basedOn w:val="Normal"/>
    <w:uiPriority w:val="99"/>
    <w:semiHidden/>
    <w:unhideWhenUsed/>
    <w:rsid w:val="003F3E07"/>
    <w:pPr>
      <w:numPr>
        <w:numId w:val="2"/>
      </w:numPr>
      <w:contextualSpacing/>
    </w:pPr>
  </w:style>
  <w:style w:type="character" w:customStyle="1" w:styleId="st1">
    <w:name w:val="st1"/>
    <w:basedOn w:val="DefaultParagraphFont"/>
    <w:rsid w:val="003F3E07"/>
    <w:rPr>
      <w:spacing w:val="3"/>
    </w:rPr>
  </w:style>
  <w:style w:type="character" w:customStyle="1" w:styleId="title-text">
    <w:name w:val="title-text"/>
    <w:basedOn w:val="DefaultParagraphFont"/>
    <w:rsid w:val="003F3E07"/>
  </w:style>
  <w:style w:type="character" w:styleId="PlaceholderText">
    <w:name w:val="Placeholder Text"/>
    <w:basedOn w:val="DefaultParagraphFont"/>
    <w:uiPriority w:val="99"/>
    <w:semiHidden/>
    <w:rsid w:val="003411B1"/>
    <w:rPr>
      <w:color w:val="808080"/>
    </w:rPr>
  </w:style>
  <w:style w:type="character" w:customStyle="1" w:styleId="doi2">
    <w:name w:val="doi2"/>
    <w:basedOn w:val="DefaultParagraphFont"/>
    <w:rsid w:val="007F640C"/>
  </w:style>
  <w:style w:type="character" w:customStyle="1" w:styleId="UnresolvedMention6">
    <w:name w:val="Unresolved Mention6"/>
    <w:basedOn w:val="DefaultParagraphFont"/>
    <w:uiPriority w:val="99"/>
    <w:semiHidden/>
    <w:unhideWhenUsed/>
    <w:rsid w:val="00E52209"/>
    <w:rPr>
      <w:color w:val="605E5C"/>
      <w:shd w:val="clear" w:color="auto" w:fill="E1DFDD"/>
    </w:rPr>
  </w:style>
  <w:style w:type="character" w:customStyle="1" w:styleId="UnresolvedMention7">
    <w:name w:val="Unresolved Mention7"/>
    <w:basedOn w:val="DefaultParagraphFont"/>
    <w:uiPriority w:val="99"/>
    <w:semiHidden/>
    <w:unhideWhenUsed/>
    <w:rsid w:val="0038726C"/>
    <w:rPr>
      <w:color w:val="605E5C"/>
      <w:shd w:val="clear" w:color="auto" w:fill="E1DFDD"/>
    </w:rPr>
  </w:style>
  <w:style w:type="character" w:customStyle="1" w:styleId="UnresolvedMention8">
    <w:name w:val="Unresolved Mention8"/>
    <w:basedOn w:val="DefaultParagraphFont"/>
    <w:uiPriority w:val="99"/>
    <w:semiHidden/>
    <w:unhideWhenUsed/>
    <w:rsid w:val="009C5938"/>
    <w:rPr>
      <w:color w:val="605E5C"/>
      <w:shd w:val="clear" w:color="auto" w:fill="E1DFDD"/>
    </w:rPr>
  </w:style>
  <w:style w:type="character" w:customStyle="1" w:styleId="UnresolvedMention9">
    <w:name w:val="Unresolved Mention9"/>
    <w:basedOn w:val="DefaultParagraphFont"/>
    <w:uiPriority w:val="99"/>
    <w:semiHidden/>
    <w:unhideWhenUsed/>
    <w:rsid w:val="000B5CA3"/>
    <w:rPr>
      <w:color w:val="605E5C"/>
      <w:shd w:val="clear" w:color="auto" w:fill="E1DFDD"/>
    </w:rPr>
  </w:style>
  <w:style w:type="character" w:customStyle="1" w:styleId="gene">
    <w:name w:val="gene"/>
    <w:basedOn w:val="DefaultParagraphFont"/>
    <w:rsid w:val="00470BFE"/>
  </w:style>
  <w:style w:type="character" w:styleId="UnresolvedMention">
    <w:name w:val="Unresolved Mention"/>
    <w:basedOn w:val="DefaultParagraphFont"/>
    <w:uiPriority w:val="99"/>
    <w:semiHidden/>
    <w:unhideWhenUsed/>
    <w:rsid w:val="008418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95395">
      <w:bodyDiv w:val="1"/>
      <w:marLeft w:val="0"/>
      <w:marRight w:val="0"/>
      <w:marTop w:val="0"/>
      <w:marBottom w:val="0"/>
      <w:divBdr>
        <w:top w:val="none" w:sz="0" w:space="0" w:color="auto"/>
        <w:left w:val="none" w:sz="0" w:space="0" w:color="auto"/>
        <w:bottom w:val="none" w:sz="0" w:space="0" w:color="auto"/>
        <w:right w:val="none" w:sz="0" w:space="0" w:color="auto"/>
      </w:divBdr>
      <w:divsChild>
        <w:div w:id="266960826">
          <w:marLeft w:val="0"/>
          <w:marRight w:val="0"/>
          <w:marTop w:val="0"/>
          <w:marBottom w:val="0"/>
          <w:divBdr>
            <w:top w:val="none" w:sz="0" w:space="0" w:color="auto"/>
            <w:left w:val="none" w:sz="0" w:space="0" w:color="auto"/>
            <w:bottom w:val="none" w:sz="0" w:space="0" w:color="auto"/>
            <w:right w:val="none" w:sz="0" w:space="0" w:color="auto"/>
          </w:divBdr>
        </w:div>
        <w:div w:id="1024016422">
          <w:marLeft w:val="0"/>
          <w:marRight w:val="0"/>
          <w:marTop w:val="0"/>
          <w:marBottom w:val="0"/>
          <w:divBdr>
            <w:top w:val="none" w:sz="0" w:space="0" w:color="auto"/>
            <w:left w:val="none" w:sz="0" w:space="0" w:color="auto"/>
            <w:bottom w:val="none" w:sz="0" w:space="0" w:color="auto"/>
            <w:right w:val="none" w:sz="0" w:space="0" w:color="auto"/>
          </w:divBdr>
        </w:div>
      </w:divsChild>
    </w:div>
    <w:div w:id="66077564">
      <w:bodyDiv w:val="1"/>
      <w:marLeft w:val="0"/>
      <w:marRight w:val="0"/>
      <w:marTop w:val="0"/>
      <w:marBottom w:val="0"/>
      <w:divBdr>
        <w:top w:val="none" w:sz="0" w:space="0" w:color="auto"/>
        <w:left w:val="none" w:sz="0" w:space="0" w:color="auto"/>
        <w:bottom w:val="none" w:sz="0" w:space="0" w:color="auto"/>
        <w:right w:val="none" w:sz="0" w:space="0" w:color="auto"/>
      </w:divBdr>
    </w:div>
    <w:div w:id="102462485">
      <w:bodyDiv w:val="1"/>
      <w:marLeft w:val="0"/>
      <w:marRight w:val="0"/>
      <w:marTop w:val="0"/>
      <w:marBottom w:val="0"/>
      <w:divBdr>
        <w:top w:val="none" w:sz="0" w:space="0" w:color="auto"/>
        <w:left w:val="none" w:sz="0" w:space="0" w:color="auto"/>
        <w:bottom w:val="none" w:sz="0" w:space="0" w:color="auto"/>
        <w:right w:val="none" w:sz="0" w:space="0" w:color="auto"/>
      </w:divBdr>
      <w:divsChild>
        <w:div w:id="59333682">
          <w:marLeft w:val="0"/>
          <w:marRight w:val="0"/>
          <w:marTop w:val="0"/>
          <w:marBottom w:val="0"/>
          <w:divBdr>
            <w:top w:val="none" w:sz="0" w:space="0" w:color="auto"/>
            <w:left w:val="none" w:sz="0" w:space="0" w:color="auto"/>
            <w:bottom w:val="none" w:sz="0" w:space="0" w:color="auto"/>
            <w:right w:val="none" w:sz="0" w:space="0" w:color="auto"/>
          </w:divBdr>
        </w:div>
      </w:divsChild>
    </w:div>
    <w:div w:id="108204000">
      <w:bodyDiv w:val="1"/>
      <w:marLeft w:val="0"/>
      <w:marRight w:val="0"/>
      <w:marTop w:val="0"/>
      <w:marBottom w:val="0"/>
      <w:divBdr>
        <w:top w:val="none" w:sz="0" w:space="0" w:color="auto"/>
        <w:left w:val="none" w:sz="0" w:space="0" w:color="auto"/>
        <w:bottom w:val="none" w:sz="0" w:space="0" w:color="auto"/>
        <w:right w:val="none" w:sz="0" w:space="0" w:color="auto"/>
      </w:divBdr>
    </w:div>
    <w:div w:id="206574158">
      <w:bodyDiv w:val="1"/>
      <w:marLeft w:val="0"/>
      <w:marRight w:val="0"/>
      <w:marTop w:val="0"/>
      <w:marBottom w:val="0"/>
      <w:divBdr>
        <w:top w:val="none" w:sz="0" w:space="0" w:color="auto"/>
        <w:left w:val="none" w:sz="0" w:space="0" w:color="auto"/>
        <w:bottom w:val="none" w:sz="0" w:space="0" w:color="auto"/>
        <w:right w:val="none" w:sz="0" w:space="0" w:color="auto"/>
      </w:divBdr>
    </w:div>
    <w:div w:id="207183337">
      <w:bodyDiv w:val="1"/>
      <w:marLeft w:val="0"/>
      <w:marRight w:val="0"/>
      <w:marTop w:val="0"/>
      <w:marBottom w:val="0"/>
      <w:divBdr>
        <w:top w:val="none" w:sz="0" w:space="0" w:color="auto"/>
        <w:left w:val="none" w:sz="0" w:space="0" w:color="auto"/>
        <w:bottom w:val="none" w:sz="0" w:space="0" w:color="auto"/>
        <w:right w:val="none" w:sz="0" w:space="0" w:color="auto"/>
      </w:divBdr>
    </w:div>
    <w:div w:id="232391966">
      <w:bodyDiv w:val="1"/>
      <w:marLeft w:val="0"/>
      <w:marRight w:val="0"/>
      <w:marTop w:val="0"/>
      <w:marBottom w:val="0"/>
      <w:divBdr>
        <w:top w:val="none" w:sz="0" w:space="0" w:color="auto"/>
        <w:left w:val="none" w:sz="0" w:space="0" w:color="auto"/>
        <w:bottom w:val="none" w:sz="0" w:space="0" w:color="auto"/>
        <w:right w:val="none" w:sz="0" w:space="0" w:color="auto"/>
      </w:divBdr>
    </w:div>
    <w:div w:id="249511367">
      <w:bodyDiv w:val="1"/>
      <w:marLeft w:val="0"/>
      <w:marRight w:val="0"/>
      <w:marTop w:val="0"/>
      <w:marBottom w:val="0"/>
      <w:divBdr>
        <w:top w:val="none" w:sz="0" w:space="0" w:color="auto"/>
        <w:left w:val="none" w:sz="0" w:space="0" w:color="auto"/>
        <w:bottom w:val="none" w:sz="0" w:space="0" w:color="auto"/>
        <w:right w:val="none" w:sz="0" w:space="0" w:color="auto"/>
      </w:divBdr>
    </w:div>
    <w:div w:id="329137211">
      <w:bodyDiv w:val="1"/>
      <w:marLeft w:val="0"/>
      <w:marRight w:val="0"/>
      <w:marTop w:val="0"/>
      <w:marBottom w:val="0"/>
      <w:divBdr>
        <w:top w:val="none" w:sz="0" w:space="0" w:color="auto"/>
        <w:left w:val="none" w:sz="0" w:space="0" w:color="auto"/>
        <w:bottom w:val="none" w:sz="0" w:space="0" w:color="auto"/>
        <w:right w:val="none" w:sz="0" w:space="0" w:color="auto"/>
      </w:divBdr>
      <w:divsChild>
        <w:div w:id="113233378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71466002">
      <w:bodyDiv w:val="1"/>
      <w:marLeft w:val="0"/>
      <w:marRight w:val="0"/>
      <w:marTop w:val="0"/>
      <w:marBottom w:val="0"/>
      <w:divBdr>
        <w:top w:val="none" w:sz="0" w:space="0" w:color="auto"/>
        <w:left w:val="none" w:sz="0" w:space="0" w:color="auto"/>
        <w:bottom w:val="none" w:sz="0" w:space="0" w:color="auto"/>
        <w:right w:val="none" w:sz="0" w:space="0" w:color="auto"/>
      </w:divBdr>
    </w:div>
    <w:div w:id="379524662">
      <w:bodyDiv w:val="1"/>
      <w:marLeft w:val="0"/>
      <w:marRight w:val="0"/>
      <w:marTop w:val="0"/>
      <w:marBottom w:val="0"/>
      <w:divBdr>
        <w:top w:val="none" w:sz="0" w:space="0" w:color="auto"/>
        <w:left w:val="none" w:sz="0" w:space="0" w:color="auto"/>
        <w:bottom w:val="none" w:sz="0" w:space="0" w:color="auto"/>
        <w:right w:val="none" w:sz="0" w:space="0" w:color="auto"/>
      </w:divBdr>
    </w:div>
    <w:div w:id="401949529">
      <w:bodyDiv w:val="1"/>
      <w:marLeft w:val="0"/>
      <w:marRight w:val="0"/>
      <w:marTop w:val="0"/>
      <w:marBottom w:val="0"/>
      <w:divBdr>
        <w:top w:val="none" w:sz="0" w:space="0" w:color="auto"/>
        <w:left w:val="none" w:sz="0" w:space="0" w:color="auto"/>
        <w:bottom w:val="none" w:sz="0" w:space="0" w:color="auto"/>
        <w:right w:val="none" w:sz="0" w:space="0" w:color="auto"/>
      </w:divBdr>
      <w:divsChild>
        <w:div w:id="1975478366">
          <w:marLeft w:val="0"/>
          <w:marRight w:val="0"/>
          <w:marTop w:val="0"/>
          <w:marBottom w:val="0"/>
          <w:divBdr>
            <w:top w:val="none" w:sz="0" w:space="0" w:color="auto"/>
            <w:left w:val="none" w:sz="0" w:space="0" w:color="auto"/>
            <w:bottom w:val="none" w:sz="0" w:space="0" w:color="auto"/>
            <w:right w:val="none" w:sz="0" w:space="0" w:color="auto"/>
          </w:divBdr>
        </w:div>
      </w:divsChild>
    </w:div>
    <w:div w:id="417874290">
      <w:bodyDiv w:val="1"/>
      <w:marLeft w:val="0"/>
      <w:marRight w:val="0"/>
      <w:marTop w:val="0"/>
      <w:marBottom w:val="0"/>
      <w:divBdr>
        <w:top w:val="none" w:sz="0" w:space="0" w:color="auto"/>
        <w:left w:val="none" w:sz="0" w:space="0" w:color="auto"/>
        <w:bottom w:val="none" w:sz="0" w:space="0" w:color="auto"/>
        <w:right w:val="none" w:sz="0" w:space="0" w:color="auto"/>
      </w:divBdr>
      <w:divsChild>
        <w:div w:id="194775371">
          <w:marLeft w:val="0"/>
          <w:marRight w:val="0"/>
          <w:marTop w:val="0"/>
          <w:marBottom w:val="0"/>
          <w:divBdr>
            <w:top w:val="none" w:sz="0" w:space="0" w:color="auto"/>
            <w:left w:val="none" w:sz="0" w:space="0" w:color="auto"/>
            <w:bottom w:val="none" w:sz="0" w:space="0" w:color="auto"/>
            <w:right w:val="none" w:sz="0" w:space="0" w:color="auto"/>
          </w:divBdr>
        </w:div>
      </w:divsChild>
    </w:div>
    <w:div w:id="459735959">
      <w:bodyDiv w:val="1"/>
      <w:marLeft w:val="0"/>
      <w:marRight w:val="0"/>
      <w:marTop w:val="0"/>
      <w:marBottom w:val="0"/>
      <w:divBdr>
        <w:top w:val="none" w:sz="0" w:space="0" w:color="auto"/>
        <w:left w:val="none" w:sz="0" w:space="0" w:color="auto"/>
        <w:bottom w:val="none" w:sz="0" w:space="0" w:color="auto"/>
        <w:right w:val="none" w:sz="0" w:space="0" w:color="auto"/>
      </w:divBdr>
    </w:div>
    <w:div w:id="484664342">
      <w:bodyDiv w:val="1"/>
      <w:marLeft w:val="0"/>
      <w:marRight w:val="0"/>
      <w:marTop w:val="0"/>
      <w:marBottom w:val="0"/>
      <w:divBdr>
        <w:top w:val="none" w:sz="0" w:space="0" w:color="auto"/>
        <w:left w:val="none" w:sz="0" w:space="0" w:color="auto"/>
        <w:bottom w:val="none" w:sz="0" w:space="0" w:color="auto"/>
        <w:right w:val="none" w:sz="0" w:space="0" w:color="auto"/>
      </w:divBdr>
    </w:div>
    <w:div w:id="533813627">
      <w:bodyDiv w:val="1"/>
      <w:marLeft w:val="0"/>
      <w:marRight w:val="0"/>
      <w:marTop w:val="0"/>
      <w:marBottom w:val="0"/>
      <w:divBdr>
        <w:top w:val="none" w:sz="0" w:space="0" w:color="auto"/>
        <w:left w:val="none" w:sz="0" w:space="0" w:color="auto"/>
        <w:bottom w:val="none" w:sz="0" w:space="0" w:color="auto"/>
        <w:right w:val="none" w:sz="0" w:space="0" w:color="auto"/>
      </w:divBdr>
    </w:div>
    <w:div w:id="539900845">
      <w:bodyDiv w:val="1"/>
      <w:marLeft w:val="0"/>
      <w:marRight w:val="0"/>
      <w:marTop w:val="0"/>
      <w:marBottom w:val="0"/>
      <w:divBdr>
        <w:top w:val="none" w:sz="0" w:space="0" w:color="auto"/>
        <w:left w:val="none" w:sz="0" w:space="0" w:color="auto"/>
        <w:bottom w:val="none" w:sz="0" w:space="0" w:color="auto"/>
        <w:right w:val="none" w:sz="0" w:space="0" w:color="auto"/>
      </w:divBdr>
    </w:div>
    <w:div w:id="587158159">
      <w:bodyDiv w:val="1"/>
      <w:marLeft w:val="0"/>
      <w:marRight w:val="0"/>
      <w:marTop w:val="0"/>
      <w:marBottom w:val="0"/>
      <w:divBdr>
        <w:top w:val="none" w:sz="0" w:space="0" w:color="auto"/>
        <w:left w:val="none" w:sz="0" w:space="0" w:color="auto"/>
        <w:bottom w:val="none" w:sz="0" w:space="0" w:color="auto"/>
        <w:right w:val="none" w:sz="0" w:space="0" w:color="auto"/>
      </w:divBdr>
    </w:div>
    <w:div w:id="598176174">
      <w:bodyDiv w:val="1"/>
      <w:marLeft w:val="0"/>
      <w:marRight w:val="0"/>
      <w:marTop w:val="0"/>
      <w:marBottom w:val="0"/>
      <w:divBdr>
        <w:top w:val="none" w:sz="0" w:space="0" w:color="auto"/>
        <w:left w:val="none" w:sz="0" w:space="0" w:color="auto"/>
        <w:bottom w:val="none" w:sz="0" w:space="0" w:color="auto"/>
        <w:right w:val="none" w:sz="0" w:space="0" w:color="auto"/>
      </w:divBdr>
      <w:divsChild>
        <w:div w:id="1185293022">
          <w:marLeft w:val="0"/>
          <w:marRight w:val="0"/>
          <w:marTop w:val="0"/>
          <w:marBottom w:val="0"/>
          <w:divBdr>
            <w:top w:val="none" w:sz="0" w:space="0" w:color="auto"/>
            <w:left w:val="none" w:sz="0" w:space="0" w:color="auto"/>
            <w:bottom w:val="none" w:sz="0" w:space="0" w:color="auto"/>
            <w:right w:val="none" w:sz="0" w:space="0" w:color="auto"/>
          </w:divBdr>
        </w:div>
      </w:divsChild>
    </w:div>
    <w:div w:id="625280296">
      <w:bodyDiv w:val="1"/>
      <w:marLeft w:val="0"/>
      <w:marRight w:val="0"/>
      <w:marTop w:val="0"/>
      <w:marBottom w:val="0"/>
      <w:divBdr>
        <w:top w:val="none" w:sz="0" w:space="0" w:color="auto"/>
        <w:left w:val="none" w:sz="0" w:space="0" w:color="auto"/>
        <w:bottom w:val="none" w:sz="0" w:space="0" w:color="auto"/>
        <w:right w:val="none" w:sz="0" w:space="0" w:color="auto"/>
      </w:divBdr>
      <w:divsChild>
        <w:div w:id="1690837752">
          <w:marLeft w:val="0"/>
          <w:marRight w:val="0"/>
          <w:marTop w:val="0"/>
          <w:marBottom w:val="0"/>
          <w:divBdr>
            <w:top w:val="none" w:sz="0" w:space="0" w:color="auto"/>
            <w:left w:val="none" w:sz="0" w:space="0" w:color="auto"/>
            <w:bottom w:val="none" w:sz="0" w:space="0" w:color="auto"/>
            <w:right w:val="none" w:sz="0" w:space="0" w:color="auto"/>
          </w:divBdr>
        </w:div>
      </w:divsChild>
    </w:div>
    <w:div w:id="653989110">
      <w:bodyDiv w:val="1"/>
      <w:marLeft w:val="0"/>
      <w:marRight w:val="0"/>
      <w:marTop w:val="0"/>
      <w:marBottom w:val="0"/>
      <w:divBdr>
        <w:top w:val="none" w:sz="0" w:space="0" w:color="auto"/>
        <w:left w:val="none" w:sz="0" w:space="0" w:color="auto"/>
        <w:bottom w:val="none" w:sz="0" w:space="0" w:color="auto"/>
        <w:right w:val="none" w:sz="0" w:space="0" w:color="auto"/>
      </w:divBdr>
      <w:divsChild>
        <w:div w:id="7679557">
          <w:marLeft w:val="0"/>
          <w:marRight w:val="0"/>
          <w:marTop w:val="0"/>
          <w:marBottom w:val="0"/>
          <w:divBdr>
            <w:top w:val="none" w:sz="0" w:space="0" w:color="auto"/>
            <w:left w:val="none" w:sz="0" w:space="0" w:color="auto"/>
            <w:bottom w:val="none" w:sz="0" w:space="0" w:color="auto"/>
            <w:right w:val="none" w:sz="0" w:space="0" w:color="auto"/>
          </w:divBdr>
        </w:div>
      </w:divsChild>
    </w:div>
    <w:div w:id="671563595">
      <w:bodyDiv w:val="1"/>
      <w:marLeft w:val="0"/>
      <w:marRight w:val="0"/>
      <w:marTop w:val="0"/>
      <w:marBottom w:val="0"/>
      <w:divBdr>
        <w:top w:val="none" w:sz="0" w:space="0" w:color="auto"/>
        <w:left w:val="none" w:sz="0" w:space="0" w:color="auto"/>
        <w:bottom w:val="none" w:sz="0" w:space="0" w:color="auto"/>
        <w:right w:val="none" w:sz="0" w:space="0" w:color="auto"/>
      </w:divBdr>
      <w:divsChild>
        <w:div w:id="1934627007">
          <w:marLeft w:val="0"/>
          <w:marRight w:val="0"/>
          <w:marTop w:val="0"/>
          <w:marBottom w:val="0"/>
          <w:divBdr>
            <w:top w:val="none" w:sz="0" w:space="0" w:color="auto"/>
            <w:left w:val="none" w:sz="0" w:space="0" w:color="auto"/>
            <w:bottom w:val="none" w:sz="0" w:space="0" w:color="auto"/>
            <w:right w:val="none" w:sz="0" w:space="0" w:color="auto"/>
          </w:divBdr>
        </w:div>
        <w:div w:id="891618075">
          <w:marLeft w:val="0"/>
          <w:marRight w:val="0"/>
          <w:marTop w:val="0"/>
          <w:marBottom w:val="0"/>
          <w:divBdr>
            <w:top w:val="none" w:sz="0" w:space="0" w:color="auto"/>
            <w:left w:val="none" w:sz="0" w:space="0" w:color="auto"/>
            <w:bottom w:val="none" w:sz="0" w:space="0" w:color="auto"/>
            <w:right w:val="none" w:sz="0" w:space="0" w:color="auto"/>
          </w:divBdr>
          <w:divsChild>
            <w:div w:id="11155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005492">
      <w:bodyDiv w:val="1"/>
      <w:marLeft w:val="0"/>
      <w:marRight w:val="0"/>
      <w:marTop w:val="0"/>
      <w:marBottom w:val="0"/>
      <w:divBdr>
        <w:top w:val="none" w:sz="0" w:space="0" w:color="auto"/>
        <w:left w:val="none" w:sz="0" w:space="0" w:color="auto"/>
        <w:bottom w:val="none" w:sz="0" w:space="0" w:color="auto"/>
        <w:right w:val="none" w:sz="0" w:space="0" w:color="auto"/>
      </w:divBdr>
    </w:div>
    <w:div w:id="765733726">
      <w:bodyDiv w:val="1"/>
      <w:marLeft w:val="0"/>
      <w:marRight w:val="0"/>
      <w:marTop w:val="0"/>
      <w:marBottom w:val="0"/>
      <w:divBdr>
        <w:top w:val="none" w:sz="0" w:space="0" w:color="auto"/>
        <w:left w:val="none" w:sz="0" w:space="0" w:color="auto"/>
        <w:bottom w:val="none" w:sz="0" w:space="0" w:color="auto"/>
        <w:right w:val="none" w:sz="0" w:space="0" w:color="auto"/>
      </w:divBdr>
    </w:div>
    <w:div w:id="774523482">
      <w:bodyDiv w:val="1"/>
      <w:marLeft w:val="0"/>
      <w:marRight w:val="0"/>
      <w:marTop w:val="0"/>
      <w:marBottom w:val="0"/>
      <w:divBdr>
        <w:top w:val="none" w:sz="0" w:space="0" w:color="auto"/>
        <w:left w:val="none" w:sz="0" w:space="0" w:color="auto"/>
        <w:bottom w:val="none" w:sz="0" w:space="0" w:color="auto"/>
        <w:right w:val="none" w:sz="0" w:space="0" w:color="auto"/>
      </w:divBdr>
    </w:div>
    <w:div w:id="827332351">
      <w:bodyDiv w:val="1"/>
      <w:marLeft w:val="0"/>
      <w:marRight w:val="0"/>
      <w:marTop w:val="0"/>
      <w:marBottom w:val="0"/>
      <w:divBdr>
        <w:top w:val="none" w:sz="0" w:space="0" w:color="auto"/>
        <w:left w:val="none" w:sz="0" w:space="0" w:color="auto"/>
        <w:bottom w:val="none" w:sz="0" w:space="0" w:color="auto"/>
        <w:right w:val="none" w:sz="0" w:space="0" w:color="auto"/>
      </w:divBdr>
      <w:divsChild>
        <w:div w:id="1838420427">
          <w:marLeft w:val="0"/>
          <w:marRight w:val="0"/>
          <w:marTop w:val="0"/>
          <w:marBottom w:val="0"/>
          <w:divBdr>
            <w:top w:val="none" w:sz="0" w:space="0" w:color="auto"/>
            <w:left w:val="none" w:sz="0" w:space="0" w:color="auto"/>
            <w:bottom w:val="none" w:sz="0" w:space="0" w:color="auto"/>
            <w:right w:val="none" w:sz="0" w:space="0" w:color="auto"/>
          </w:divBdr>
        </w:div>
      </w:divsChild>
    </w:div>
    <w:div w:id="837161021">
      <w:bodyDiv w:val="1"/>
      <w:marLeft w:val="0"/>
      <w:marRight w:val="0"/>
      <w:marTop w:val="0"/>
      <w:marBottom w:val="0"/>
      <w:divBdr>
        <w:top w:val="none" w:sz="0" w:space="0" w:color="auto"/>
        <w:left w:val="none" w:sz="0" w:space="0" w:color="auto"/>
        <w:bottom w:val="none" w:sz="0" w:space="0" w:color="auto"/>
        <w:right w:val="none" w:sz="0" w:space="0" w:color="auto"/>
      </w:divBdr>
    </w:div>
    <w:div w:id="867836180">
      <w:bodyDiv w:val="1"/>
      <w:marLeft w:val="0"/>
      <w:marRight w:val="0"/>
      <w:marTop w:val="0"/>
      <w:marBottom w:val="0"/>
      <w:divBdr>
        <w:top w:val="none" w:sz="0" w:space="0" w:color="auto"/>
        <w:left w:val="none" w:sz="0" w:space="0" w:color="auto"/>
        <w:bottom w:val="none" w:sz="0" w:space="0" w:color="auto"/>
        <w:right w:val="none" w:sz="0" w:space="0" w:color="auto"/>
      </w:divBdr>
      <w:divsChild>
        <w:div w:id="3819495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82790259">
      <w:bodyDiv w:val="1"/>
      <w:marLeft w:val="0"/>
      <w:marRight w:val="0"/>
      <w:marTop w:val="0"/>
      <w:marBottom w:val="0"/>
      <w:divBdr>
        <w:top w:val="none" w:sz="0" w:space="0" w:color="auto"/>
        <w:left w:val="none" w:sz="0" w:space="0" w:color="auto"/>
        <w:bottom w:val="none" w:sz="0" w:space="0" w:color="auto"/>
        <w:right w:val="none" w:sz="0" w:space="0" w:color="auto"/>
      </w:divBdr>
    </w:div>
    <w:div w:id="906307917">
      <w:bodyDiv w:val="1"/>
      <w:marLeft w:val="0"/>
      <w:marRight w:val="0"/>
      <w:marTop w:val="0"/>
      <w:marBottom w:val="0"/>
      <w:divBdr>
        <w:top w:val="none" w:sz="0" w:space="0" w:color="auto"/>
        <w:left w:val="none" w:sz="0" w:space="0" w:color="auto"/>
        <w:bottom w:val="none" w:sz="0" w:space="0" w:color="auto"/>
        <w:right w:val="none" w:sz="0" w:space="0" w:color="auto"/>
      </w:divBdr>
      <w:divsChild>
        <w:div w:id="587811465">
          <w:marLeft w:val="0"/>
          <w:marRight w:val="0"/>
          <w:marTop w:val="0"/>
          <w:marBottom w:val="0"/>
          <w:divBdr>
            <w:top w:val="none" w:sz="0" w:space="0" w:color="auto"/>
            <w:left w:val="none" w:sz="0" w:space="0" w:color="auto"/>
            <w:bottom w:val="none" w:sz="0" w:space="0" w:color="auto"/>
            <w:right w:val="none" w:sz="0" w:space="0" w:color="auto"/>
          </w:divBdr>
        </w:div>
        <w:div w:id="440882690">
          <w:marLeft w:val="0"/>
          <w:marRight w:val="0"/>
          <w:marTop w:val="0"/>
          <w:marBottom w:val="0"/>
          <w:divBdr>
            <w:top w:val="none" w:sz="0" w:space="0" w:color="auto"/>
            <w:left w:val="none" w:sz="0" w:space="0" w:color="auto"/>
            <w:bottom w:val="none" w:sz="0" w:space="0" w:color="auto"/>
            <w:right w:val="none" w:sz="0" w:space="0" w:color="auto"/>
          </w:divBdr>
        </w:div>
      </w:divsChild>
    </w:div>
    <w:div w:id="965815623">
      <w:bodyDiv w:val="1"/>
      <w:marLeft w:val="0"/>
      <w:marRight w:val="0"/>
      <w:marTop w:val="0"/>
      <w:marBottom w:val="0"/>
      <w:divBdr>
        <w:top w:val="none" w:sz="0" w:space="0" w:color="auto"/>
        <w:left w:val="none" w:sz="0" w:space="0" w:color="auto"/>
        <w:bottom w:val="none" w:sz="0" w:space="0" w:color="auto"/>
        <w:right w:val="none" w:sz="0" w:space="0" w:color="auto"/>
      </w:divBdr>
    </w:div>
    <w:div w:id="985934976">
      <w:bodyDiv w:val="1"/>
      <w:marLeft w:val="0"/>
      <w:marRight w:val="0"/>
      <w:marTop w:val="0"/>
      <w:marBottom w:val="0"/>
      <w:divBdr>
        <w:top w:val="none" w:sz="0" w:space="0" w:color="auto"/>
        <w:left w:val="none" w:sz="0" w:space="0" w:color="auto"/>
        <w:bottom w:val="none" w:sz="0" w:space="0" w:color="auto"/>
        <w:right w:val="none" w:sz="0" w:space="0" w:color="auto"/>
      </w:divBdr>
    </w:div>
    <w:div w:id="1167600808">
      <w:bodyDiv w:val="1"/>
      <w:marLeft w:val="0"/>
      <w:marRight w:val="0"/>
      <w:marTop w:val="0"/>
      <w:marBottom w:val="0"/>
      <w:divBdr>
        <w:top w:val="none" w:sz="0" w:space="0" w:color="auto"/>
        <w:left w:val="none" w:sz="0" w:space="0" w:color="auto"/>
        <w:bottom w:val="none" w:sz="0" w:space="0" w:color="auto"/>
        <w:right w:val="none" w:sz="0" w:space="0" w:color="auto"/>
      </w:divBdr>
    </w:div>
    <w:div w:id="1246644392">
      <w:bodyDiv w:val="1"/>
      <w:marLeft w:val="0"/>
      <w:marRight w:val="0"/>
      <w:marTop w:val="0"/>
      <w:marBottom w:val="0"/>
      <w:divBdr>
        <w:top w:val="none" w:sz="0" w:space="0" w:color="auto"/>
        <w:left w:val="none" w:sz="0" w:space="0" w:color="auto"/>
        <w:bottom w:val="none" w:sz="0" w:space="0" w:color="auto"/>
        <w:right w:val="none" w:sz="0" w:space="0" w:color="auto"/>
      </w:divBdr>
    </w:div>
    <w:div w:id="1268655738">
      <w:bodyDiv w:val="1"/>
      <w:marLeft w:val="0"/>
      <w:marRight w:val="0"/>
      <w:marTop w:val="0"/>
      <w:marBottom w:val="0"/>
      <w:divBdr>
        <w:top w:val="none" w:sz="0" w:space="0" w:color="auto"/>
        <w:left w:val="none" w:sz="0" w:space="0" w:color="auto"/>
        <w:bottom w:val="none" w:sz="0" w:space="0" w:color="auto"/>
        <w:right w:val="none" w:sz="0" w:space="0" w:color="auto"/>
      </w:divBdr>
    </w:div>
    <w:div w:id="1315795717">
      <w:bodyDiv w:val="1"/>
      <w:marLeft w:val="0"/>
      <w:marRight w:val="0"/>
      <w:marTop w:val="0"/>
      <w:marBottom w:val="0"/>
      <w:divBdr>
        <w:top w:val="none" w:sz="0" w:space="0" w:color="auto"/>
        <w:left w:val="none" w:sz="0" w:space="0" w:color="auto"/>
        <w:bottom w:val="none" w:sz="0" w:space="0" w:color="auto"/>
        <w:right w:val="none" w:sz="0" w:space="0" w:color="auto"/>
      </w:divBdr>
    </w:div>
    <w:div w:id="1324167120">
      <w:bodyDiv w:val="1"/>
      <w:marLeft w:val="0"/>
      <w:marRight w:val="0"/>
      <w:marTop w:val="0"/>
      <w:marBottom w:val="0"/>
      <w:divBdr>
        <w:top w:val="none" w:sz="0" w:space="0" w:color="auto"/>
        <w:left w:val="none" w:sz="0" w:space="0" w:color="auto"/>
        <w:bottom w:val="none" w:sz="0" w:space="0" w:color="auto"/>
        <w:right w:val="none" w:sz="0" w:space="0" w:color="auto"/>
      </w:divBdr>
    </w:div>
    <w:div w:id="1332563199">
      <w:bodyDiv w:val="1"/>
      <w:marLeft w:val="0"/>
      <w:marRight w:val="0"/>
      <w:marTop w:val="0"/>
      <w:marBottom w:val="0"/>
      <w:divBdr>
        <w:top w:val="none" w:sz="0" w:space="0" w:color="auto"/>
        <w:left w:val="none" w:sz="0" w:space="0" w:color="auto"/>
        <w:bottom w:val="none" w:sz="0" w:space="0" w:color="auto"/>
        <w:right w:val="none" w:sz="0" w:space="0" w:color="auto"/>
      </w:divBdr>
      <w:divsChild>
        <w:div w:id="1277836659">
          <w:marLeft w:val="0"/>
          <w:marRight w:val="0"/>
          <w:marTop w:val="0"/>
          <w:marBottom w:val="0"/>
          <w:divBdr>
            <w:top w:val="none" w:sz="0" w:space="0" w:color="auto"/>
            <w:left w:val="none" w:sz="0" w:space="0" w:color="auto"/>
            <w:bottom w:val="none" w:sz="0" w:space="0" w:color="auto"/>
            <w:right w:val="none" w:sz="0" w:space="0" w:color="auto"/>
          </w:divBdr>
        </w:div>
        <w:div w:id="2134639818">
          <w:marLeft w:val="0"/>
          <w:marRight w:val="0"/>
          <w:marTop w:val="0"/>
          <w:marBottom w:val="0"/>
          <w:divBdr>
            <w:top w:val="none" w:sz="0" w:space="0" w:color="auto"/>
            <w:left w:val="none" w:sz="0" w:space="0" w:color="auto"/>
            <w:bottom w:val="none" w:sz="0" w:space="0" w:color="auto"/>
            <w:right w:val="none" w:sz="0" w:space="0" w:color="auto"/>
          </w:divBdr>
        </w:div>
      </w:divsChild>
    </w:div>
    <w:div w:id="1334338203">
      <w:bodyDiv w:val="1"/>
      <w:marLeft w:val="0"/>
      <w:marRight w:val="0"/>
      <w:marTop w:val="0"/>
      <w:marBottom w:val="0"/>
      <w:divBdr>
        <w:top w:val="none" w:sz="0" w:space="0" w:color="auto"/>
        <w:left w:val="none" w:sz="0" w:space="0" w:color="auto"/>
        <w:bottom w:val="none" w:sz="0" w:space="0" w:color="auto"/>
        <w:right w:val="none" w:sz="0" w:space="0" w:color="auto"/>
      </w:divBdr>
    </w:div>
    <w:div w:id="1367563604">
      <w:bodyDiv w:val="1"/>
      <w:marLeft w:val="0"/>
      <w:marRight w:val="0"/>
      <w:marTop w:val="0"/>
      <w:marBottom w:val="0"/>
      <w:divBdr>
        <w:top w:val="none" w:sz="0" w:space="0" w:color="auto"/>
        <w:left w:val="none" w:sz="0" w:space="0" w:color="auto"/>
        <w:bottom w:val="none" w:sz="0" w:space="0" w:color="auto"/>
        <w:right w:val="none" w:sz="0" w:space="0" w:color="auto"/>
      </w:divBdr>
    </w:div>
    <w:div w:id="1427313139">
      <w:bodyDiv w:val="1"/>
      <w:marLeft w:val="0"/>
      <w:marRight w:val="0"/>
      <w:marTop w:val="0"/>
      <w:marBottom w:val="0"/>
      <w:divBdr>
        <w:top w:val="none" w:sz="0" w:space="0" w:color="auto"/>
        <w:left w:val="none" w:sz="0" w:space="0" w:color="auto"/>
        <w:bottom w:val="none" w:sz="0" w:space="0" w:color="auto"/>
        <w:right w:val="none" w:sz="0" w:space="0" w:color="auto"/>
      </w:divBdr>
    </w:div>
    <w:div w:id="1454444982">
      <w:bodyDiv w:val="1"/>
      <w:marLeft w:val="0"/>
      <w:marRight w:val="0"/>
      <w:marTop w:val="0"/>
      <w:marBottom w:val="0"/>
      <w:divBdr>
        <w:top w:val="none" w:sz="0" w:space="0" w:color="auto"/>
        <w:left w:val="none" w:sz="0" w:space="0" w:color="auto"/>
        <w:bottom w:val="none" w:sz="0" w:space="0" w:color="auto"/>
        <w:right w:val="none" w:sz="0" w:space="0" w:color="auto"/>
      </w:divBdr>
    </w:div>
    <w:div w:id="1456756498">
      <w:bodyDiv w:val="1"/>
      <w:marLeft w:val="0"/>
      <w:marRight w:val="0"/>
      <w:marTop w:val="0"/>
      <w:marBottom w:val="0"/>
      <w:divBdr>
        <w:top w:val="none" w:sz="0" w:space="0" w:color="auto"/>
        <w:left w:val="none" w:sz="0" w:space="0" w:color="auto"/>
        <w:bottom w:val="none" w:sz="0" w:space="0" w:color="auto"/>
        <w:right w:val="none" w:sz="0" w:space="0" w:color="auto"/>
      </w:divBdr>
    </w:div>
    <w:div w:id="1577010370">
      <w:bodyDiv w:val="1"/>
      <w:marLeft w:val="0"/>
      <w:marRight w:val="0"/>
      <w:marTop w:val="0"/>
      <w:marBottom w:val="0"/>
      <w:divBdr>
        <w:top w:val="none" w:sz="0" w:space="0" w:color="auto"/>
        <w:left w:val="none" w:sz="0" w:space="0" w:color="auto"/>
        <w:bottom w:val="none" w:sz="0" w:space="0" w:color="auto"/>
        <w:right w:val="none" w:sz="0" w:space="0" w:color="auto"/>
      </w:divBdr>
    </w:div>
    <w:div w:id="1663001917">
      <w:bodyDiv w:val="1"/>
      <w:marLeft w:val="0"/>
      <w:marRight w:val="0"/>
      <w:marTop w:val="0"/>
      <w:marBottom w:val="0"/>
      <w:divBdr>
        <w:top w:val="none" w:sz="0" w:space="0" w:color="auto"/>
        <w:left w:val="none" w:sz="0" w:space="0" w:color="auto"/>
        <w:bottom w:val="none" w:sz="0" w:space="0" w:color="auto"/>
        <w:right w:val="none" w:sz="0" w:space="0" w:color="auto"/>
      </w:divBdr>
    </w:div>
    <w:div w:id="1754551076">
      <w:bodyDiv w:val="1"/>
      <w:marLeft w:val="0"/>
      <w:marRight w:val="0"/>
      <w:marTop w:val="0"/>
      <w:marBottom w:val="0"/>
      <w:divBdr>
        <w:top w:val="none" w:sz="0" w:space="0" w:color="auto"/>
        <w:left w:val="none" w:sz="0" w:space="0" w:color="auto"/>
        <w:bottom w:val="none" w:sz="0" w:space="0" w:color="auto"/>
        <w:right w:val="none" w:sz="0" w:space="0" w:color="auto"/>
      </w:divBdr>
      <w:divsChild>
        <w:div w:id="855122796">
          <w:marLeft w:val="0"/>
          <w:marRight w:val="0"/>
          <w:marTop w:val="0"/>
          <w:marBottom w:val="0"/>
          <w:divBdr>
            <w:top w:val="none" w:sz="0" w:space="0" w:color="auto"/>
            <w:left w:val="none" w:sz="0" w:space="0" w:color="auto"/>
            <w:bottom w:val="none" w:sz="0" w:space="0" w:color="auto"/>
            <w:right w:val="none" w:sz="0" w:space="0" w:color="auto"/>
          </w:divBdr>
        </w:div>
      </w:divsChild>
    </w:div>
    <w:div w:id="1762098293">
      <w:bodyDiv w:val="1"/>
      <w:marLeft w:val="0"/>
      <w:marRight w:val="0"/>
      <w:marTop w:val="0"/>
      <w:marBottom w:val="0"/>
      <w:divBdr>
        <w:top w:val="none" w:sz="0" w:space="0" w:color="auto"/>
        <w:left w:val="none" w:sz="0" w:space="0" w:color="auto"/>
        <w:bottom w:val="none" w:sz="0" w:space="0" w:color="auto"/>
        <w:right w:val="none" w:sz="0" w:space="0" w:color="auto"/>
      </w:divBdr>
    </w:div>
    <w:div w:id="1769303331">
      <w:bodyDiv w:val="1"/>
      <w:marLeft w:val="0"/>
      <w:marRight w:val="0"/>
      <w:marTop w:val="0"/>
      <w:marBottom w:val="0"/>
      <w:divBdr>
        <w:top w:val="none" w:sz="0" w:space="0" w:color="auto"/>
        <w:left w:val="none" w:sz="0" w:space="0" w:color="auto"/>
        <w:bottom w:val="none" w:sz="0" w:space="0" w:color="auto"/>
        <w:right w:val="none" w:sz="0" w:space="0" w:color="auto"/>
      </w:divBdr>
    </w:div>
    <w:div w:id="1807774883">
      <w:bodyDiv w:val="1"/>
      <w:marLeft w:val="0"/>
      <w:marRight w:val="0"/>
      <w:marTop w:val="0"/>
      <w:marBottom w:val="0"/>
      <w:divBdr>
        <w:top w:val="none" w:sz="0" w:space="0" w:color="auto"/>
        <w:left w:val="none" w:sz="0" w:space="0" w:color="auto"/>
        <w:bottom w:val="none" w:sz="0" w:space="0" w:color="auto"/>
        <w:right w:val="none" w:sz="0" w:space="0" w:color="auto"/>
      </w:divBdr>
    </w:div>
    <w:div w:id="1841969800">
      <w:bodyDiv w:val="1"/>
      <w:marLeft w:val="0"/>
      <w:marRight w:val="0"/>
      <w:marTop w:val="0"/>
      <w:marBottom w:val="0"/>
      <w:divBdr>
        <w:top w:val="none" w:sz="0" w:space="0" w:color="auto"/>
        <w:left w:val="none" w:sz="0" w:space="0" w:color="auto"/>
        <w:bottom w:val="none" w:sz="0" w:space="0" w:color="auto"/>
        <w:right w:val="none" w:sz="0" w:space="0" w:color="auto"/>
      </w:divBdr>
    </w:div>
    <w:div w:id="1854956807">
      <w:bodyDiv w:val="1"/>
      <w:marLeft w:val="0"/>
      <w:marRight w:val="0"/>
      <w:marTop w:val="0"/>
      <w:marBottom w:val="0"/>
      <w:divBdr>
        <w:top w:val="none" w:sz="0" w:space="0" w:color="auto"/>
        <w:left w:val="none" w:sz="0" w:space="0" w:color="auto"/>
        <w:bottom w:val="none" w:sz="0" w:space="0" w:color="auto"/>
        <w:right w:val="none" w:sz="0" w:space="0" w:color="auto"/>
      </w:divBdr>
    </w:div>
    <w:div w:id="1865827223">
      <w:bodyDiv w:val="1"/>
      <w:marLeft w:val="0"/>
      <w:marRight w:val="0"/>
      <w:marTop w:val="0"/>
      <w:marBottom w:val="0"/>
      <w:divBdr>
        <w:top w:val="none" w:sz="0" w:space="0" w:color="auto"/>
        <w:left w:val="none" w:sz="0" w:space="0" w:color="auto"/>
        <w:bottom w:val="none" w:sz="0" w:space="0" w:color="auto"/>
        <w:right w:val="none" w:sz="0" w:space="0" w:color="auto"/>
      </w:divBdr>
    </w:div>
    <w:div w:id="2041009894">
      <w:bodyDiv w:val="1"/>
      <w:marLeft w:val="0"/>
      <w:marRight w:val="0"/>
      <w:marTop w:val="0"/>
      <w:marBottom w:val="0"/>
      <w:divBdr>
        <w:top w:val="none" w:sz="0" w:space="0" w:color="auto"/>
        <w:left w:val="none" w:sz="0" w:space="0" w:color="auto"/>
        <w:bottom w:val="none" w:sz="0" w:space="0" w:color="auto"/>
        <w:right w:val="none" w:sz="0" w:space="0" w:color="auto"/>
      </w:divBdr>
      <w:divsChild>
        <w:div w:id="2077433882">
          <w:marLeft w:val="0"/>
          <w:marRight w:val="0"/>
          <w:marTop w:val="0"/>
          <w:marBottom w:val="0"/>
          <w:divBdr>
            <w:top w:val="none" w:sz="0" w:space="0" w:color="auto"/>
            <w:left w:val="none" w:sz="0" w:space="0" w:color="auto"/>
            <w:bottom w:val="none" w:sz="0" w:space="0" w:color="auto"/>
            <w:right w:val="none" w:sz="0" w:space="0" w:color="auto"/>
          </w:divBdr>
        </w:div>
        <w:div w:id="348604261">
          <w:marLeft w:val="0"/>
          <w:marRight w:val="0"/>
          <w:marTop w:val="0"/>
          <w:marBottom w:val="0"/>
          <w:divBdr>
            <w:top w:val="none" w:sz="0" w:space="0" w:color="auto"/>
            <w:left w:val="none" w:sz="0" w:space="0" w:color="auto"/>
            <w:bottom w:val="none" w:sz="0" w:space="0" w:color="auto"/>
            <w:right w:val="none" w:sz="0" w:space="0" w:color="auto"/>
          </w:divBdr>
        </w:div>
      </w:divsChild>
    </w:div>
    <w:div w:id="2046983505">
      <w:bodyDiv w:val="1"/>
      <w:marLeft w:val="0"/>
      <w:marRight w:val="0"/>
      <w:marTop w:val="0"/>
      <w:marBottom w:val="0"/>
      <w:divBdr>
        <w:top w:val="none" w:sz="0" w:space="0" w:color="auto"/>
        <w:left w:val="none" w:sz="0" w:space="0" w:color="auto"/>
        <w:bottom w:val="none" w:sz="0" w:space="0" w:color="auto"/>
        <w:right w:val="none" w:sz="0" w:space="0" w:color="auto"/>
      </w:divBdr>
    </w:div>
    <w:div w:id="2068413781">
      <w:bodyDiv w:val="1"/>
      <w:marLeft w:val="0"/>
      <w:marRight w:val="0"/>
      <w:marTop w:val="0"/>
      <w:marBottom w:val="0"/>
      <w:divBdr>
        <w:top w:val="none" w:sz="0" w:space="0" w:color="auto"/>
        <w:left w:val="none" w:sz="0" w:space="0" w:color="auto"/>
        <w:bottom w:val="none" w:sz="0" w:space="0" w:color="auto"/>
        <w:right w:val="none" w:sz="0" w:space="0" w:color="auto"/>
      </w:divBdr>
    </w:div>
    <w:div w:id="2069646516">
      <w:bodyDiv w:val="1"/>
      <w:marLeft w:val="0"/>
      <w:marRight w:val="0"/>
      <w:marTop w:val="0"/>
      <w:marBottom w:val="0"/>
      <w:divBdr>
        <w:top w:val="none" w:sz="0" w:space="0" w:color="auto"/>
        <w:left w:val="none" w:sz="0" w:space="0" w:color="auto"/>
        <w:bottom w:val="none" w:sz="0" w:space="0" w:color="auto"/>
        <w:right w:val="none" w:sz="0" w:space="0" w:color="auto"/>
      </w:divBdr>
    </w:div>
    <w:div w:id="2090426182">
      <w:bodyDiv w:val="1"/>
      <w:marLeft w:val="0"/>
      <w:marRight w:val="0"/>
      <w:marTop w:val="0"/>
      <w:marBottom w:val="0"/>
      <w:divBdr>
        <w:top w:val="none" w:sz="0" w:space="0" w:color="auto"/>
        <w:left w:val="none" w:sz="0" w:space="0" w:color="auto"/>
        <w:bottom w:val="none" w:sz="0" w:space="0" w:color="auto"/>
        <w:right w:val="none" w:sz="0" w:space="0" w:color="auto"/>
      </w:divBdr>
      <w:divsChild>
        <w:div w:id="1179736210">
          <w:marLeft w:val="0"/>
          <w:marRight w:val="0"/>
          <w:marTop w:val="0"/>
          <w:marBottom w:val="0"/>
          <w:divBdr>
            <w:top w:val="none" w:sz="0" w:space="0" w:color="auto"/>
            <w:left w:val="none" w:sz="0" w:space="0" w:color="auto"/>
            <w:bottom w:val="none" w:sz="0" w:space="0" w:color="auto"/>
            <w:right w:val="none" w:sz="0" w:space="0" w:color="auto"/>
          </w:divBdr>
        </w:div>
        <w:div w:id="133185816">
          <w:marLeft w:val="0"/>
          <w:marRight w:val="0"/>
          <w:marTop w:val="0"/>
          <w:marBottom w:val="0"/>
          <w:divBdr>
            <w:top w:val="none" w:sz="0" w:space="0" w:color="auto"/>
            <w:left w:val="none" w:sz="0" w:space="0" w:color="auto"/>
            <w:bottom w:val="none" w:sz="0" w:space="0" w:color="auto"/>
            <w:right w:val="none" w:sz="0" w:space="0" w:color="auto"/>
          </w:divBdr>
        </w:div>
      </w:divsChild>
    </w:div>
    <w:div w:id="2111076381">
      <w:bodyDiv w:val="1"/>
      <w:marLeft w:val="0"/>
      <w:marRight w:val="0"/>
      <w:marTop w:val="0"/>
      <w:marBottom w:val="0"/>
      <w:divBdr>
        <w:top w:val="none" w:sz="0" w:space="0" w:color="auto"/>
        <w:left w:val="none" w:sz="0" w:space="0" w:color="auto"/>
        <w:bottom w:val="none" w:sz="0" w:space="0" w:color="auto"/>
        <w:right w:val="none" w:sz="0" w:space="0" w:color="auto"/>
      </w:divBdr>
    </w:div>
    <w:div w:id="2117172290">
      <w:bodyDiv w:val="1"/>
      <w:marLeft w:val="0"/>
      <w:marRight w:val="0"/>
      <w:marTop w:val="0"/>
      <w:marBottom w:val="0"/>
      <w:divBdr>
        <w:top w:val="none" w:sz="0" w:space="0" w:color="auto"/>
        <w:left w:val="none" w:sz="0" w:space="0" w:color="auto"/>
        <w:bottom w:val="none" w:sz="0" w:space="0" w:color="auto"/>
        <w:right w:val="none" w:sz="0" w:space="0" w:color="auto"/>
      </w:divBdr>
    </w:div>
    <w:div w:id="2142382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CAA751-797A-4C05-A95A-92D425F33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4987</Words>
  <Characters>28429</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3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arms;Cinzia Fino;Kenn Gerdes</dc:creator>
  <cp:keywords/>
  <dc:description/>
  <cp:lastModifiedBy>Alexander Harms</cp:lastModifiedBy>
  <cp:revision>2</cp:revision>
  <dcterms:created xsi:type="dcterms:W3CDTF">2021-07-31T06:28:00Z</dcterms:created>
  <dcterms:modified xsi:type="dcterms:W3CDTF">2021-07-31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